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5888C" w14:textId="6F33BDCC" w:rsidR="00E97F7D" w:rsidRPr="007C2484" w:rsidRDefault="007C2484" w:rsidP="008F2BE4">
      <w:pPr>
        <w:ind w:left="142"/>
        <w:jc w:val="center"/>
        <w:rPr>
          <w:rFonts w:ascii="Times New Roman" w:hAnsi="Times New Roman" w:cs="Times New Roman"/>
          <w:b/>
          <w:sz w:val="24"/>
          <w:szCs w:val="28"/>
          <w:lang w:val="en-GB"/>
        </w:rPr>
      </w:pPr>
      <w:proofErr w:type="spellStart"/>
      <w:r w:rsidRPr="007C2484">
        <w:rPr>
          <w:rFonts w:ascii="Times New Roman" w:hAnsi="Times New Roman" w:cs="Times New Roman"/>
          <w:b/>
          <w:sz w:val="24"/>
          <w:szCs w:val="28"/>
          <w:lang w:val="en-GB"/>
        </w:rPr>
        <w:t>Multidimentional</w:t>
      </w:r>
      <w:proofErr w:type="spellEnd"/>
      <w:r w:rsidRPr="007C24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 Assessment of Subjective </w:t>
      </w:r>
      <w:r>
        <w:rPr>
          <w:rFonts w:ascii="Times New Roman" w:hAnsi="Times New Roman" w:cs="Times New Roman"/>
          <w:b/>
          <w:sz w:val="24"/>
          <w:szCs w:val="28"/>
          <w:lang w:val="en-GB"/>
        </w:rPr>
        <w:t>Cognitive Decline</w:t>
      </w:r>
      <w:r w:rsidR="00157E83" w:rsidRPr="007C24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8"/>
          <w:lang w:val="en-GB"/>
        </w:rPr>
        <w:t>(</w:t>
      </w:r>
      <w:proofErr w:type="spellStart"/>
      <w:r w:rsidRPr="007C2484">
        <w:rPr>
          <w:rFonts w:ascii="Times New Roman" w:hAnsi="Times New Roman" w:cs="Times New Roman"/>
          <w:b/>
          <w:sz w:val="24"/>
          <w:szCs w:val="28"/>
          <w:lang w:val="en-GB"/>
        </w:rPr>
        <w:t>MASCoD</w:t>
      </w:r>
      <w:proofErr w:type="spellEnd"/>
      <w:r>
        <w:rPr>
          <w:rFonts w:ascii="Times New Roman" w:hAnsi="Times New Roman" w:cs="Times New Roman"/>
          <w:b/>
          <w:sz w:val="24"/>
          <w:szCs w:val="28"/>
          <w:lang w:val="en-GB"/>
        </w:rPr>
        <w:t xml:space="preserve">) </w:t>
      </w:r>
      <w:r w:rsidR="00157E83" w:rsidRPr="007C24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– </w:t>
      </w:r>
      <w:r w:rsidR="00C12650">
        <w:rPr>
          <w:rFonts w:ascii="Times New Roman" w:hAnsi="Times New Roman" w:cs="Times New Roman"/>
          <w:b/>
          <w:sz w:val="24"/>
          <w:szCs w:val="28"/>
          <w:lang w:val="en-GB"/>
        </w:rPr>
        <w:t xml:space="preserve">first </w:t>
      </w:r>
      <w:r w:rsidR="00EA5566">
        <w:rPr>
          <w:rFonts w:ascii="Times New Roman" w:hAnsi="Times New Roman" w:cs="Times New Roman"/>
          <w:b/>
          <w:sz w:val="24"/>
          <w:szCs w:val="28"/>
          <w:lang w:val="en-GB"/>
        </w:rPr>
        <w:t>interview</w:t>
      </w:r>
    </w:p>
    <w:p w14:paraId="4BF39C59" w14:textId="77777777" w:rsidR="003E032D" w:rsidRPr="007C2484" w:rsidRDefault="003E032D" w:rsidP="003E032D">
      <w:pPr>
        <w:spacing w:line="360" w:lineRule="auto"/>
        <w:rPr>
          <w:rFonts w:ascii="Tahoma" w:hAnsi="Tahoma" w:cs="Tahoma"/>
          <w:b/>
          <w:bCs/>
          <w:sz w:val="18"/>
          <w:szCs w:val="18"/>
          <w:lang w:val="en-GB"/>
        </w:rPr>
      </w:pPr>
    </w:p>
    <w:p w14:paraId="1D0950B4" w14:textId="443C66FE" w:rsidR="003E032D" w:rsidRPr="00C246A1" w:rsidRDefault="00FA3759" w:rsidP="003E032D">
      <w:p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C246A1">
        <w:rPr>
          <w:rFonts w:ascii="Times New Roman" w:hAnsi="Times New Roman" w:cs="Times New Roman"/>
          <w:b/>
          <w:bCs/>
          <w:sz w:val="18"/>
          <w:szCs w:val="18"/>
          <w:lang w:val="en-GB"/>
        </w:rPr>
        <w:t>Surname</w:t>
      </w:r>
      <w:r w:rsidR="003E032D"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……………………………….……………………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>…</w:t>
      </w:r>
      <w:r w:rsidR="003E032D"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   </w:t>
      </w:r>
      <w:r w:rsidRPr="00C246A1">
        <w:rPr>
          <w:rFonts w:ascii="Times New Roman" w:hAnsi="Times New Roman" w:cs="Times New Roman"/>
          <w:b/>
          <w:bCs/>
          <w:sz w:val="18"/>
          <w:szCs w:val="18"/>
          <w:lang w:val="en-GB"/>
        </w:rPr>
        <w:t>Name</w:t>
      </w:r>
      <w:r w:rsidR="003E032D" w:rsidRPr="00C246A1">
        <w:rPr>
          <w:rFonts w:ascii="Times New Roman" w:hAnsi="Times New Roman" w:cs="Times New Roman"/>
          <w:sz w:val="18"/>
          <w:szCs w:val="18"/>
          <w:lang w:val="en-GB"/>
        </w:rPr>
        <w:t>………………………….………</w:t>
      </w:r>
      <w:proofErr w:type="gramStart"/>
      <w:r w:rsidR="003E032D" w:rsidRPr="00C246A1">
        <w:rPr>
          <w:rFonts w:ascii="Times New Roman" w:hAnsi="Times New Roman" w:cs="Times New Roman"/>
          <w:sz w:val="18"/>
          <w:szCs w:val="18"/>
          <w:lang w:val="en-GB"/>
        </w:rPr>
        <w:t>…..</w:t>
      </w:r>
      <w:proofErr w:type="gramEnd"/>
      <w:r w:rsidR="003E032D"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   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      </w:t>
      </w:r>
      <w:r w:rsidR="00C246A1">
        <w:rPr>
          <w:rFonts w:ascii="Times New Roman" w:hAnsi="Times New Roman" w:cs="Times New Roman"/>
          <w:sz w:val="18"/>
          <w:szCs w:val="18"/>
          <w:lang w:val="en-GB"/>
        </w:rPr>
        <w:t xml:space="preserve">   </w:t>
      </w:r>
      <w:r w:rsidRPr="00C246A1">
        <w:rPr>
          <w:rFonts w:ascii="Times New Roman" w:hAnsi="Times New Roman" w:cs="Times New Roman"/>
          <w:b/>
          <w:bCs/>
          <w:sz w:val="18"/>
          <w:szCs w:val="18"/>
          <w:lang w:val="en-GB"/>
        </w:rPr>
        <w:t>Sex</w:t>
      </w:r>
      <w:r w:rsidR="003E032D"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………     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     </w:t>
      </w:r>
      <w:r w:rsidRPr="00C246A1">
        <w:rPr>
          <w:rFonts w:ascii="Times New Roman" w:hAnsi="Times New Roman" w:cs="Times New Roman"/>
          <w:b/>
          <w:bCs/>
          <w:sz w:val="18"/>
          <w:szCs w:val="18"/>
          <w:lang w:val="en-GB"/>
        </w:rPr>
        <w:t>Age</w:t>
      </w:r>
      <w:r w:rsidR="003E032D" w:rsidRPr="00C246A1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</w:t>
      </w:r>
      <w:r w:rsidR="003E032D" w:rsidRPr="00C246A1">
        <w:rPr>
          <w:rFonts w:ascii="Times New Roman" w:hAnsi="Times New Roman" w:cs="Times New Roman"/>
          <w:sz w:val="18"/>
          <w:szCs w:val="18"/>
          <w:lang w:val="en-GB"/>
        </w:rPr>
        <w:t>…….…………</w:t>
      </w:r>
    </w:p>
    <w:p w14:paraId="5C1C50E4" w14:textId="11E7C5E4" w:rsidR="003E032D" w:rsidRPr="00C246A1" w:rsidRDefault="00FA3759" w:rsidP="003E032D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C246A1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Compilation date </w:t>
      </w:r>
      <w:r w:rsidR="003E032D"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…………….……………………………  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r w:rsidR="00C246A1">
        <w:rPr>
          <w:rFonts w:ascii="Times New Roman" w:hAnsi="Times New Roman" w:cs="Times New Roman"/>
          <w:sz w:val="18"/>
          <w:szCs w:val="18"/>
          <w:lang w:val="en-GB"/>
        </w:rPr>
        <w:t xml:space="preserve">      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r w:rsidRPr="00C246A1">
        <w:rPr>
          <w:rFonts w:ascii="Times New Roman" w:hAnsi="Times New Roman" w:cs="Times New Roman"/>
          <w:b/>
          <w:bCs/>
          <w:sz w:val="18"/>
          <w:szCs w:val="18"/>
          <w:lang w:val="en-GB"/>
        </w:rPr>
        <w:t>Operator</w:t>
      </w:r>
      <w:r w:rsidR="003E032D" w:rsidRPr="00C246A1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</w:t>
      </w:r>
      <w:r w:rsidR="003E032D" w:rsidRPr="00C246A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……………………………………….     </w:t>
      </w:r>
      <w:r w:rsidRPr="00C246A1">
        <w:rPr>
          <w:rFonts w:ascii="Times New Roman" w:hAnsi="Times New Roman" w:cs="Times New Roman"/>
          <w:b/>
          <w:sz w:val="18"/>
          <w:szCs w:val="18"/>
          <w:lang w:val="en-GB"/>
        </w:rPr>
        <w:t>Patient’s general practitioner</w:t>
      </w:r>
      <w:r w:rsidR="003E032D" w:rsidRPr="00C246A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…………………………………………</w:t>
      </w:r>
    </w:p>
    <w:tbl>
      <w:tblPr>
        <w:tblW w:w="14884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10"/>
        <w:gridCol w:w="3869"/>
        <w:gridCol w:w="5705"/>
      </w:tblGrid>
      <w:tr w:rsidR="003E032D" w:rsidRPr="00304D80" w14:paraId="4E7D3B9D" w14:textId="77777777" w:rsidTr="003E032D">
        <w:trPr>
          <w:cantSplit/>
          <w:trHeight w:val="418"/>
        </w:trPr>
        <w:tc>
          <w:tcPr>
            <w:tcW w:w="14884" w:type="dxa"/>
            <w:gridSpan w:val="3"/>
            <w:shd w:val="clear" w:color="auto" w:fill="E7E6E6" w:themeFill="background2"/>
            <w:vAlign w:val="center"/>
          </w:tcPr>
          <w:p w14:paraId="616DDB26" w14:textId="611A671A" w:rsidR="003E032D" w:rsidRPr="00C246A1" w:rsidRDefault="00E933BE" w:rsidP="003E032D">
            <w:pPr>
              <w:spacing w:before="60" w:after="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u w:val="single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LINICAL AND SOCIO-ANAGRAPHIC INFORMATION</w:t>
            </w:r>
          </w:p>
        </w:tc>
      </w:tr>
      <w:tr w:rsidR="003549DB" w:rsidRPr="00C246A1" w14:paraId="2D65305E" w14:textId="46F87E2B" w:rsidTr="003E032D">
        <w:trPr>
          <w:cantSplit/>
          <w:trHeight w:val="1198"/>
        </w:trPr>
        <w:tc>
          <w:tcPr>
            <w:tcW w:w="5310" w:type="dxa"/>
          </w:tcPr>
          <w:p w14:paraId="393479AC" w14:textId="22FCCF6D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Family status:  </w:t>
            </w:r>
          </w:p>
          <w:p w14:paraId="2D2C8F55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 Unmarried                           </w:t>
            </w:r>
          </w:p>
          <w:p w14:paraId="21836D2C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 Married/common law partner     </w:t>
            </w:r>
          </w:p>
          <w:p w14:paraId="49FFFACA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proofErr w:type="spellStart"/>
            <w:r w:rsidRPr="00C246A1">
              <w:rPr>
                <w:rFonts w:ascii="Times New Roman" w:hAnsi="Times New Roman" w:cs="Times New Roman"/>
                <w:sz w:val="18"/>
                <w:szCs w:val="18"/>
              </w:rPr>
              <w:t>Widower</w:t>
            </w:r>
            <w:proofErr w:type="spellEnd"/>
          </w:p>
          <w:p w14:paraId="7C44EDFF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  <w:proofErr w:type="spellStart"/>
            <w:r w:rsidRPr="00C246A1">
              <w:rPr>
                <w:rFonts w:ascii="Times New Roman" w:hAnsi="Times New Roman" w:cs="Times New Roman"/>
                <w:sz w:val="18"/>
                <w:szCs w:val="18"/>
              </w:rPr>
              <w:t>Separated</w:t>
            </w:r>
            <w:proofErr w:type="spellEnd"/>
          </w:p>
          <w:p w14:paraId="5B16D630" w14:textId="7B6B4EF0" w:rsidR="003549DB" w:rsidRPr="00C246A1" w:rsidRDefault="00E933BE" w:rsidP="00E933BE">
            <w:pPr>
              <w:spacing w:before="2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</w:rPr>
              <w:t xml:space="preserve">5. </w:t>
            </w:r>
            <w:proofErr w:type="spellStart"/>
            <w:r w:rsidRPr="00C246A1">
              <w:rPr>
                <w:rFonts w:ascii="Times New Roman" w:hAnsi="Times New Roman" w:cs="Times New Roman"/>
                <w:sz w:val="18"/>
                <w:szCs w:val="18"/>
              </w:rPr>
              <w:t>Divorced</w:t>
            </w:r>
            <w:proofErr w:type="spellEnd"/>
          </w:p>
        </w:tc>
        <w:tc>
          <w:tcPr>
            <w:tcW w:w="3869" w:type="dxa"/>
            <w:vMerge w:val="restart"/>
            <w:tcBorders>
              <w:right w:val="single" w:sz="4" w:space="0" w:color="auto"/>
            </w:tcBorders>
          </w:tcPr>
          <w:p w14:paraId="52AB09C3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urrent occupation:</w:t>
            </w:r>
          </w:p>
          <w:p w14:paraId="06A25369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 Craftsman                           </w:t>
            </w:r>
          </w:p>
          <w:p w14:paraId="1C66A742" w14:textId="248B319B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 Staying in </w:t>
            </w:r>
            <w:r w:rsidRPr="00DE7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ent</w:t>
            </w:r>
            <w:r w:rsidR="005C55DC" w:rsidRPr="00DE7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/ </w:t>
            </w:r>
            <w:r w:rsidR="005C55DC" w:rsidRPr="00DE7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ouseman or Housewife          </w:t>
            </w:r>
            <w:r w:rsidRPr="00DE7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</w:t>
            </w:r>
          </w:p>
          <w:p w14:paraId="292B46BA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 Unemployed                       </w:t>
            </w:r>
          </w:p>
          <w:p w14:paraId="7C450670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 Manager                            </w:t>
            </w:r>
          </w:p>
          <w:p w14:paraId="7F14F1B7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. Employee                           </w:t>
            </w:r>
          </w:p>
          <w:p w14:paraId="618A0392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 Businessman</w:t>
            </w:r>
          </w:p>
          <w:p w14:paraId="06B7EF41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 Teacher</w:t>
            </w:r>
          </w:p>
          <w:p w14:paraId="596243B7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 Freelancer</w:t>
            </w:r>
          </w:p>
          <w:p w14:paraId="29CC98AD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</w:rPr>
              <w:t>9. Worker</w:t>
            </w:r>
          </w:p>
          <w:p w14:paraId="2909EC7B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</w:rPr>
              <w:t xml:space="preserve">10. </w:t>
            </w:r>
            <w:proofErr w:type="spellStart"/>
            <w:r w:rsidRPr="00C246A1">
              <w:rPr>
                <w:rFonts w:ascii="Times New Roman" w:hAnsi="Times New Roman" w:cs="Times New Roman"/>
                <w:sz w:val="18"/>
                <w:szCs w:val="18"/>
              </w:rPr>
              <w:t>Disable</w:t>
            </w:r>
            <w:proofErr w:type="spellEnd"/>
          </w:p>
          <w:p w14:paraId="7CC1F708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</w:rPr>
              <w:t xml:space="preserve">11. </w:t>
            </w:r>
            <w:proofErr w:type="spellStart"/>
            <w:r w:rsidRPr="00C246A1">
              <w:rPr>
                <w:rFonts w:ascii="Times New Roman" w:hAnsi="Times New Roman" w:cs="Times New Roman"/>
                <w:sz w:val="18"/>
                <w:szCs w:val="18"/>
              </w:rPr>
              <w:t>Retired</w:t>
            </w:r>
            <w:proofErr w:type="spellEnd"/>
          </w:p>
          <w:p w14:paraId="1BBFEFF4" w14:textId="382EF1A2" w:rsidR="003549DB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</w:rPr>
              <w:t>12. Other</w:t>
            </w:r>
          </w:p>
        </w:tc>
        <w:tc>
          <w:tcPr>
            <w:tcW w:w="5705" w:type="dxa"/>
            <w:vMerge w:val="restart"/>
            <w:tcBorders>
              <w:left w:val="single" w:sz="4" w:space="0" w:color="auto"/>
            </w:tcBorders>
          </w:tcPr>
          <w:p w14:paraId="1662652E" w14:textId="77777777" w:rsidR="00E933BE" w:rsidRPr="00C246A1" w:rsidRDefault="00E933BE" w:rsidP="007E703A">
            <w:pPr>
              <w:spacing w:before="20" w:after="2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hom do you live with</w:t>
            </w: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 </w:t>
            </w:r>
          </w:p>
          <w:p w14:paraId="57D0473D" w14:textId="77777777" w:rsidR="00E933BE" w:rsidRPr="00C246A1" w:rsidRDefault="00E933BE" w:rsidP="007E703A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 By myself</w:t>
            </w:r>
          </w:p>
          <w:p w14:paraId="6C49CB78" w14:textId="77777777" w:rsidR="00E933BE" w:rsidRPr="00C246A1" w:rsidRDefault="00E933BE" w:rsidP="007E703A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 Husband/wife/partner</w:t>
            </w:r>
          </w:p>
          <w:p w14:paraId="660FB267" w14:textId="77777777" w:rsidR="00E933BE" w:rsidRPr="00C246A1" w:rsidRDefault="00E933BE" w:rsidP="007E703A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 Son/Daughter</w:t>
            </w:r>
          </w:p>
          <w:p w14:paraId="033C0458" w14:textId="77777777" w:rsidR="00E933BE" w:rsidRPr="00C246A1" w:rsidRDefault="00E933BE" w:rsidP="007E703A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 Partner and children</w:t>
            </w:r>
          </w:p>
          <w:p w14:paraId="307F5F2A" w14:textId="77777777" w:rsidR="00E933BE" w:rsidRPr="00C246A1" w:rsidRDefault="00E933BE" w:rsidP="007E703A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. Parents </w:t>
            </w:r>
          </w:p>
          <w:p w14:paraId="3E9CBB28" w14:textId="77777777" w:rsidR="003549DB" w:rsidRPr="00C246A1" w:rsidRDefault="00E933BE" w:rsidP="007E703A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 Other family members</w:t>
            </w:r>
          </w:p>
          <w:p w14:paraId="460D125C" w14:textId="755DFF7E" w:rsidR="00E933BE" w:rsidRPr="00C246A1" w:rsidRDefault="00E933BE" w:rsidP="007E703A">
            <w:pPr>
              <w:pStyle w:val="Nessunaspaziatura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 Others (no family members)</w:t>
            </w:r>
          </w:p>
        </w:tc>
      </w:tr>
      <w:tr w:rsidR="003549DB" w:rsidRPr="00304D80" w14:paraId="0E92C179" w14:textId="53FD7894" w:rsidTr="003549DB">
        <w:trPr>
          <w:cantSplit/>
          <w:trHeight w:val="237"/>
        </w:trPr>
        <w:tc>
          <w:tcPr>
            <w:tcW w:w="5310" w:type="dxa"/>
            <w:vMerge w:val="restart"/>
          </w:tcPr>
          <w:p w14:paraId="0F6880A0" w14:textId="6BD9FFCE" w:rsidR="00E933BE" w:rsidRPr="00C246A1" w:rsidRDefault="00E933BE" w:rsidP="00E933BE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Education:  </w:t>
            </w: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ab/>
            </w: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ab/>
            </w:r>
          </w:p>
          <w:p w14:paraId="371B2702" w14:textId="77777777" w:rsidR="00E933BE" w:rsidRPr="00C246A1" w:rsidRDefault="00E933BE" w:rsidP="00E933BE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 None                              </w:t>
            </w:r>
          </w:p>
          <w:p w14:paraId="27B44A00" w14:textId="77777777" w:rsidR="00E933BE" w:rsidRPr="00C246A1" w:rsidRDefault="00E933BE" w:rsidP="00E933BE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 Less than 5 years              </w:t>
            </w:r>
          </w:p>
          <w:p w14:paraId="4A87A669" w14:textId="77777777" w:rsidR="00E933BE" w:rsidRPr="00C246A1" w:rsidRDefault="00E933BE" w:rsidP="00E933BE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 6 – 8 years of school</w:t>
            </w:r>
          </w:p>
          <w:p w14:paraId="5107DDC4" w14:textId="77777777" w:rsidR="00E933BE" w:rsidRPr="00C246A1" w:rsidRDefault="00E933BE" w:rsidP="00E933BE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 9 – 13 years of school </w:t>
            </w:r>
          </w:p>
          <w:p w14:paraId="7427DF1F" w14:textId="35D376F4" w:rsidR="003549DB" w:rsidRPr="00C246A1" w:rsidRDefault="00E933BE" w:rsidP="00E933BE">
            <w:pPr>
              <w:pStyle w:val="Testonotaapidipagina"/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 More than 14 years or Bachelor Degree</w:t>
            </w:r>
          </w:p>
        </w:tc>
        <w:tc>
          <w:tcPr>
            <w:tcW w:w="3869" w:type="dxa"/>
            <w:vMerge/>
            <w:tcBorders>
              <w:right w:val="single" w:sz="4" w:space="0" w:color="auto"/>
            </w:tcBorders>
          </w:tcPr>
          <w:p w14:paraId="38A78B2B" w14:textId="77777777" w:rsidR="003549DB" w:rsidRPr="00C246A1" w:rsidRDefault="003549DB" w:rsidP="00BB4B04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0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E07A959" w14:textId="77777777" w:rsidR="003549DB" w:rsidRPr="00C246A1" w:rsidRDefault="003549DB" w:rsidP="00BB4B04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549DB" w:rsidRPr="00C246A1" w14:paraId="5086B311" w14:textId="77777777" w:rsidTr="003549DB">
        <w:trPr>
          <w:cantSplit/>
          <w:trHeight w:val="1540"/>
        </w:trPr>
        <w:tc>
          <w:tcPr>
            <w:tcW w:w="5310" w:type="dxa"/>
            <w:vMerge/>
          </w:tcPr>
          <w:p w14:paraId="0EF0C281" w14:textId="77777777" w:rsidR="003549DB" w:rsidRPr="00C246A1" w:rsidRDefault="003549DB" w:rsidP="00BB4B04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869" w:type="dxa"/>
            <w:vMerge/>
            <w:tcBorders>
              <w:right w:val="single" w:sz="4" w:space="0" w:color="auto"/>
            </w:tcBorders>
          </w:tcPr>
          <w:p w14:paraId="456294EC" w14:textId="77777777" w:rsidR="003549DB" w:rsidRPr="00C246A1" w:rsidRDefault="003549DB" w:rsidP="00BB4B04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05" w:type="dxa"/>
            <w:tcBorders>
              <w:top w:val="single" w:sz="4" w:space="0" w:color="auto"/>
              <w:left w:val="single" w:sz="4" w:space="0" w:color="auto"/>
            </w:tcBorders>
          </w:tcPr>
          <w:p w14:paraId="264D9C79" w14:textId="77777777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Primary caregiver:          </w:t>
            </w:r>
          </w:p>
          <w:p w14:paraId="0A788675" w14:textId="77777777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 Husband/wife/partner</w:t>
            </w:r>
          </w:p>
          <w:p w14:paraId="4CCAE855" w14:textId="77777777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 Son/Daughter</w:t>
            </w:r>
          </w:p>
          <w:p w14:paraId="1F3FD6B4" w14:textId="77777777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 Parents                         </w:t>
            </w:r>
          </w:p>
          <w:p w14:paraId="6F1C785A" w14:textId="77777777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 Other family members</w:t>
            </w:r>
          </w:p>
          <w:p w14:paraId="3242010B" w14:textId="77777777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. Other members, not family (caregiver)                            </w:t>
            </w:r>
          </w:p>
          <w:p w14:paraId="71F7F534" w14:textId="292ECFA6" w:rsidR="003549DB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</w:rPr>
              <w:t xml:space="preserve">6. </w:t>
            </w:r>
            <w:proofErr w:type="spellStart"/>
            <w:r w:rsidRPr="00C246A1">
              <w:rPr>
                <w:rFonts w:ascii="Times New Roman" w:hAnsi="Times New Roman" w:cs="Times New Roman"/>
                <w:sz w:val="18"/>
                <w:szCs w:val="18"/>
              </w:rPr>
              <w:t>Nobody</w:t>
            </w:r>
            <w:proofErr w:type="spellEnd"/>
          </w:p>
        </w:tc>
      </w:tr>
      <w:tr w:rsidR="003E032D" w:rsidRPr="00304D80" w14:paraId="53D7CFE3" w14:textId="72263895" w:rsidTr="003E032D">
        <w:trPr>
          <w:trHeight w:val="1955"/>
        </w:trPr>
        <w:tc>
          <w:tcPr>
            <w:tcW w:w="5310" w:type="dxa"/>
            <w:tcBorders>
              <w:bottom w:val="single" w:sz="4" w:space="0" w:color="auto"/>
            </w:tcBorders>
          </w:tcPr>
          <w:p w14:paraId="513C8F37" w14:textId="77777777" w:rsidR="003E032D" w:rsidRPr="00C246A1" w:rsidRDefault="003E032D" w:rsidP="003E032D">
            <w:pPr>
              <w:spacing w:before="60" w:after="20"/>
              <w:rPr>
                <w:rFonts w:ascii="Times New Roman" w:hAnsi="Times New Roman" w:cs="Times New Roman"/>
                <w:b/>
                <w:bCs/>
                <w:sz w:val="6"/>
                <w:szCs w:val="6"/>
                <w:lang w:val="en-GB"/>
              </w:rPr>
            </w:pPr>
          </w:p>
          <w:p w14:paraId="7692B9F2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MI …………………</w:t>
            </w:r>
          </w:p>
          <w:p w14:paraId="75F472AB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3DE010C5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ight: (Kg)………… </w:t>
            </w:r>
          </w:p>
          <w:p w14:paraId="57F018C7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75D25E1" w14:textId="30F36183" w:rsidR="003E032D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ight: (cm)…………</w:t>
            </w:r>
          </w:p>
          <w:p w14:paraId="4A1C2450" w14:textId="4E191DCA" w:rsidR="003E032D" w:rsidRPr="00C246A1" w:rsidRDefault="003E032D" w:rsidP="003E032D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74" w:type="dxa"/>
            <w:gridSpan w:val="2"/>
            <w:vMerge w:val="restart"/>
          </w:tcPr>
          <w:p w14:paraId="1E72494A" w14:textId="77777777" w:rsidR="003E032D" w:rsidRPr="00C246A1" w:rsidRDefault="003E032D" w:rsidP="00BB4B04">
            <w:pPr>
              <w:pStyle w:val="Testonotaapidipagina"/>
              <w:spacing w:before="20" w:after="20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5783C886" w14:textId="0F825984" w:rsidR="007E703A" w:rsidRPr="00C246A1" w:rsidRDefault="007E703A" w:rsidP="007E703A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Anamnesis risk factors </w:t>
            </w:r>
          </w:p>
          <w:p w14:paraId="75B09CE2" w14:textId="77777777" w:rsidR="007E703A" w:rsidRPr="00C246A1" w:rsidRDefault="007E703A" w:rsidP="007E703A">
            <w:pPr>
              <w:pStyle w:val="Testonotaapidipagina"/>
              <w:spacing w:before="20" w:after="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lease check more than one box, if necessary</w:t>
            </w:r>
          </w:p>
          <w:p w14:paraId="137F9300" w14:textId="77777777" w:rsidR="007E703A" w:rsidRPr="00C246A1" w:rsidRDefault="007E703A" w:rsidP="007E703A">
            <w:pPr>
              <w:pStyle w:val="Testonotaapidipagina"/>
              <w:spacing w:before="20" w:after="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  <w:p w14:paraId="20371515" w14:textId="77777777" w:rsidR="007E703A" w:rsidRPr="00C246A1" w:rsidRDefault="007E703A" w:rsidP="007E703A">
            <w:pPr>
              <w:spacing w:before="20" w:after="2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 Smoking</w:t>
            </w:r>
          </w:p>
          <w:p w14:paraId="7C30954D" w14:textId="77777777" w:rsidR="007E703A" w:rsidRPr="00C246A1" w:rsidRDefault="007E703A" w:rsidP="007E703A">
            <w:pPr>
              <w:spacing w:before="20" w:after="2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 Dyslipidaemia                          </w:t>
            </w:r>
          </w:p>
          <w:p w14:paraId="6EDCA088" w14:textId="77777777" w:rsidR="007E703A" w:rsidRPr="00C246A1" w:rsidRDefault="007E703A" w:rsidP="007E703A">
            <w:pPr>
              <w:spacing w:before="20" w:after="2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 Hypertension                              </w:t>
            </w:r>
          </w:p>
          <w:p w14:paraId="21078176" w14:textId="77777777" w:rsidR="007E703A" w:rsidRPr="00C246A1" w:rsidRDefault="007E703A" w:rsidP="007E703A">
            <w:pPr>
              <w:spacing w:before="20" w:after="2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 Diabetes </w:t>
            </w:r>
          </w:p>
          <w:p w14:paraId="37FE4FAE" w14:textId="77777777" w:rsidR="007E703A" w:rsidRPr="00C246A1" w:rsidRDefault="007E703A" w:rsidP="007E703A">
            <w:pPr>
              <w:pStyle w:val="Testonotaapidipagina"/>
              <w:spacing w:before="20" w:after="2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. Overweight                                 </w:t>
            </w:r>
          </w:p>
          <w:p w14:paraId="32438873" w14:textId="28E1DF39" w:rsidR="007E703A" w:rsidRPr="00C246A1" w:rsidRDefault="007E703A" w:rsidP="007E703A">
            <w:pPr>
              <w:pStyle w:val="Testonotaapidipagina"/>
              <w:spacing w:before="20" w:after="2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 Alcohol</w:t>
            </w:r>
            <w:r w:rsidR="00621A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    </w:t>
            </w:r>
            <w:r w:rsidR="00621AF9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drawing>
                <wp:inline distT="0" distB="0" distL="0" distR="0" wp14:anchorId="1E7C244D" wp14:editId="34ABECD2">
                  <wp:extent cx="87464" cy="87464"/>
                  <wp:effectExtent l="0" t="0" r="8255" b="8255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621A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o     </w:t>
            </w:r>
            <w:r w:rsidR="00621AF9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drawing>
                <wp:inline distT="0" distB="0" distL="0" distR="0" wp14:anchorId="14F8D55D" wp14:editId="291E1EA3">
                  <wp:extent cx="87464" cy="87464"/>
                  <wp:effectExtent l="0" t="0" r="8255" b="8255"/>
                  <wp:docPr id="13" name="Immagin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621A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use      </w:t>
            </w:r>
            <w:r w:rsidR="00621AF9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drawing>
                <wp:inline distT="0" distB="0" distL="0" distR="0" wp14:anchorId="41EB0398" wp14:editId="6FF5AD0A">
                  <wp:extent cx="87464" cy="87464"/>
                  <wp:effectExtent l="0" t="0" r="8255" b="8255"/>
                  <wp:docPr id="14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621A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6D76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tual or past </w:t>
            </w:r>
            <w:r w:rsidR="00621A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use</w:t>
            </w:r>
          </w:p>
          <w:p w14:paraId="63D66D21" w14:textId="77777777" w:rsidR="007E703A" w:rsidRPr="00C246A1" w:rsidRDefault="007E703A" w:rsidP="007E703A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. Addictions to drugs/psychostimulant drugs </w:t>
            </w:r>
          </w:p>
          <w:p w14:paraId="34258486" w14:textId="77777777" w:rsidR="007E703A" w:rsidRPr="00C246A1" w:rsidRDefault="007E703A" w:rsidP="007E703A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 Familiarity with other pathologies __________________________________________</w:t>
            </w:r>
          </w:p>
          <w:p w14:paraId="3F55B2A0" w14:textId="4D00D84E" w:rsidR="003E032D" w:rsidRPr="00C246A1" w:rsidRDefault="003E032D" w:rsidP="003E032D">
            <w:pPr>
              <w:pStyle w:val="Nessunaspaziatura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E032D" w:rsidRPr="00304D80" w14:paraId="593D4D23" w14:textId="77777777" w:rsidTr="003E032D">
        <w:trPr>
          <w:trHeight w:val="1621"/>
        </w:trPr>
        <w:tc>
          <w:tcPr>
            <w:tcW w:w="5310" w:type="dxa"/>
            <w:tcBorders>
              <w:top w:val="single" w:sz="4" w:space="0" w:color="auto"/>
            </w:tcBorders>
          </w:tcPr>
          <w:p w14:paraId="062E0630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Actual smoking:   </w:t>
            </w:r>
          </w:p>
          <w:p w14:paraId="2EB01277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 Yes           </w:t>
            </w:r>
          </w:p>
          <w:p w14:paraId="33C12D75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 No</w:t>
            </w:r>
          </w:p>
          <w:p w14:paraId="7DA9D492" w14:textId="14F9AD42" w:rsidR="003E032D" w:rsidRPr="00E933BE" w:rsidRDefault="00E933BE" w:rsidP="00E933BE">
            <w:pPr>
              <w:spacing w:before="20" w:after="20"/>
              <w:rPr>
                <w:rFonts w:ascii="Tahoma" w:hAnsi="Tahoma" w:cs="Tahoma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 Yes, in the past</w:t>
            </w:r>
          </w:p>
        </w:tc>
        <w:tc>
          <w:tcPr>
            <w:tcW w:w="9574" w:type="dxa"/>
            <w:gridSpan w:val="2"/>
            <w:vMerge/>
          </w:tcPr>
          <w:p w14:paraId="774CD2BB" w14:textId="77777777" w:rsidR="003E032D" w:rsidRPr="00E933BE" w:rsidRDefault="003E032D" w:rsidP="00BB4B04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</w:tr>
    </w:tbl>
    <w:p w14:paraId="3FD3FBD5" w14:textId="4021A64A" w:rsidR="003E032D" w:rsidRDefault="003E032D" w:rsidP="008F2BE4">
      <w:pPr>
        <w:ind w:left="142"/>
        <w:jc w:val="center"/>
        <w:rPr>
          <w:rFonts w:ascii="Times New Roman" w:hAnsi="Times New Roman" w:cs="Times New Roman"/>
          <w:b/>
          <w:sz w:val="18"/>
          <w:szCs w:val="20"/>
          <w:lang w:val="en-GB"/>
        </w:rPr>
      </w:pPr>
    </w:p>
    <w:p w14:paraId="65F53A26" w14:textId="77777777" w:rsidR="00C246A1" w:rsidRPr="00E933BE" w:rsidRDefault="00C246A1" w:rsidP="008F2BE4">
      <w:pPr>
        <w:ind w:left="142"/>
        <w:jc w:val="center"/>
        <w:rPr>
          <w:rFonts w:ascii="Times New Roman" w:hAnsi="Times New Roman" w:cs="Times New Roman"/>
          <w:b/>
          <w:sz w:val="18"/>
          <w:szCs w:val="20"/>
          <w:lang w:val="en-GB"/>
        </w:rPr>
      </w:pPr>
    </w:p>
    <w:p w14:paraId="038488C3" w14:textId="77777777" w:rsidR="00EA5566" w:rsidRDefault="00EA5566" w:rsidP="00642CAF">
      <w:pPr>
        <w:autoSpaceDE w:val="0"/>
        <w:autoSpaceDN w:val="0"/>
        <w:adjustRightInd w:val="0"/>
        <w:spacing w:after="0" w:line="240" w:lineRule="auto"/>
        <w:ind w:left="142"/>
        <w:jc w:val="center"/>
        <w:rPr>
          <w:rFonts w:ascii="Times New Roman" w:hAnsi="Times New Roman" w:cs="Times New Roman"/>
          <w:b/>
          <w:sz w:val="20"/>
          <w:lang w:val="en-GB"/>
        </w:rPr>
      </w:pPr>
      <w:r>
        <w:rPr>
          <w:rFonts w:ascii="Times New Roman" w:hAnsi="Times New Roman" w:cs="Times New Roman"/>
          <w:b/>
          <w:sz w:val="24"/>
          <w:szCs w:val="28"/>
          <w:lang w:val="en-GB"/>
        </w:rPr>
        <w:lastRenderedPageBreak/>
        <w:t>(</w:t>
      </w:r>
      <w:proofErr w:type="spellStart"/>
      <w:r w:rsidRPr="007C2484">
        <w:rPr>
          <w:rFonts w:ascii="Times New Roman" w:hAnsi="Times New Roman" w:cs="Times New Roman"/>
          <w:b/>
          <w:sz w:val="24"/>
          <w:szCs w:val="28"/>
          <w:lang w:val="en-GB"/>
        </w:rPr>
        <w:t>MASCoD</w:t>
      </w:r>
      <w:proofErr w:type="spellEnd"/>
      <w:r>
        <w:rPr>
          <w:rFonts w:ascii="Times New Roman" w:hAnsi="Times New Roman" w:cs="Times New Roman"/>
          <w:b/>
          <w:sz w:val="24"/>
          <w:szCs w:val="28"/>
          <w:lang w:val="en-GB"/>
        </w:rPr>
        <w:t xml:space="preserve">) </w:t>
      </w:r>
      <w:r w:rsidRPr="007C24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– </w:t>
      </w:r>
      <w:r>
        <w:rPr>
          <w:rFonts w:ascii="Times New Roman" w:hAnsi="Times New Roman" w:cs="Times New Roman"/>
          <w:b/>
          <w:sz w:val="24"/>
          <w:szCs w:val="28"/>
          <w:lang w:val="en-GB"/>
        </w:rPr>
        <w:t>first interview</w:t>
      </w:r>
      <w:r w:rsidRPr="0093254E">
        <w:rPr>
          <w:rFonts w:ascii="Times New Roman" w:hAnsi="Times New Roman" w:cs="Times New Roman"/>
          <w:b/>
          <w:sz w:val="20"/>
          <w:lang w:val="en-GB"/>
        </w:rPr>
        <w:t xml:space="preserve"> </w:t>
      </w:r>
    </w:p>
    <w:p w14:paraId="67F8FCEF" w14:textId="1168FB7C" w:rsidR="008A188B" w:rsidRPr="0093254E" w:rsidRDefault="00C12650" w:rsidP="00EA55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lang w:val="en-GB"/>
        </w:rPr>
      </w:pPr>
      <w:r w:rsidRPr="0093254E">
        <w:rPr>
          <w:rFonts w:ascii="Times New Roman" w:hAnsi="Times New Roman" w:cs="Times New Roman"/>
          <w:b/>
          <w:sz w:val="20"/>
          <w:lang w:val="en-GB"/>
        </w:rPr>
        <w:t>S</w:t>
      </w:r>
      <w:r w:rsidR="007B27F1">
        <w:rPr>
          <w:rFonts w:ascii="Times New Roman" w:hAnsi="Times New Roman" w:cs="Times New Roman"/>
          <w:b/>
          <w:sz w:val="20"/>
          <w:lang w:val="en-GB"/>
        </w:rPr>
        <w:t>ECTION</w:t>
      </w:r>
      <w:r w:rsidRPr="0093254E">
        <w:rPr>
          <w:rFonts w:ascii="Times New Roman" w:hAnsi="Times New Roman" w:cs="Times New Roman"/>
          <w:b/>
          <w:sz w:val="20"/>
          <w:lang w:val="en-GB"/>
        </w:rPr>
        <w:t xml:space="preserve"> A – Risk factors</w:t>
      </w:r>
    </w:p>
    <w:tbl>
      <w:tblPr>
        <w:tblStyle w:val="Grigliatabella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851"/>
        <w:gridCol w:w="850"/>
      </w:tblGrid>
      <w:tr w:rsidR="008A188B" w:rsidRPr="00DC1CC8" w14:paraId="008B3790" w14:textId="77777777" w:rsidTr="00157E83">
        <w:tc>
          <w:tcPr>
            <w:tcW w:w="5098" w:type="dxa"/>
            <w:tcBorders>
              <w:left w:val="single" w:sz="4" w:space="0" w:color="auto"/>
            </w:tcBorders>
          </w:tcPr>
          <w:p w14:paraId="5E1BBF38" w14:textId="77777777" w:rsidR="008A188B" w:rsidRPr="00642CAF" w:rsidRDefault="008A188B" w:rsidP="008F2BE4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983C239" w14:textId="348A1511" w:rsidR="008A188B" w:rsidRPr="00642CAF" w:rsidRDefault="00C12650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7EBF00B6" w14:textId="02395BB8" w:rsidR="008A188B" w:rsidRPr="00642CAF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</w:tr>
      <w:tr w:rsidR="008A188B" w:rsidRPr="00DC1CC8" w14:paraId="2D214671" w14:textId="77777777" w:rsidTr="00157E83">
        <w:tc>
          <w:tcPr>
            <w:tcW w:w="5098" w:type="dxa"/>
            <w:tcBorders>
              <w:left w:val="single" w:sz="4" w:space="0" w:color="auto"/>
            </w:tcBorders>
          </w:tcPr>
          <w:p w14:paraId="77DF4316" w14:textId="21E293E9" w:rsidR="008A188B" w:rsidRPr="00642CAF" w:rsidRDefault="0093254E" w:rsidP="008F2BE4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set of SCD within the last 5 years</w:t>
            </w:r>
          </w:p>
        </w:tc>
        <w:tc>
          <w:tcPr>
            <w:tcW w:w="851" w:type="dxa"/>
            <w:shd w:val="clear" w:color="auto" w:fill="E7E6E6" w:themeFill="background2"/>
          </w:tcPr>
          <w:p w14:paraId="4B1D908A" w14:textId="0488B36E" w:rsidR="008A188B" w:rsidRPr="00642CAF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83ED294" w14:textId="6A24F77F" w:rsidR="008A188B" w:rsidRPr="00642CAF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188B" w:rsidRPr="00DC1CC8" w14:paraId="0D9FF144" w14:textId="77777777" w:rsidTr="00157E83">
        <w:tc>
          <w:tcPr>
            <w:tcW w:w="5098" w:type="dxa"/>
            <w:tcBorders>
              <w:left w:val="single" w:sz="4" w:space="0" w:color="auto"/>
            </w:tcBorders>
          </w:tcPr>
          <w:p w14:paraId="70982C3F" w14:textId="3FEE6B08" w:rsidR="008A188B" w:rsidRPr="00642CAF" w:rsidRDefault="0093254E" w:rsidP="008F2BE4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at onset of SCD ≥ 60</w:t>
            </w:r>
          </w:p>
        </w:tc>
        <w:tc>
          <w:tcPr>
            <w:tcW w:w="851" w:type="dxa"/>
            <w:shd w:val="clear" w:color="auto" w:fill="E7E6E6" w:themeFill="background2"/>
          </w:tcPr>
          <w:p w14:paraId="18E66CDE" w14:textId="0B583731" w:rsidR="008A188B" w:rsidRPr="00642CAF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AEB3D6A" w14:textId="2737AE83" w:rsidR="008A188B" w:rsidRPr="00642CAF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188B" w:rsidRPr="00DC1CC8" w14:paraId="62AB1F1A" w14:textId="77777777" w:rsidTr="00157E83">
        <w:tc>
          <w:tcPr>
            <w:tcW w:w="5098" w:type="dxa"/>
            <w:tcBorders>
              <w:left w:val="single" w:sz="4" w:space="0" w:color="auto"/>
            </w:tcBorders>
          </w:tcPr>
          <w:p w14:paraId="4BF76471" w14:textId="6058DCC7" w:rsidR="008A188B" w:rsidRPr="00642CAF" w:rsidRDefault="0093254E" w:rsidP="008F2BE4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rns and worries associated with SCD</w:t>
            </w:r>
          </w:p>
        </w:tc>
        <w:tc>
          <w:tcPr>
            <w:tcW w:w="851" w:type="dxa"/>
            <w:shd w:val="clear" w:color="auto" w:fill="E7E6E6" w:themeFill="background2"/>
          </w:tcPr>
          <w:p w14:paraId="6CD5195E" w14:textId="5249F711" w:rsidR="008A188B" w:rsidRPr="00642CAF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63B0E94" w14:textId="1E2E963B" w:rsidR="008A188B" w:rsidRPr="00642CAF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188B" w:rsidRPr="00DC1CC8" w14:paraId="1461AAA0" w14:textId="77777777" w:rsidTr="00157E83">
        <w:tc>
          <w:tcPr>
            <w:tcW w:w="5098" w:type="dxa"/>
            <w:tcBorders>
              <w:left w:val="single" w:sz="4" w:space="0" w:color="auto"/>
            </w:tcBorders>
          </w:tcPr>
          <w:p w14:paraId="59D51265" w14:textId="0ABCFACA" w:rsidR="008A188B" w:rsidRPr="00642CAF" w:rsidRDefault="0093254E" w:rsidP="008F2BE4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ce of SCD over time</w:t>
            </w:r>
          </w:p>
        </w:tc>
        <w:tc>
          <w:tcPr>
            <w:tcW w:w="851" w:type="dxa"/>
            <w:shd w:val="clear" w:color="auto" w:fill="E7E6E6" w:themeFill="background2"/>
          </w:tcPr>
          <w:p w14:paraId="5E2F8063" w14:textId="7A981DB7" w:rsidR="008A188B" w:rsidRPr="00642CAF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F5D2BAE" w14:textId="7C462993" w:rsidR="008A188B" w:rsidRPr="00642CAF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188B" w:rsidRPr="00DC1CC8" w14:paraId="53C835DD" w14:textId="77777777" w:rsidTr="00157E83">
        <w:tc>
          <w:tcPr>
            <w:tcW w:w="5098" w:type="dxa"/>
            <w:tcBorders>
              <w:left w:val="single" w:sz="4" w:space="0" w:color="auto"/>
            </w:tcBorders>
          </w:tcPr>
          <w:p w14:paraId="01DB6BA2" w14:textId="4394852E" w:rsidR="008A188B" w:rsidRPr="00642CAF" w:rsidRDefault="0093254E" w:rsidP="008F2BE4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proofErr w:type="spellEnd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 xml:space="preserve"> help </w:t>
            </w:r>
            <w:proofErr w:type="spellStart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seeking</w:t>
            </w:r>
            <w:proofErr w:type="spellEnd"/>
          </w:p>
        </w:tc>
        <w:tc>
          <w:tcPr>
            <w:tcW w:w="851" w:type="dxa"/>
            <w:shd w:val="clear" w:color="auto" w:fill="E7E6E6" w:themeFill="background2"/>
          </w:tcPr>
          <w:p w14:paraId="59BCDF78" w14:textId="38B8EDD1" w:rsidR="008A188B" w:rsidRPr="00642CAF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DD5F296" w14:textId="2AB5EBEF" w:rsidR="008A188B" w:rsidRPr="00642CAF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188B" w:rsidRPr="00DC1CC8" w14:paraId="73021CB8" w14:textId="77777777" w:rsidTr="00157E83">
        <w:tc>
          <w:tcPr>
            <w:tcW w:w="5098" w:type="dxa"/>
            <w:tcBorders>
              <w:left w:val="single" w:sz="4" w:space="0" w:color="auto"/>
            </w:tcBorders>
          </w:tcPr>
          <w:p w14:paraId="611CCE9A" w14:textId="6F7118BE" w:rsidR="008A188B" w:rsidRPr="00642CAF" w:rsidRDefault="0093254E" w:rsidP="008F2BE4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irmation of cognitive decline by an informant</w:t>
            </w:r>
          </w:p>
        </w:tc>
        <w:tc>
          <w:tcPr>
            <w:tcW w:w="851" w:type="dxa"/>
            <w:shd w:val="clear" w:color="auto" w:fill="E7E6E6" w:themeFill="background2"/>
          </w:tcPr>
          <w:p w14:paraId="292EC522" w14:textId="298839FA" w:rsidR="008A188B" w:rsidRPr="00642CAF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24D855E" w14:textId="2028E94C" w:rsidR="008A188B" w:rsidRPr="00642CAF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tbl>
      <w:tblPr>
        <w:tblStyle w:val="Grigliatabella"/>
        <w:tblpPr w:leftFromText="141" w:rightFromText="141" w:vertAnchor="text" w:horzAnchor="page" w:tblpX="8679" w:tblpY="-1630"/>
        <w:tblW w:w="0" w:type="auto"/>
        <w:tblLook w:val="04A0" w:firstRow="1" w:lastRow="0" w:firstColumn="1" w:lastColumn="0" w:noHBand="0" w:noVBand="1"/>
      </w:tblPr>
      <w:tblGrid>
        <w:gridCol w:w="4673"/>
        <w:gridCol w:w="1063"/>
        <w:gridCol w:w="1063"/>
      </w:tblGrid>
      <w:tr w:rsidR="00642CAF" w:rsidRPr="00DC1CC8" w14:paraId="4537FB0A" w14:textId="77777777" w:rsidTr="00A750AA">
        <w:tc>
          <w:tcPr>
            <w:tcW w:w="4673" w:type="dxa"/>
          </w:tcPr>
          <w:p w14:paraId="2848898C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3" w:type="dxa"/>
          </w:tcPr>
          <w:p w14:paraId="01D1931C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063" w:type="dxa"/>
          </w:tcPr>
          <w:p w14:paraId="60054514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</w:tr>
      <w:tr w:rsidR="00642CAF" w:rsidRPr="00DC1CC8" w14:paraId="498D9B62" w14:textId="77777777" w:rsidTr="00A750AA">
        <w:tc>
          <w:tcPr>
            <w:tcW w:w="4673" w:type="dxa"/>
          </w:tcPr>
          <w:p w14:paraId="0FA69942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Familiarity</w:t>
            </w:r>
            <w:proofErr w:type="spellEnd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  <w:proofErr w:type="spellEnd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 xml:space="preserve"> disorders</w:t>
            </w:r>
          </w:p>
        </w:tc>
        <w:tc>
          <w:tcPr>
            <w:tcW w:w="1063" w:type="dxa"/>
            <w:shd w:val="clear" w:color="auto" w:fill="E7E6E6" w:themeFill="background2"/>
          </w:tcPr>
          <w:p w14:paraId="05523EAA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3F3AB063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2CAF" w:rsidRPr="00DC1CC8" w14:paraId="51EE052E" w14:textId="77777777" w:rsidTr="00A750AA">
        <w:tc>
          <w:tcPr>
            <w:tcW w:w="4673" w:type="dxa"/>
          </w:tcPr>
          <w:p w14:paraId="588EDB23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Familiarity</w:t>
            </w:r>
            <w:proofErr w:type="spellEnd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 xml:space="preserve"> with cognitive disorders</w:t>
            </w:r>
          </w:p>
        </w:tc>
        <w:tc>
          <w:tcPr>
            <w:tcW w:w="1063" w:type="dxa"/>
            <w:shd w:val="clear" w:color="auto" w:fill="E7E6E6" w:themeFill="background2"/>
          </w:tcPr>
          <w:p w14:paraId="7B79B410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06FDCEAA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2CAF" w:rsidRPr="00DC1CC8" w14:paraId="18C7F647" w14:textId="77777777" w:rsidTr="00A750AA">
        <w:tc>
          <w:tcPr>
            <w:tcW w:w="4673" w:type="dxa"/>
          </w:tcPr>
          <w:p w14:paraId="3349A31B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Cerebral</w:t>
            </w:r>
            <w:proofErr w:type="spellEnd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neurological</w:t>
            </w:r>
            <w:proofErr w:type="spellEnd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1063" w:type="dxa"/>
            <w:shd w:val="clear" w:color="auto" w:fill="E7E6E6" w:themeFill="background2"/>
          </w:tcPr>
          <w:p w14:paraId="2B032424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328E510C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2CAF" w:rsidRPr="00DC1CC8" w14:paraId="71BA6189" w14:textId="77777777" w:rsidTr="00A750AA">
        <w:trPr>
          <w:trHeight w:val="313"/>
        </w:trPr>
        <w:tc>
          <w:tcPr>
            <w:tcW w:w="4673" w:type="dxa"/>
          </w:tcPr>
          <w:p w14:paraId="4A3FCF1E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  <w:proofErr w:type="spellEnd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please</w:t>
            </w:r>
            <w:proofErr w:type="spellEnd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  <w:proofErr w:type="spellEnd"/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14:paraId="0CF99D20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4C0C3E7" w14:textId="0B696237" w:rsidR="00642CAF" w:rsidRDefault="00642CAF" w:rsidP="00642CAF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________________________________</w:t>
            </w:r>
          </w:p>
          <w:p w14:paraId="64E9968B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"/>
                <w:szCs w:val="8"/>
              </w:rPr>
            </w:pPr>
          </w:p>
          <w:p w14:paraId="12284D56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63" w:type="dxa"/>
            <w:shd w:val="clear" w:color="auto" w:fill="E7E6E6" w:themeFill="background2"/>
          </w:tcPr>
          <w:p w14:paraId="2F2B9C9B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3723C146" w14:textId="77777777" w:rsidR="00642CAF" w:rsidRPr="00642CAF" w:rsidRDefault="00642CAF" w:rsidP="00642CAF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2B42E71" w14:textId="1AF6E009" w:rsidR="00E51A75" w:rsidRPr="00DC1CC8" w:rsidRDefault="00E51A75" w:rsidP="00120C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0"/>
          <w:szCs w:val="20"/>
        </w:rPr>
      </w:pPr>
    </w:p>
    <w:p w14:paraId="2C1BDB9F" w14:textId="5FC98D69" w:rsidR="00B518A5" w:rsidRPr="00C12650" w:rsidRDefault="00C12650" w:rsidP="00EA55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sz w:val="20"/>
          <w:lang w:val="en-GB"/>
        </w:rPr>
      </w:pPr>
      <w:r w:rsidRPr="00C12650">
        <w:rPr>
          <w:rFonts w:ascii="Times New Roman" w:hAnsi="Times New Roman" w:cs="Times New Roman"/>
          <w:b/>
          <w:sz w:val="20"/>
          <w:lang w:val="en-GB"/>
        </w:rPr>
        <w:t>SECTION B</w:t>
      </w:r>
      <w:r w:rsidR="00120C74" w:rsidRPr="00C12650">
        <w:rPr>
          <w:rFonts w:ascii="Times New Roman" w:hAnsi="Times New Roman" w:cs="Times New Roman"/>
          <w:b/>
          <w:sz w:val="20"/>
          <w:lang w:val="en-GB"/>
        </w:rPr>
        <w:t xml:space="preserve"> - </w:t>
      </w:r>
      <w:r w:rsidR="00B518A5" w:rsidRPr="00C12650">
        <w:rPr>
          <w:rFonts w:ascii="Times New Roman" w:hAnsi="Times New Roman" w:cs="Times New Roman"/>
          <w:b/>
          <w:sz w:val="20"/>
          <w:lang w:val="en-GB"/>
        </w:rPr>
        <w:t>M</w:t>
      </w:r>
      <w:r w:rsidR="00120C74" w:rsidRPr="00C12650">
        <w:rPr>
          <w:rFonts w:ascii="Times New Roman" w:hAnsi="Times New Roman" w:cs="Times New Roman"/>
          <w:b/>
          <w:sz w:val="20"/>
          <w:lang w:val="en-GB"/>
        </w:rPr>
        <w:t>A</w:t>
      </w:r>
      <w:r w:rsidR="00B518A5" w:rsidRPr="00C12650">
        <w:rPr>
          <w:rFonts w:ascii="Times New Roman" w:hAnsi="Times New Roman" w:cs="Times New Roman"/>
          <w:b/>
          <w:sz w:val="20"/>
          <w:lang w:val="en-GB"/>
        </w:rPr>
        <w:t xml:space="preserve">C-Q </w:t>
      </w:r>
      <w:bookmarkStart w:id="0" w:name="_Hlk85823861"/>
      <w:r w:rsidR="00B518A5" w:rsidRPr="00EA5566">
        <w:rPr>
          <w:rFonts w:ascii="Times New Roman" w:hAnsi="Times New Roman" w:cs="Times New Roman"/>
          <w:i/>
          <w:sz w:val="20"/>
          <w:lang w:val="en-GB"/>
        </w:rPr>
        <w:t>(</w:t>
      </w:r>
      <w:r w:rsidRPr="00EA5566">
        <w:rPr>
          <w:rFonts w:ascii="Times New Roman" w:hAnsi="Times New Roman" w:cs="Times New Roman"/>
          <w:i/>
          <w:sz w:val="20"/>
          <w:lang w:val="en-GB"/>
        </w:rPr>
        <w:t xml:space="preserve">Crook et al., 1992, </w:t>
      </w:r>
      <w:r w:rsidR="00B518A5" w:rsidRPr="00EA5566">
        <w:rPr>
          <w:rFonts w:ascii="Times New Roman" w:hAnsi="Times New Roman" w:cs="Times New Roman"/>
          <w:i/>
          <w:sz w:val="20"/>
          <w:lang w:val="en-GB"/>
        </w:rPr>
        <w:t>modified)</w:t>
      </w:r>
      <w:bookmarkEnd w:id="0"/>
    </w:p>
    <w:p w14:paraId="318CC945" w14:textId="37948C97" w:rsidR="00673A07" w:rsidRPr="007B27F1" w:rsidRDefault="007B27F1" w:rsidP="008C6456">
      <w:pPr>
        <w:pStyle w:val="Nessunaspaziatura"/>
        <w:rPr>
          <w:rFonts w:ascii="Times New Roman" w:hAnsi="Times New Roman" w:cs="Times New Roman"/>
          <w:sz w:val="20"/>
          <w:szCs w:val="20"/>
          <w:lang w:val="en-GB"/>
        </w:rPr>
      </w:pPr>
      <w:r w:rsidRPr="007B27F1">
        <w:rPr>
          <w:rFonts w:ascii="Times New Roman" w:hAnsi="Times New Roman" w:cs="Times New Roman"/>
          <w:sz w:val="20"/>
          <w:szCs w:val="20"/>
          <w:lang w:val="en-GB"/>
        </w:rPr>
        <w:t xml:space="preserve">Thinking about the </w:t>
      </w:r>
      <w:r w:rsidRPr="007B27F1">
        <w:rPr>
          <w:rFonts w:ascii="Times New Roman" w:hAnsi="Times New Roman" w:cs="Times New Roman"/>
          <w:b/>
          <w:bCs/>
          <w:sz w:val="20"/>
          <w:szCs w:val="20"/>
          <w:lang w:val="en-GB"/>
        </w:rPr>
        <w:t>last period/last few months</w:t>
      </w:r>
      <w:r w:rsidRPr="007B27F1">
        <w:rPr>
          <w:rFonts w:ascii="Times New Roman" w:hAnsi="Times New Roman" w:cs="Times New Roman"/>
          <w:sz w:val="20"/>
          <w:szCs w:val="20"/>
          <w:lang w:val="en-GB"/>
        </w:rPr>
        <w:t>:</w:t>
      </w:r>
    </w:p>
    <w:tbl>
      <w:tblPr>
        <w:tblStyle w:val="Grigliatabella"/>
        <w:tblW w:w="14312" w:type="dxa"/>
        <w:tblLook w:val="04A0" w:firstRow="1" w:lastRow="0" w:firstColumn="1" w:lastColumn="0" w:noHBand="0" w:noVBand="1"/>
      </w:tblPr>
      <w:tblGrid>
        <w:gridCol w:w="12186"/>
        <w:gridCol w:w="1063"/>
        <w:gridCol w:w="1063"/>
      </w:tblGrid>
      <w:tr w:rsidR="00E97F7D" w:rsidRPr="00DC1CC8" w14:paraId="193014AC" w14:textId="77777777" w:rsidTr="00A750AA">
        <w:tc>
          <w:tcPr>
            <w:tcW w:w="12186" w:type="dxa"/>
          </w:tcPr>
          <w:p w14:paraId="6BB6FEAC" w14:textId="5BA58606" w:rsidR="00E97F7D" w:rsidRPr="00642CAF" w:rsidRDefault="00642CAF" w:rsidP="00C04E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42C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ave</w:t>
            </w:r>
            <w:r w:rsidR="007B27F1" w:rsidRPr="00642C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you </w:t>
            </w:r>
            <w:r w:rsidRPr="00642C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been </w:t>
            </w:r>
            <w:r w:rsidR="007B27F1" w:rsidRPr="00642C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ble of:  </w:t>
            </w:r>
          </w:p>
        </w:tc>
        <w:tc>
          <w:tcPr>
            <w:tcW w:w="1063" w:type="dxa"/>
          </w:tcPr>
          <w:p w14:paraId="6654F814" w14:textId="4DAB0692" w:rsidR="00E97F7D" w:rsidRPr="00DC1CC8" w:rsidRDefault="00C12650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063" w:type="dxa"/>
          </w:tcPr>
          <w:p w14:paraId="64BE112C" w14:textId="482AD47E" w:rsidR="00E97F7D" w:rsidRPr="00DC1CC8" w:rsidRDefault="00994BA1" w:rsidP="00994BA1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="00E97F7D"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</w:tr>
      <w:tr w:rsidR="00E97F7D" w:rsidRPr="00DC1CC8" w14:paraId="71F6F10B" w14:textId="77777777" w:rsidTr="00A750AA">
        <w:tc>
          <w:tcPr>
            <w:tcW w:w="12186" w:type="dxa"/>
          </w:tcPr>
          <w:p w14:paraId="6495DAF5" w14:textId="70E2DF14" w:rsidR="00E97F7D" w:rsidRPr="007B27F1" w:rsidRDefault="007B27F1" w:rsidP="00120C74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27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membering a person just introduced to you</w:t>
            </w:r>
            <w:r w:rsidR="00C04E3B" w:rsidRPr="007B27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mes, faces</w:t>
            </w:r>
            <w:r w:rsidR="00C04E3B" w:rsidRPr="007B27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...)</w:t>
            </w:r>
            <w:r w:rsidR="00E97F7D" w:rsidRPr="007B27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063" w:type="dxa"/>
          </w:tcPr>
          <w:p w14:paraId="63FDC5FD" w14:textId="3B9A8EF3" w:rsidR="00E97F7D" w:rsidRPr="00DC1CC8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14:paraId="19A164B6" w14:textId="5ED4FDDC" w:rsidR="00E97F7D" w:rsidRPr="00DC1CC8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97F7D" w:rsidRPr="00DC1CC8" w14:paraId="120A7E97" w14:textId="77777777" w:rsidTr="00A750AA">
        <w:tc>
          <w:tcPr>
            <w:tcW w:w="12186" w:type="dxa"/>
          </w:tcPr>
          <w:p w14:paraId="298A15D4" w14:textId="49D5D762" w:rsidR="00E97F7D" w:rsidRPr="00437276" w:rsidRDefault="00437276" w:rsidP="00120C74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alling password or other access codes that you use on a daily or weekly basis?</w:t>
            </w:r>
          </w:p>
        </w:tc>
        <w:tc>
          <w:tcPr>
            <w:tcW w:w="1063" w:type="dxa"/>
          </w:tcPr>
          <w:p w14:paraId="31742FF9" w14:textId="336AD76C" w:rsidR="00E97F7D" w:rsidRPr="00DC1CC8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14:paraId="516121A6" w14:textId="2C1BCB3F" w:rsidR="00E97F7D" w:rsidRPr="00DC1CC8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97F7D" w:rsidRPr="00DC1CC8" w14:paraId="71BA1D43" w14:textId="77777777" w:rsidTr="00A750AA">
        <w:tc>
          <w:tcPr>
            <w:tcW w:w="12186" w:type="dxa"/>
          </w:tcPr>
          <w:p w14:paraId="37A713E3" w14:textId="62827906" w:rsidR="00E97F7D" w:rsidRPr="00437276" w:rsidRDefault="00437276" w:rsidP="00C04E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alling where you have 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 objects (glasses, keys, …)</w:t>
            </w:r>
          </w:p>
        </w:tc>
        <w:tc>
          <w:tcPr>
            <w:tcW w:w="1063" w:type="dxa"/>
          </w:tcPr>
          <w:p w14:paraId="1FB2CBAD" w14:textId="24D7073A" w:rsidR="00E97F7D" w:rsidRPr="00DC1CC8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14:paraId="293C6804" w14:textId="4151000F" w:rsidR="00E97F7D" w:rsidRPr="00DC1CC8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97F7D" w:rsidRPr="00DC1CC8" w14:paraId="293AF1F7" w14:textId="77777777" w:rsidTr="00A750AA">
        <w:tc>
          <w:tcPr>
            <w:tcW w:w="12186" w:type="dxa"/>
          </w:tcPr>
          <w:p w14:paraId="0C0179FF" w14:textId="32BB3543" w:rsidR="00E97F7D" w:rsidRPr="00437276" w:rsidRDefault="00437276" w:rsidP="008F2BE4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membering specific facts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wspaper, TV, or people conversation?</w:t>
            </w:r>
          </w:p>
        </w:tc>
        <w:tc>
          <w:tcPr>
            <w:tcW w:w="1063" w:type="dxa"/>
          </w:tcPr>
          <w:p w14:paraId="2FB1D96B" w14:textId="683D105D" w:rsidR="00E97F7D" w:rsidRPr="00DC1CC8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14:paraId="54EEB709" w14:textId="5B7C26ED" w:rsidR="00E97F7D" w:rsidRPr="00DC1CC8" w:rsidRDefault="00CE58D8" w:rsidP="008F2BE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37276" w:rsidRPr="00DC1CC8" w14:paraId="1E4B3E6F" w14:textId="77777777" w:rsidTr="00A750AA">
        <w:tc>
          <w:tcPr>
            <w:tcW w:w="12186" w:type="dxa"/>
          </w:tcPr>
          <w:p w14:paraId="556161CD" w14:textId="5D075960" w:rsidR="00437276" w:rsidRPr="00437276" w:rsidRDefault="00437276" w:rsidP="00437276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372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membering the item(s) you intended to buy when you arrive at the grocery store or pharmacy?</w:t>
            </w:r>
          </w:p>
        </w:tc>
        <w:tc>
          <w:tcPr>
            <w:tcW w:w="1063" w:type="dxa"/>
          </w:tcPr>
          <w:p w14:paraId="13F1E3D8" w14:textId="09A9A6E4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14:paraId="41BE9E4D" w14:textId="44EE2604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37276" w:rsidRPr="00DC1CC8" w14:paraId="428E3BC0" w14:textId="77777777" w:rsidTr="00A750AA">
        <w:tc>
          <w:tcPr>
            <w:tcW w:w="12186" w:type="dxa"/>
          </w:tcPr>
          <w:p w14:paraId="47A6F161" w14:textId="241FB4F4" w:rsidR="00437276" w:rsidRPr="00437276" w:rsidRDefault="00437276" w:rsidP="00437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3727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In general, do you think your memory is worse than in the past? </w:t>
            </w:r>
          </w:p>
        </w:tc>
        <w:tc>
          <w:tcPr>
            <w:tcW w:w="1063" w:type="dxa"/>
            <w:shd w:val="clear" w:color="auto" w:fill="E7E6E6" w:themeFill="background2"/>
          </w:tcPr>
          <w:p w14:paraId="6A86F3E5" w14:textId="7F355213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56479A57" w14:textId="4C7429E8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CE8694A" w14:textId="543F2F7A" w:rsidR="00E97F7D" w:rsidRPr="00AC79E5" w:rsidRDefault="00E97F7D" w:rsidP="008F2BE4">
      <w:pPr>
        <w:autoSpaceDE w:val="0"/>
        <w:autoSpaceDN w:val="0"/>
        <w:adjustRightInd w:val="0"/>
        <w:spacing w:after="0" w:line="240" w:lineRule="auto"/>
        <w:ind w:left="142"/>
        <w:rPr>
          <w:rFonts w:ascii="Times New Roman" w:hAnsi="Times New Roman" w:cs="Times New Roman"/>
          <w:b/>
          <w:sz w:val="12"/>
          <w:szCs w:val="20"/>
        </w:rPr>
      </w:pPr>
    </w:p>
    <w:tbl>
      <w:tblPr>
        <w:tblStyle w:val="Grigliatabella"/>
        <w:tblW w:w="14312" w:type="dxa"/>
        <w:tblLook w:val="04A0" w:firstRow="1" w:lastRow="0" w:firstColumn="1" w:lastColumn="0" w:noHBand="0" w:noVBand="1"/>
      </w:tblPr>
      <w:tblGrid>
        <w:gridCol w:w="12186"/>
        <w:gridCol w:w="1063"/>
        <w:gridCol w:w="1063"/>
      </w:tblGrid>
      <w:tr w:rsidR="00F4417D" w:rsidRPr="00DC1CC8" w14:paraId="44DBF7E5" w14:textId="77777777" w:rsidTr="00A750AA">
        <w:tc>
          <w:tcPr>
            <w:tcW w:w="12186" w:type="dxa"/>
          </w:tcPr>
          <w:p w14:paraId="4A8918F3" w14:textId="5597FF1C" w:rsidR="00F4417D" w:rsidRPr="00437276" w:rsidRDefault="00437276" w:rsidP="00C04E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3727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 it happen to y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ou </w:t>
            </w: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o:</w:t>
            </w:r>
            <w:proofErr w:type="gramEnd"/>
          </w:p>
        </w:tc>
        <w:tc>
          <w:tcPr>
            <w:tcW w:w="1063" w:type="dxa"/>
          </w:tcPr>
          <w:p w14:paraId="088EF860" w14:textId="171D2854" w:rsidR="00F4417D" w:rsidRPr="00DC1CC8" w:rsidRDefault="00C12650" w:rsidP="00CE4353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063" w:type="dxa"/>
          </w:tcPr>
          <w:p w14:paraId="6FDB2309" w14:textId="77777777" w:rsidR="00F4417D" w:rsidRPr="00DC1CC8" w:rsidRDefault="00F4417D" w:rsidP="00CE4353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NO</w:t>
            </w:r>
          </w:p>
        </w:tc>
      </w:tr>
      <w:tr w:rsidR="00F4417D" w:rsidRPr="00DC1CC8" w14:paraId="0B76CFA9" w14:textId="77777777" w:rsidTr="00A750AA">
        <w:tc>
          <w:tcPr>
            <w:tcW w:w="12186" w:type="dxa"/>
          </w:tcPr>
          <w:p w14:paraId="45C1EE1F" w14:textId="4C239A84" w:rsidR="00F4417D" w:rsidRPr="00437276" w:rsidRDefault="00437276" w:rsidP="00C04E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moments of confusion/disorientation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ort </w:t>
            </w: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?</w:t>
            </w:r>
          </w:p>
        </w:tc>
        <w:tc>
          <w:tcPr>
            <w:tcW w:w="1063" w:type="dxa"/>
            <w:shd w:val="clear" w:color="auto" w:fill="E7E6E6" w:themeFill="background2"/>
          </w:tcPr>
          <w:p w14:paraId="3BD9049D" w14:textId="7060942C" w:rsidR="00F4417D" w:rsidRPr="00DC1CC8" w:rsidRDefault="00F4417D" w:rsidP="00CE4353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</w:tcPr>
          <w:p w14:paraId="0F92BD5A" w14:textId="03556D7E" w:rsidR="00F4417D" w:rsidRPr="00DC1CC8" w:rsidRDefault="00F4417D" w:rsidP="00CE4353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4417D" w:rsidRPr="00DC1CC8" w14:paraId="5F7177C1" w14:textId="77777777" w:rsidTr="00A750AA">
        <w:tc>
          <w:tcPr>
            <w:tcW w:w="12186" w:type="dxa"/>
          </w:tcPr>
          <w:p w14:paraId="68092F14" w14:textId="0BD5B20B" w:rsidR="00F4417D" w:rsidRPr="00DE756E" w:rsidRDefault="00437276" w:rsidP="00F4417D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ve more difficulty </w:t>
            </w:r>
            <w:r w:rsidR="00304D80" w:rsidRPr="00DE7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Pr="00DE7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king decisions or planning than in the past?</w:t>
            </w:r>
          </w:p>
        </w:tc>
        <w:tc>
          <w:tcPr>
            <w:tcW w:w="1063" w:type="dxa"/>
            <w:shd w:val="clear" w:color="auto" w:fill="E7E6E6" w:themeFill="background2"/>
          </w:tcPr>
          <w:p w14:paraId="4360044E" w14:textId="4B091B28" w:rsidR="00F4417D" w:rsidRPr="00DC1CC8" w:rsidRDefault="00F4417D" w:rsidP="00CE4353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</w:tcPr>
          <w:p w14:paraId="55920FB5" w14:textId="276188A0" w:rsidR="00F4417D" w:rsidRPr="00DC1CC8" w:rsidRDefault="00F4417D" w:rsidP="00CE4353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73A07" w:rsidRPr="00DC1CC8" w14:paraId="66E57576" w14:textId="77777777" w:rsidTr="00A750AA">
        <w:tc>
          <w:tcPr>
            <w:tcW w:w="12186" w:type="dxa"/>
          </w:tcPr>
          <w:p w14:paraId="7A6E90AF" w14:textId="5F44712F" w:rsidR="00673A07" w:rsidRPr="00DE756E" w:rsidRDefault="009A77E0" w:rsidP="00F4417D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getting important appointments more frequently than in the past?</w:t>
            </w:r>
          </w:p>
        </w:tc>
        <w:tc>
          <w:tcPr>
            <w:tcW w:w="1063" w:type="dxa"/>
            <w:shd w:val="clear" w:color="auto" w:fill="E7E6E6" w:themeFill="background2"/>
          </w:tcPr>
          <w:p w14:paraId="7EB19071" w14:textId="1B2E8A03" w:rsidR="00673A07" w:rsidRPr="00DC1CC8" w:rsidRDefault="00673A07" w:rsidP="00CE4353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</w:tcPr>
          <w:p w14:paraId="7CFF3D74" w14:textId="3407C101" w:rsidR="00673A07" w:rsidRPr="00DC1CC8" w:rsidRDefault="00673A07" w:rsidP="00CE4353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37276" w:rsidRPr="00DC1CC8" w14:paraId="4F01978F" w14:textId="77777777" w:rsidTr="00A750AA">
        <w:tc>
          <w:tcPr>
            <w:tcW w:w="12186" w:type="dxa"/>
          </w:tcPr>
          <w:p w14:paraId="4B98E6C4" w14:textId="6CE6EC09" w:rsidR="00437276" w:rsidRPr="00DE756E" w:rsidRDefault="00437276" w:rsidP="00437276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more difficulty following movies/news/conversations/readings than in the past?</w:t>
            </w:r>
          </w:p>
        </w:tc>
        <w:tc>
          <w:tcPr>
            <w:tcW w:w="1063" w:type="dxa"/>
            <w:shd w:val="clear" w:color="auto" w:fill="E7E6E6" w:themeFill="background2"/>
          </w:tcPr>
          <w:p w14:paraId="43D9CDDC" w14:textId="63716736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</w:tcPr>
          <w:p w14:paraId="15BB56E7" w14:textId="2884115E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37276" w:rsidRPr="00DC1CC8" w14:paraId="4B89FD6D" w14:textId="77777777" w:rsidTr="00A750AA">
        <w:tc>
          <w:tcPr>
            <w:tcW w:w="12186" w:type="dxa"/>
          </w:tcPr>
          <w:p w14:paraId="1EF2791F" w14:textId="5B8C61D6" w:rsidR="00437276" w:rsidRPr="00DE756E" w:rsidRDefault="00437276" w:rsidP="00437276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more problems of maintain</w:t>
            </w:r>
            <w:r w:rsidR="00304D80" w:rsidRPr="00DE7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Pr="00DE7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tention than in the past?</w:t>
            </w:r>
          </w:p>
        </w:tc>
        <w:tc>
          <w:tcPr>
            <w:tcW w:w="1063" w:type="dxa"/>
            <w:shd w:val="clear" w:color="auto" w:fill="E7E6E6" w:themeFill="background2"/>
          </w:tcPr>
          <w:p w14:paraId="571D6BC8" w14:textId="10915F75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</w:tcPr>
          <w:p w14:paraId="1EBCC97A" w14:textId="6D9AF9FE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6974F16" w14:textId="3E95E679" w:rsidR="000A4D78" w:rsidRPr="00DC1CC8" w:rsidRDefault="000A4D78" w:rsidP="000A4D7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10"/>
          <w:szCs w:val="20"/>
        </w:rPr>
      </w:pPr>
    </w:p>
    <w:p w14:paraId="07F99841" w14:textId="1EAF44D0" w:rsidR="00B518A5" w:rsidRPr="003B76F3" w:rsidRDefault="003B76F3" w:rsidP="00EA5566">
      <w:pPr>
        <w:spacing w:after="0"/>
        <w:ind w:left="142"/>
        <w:rPr>
          <w:rFonts w:ascii="Times New Roman" w:hAnsi="Times New Roman" w:cs="Times New Roman"/>
          <w:b/>
          <w:bCs/>
          <w:i/>
          <w:sz w:val="20"/>
        </w:rPr>
      </w:pPr>
      <w:r>
        <w:rPr>
          <w:rFonts w:ascii="Times New Roman" w:hAnsi="Times New Roman" w:cs="Times New Roman"/>
          <w:b/>
          <w:sz w:val="20"/>
        </w:rPr>
        <w:t>SECTION</w:t>
      </w:r>
      <w:r w:rsidR="00120C74" w:rsidRPr="003E032D">
        <w:rPr>
          <w:rFonts w:ascii="Times New Roman" w:hAnsi="Times New Roman" w:cs="Times New Roman"/>
          <w:b/>
          <w:sz w:val="20"/>
        </w:rPr>
        <w:t xml:space="preserve"> C - </w:t>
      </w:r>
      <w:r w:rsidR="008E4ABA" w:rsidRPr="003E032D">
        <w:rPr>
          <w:rFonts w:ascii="Times New Roman" w:hAnsi="Times New Roman" w:cs="Times New Roman"/>
          <w:b/>
          <w:sz w:val="20"/>
        </w:rPr>
        <w:t xml:space="preserve">GAD-2 &amp; </w:t>
      </w:r>
      <w:r w:rsidR="00B518A5" w:rsidRPr="003E032D">
        <w:rPr>
          <w:rFonts w:ascii="Times New Roman" w:hAnsi="Times New Roman" w:cs="Times New Roman"/>
          <w:b/>
          <w:sz w:val="20"/>
        </w:rPr>
        <w:t>PHQ-2</w:t>
      </w:r>
      <w:r w:rsidR="00C523F8" w:rsidRPr="003E032D">
        <w:rPr>
          <w:rFonts w:ascii="Times New Roman" w:hAnsi="Times New Roman" w:cs="Times New Roman"/>
          <w:b/>
          <w:sz w:val="20"/>
        </w:rPr>
        <w:t xml:space="preserve"> </w:t>
      </w:r>
      <w:r w:rsidR="008E4ABA" w:rsidRPr="00EA5566">
        <w:rPr>
          <w:rFonts w:ascii="Times New Roman" w:hAnsi="Times New Roman" w:cs="Times New Roman"/>
          <w:bCs/>
          <w:i/>
          <w:sz w:val="20"/>
        </w:rPr>
        <w:t>(Giuliani et al., 2020</w:t>
      </w:r>
      <w:r w:rsidRPr="00EA5566">
        <w:rPr>
          <w:rFonts w:ascii="Times New Roman" w:hAnsi="Times New Roman" w:cs="Times New Roman"/>
          <w:bCs/>
          <w:i/>
          <w:sz w:val="20"/>
        </w:rPr>
        <w:t xml:space="preserve">; </w:t>
      </w:r>
      <w:r w:rsidR="00940CD2" w:rsidRPr="00EA5566">
        <w:rPr>
          <w:rFonts w:ascii="Times New Roman" w:hAnsi="Times New Roman" w:cs="Times New Roman"/>
          <w:i/>
          <w:sz w:val="20"/>
          <w:szCs w:val="20"/>
        </w:rPr>
        <w:t>Spitzer et al., 2006; 1999</w:t>
      </w:r>
      <w:r w:rsidR="008E4ABA" w:rsidRPr="00EA5566">
        <w:rPr>
          <w:rFonts w:ascii="Times New Roman" w:hAnsi="Times New Roman" w:cs="Times New Roman"/>
          <w:bCs/>
          <w:i/>
          <w:sz w:val="20"/>
        </w:rPr>
        <w:t>)</w:t>
      </w:r>
    </w:p>
    <w:tbl>
      <w:tblPr>
        <w:tblStyle w:val="Grigliatabella"/>
        <w:tblW w:w="14283" w:type="dxa"/>
        <w:tblLook w:val="04A0" w:firstRow="1" w:lastRow="0" w:firstColumn="1" w:lastColumn="0" w:noHBand="0" w:noVBand="1"/>
      </w:tblPr>
      <w:tblGrid>
        <w:gridCol w:w="8642"/>
        <w:gridCol w:w="1156"/>
        <w:gridCol w:w="970"/>
        <w:gridCol w:w="1418"/>
        <w:gridCol w:w="2097"/>
      </w:tblGrid>
      <w:tr w:rsidR="008E4ABA" w:rsidRPr="00DC1CC8" w14:paraId="47A5635B" w14:textId="77777777" w:rsidTr="00A750AA">
        <w:tc>
          <w:tcPr>
            <w:tcW w:w="8642" w:type="dxa"/>
            <w:vAlign w:val="center"/>
          </w:tcPr>
          <w:p w14:paraId="09F0B46E" w14:textId="1823059F" w:rsidR="00D07975" w:rsidRPr="003B76F3" w:rsidRDefault="003B76F3" w:rsidP="003B76F3">
            <w:pPr>
              <w:ind w:left="142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B76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ver the last 2 weeks, how often have you been bothered by the following problems?</w:t>
            </w:r>
          </w:p>
        </w:tc>
        <w:tc>
          <w:tcPr>
            <w:tcW w:w="1156" w:type="dxa"/>
          </w:tcPr>
          <w:p w14:paraId="72468785" w14:textId="4515B558" w:rsidR="00D07975" w:rsidRPr="00DC1CC8" w:rsidRDefault="003B76F3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F3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3B76F3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3B76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6F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970" w:type="dxa"/>
          </w:tcPr>
          <w:p w14:paraId="457305BE" w14:textId="77777777" w:rsidR="003B76F3" w:rsidRPr="003B76F3" w:rsidRDefault="003B76F3" w:rsidP="003B76F3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6F3">
              <w:rPr>
                <w:rFonts w:ascii="Times New Roman" w:hAnsi="Times New Roman" w:cs="Times New Roman"/>
                <w:sz w:val="20"/>
                <w:szCs w:val="20"/>
              </w:rPr>
              <w:t>Several</w:t>
            </w:r>
            <w:proofErr w:type="spellEnd"/>
          </w:p>
          <w:p w14:paraId="16C9F5ED" w14:textId="68B02399" w:rsidR="00D07975" w:rsidRPr="00DC1CC8" w:rsidRDefault="003B76F3" w:rsidP="003B76F3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F3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1418" w:type="dxa"/>
          </w:tcPr>
          <w:p w14:paraId="5CEC3B45" w14:textId="0D4940A7" w:rsidR="00D07975" w:rsidRPr="003B76F3" w:rsidRDefault="003B76F3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7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than half the days</w:t>
            </w:r>
          </w:p>
        </w:tc>
        <w:tc>
          <w:tcPr>
            <w:tcW w:w="2097" w:type="dxa"/>
          </w:tcPr>
          <w:p w14:paraId="6DAAAC6A" w14:textId="33044BB7" w:rsidR="00D07975" w:rsidRPr="00DC1CC8" w:rsidRDefault="003B76F3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6F3">
              <w:rPr>
                <w:rFonts w:ascii="Times New Roman" w:hAnsi="Times New Roman" w:cs="Times New Roman"/>
                <w:sz w:val="20"/>
                <w:szCs w:val="20"/>
              </w:rPr>
              <w:t>Nearly</w:t>
            </w:r>
            <w:proofErr w:type="spellEnd"/>
            <w:r w:rsidRPr="003B76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6F3">
              <w:rPr>
                <w:rFonts w:ascii="Times New Roman" w:hAnsi="Times New Roman" w:cs="Times New Roman"/>
                <w:sz w:val="20"/>
                <w:szCs w:val="20"/>
              </w:rPr>
              <w:t>every</w:t>
            </w:r>
            <w:proofErr w:type="spellEnd"/>
            <w:r w:rsidRPr="003B76F3">
              <w:rPr>
                <w:rFonts w:ascii="Times New Roman" w:hAnsi="Times New Roman" w:cs="Times New Roman"/>
                <w:sz w:val="20"/>
                <w:szCs w:val="20"/>
              </w:rPr>
              <w:t xml:space="preserve"> day</w:t>
            </w:r>
          </w:p>
        </w:tc>
      </w:tr>
      <w:tr w:rsidR="008E4ABA" w:rsidRPr="00DC1CC8" w14:paraId="5BE7F480" w14:textId="77777777" w:rsidTr="00A750AA">
        <w:tc>
          <w:tcPr>
            <w:tcW w:w="8642" w:type="dxa"/>
          </w:tcPr>
          <w:p w14:paraId="2EE175D9" w14:textId="5D95EB25" w:rsidR="00D07975" w:rsidRPr="003B76F3" w:rsidRDefault="00EA5566" w:rsidP="003B76F3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D-2 </w:t>
            </w:r>
            <w:r w:rsidR="003B76F3" w:rsidRPr="003B7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nervous, anxious,</w:t>
            </w:r>
            <w:r w:rsidR="003B7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B76F3" w:rsidRPr="003B7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on edge</w:t>
            </w:r>
          </w:p>
        </w:tc>
        <w:tc>
          <w:tcPr>
            <w:tcW w:w="1156" w:type="dxa"/>
          </w:tcPr>
          <w:p w14:paraId="1A72CCDE" w14:textId="6B2332FD" w:rsidR="00D07975" w:rsidRPr="00DC1CC8" w:rsidRDefault="008E4ABA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</w:tcPr>
          <w:p w14:paraId="412A1B9E" w14:textId="5D0C4237" w:rsidR="00D07975" w:rsidRPr="00DC1CC8" w:rsidRDefault="008E4ABA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772545E" w14:textId="70ADD2C0" w:rsidR="00D07975" w:rsidRPr="00DC1CC8" w:rsidRDefault="008E4ABA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97" w:type="dxa"/>
          </w:tcPr>
          <w:p w14:paraId="481B5711" w14:textId="577AFB59" w:rsidR="00D07975" w:rsidRPr="00DC1CC8" w:rsidRDefault="008E4ABA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E4ABA" w:rsidRPr="00DC1CC8" w14:paraId="1971A840" w14:textId="77777777" w:rsidTr="00A750AA">
        <w:tc>
          <w:tcPr>
            <w:tcW w:w="8642" w:type="dxa"/>
          </w:tcPr>
          <w:p w14:paraId="6C9BBDB8" w14:textId="06B025A7" w:rsidR="008E4ABA" w:rsidRPr="003B76F3" w:rsidRDefault="00EA5566" w:rsidP="008F2BE4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D-2 </w:t>
            </w:r>
            <w:r w:rsidR="003B76F3" w:rsidRPr="003B7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being able to stop or control worrying</w:t>
            </w:r>
          </w:p>
        </w:tc>
        <w:tc>
          <w:tcPr>
            <w:tcW w:w="1156" w:type="dxa"/>
          </w:tcPr>
          <w:p w14:paraId="2DCA3946" w14:textId="67BD6784" w:rsidR="008E4ABA" w:rsidRPr="00DC1CC8" w:rsidRDefault="008E4ABA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</w:tcPr>
          <w:p w14:paraId="42040EF7" w14:textId="4911EFA4" w:rsidR="008E4ABA" w:rsidRPr="00DC1CC8" w:rsidRDefault="008E4ABA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0BF0015" w14:textId="7172C4FB" w:rsidR="008E4ABA" w:rsidRPr="00DC1CC8" w:rsidRDefault="008E4ABA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97" w:type="dxa"/>
          </w:tcPr>
          <w:p w14:paraId="2A73041D" w14:textId="5AFBD1FC" w:rsidR="008E4ABA" w:rsidRPr="00DC1CC8" w:rsidRDefault="008E4ABA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E4ABA" w:rsidRPr="00DC1CC8" w14:paraId="225B4D06" w14:textId="77777777" w:rsidTr="00A750AA">
        <w:tc>
          <w:tcPr>
            <w:tcW w:w="8642" w:type="dxa"/>
          </w:tcPr>
          <w:p w14:paraId="1F4F84C4" w14:textId="72B30BC6" w:rsidR="008E4ABA" w:rsidRPr="003B76F3" w:rsidRDefault="00EA5566" w:rsidP="008F2BE4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Q-2 </w:t>
            </w:r>
            <w:r w:rsidR="003B76F3" w:rsidRPr="003B7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tle interest or pleasure</w:t>
            </w:r>
            <w:r w:rsidR="003B7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B76F3" w:rsidRPr="003B7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doing things</w:t>
            </w:r>
          </w:p>
        </w:tc>
        <w:tc>
          <w:tcPr>
            <w:tcW w:w="1156" w:type="dxa"/>
          </w:tcPr>
          <w:p w14:paraId="48A5149E" w14:textId="6A09E9F9" w:rsidR="008E4ABA" w:rsidRPr="00DC1CC8" w:rsidRDefault="008E4ABA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</w:tcPr>
          <w:p w14:paraId="0014BAD5" w14:textId="631BEDA8" w:rsidR="008E4ABA" w:rsidRPr="00DC1CC8" w:rsidRDefault="008E4ABA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6503128" w14:textId="5CC13596" w:rsidR="008E4ABA" w:rsidRPr="00DC1CC8" w:rsidRDefault="008E4ABA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97" w:type="dxa"/>
          </w:tcPr>
          <w:p w14:paraId="3D7A92B7" w14:textId="7B3190AF" w:rsidR="008E4ABA" w:rsidRPr="00DC1CC8" w:rsidRDefault="008E4ABA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E4ABA" w:rsidRPr="00DC1CC8" w14:paraId="49CB76F3" w14:textId="77777777" w:rsidTr="00A750AA">
        <w:tc>
          <w:tcPr>
            <w:tcW w:w="8642" w:type="dxa"/>
          </w:tcPr>
          <w:p w14:paraId="450CEBE0" w14:textId="402FC684" w:rsidR="008E4ABA" w:rsidRPr="003B76F3" w:rsidRDefault="00EA5566" w:rsidP="008F2BE4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Q-2 </w:t>
            </w:r>
            <w:r w:rsidR="003B76F3" w:rsidRPr="003B7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down, depressed or hopeless</w:t>
            </w:r>
          </w:p>
        </w:tc>
        <w:tc>
          <w:tcPr>
            <w:tcW w:w="1156" w:type="dxa"/>
          </w:tcPr>
          <w:p w14:paraId="1BC1C74B" w14:textId="574D3709" w:rsidR="008E4ABA" w:rsidRPr="00DC1CC8" w:rsidRDefault="008E4ABA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</w:tcPr>
          <w:p w14:paraId="740756B1" w14:textId="7C059D35" w:rsidR="008E4ABA" w:rsidRPr="00DC1CC8" w:rsidRDefault="008E4ABA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895CB52" w14:textId="20D2FC2C" w:rsidR="008E4ABA" w:rsidRPr="00DC1CC8" w:rsidRDefault="008E4ABA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97" w:type="dxa"/>
          </w:tcPr>
          <w:p w14:paraId="05A5EEEC" w14:textId="5920FAD3" w:rsidR="008E4ABA" w:rsidRPr="00DC1CC8" w:rsidRDefault="008E4ABA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A5566" w:rsidRPr="00EA5566" w14:paraId="407FC90A" w14:textId="77777777" w:rsidTr="009A622C">
        <w:tc>
          <w:tcPr>
            <w:tcW w:w="14283" w:type="dxa"/>
            <w:gridSpan w:val="5"/>
          </w:tcPr>
          <w:p w14:paraId="0DFD10F2" w14:textId="3E19210C" w:rsidR="00EA5566" w:rsidRPr="00EA5566" w:rsidRDefault="00EA5566" w:rsidP="008F2BE4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AD-2 Total (</w:t>
            </w:r>
            <w:proofErr w:type="spellStart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proofErr w:type="gramStart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)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…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                           </w:t>
            </w:r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HQ-2 Total (</w:t>
            </w:r>
            <w:proofErr w:type="spellStart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proofErr w:type="gramStart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)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…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           </w:t>
            </w:r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stress (</w:t>
            </w:r>
            <w:proofErr w:type="spellStart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moderate </w:t>
            </w:r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proofErr w:type="gramStart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)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…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</w:t>
            </w:r>
          </w:p>
        </w:tc>
      </w:tr>
    </w:tbl>
    <w:p w14:paraId="29E5FBBC" w14:textId="77777777" w:rsidR="009640CA" w:rsidRPr="00EA5566" w:rsidRDefault="009640CA" w:rsidP="008C6456">
      <w:pPr>
        <w:pStyle w:val="Nessunaspaziatura"/>
        <w:tabs>
          <w:tab w:val="left" w:pos="1380"/>
        </w:tabs>
        <w:rPr>
          <w:sz w:val="14"/>
          <w:lang w:val="en-GB"/>
        </w:rPr>
      </w:pPr>
    </w:p>
    <w:tbl>
      <w:tblPr>
        <w:tblStyle w:val="Grigliatabella"/>
        <w:tblW w:w="14283" w:type="dxa"/>
        <w:tblLook w:val="04A0" w:firstRow="1" w:lastRow="0" w:firstColumn="1" w:lastColumn="0" w:noHBand="0" w:noVBand="1"/>
      </w:tblPr>
      <w:tblGrid>
        <w:gridCol w:w="12186"/>
        <w:gridCol w:w="1119"/>
        <w:gridCol w:w="978"/>
      </w:tblGrid>
      <w:tr w:rsidR="009640CA" w:rsidRPr="00DC1CC8" w14:paraId="5B11D89A" w14:textId="77777777" w:rsidTr="00A750AA">
        <w:tc>
          <w:tcPr>
            <w:tcW w:w="12186" w:type="dxa"/>
          </w:tcPr>
          <w:p w14:paraId="76F715E3" w14:textId="0F7D8ABE" w:rsidR="009640CA" w:rsidRPr="003B76F3" w:rsidRDefault="00A750AA" w:rsidP="001003EE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750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CTION C – STRES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3B76F3" w:rsidRPr="003B76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ave any </w:t>
            </w:r>
            <w:r w:rsidR="003B76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ressful</w:t>
            </w:r>
            <w:r w:rsidR="003B76F3" w:rsidRPr="003B76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life events (positive and/or negative) happened in the past </w:t>
            </w:r>
            <w:r w:rsidR="007600E0" w:rsidRPr="003B76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ar?</w:t>
            </w:r>
            <w:r w:rsidR="007600E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Specify ….</w:t>
            </w:r>
          </w:p>
        </w:tc>
        <w:tc>
          <w:tcPr>
            <w:tcW w:w="1119" w:type="dxa"/>
            <w:shd w:val="clear" w:color="auto" w:fill="auto"/>
          </w:tcPr>
          <w:p w14:paraId="000FA752" w14:textId="2966C9AB" w:rsidR="009640CA" w:rsidRPr="00DC1CC8" w:rsidRDefault="00C12650" w:rsidP="001003EE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="009640CA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978" w:type="dxa"/>
          </w:tcPr>
          <w:p w14:paraId="7392A005" w14:textId="40483CF1" w:rsidR="009640CA" w:rsidRPr="00DC1CC8" w:rsidRDefault="00C12650" w:rsidP="001003EE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9640CA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</w:tr>
    </w:tbl>
    <w:p w14:paraId="07AACF8A" w14:textId="2386CFBC" w:rsidR="0010654F" w:rsidRPr="008C6456" w:rsidRDefault="003E032D" w:rsidP="008C6456">
      <w:pPr>
        <w:pStyle w:val="Nessunaspaziatura"/>
        <w:tabs>
          <w:tab w:val="left" w:pos="1380"/>
        </w:tabs>
        <w:rPr>
          <w:sz w:val="10"/>
          <w:szCs w:val="10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17006CA" wp14:editId="0B469166">
                <wp:simplePos x="0" y="0"/>
                <wp:positionH relativeFrom="column">
                  <wp:posOffset>6330315</wp:posOffset>
                </wp:positionH>
                <wp:positionV relativeFrom="paragraph">
                  <wp:posOffset>73964</wp:posOffset>
                </wp:positionV>
                <wp:extent cx="171450" cy="171450"/>
                <wp:effectExtent l="0" t="0" r="19050" b="19050"/>
                <wp:wrapNone/>
                <wp:docPr id="18" name="Rettangol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A78C9F" id="Rettangolo 18" o:spid="_x0000_s1026" style="position:absolute;margin-left:498.45pt;margin-top:5.8pt;width:13.5pt;height:13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" filled="f" strokecolor="windowText" strokeweight="1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58C1A0A" wp14:editId="124C766C">
                <wp:simplePos x="0" y="0"/>
                <wp:positionH relativeFrom="column">
                  <wp:posOffset>4272612</wp:posOffset>
                </wp:positionH>
                <wp:positionV relativeFrom="paragraph">
                  <wp:posOffset>74323</wp:posOffset>
                </wp:positionV>
                <wp:extent cx="171450" cy="171450"/>
                <wp:effectExtent l="0" t="0" r="19050" b="19050"/>
                <wp:wrapNone/>
                <wp:docPr id="17" name="Rettango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8A1C15" id="Rettangolo 17" o:spid="_x0000_s1026" style="position:absolute;margin-left:336.45pt;margin-top:5.85pt;width:13.5pt;height:13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" filled="f" strokecolor="windowText" strokeweight="1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8B39E2C" wp14:editId="630022A7">
                <wp:simplePos x="0" y="0"/>
                <wp:positionH relativeFrom="column">
                  <wp:posOffset>5297556</wp:posOffset>
                </wp:positionH>
                <wp:positionV relativeFrom="paragraph">
                  <wp:posOffset>54555</wp:posOffset>
                </wp:positionV>
                <wp:extent cx="171450" cy="171450"/>
                <wp:effectExtent l="0" t="0" r="19050" b="19050"/>
                <wp:wrapNone/>
                <wp:docPr id="5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3D3AD8" id="Rettangolo 5" o:spid="_x0000_s1026" style="position:absolute;margin-left:417.15pt;margin-top:4.3pt;width:13.5pt;height:13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" filled="f" strokecolor="windowText" strokeweight="1.5pt"/>
            </w:pict>
          </mc:Fallback>
        </mc:AlternateContent>
      </w:r>
      <w:r w:rsidR="008C6456">
        <w:tab/>
      </w:r>
    </w:p>
    <w:p w14:paraId="3C3001B8" w14:textId="08316394" w:rsidR="0010654F" w:rsidRPr="00C246A1" w:rsidRDefault="00C246A1" w:rsidP="00833940">
      <w:pPr>
        <w:spacing w:after="0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246A1">
        <w:rPr>
          <w:rFonts w:ascii="Times New Roman" w:hAnsi="Times New Roman" w:cs="Times New Roman"/>
          <w:b/>
          <w:sz w:val="20"/>
          <w:szCs w:val="20"/>
          <w:lang w:val="en-GB"/>
        </w:rPr>
        <w:t>T</w:t>
      </w:r>
      <w:r w:rsidR="001077B8">
        <w:rPr>
          <w:rFonts w:ascii="Times New Roman" w:hAnsi="Times New Roman" w:cs="Times New Roman"/>
          <w:b/>
          <w:sz w:val="20"/>
          <w:szCs w:val="20"/>
          <w:lang w:val="en-GB"/>
        </w:rPr>
        <w:t>o</w:t>
      </w:r>
      <w:r w:rsidRPr="00C246A1">
        <w:rPr>
          <w:rFonts w:ascii="Times New Roman" w:hAnsi="Times New Roman" w:cs="Times New Roman"/>
          <w:b/>
          <w:sz w:val="20"/>
          <w:szCs w:val="20"/>
          <w:lang w:val="en-GB"/>
        </w:rPr>
        <w:t>tal Section</w:t>
      </w:r>
      <w:r w:rsidR="000A4D78" w:rsidRPr="00C246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 + B </w:t>
      </w:r>
      <w:r w:rsidR="00511D00" w:rsidRPr="00C246A1">
        <w:rPr>
          <w:rFonts w:ascii="Times New Roman" w:hAnsi="Times New Roman" w:cs="Times New Roman"/>
          <w:b/>
          <w:sz w:val="20"/>
          <w:szCs w:val="20"/>
          <w:lang w:val="en-GB"/>
        </w:rPr>
        <w:t>(0-</w:t>
      </w:r>
      <w:r w:rsidR="008C6456" w:rsidRPr="00C246A1">
        <w:rPr>
          <w:rFonts w:ascii="Times New Roman" w:hAnsi="Times New Roman" w:cs="Times New Roman"/>
          <w:b/>
          <w:sz w:val="20"/>
          <w:szCs w:val="20"/>
          <w:lang w:val="en-GB"/>
        </w:rPr>
        <w:t>21</w:t>
      </w:r>
      <w:r w:rsidR="00254DD1" w:rsidRPr="00C246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) </w:t>
      </w:r>
      <w:r w:rsidR="00511D00" w:rsidRPr="00C246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</w:t>
      </w:r>
      <w:r w:rsidR="00833940" w:rsidRPr="00C246A1">
        <w:rPr>
          <w:rFonts w:ascii="Times New Roman" w:hAnsi="Times New Roman" w:cs="Times New Roman"/>
          <w:b/>
          <w:sz w:val="20"/>
          <w:szCs w:val="20"/>
          <w:lang w:val="en-GB"/>
        </w:rPr>
        <w:t>_____________</w:t>
      </w:r>
      <w:r w:rsidR="00511D00" w:rsidRPr="00C246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10654F" w:rsidRPr="00C246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33940" w:rsidRPr="00C246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  </w:t>
      </w:r>
      <w:r w:rsidR="008C6456" w:rsidRPr="00C246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           </w:t>
      </w:r>
      <w:r w:rsidRPr="00C246A1">
        <w:rPr>
          <w:rFonts w:ascii="Times New Roman" w:hAnsi="Times New Roman" w:cs="Times New Roman"/>
          <w:b/>
          <w:sz w:val="20"/>
          <w:szCs w:val="20"/>
          <w:lang w:val="en-GB"/>
        </w:rPr>
        <w:t>Follow up suggested</w:t>
      </w:r>
      <w:r w:rsidR="008C6456" w:rsidRPr="00C246A1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="00A61C6D" w:rsidRPr="00C246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C6456" w:rsidRPr="00C246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  </w:t>
      </w:r>
      <w:r w:rsidR="003E032D" w:rsidRPr="00C246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    </w:t>
      </w:r>
      <w:r w:rsidR="008C6456" w:rsidRPr="00C246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6 </w:t>
      </w:r>
      <w:r w:rsidRPr="00C246A1">
        <w:rPr>
          <w:rFonts w:ascii="Times New Roman" w:hAnsi="Times New Roman" w:cs="Times New Roman"/>
          <w:b/>
          <w:sz w:val="20"/>
          <w:szCs w:val="20"/>
          <w:lang w:val="en-GB"/>
        </w:rPr>
        <w:t>months</w:t>
      </w:r>
      <w:r w:rsidR="008C6456" w:rsidRPr="00C246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        </w:t>
      </w:r>
      <w:r w:rsidR="003E032D" w:rsidRPr="00C246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    </w:t>
      </w:r>
      <w:r w:rsidRPr="00C246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2 months</w:t>
      </w:r>
      <w:r w:rsidR="008C6456" w:rsidRPr="00C246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             </w:t>
      </w:r>
      <w:r w:rsidRPr="00C246A1">
        <w:rPr>
          <w:rFonts w:ascii="Times New Roman" w:hAnsi="Times New Roman" w:cs="Times New Roman"/>
          <w:b/>
          <w:sz w:val="20"/>
          <w:szCs w:val="20"/>
          <w:lang w:val="en-GB"/>
        </w:rPr>
        <w:t>e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xtensive neuropsychological evaluation</w:t>
      </w:r>
    </w:p>
    <w:p w14:paraId="1FD17D0C" w14:textId="042C09CA" w:rsidR="0010654F" w:rsidRPr="001A7811" w:rsidRDefault="00DC1CC8" w:rsidP="008F2BE4">
      <w:pPr>
        <w:spacing w:after="0"/>
        <w:ind w:left="142"/>
        <w:jc w:val="both"/>
        <w:rPr>
          <w:rFonts w:ascii="Times New Roman" w:hAnsi="Times New Roman" w:cs="Times New Roman"/>
          <w:color w:val="767171" w:themeColor="background2" w:themeShade="80"/>
          <w:sz w:val="18"/>
          <w:szCs w:val="20"/>
          <w:lang w:val="en-GB"/>
        </w:rPr>
      </w:pPr>
      <w:r w:rsidRPr="009640CA">
        <w:rPr>
          <w:rFonts w:ascii="Times New Roman" w:hAnsi="Times New Roman" w:cs="Times New Roman"/>
          <w:noProof/>
          <w:color w:val="FF0000"/>
          <w:sz w:val="18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03E134" wp14:editId="7E41D261">
                <wp:simplePos x="0" y="0"/>
                <wp:positionH relativeFrom="column">
                  <wp:posOffset>-70816</wp:posOffset>
                </wp:positionH>
                <wp:positionV relativeFrom="paragraph">
                  <wp:posOffset>147264</wp:posOffset>
                </wp:positionV>
                <wp:extent cx="133350" cy="123825"/>
                <wp:effectExtent l="0" t="0" r="19050" b="28575"/>
                <wp:wrapNone/>
                <wp:docPr id="2" name="Connettor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0FD2198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Connettore 2" o:spid="_x0000_s1026" type="#_x0000_t120" style="position:absolute;margin-left:-5.6pt;margin-top:11.6pt;width:10.5pt;height:9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" fillcolor="#c00000" strokecolor="black [3213]" strokeweight="1pt">
                <v:stroke joinstyle="miter"/>
              </v:shape>
            </w:pict>
          </mc:Fallback>
        </mc:AlternateContent>
      </w:r>
      <w:r w:rsidR="0010654F" w:rsidRPr="001A7811">
        <w:rPr>
          <w:rFonts w:ascii="Times New Roman" w:hAnsi="Times New Roman" w:cs="Times New Roman"/>
          <w:color w:val="767171" w:themeColor="background2" w:themeShade="80"/>
          <w:sz w:val="18"/>
          <w:szCs w:val="20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</w:t>
      </w:r>
    </w:p>
    <w:p w14:paraId="7ACA6956" w14:textId="1CAC9099" w:rsidR="00511D00" w:rsidRPr="00642CAF" w:rsidRDefault="00DC1CC8" w:rsidP="00DC1CC8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</w:pPr>
      <w:r w:rsidRPr="001A7811">
        <w:rPr>
          <w:rFonts w:ascii="Times New Roman" w:hAnsi="Times New Roman" w:cs="Times New Roman"/>
          <w:color w:val="767171" w:themeColor="background2" w:themeShade="80"/>
          <w:sz w:val="16"/>
          <w:szCs w:val="20"/>
          <w:lang w:val="en-GB"/>
        </w:rPr>
        <w:t xml:space="preserve">     </w:t>
      </w:r>
      <w:r w:rsidR="00833940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1</w:t>
      </w:r>
      <w:r w:rsidR="00C10B15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4</w:t>
      </w:r>
      <w:r w:rsidR="00833940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-</w:t>
      </w:r>
      <w:r w:rsidR="00C10B15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21</w:t>
      </w:r>
      <w:r w:rsidR="00833940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: </w:t>
      </w:r>
      <w:r w:rsidR="001A7811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High risk: </w:t>
      </w:r>
      <w:r w:rsidR="00E30714" w:rsidRPr="00DE756E">
        <w:rPr>
          <w:rFonts w:ascii="Times New Roman" w:hAnsi="Times New Roman" w:cs="Times New Roman"/>
          <w:b/>
          <w:bCs/>
          <w:color w:val="767171" w:themeColor="background2" w:themeShade="80"/>
          <w:sz w:val="18"/>
          <w:szCs w:val="18"/>
          <w:lang w:val="en-GB"/>
        </w:rPr>
        <w:t>E</w:t>
      </w:r>
      <w:r w:rsidR="001A7811" w:rsidRPr="00DE756E">
        <w:rPr>
          <w:rFonts w:ascii="Times New Roman" w:hAnsi="Times New Roman" w:cs="Times New Roman"/>
          <w:b/>
          <w:bCs/>
          <w:color w:val="767171" w:themeColor="background2" w:themeShade="80"/>
          <w:sz w:val="18"/>
          <w:szCs w:val="18"/>
          <w:lang w:val="en-GB"/>
        </w:rPr>
        <w:t>xtensive neuropsychological evaluation</w:t>
      </w:r>
      <w:r w:rsidR="001A7811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(and possible</w:t>
      </w:r>
      <w:r w:rsidR="00396BE4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="00396BE4" w:rsidRPr="00DE756E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a</w:t>
      </w:r>
      <w:r w:rsidR="001A7811" w:rsidRPr="00DE756E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="001A7811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psychological intervention for mood disorders if anxiety and depression are ABOVE the cut-off)  </w:t>
      </w:r>
    </w:p>
    <w:p w14:paraId="5C1E9FA3" w14:textId="58EC0EE0" w:rsidR="001A7811" w:rsidRPr="00642CAF" w:rsidRDefault="00DC1CC8" w:rsidP="001A7811">
      <w:pPr>
        <w:spacing w:after="0"/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</w:pPr>
      <w:r w:rsidRPr="00642CAF">
        <w:rPr>
          <w:rFonts w:ascii="Times New Roman" w:hAnsi="Times New Roman" w:cs="Times New Roman"/>
          <w:noProof/>
          <w:color w:val="767171" w:themeColor="background2" w:themeShade="80"/>
          <w:sz w:val="18"/>
          <w:szCs w:val="18"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591CDE" wp14:editId="51A07993">
                <wp:simplePos x="0" y="0"/>
                <wp:positionH relativeFrom="leftMargin">
                  <wp:posOffset>662940</wp:posOffset>
                </wp:positionH>
                <wp:positionV relativeFrom="paragraph">
                  <wp:posOffset>37465</wp:posOffset>
                </wp:positionV>
                <wp:extent cx="133350" cy="123825"/>
                <wp:effectExtent l="0" t="0" r="19050" b="28575"/>
                <wp:wrapNone/>
                <wp:docPr id="3" name="Connettor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FFFF00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977258" id="Connettore 3" o:spid="_x0000_s1026" type="#_x0000_t120" style="position:absolute;margin-left:52.2pt;margin-top:2.95pt;width:10.5pt;height:9.75pt;z-index:251661312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" fillcolor="yellow" strokecolor="black [3213]" strokeweight="1pt">
                <v:stroke joinstyle="miter"/>
                <w10:wrap anchorx="margin"/>
              </v:shape>
            </w:pict>
          </mc:Fallback>
        </mc:AlternateContent>
      </w:r>
      <w:r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   </w:t>
      </w:r>
      <w:r w:rsidR="001A7811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0</w:t>
      </w:r>
      <w:r w:rsidR="00C10B15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8</w:t>
      </w:r>
      <w:r w:rsidR="00833940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-1</w:t>
      </w:r>
      <w:r w:rsidR="00C10B15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3</w:t>
      </w:r>
      <w:r w:rsidR="00833940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: </w:t>
      </w:r>
      <w:r w:rsidR="001A7811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Medium risk: If anxiety and depression are </w:t>
      </w:r>
      <w:r w:rsidR="001A7811" w:rsidRPr="00DE756E">
        <w:rPr>
          <w:rFonts w:ascii="Times New Roman" w:hAnsi="Times New Roman" w:cs="Times New Roman"/>
          <w:b/>
          <w:bCs/>
          <w:color w:val="767171" w:themeColor="background2" w:themeShade="80"/>
          <w:sz w:val="18"/>
          <w:szCs w:val="18"/>
          <w:lang w:val="en-GB"/>
        </w:rPr>
        <w:t>ABOVE the cut-off</w:t>
      </w:r>
      <w:r w:rsidR="001A7811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, proceed with a </w:t>
      </w:r>
      <w:r w:rsidR="001A7811" w:rsidRPr="00DE756E">
        <w:rPr>
          <w:rFonts w:ascii="Times New Roman" w:hAnsi="Times New Roman" w:cs="Times New Roman"/>
          <w:b/>
          <w:bCs/>
          <w:color w:val="767171" w:themeColor="background2" w:themeShade="80"/>
          <w:sz w:val="18"/>
          <w:szCs w:val="18"/>
          <w:lang w:val="en-GB"/>
        </w:rPr>
        <w:t>psychological intervention for mood disorders and follow-up at six months.</w:t>
      </w:r>
      <w:r w:rsidR="001A7811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                                                     </w:t>
      </w:r>
    </w:p>
    <w:p w14:paraId="1DDF0F73" w14:textId="0FFC536C" w:rsidR="001A7811" w:rsidRPr="00642CAF" w:rsidRDefault="001A7811" w:rsidP="001A7811">
      <w:pPr>
        <w:spacing w:after="0"/>
        <w:rPr>
          <w:rFonts w:ascii="Times New Roman" w:hAnsi="Times New Roman" w:cs="Times New Roman"/>
          <w:i/>
          <w:iCs/>
          <w:color w:val="767171" w:themeColor="background2" w:themeShade="80"/>
          <w:sz w:val="18"/>
          <w:szCs w:val="18"/>
          <w:lang w:val="en-GB"/>
        </w:rPr>
      </w:pPr>
      <w:r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                                    </w:t>
      </w:r>
      <w:r w:rsidR="00DE756E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Pr="00642CAF">
        <w:rPr>
          <w:rFonts w:ascii="Times New Roman" w:hAnsi="Times New Roman" w:cs="Times New Roman"/>
          <w:i/>
          <w:iCs/>
          <w:color w:val="767171" w:themeColor="background2" w:themeShade="80"/>
          <w:sz w:val="18"/>
          <w:szCs w:val="18"/>
          <w:lang w:val="en-GB"/>
        </w:rPr>
        <w:t>(If at six-month follow-up the score remains essentially unchanged [medium risk], continue with extensive neuropsychological evaluation)</w:t>
      </w:r>
    </w:p>
    <w:p w14:paraId="11608373" w14:textId="7181BFB7" w:rsidR="001A7811" w:rsidRPr="00642CAF" w:rsidRDefault="001A7811" w:rsidP="001A7811">
      <w:pPr>
        <w:spacing w:after="0"/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</w:pPr>
      <w:r w:rsidRPr="00642CAF">
        <w:rPr>
          <w:rFonts w:ascii="Times New Roman" w:hAnsi="Times New Roman" w:cs="Times New Roman"/>
          <w:noProof/>
          <w:color w:val="767171" w:themeColor="background2" w:themeShade="80"/>
          <w:sz w:val="18"/>
          <w:szCs w:val="18"/>
          <w:lang w:eastAsia="it-IT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43F5B28" wp14:editId="7BF60FE8">
                <wp:simplePos x="0" y="0"/>
                <wp:positionH relativeFrom="column">
                  <wp:posOffset>-57481</wp:posOffset>
                </wp:positionH>
                <wp:positionV relativeFrom="paragraph">
                  <wp:posOffset>125730</wp:posOffset>
                </wp:positionV>
                <wp:extent cx="133350" cy="123825"/>
                <wp:effectExtent l="0" t="0" r="19050" b="28575"/>
                <wp:wrapNone/>
                <wp:docPr id="10" name="Connettor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367CD4E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Connettore 10" o:spid="_x0000_s1026" type="#_x0000_t120" style="position:absolute;margin-left:-4.55pt;margin-top:9.9pt;width:10.5pt;height:9.7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" fillcolor="#a9d18e" strokecolor="windowText" strokeweight="1pt">
                <v:stroke joinstyle="miter"/>
              </v:shape>
            </w:pict>
          </mc:Fallback>
        </mc:AlternateContent>
      </w:r>
      <w:r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                                    </w:t>
      </w:r>
      <w:r w:rsidRPr="00261E16">
        <w:rPr>
          <w:rFonts w:ascii="Times New Roman" w:hAnsi="Times New Roman" w:cs="Times New Roman"/>
          <w:color w:val="FF0000"/>
          <w:sz w:val="18"/>
          <w:szCs w:val="18"/>
          <w:lang w:val="en-GB"/>
        </w:rPr>
        <w:t xml:space="preserve"> </w:t>
      </w:r>
      <w:r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If anxiety and depression are </w:t>
      </w:r>
      <w:r w:rsidRPr="00DE756E">
        <w:rPr>
          <w:rFonts w:ascii="Times New Roman" w:hAnsi="Times New Roman" w:cs="Times New Roman"/>
          <w:b/>
          <w:bCs/>
          <w:color w:val="767171" w:themeColor="background2" w:themeShade="80"/>
          <w:sz w:val="18"/>
          <w:szCs w:val="18"/>
          <w:lang w:val="en-GB"/>
        </w:rPr>
        <w:t>BELOW the cut-off</w:t>
      </w:r>
      <w:r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, proceed with</w:t>
      </w:r>
      <w:r w:rsidR="00DE756E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="00396BE4" w:rsidRPr="00DE756E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an</w:t>
      </w:r>
      <w:r w:rsidRPr="00396BE4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Pr="00DE756E">
        <w:rPr>
          <w:rFonts w:ascii="Times New Roman" w:hAnsi="Times New Roman" w:cs="Times New Roman"/>
          <w:b/>
          <w:bCs/>
          <w:color w:val="767171" w:themeColor="background2" w:themeShade="80"/>
          <w:sz w:val="18"/>
          <w:szCs w:val="18"/>
          <w:lang w:val="en-GB"/>
        </w:rPr>
        <w:t>extensive neuropsychological assessment</w:t>
      </w:r>
      <w:r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Pr="00DE756E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(If no deficits emerge, follow-up at 6 months).</w:t>
      </w:r>
      <w:r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</w:t>
      </w:r>
    </w:p>
    <w:p w14:paraId="4F41C2C3" w14:textId="5D8CC931" w:rsidR="001A7811" w:rsidRPr="00642CAF" w:rsidRDefault="001A7811" w:rsidP="001A7811">
      <w:pPr>
        <w:spacing w:after="0"/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</w:pPr>
      <w:r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    </w:t>
      </w:r>
      <w:r w:rsidR="00DC1CC8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="00C10B15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0-</w:t>
      </w:r>
      <w:r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0</w:t>
      </w:r>
      <w:r w:rsidR="00C10B15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7</w:t>
      </w:r>
      <w:r w:rsidR="00833940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: </w:t>
      </w:r>
      <w:r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Low risk</w:t>
      </w:r>
      <w:r w:rsidR="000A4D78"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: </w:t>
      </w:r>
      <w:r w:rsidRPr="00DE756E">
        <w:rPr>
          <w:rFonts w:ascii="Times New Roman" w:hAnsi="Times New Roman" w:cs="Times New Roman"/>
          <w:b/>
          <w:bCs/>
          <w:color w:val="767171" w:themeColor="background2" w:themeShade="80"/>
          <w:sz w:val="18"/>
          <w:szCs w:val="18"/>
          <w:lang w:val="en-GB"/>
        </w:rPr>
        <w:t>1-year follow-up</w:t>
      </w:r>
      <w:r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(and </w:t>
      </w:r>
      <w:r w:rsidR="00396BE4" w:rsidRPr="00DE756E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a</w:t>
      </w:r>
      <w:r w:rsidR="00396BE4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Pr="00642CAF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possible psychological intervention for mood disorders if anxiety and depression are ABOVE the cut-off)</w:t>
      </w:r>
    </w:p>
    <w:p w14:paraId="7F82DFFA" w14:textId="77777777" w:rsidR="00EA5566" w:rsidRDefault="00EA5566" w:rsidP="00642CAF">
      <w:pPr>
        <w:spacing w:after="0"/>
        <w:jc w:val="center"/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432CCE1C" w14:textId="6CB1E3F3" w:rsidR="00157E83" w:rsidRPr="00C246A1" w:rsidRDefault="007C2484" w:rsidP="00642CAF">
      <w:pPr>
        <w:spacing w:after="0"/>
        <w:jc w:val="center"/>
        <w:rPr>
          <w:rFonts w:ascii="Times New Roman" w:hAnsi="Times New Roman" w:cs="Times New Roman"/>
          <w:b/>
          <w:sz w:val="24"/>
          <w:szCs w:val="28"/>
          <w:lang w:val="en-GB"/>
        </w:rPr>
      </w:pPr>
      <w:proofErr w:type="spellStart"/>
      <w:r w:rsidRPr="00C246A1">
        <w:rPr>
          <w:rFonts w:ascii="Times New Roman" w:hAnsi="Times New Roman" w:cs="Times New Roman"/>
          <w:b/>
          <w:sz w:val="24"/>
          <w:szCs w:val="28"/>
          <w:lang w:val="en-GB"/>
        </w:rPr>
        <w:lastRenderedPageBreak/>
        <w:t>Multidimentional</w:t>
      </w:r>
      <w:proofErr w:type="spellEnd"/>
      <w:r w:rsidRPr="00C246A1">
        <w:rPr>
          <w:rFonts w:ascii="Times New Roman" w:hAnsi="Times New Roman" w:cs="Times New Roman"/>
          <w:b/>
          <w:sz w:val="24"/>
          <w:szCs w:val="28"/>
          <w:lang w:val="en-GB"/>
        </w:rPr>
        <w:t xml:space="preserve"> Assessment of Subjective Cognitive Decline (</w:t>
      </w:r>
      <w:proofErr w:type="spellStart"/>
      <w:r w:rsidRPr="00C246A1">
        <w:rPr>
          <w:rFonts w:ascii="Times New Roman" w:hAnsi="Times New Roman" w:cs="Times New Roman"/>
          <w:b/>
          <w:sz w:val="24"/>
          <w:szCs w:val="28"/>
          <w:lang w:val="en-GB"/>
        </w:rPr>
        <w:t>MASCoD</w:t>
      </w:r>
      <w:proofErr w:type="spellEnd"/>
      <w:r w:rsidRPr="00C246A1">
        <w:rPr>
          <w:rFonts w:ascii="Times New Roman" w:hAnsi="Times New Roman" w:cs="Times New Roman"/>
          <w:b/>
          <w:sz w:val="24"/>
          <w:szCs w:val="28"/>
          <w:lang w:val="en-GB"/>
        </w:rPr>
        <w:t xml:space="preserve">) </w:t>
      </w:r>
      <w:r w:rsidR="00157E83" w:rsidRPr="00C246A1">
        <w:rPr>
          <w:rFonts w:ascii="Times New Roman" w:hAnsi="Times New Roman" w:cs="Times New Roman"/>
          <w:b/>
          <w:sz w:val="24"/>
          <w:szCs w:val="28"/>
          <w:lang w:val="en-GB"/>
        </w:rPr>
        <w:t>– follow up</w:t>
      </w:r>
    </w:p>
    <w:p w14:paraId="20357D12" w14:textId="77777777" w:rsidR="007E703A" w:rsidRPr="00C246A1" w:rsidRDefault="007E703A" w:rsidP="00157E83">
      <w:pPr>
        <w:ind w:left="142"/>
        <w:jc w:val="center"/>
        <w:rPr>
          <w:rFonts w:ascii="Times New Roman" w:hAnsi="Times New Roman" w:cs="Times New Roman"/>
          <w:b/>
          <w:sz w:val="12"/>
          <w:szCs w:val="14"/>
          <w:lang w:val="en-GB"/>
        </w:rPr>
      </w:pPr>
    </w:p>
    <w:p w14:paraId="3D5A6F8A" w14:textId="6E8B3502" w:rsidR="00FA3759" w:rsidRPr="00C246A1" w:rsidRDefault="00FA3759" w:rsidP="00FA3759">
      <w:p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C246A1">
        <w:rPr>
          <w:rFonts w:ascii="Times New Roman" w:hAnsi="Times New Roman" w:cs="Times New Roman"/>
          <w:b/>
          <w:bCs/>
          <w:sz w:val="18"/>
          <w:szCs w:val="18"/>
          <w:lang w:val="en-GB"/>
        </w:rPr>
        <w:t>Surname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……………………………….………………………      </w:t>
      </w:r>
      <w:r w:rsidRPr="00C246A1">
        <w:rPr>
          <w:rFonts w:ascii="Times New Roman" w:hAnsi="Times New Roman" w:cs="Times New Roman"/>
          <w:b/>
          <w:bCs/>
          <w:sz w:val="18"/>
          <w:szCs w:val="18"/>
          <w:lang w:val="en-GB"/>
        </w:rPr>
        <w:t>Name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>………………………….………</w:t>
      </w:r>
      <w:proofErr w:type="gramStart"/>
      <w:r w:rsidRPr="00C246A1">
        <w:rPr>
          <w:rFonts w:ascii="Times New Roman" w:hAnsi="Times New Roman" w:cs="Times New Roman"/>
          <w:sz w:val="18"/>
          <w:szCs w:val="18"/>
          <w:lang w:val="en-GB"/>
        </w:rPr>
        <w:t>…..</w:t>
      </w:r>
      <w:proofErr w:type="gramEnd"/>
      <w:r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          </w:t>
      </w:r>
      <w:r w:rsidRPr="00C246A1">
        <w:rPr>
          <w:rFonts w:ascii="Times New Roman" w:hAnsi="Times New Roman" w:cs="Times New Roman"/>
          <w:b/>
          <w:bCs/>
          <w:sz w:val="18"/>
          <w:szCs w:val="18"/>
          <w:lang w:val="en-GB"/>
        </w:rPr>
        <w:t>Sex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………           </w:t>
      </w:r>
      <w:r w:rsidRPr="00C246A1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Age 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>…….…………</w:t>
      </w:r>
    </w:p>
    <w:p w14:paraId="6D2EEC75" w14:textId="7F4A8D14" w:rsidR="00FA3759" w:rsidRPr="00C246A1" w:rsidRDefault="00FA3759" w:rsidP="00FA3759">
      <w:pPr>
        <w:tabs>
          <w:tab w:val="left" w:pos="9454"/>
        </w:tabs>
        <w:spacing w:line="48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246A1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Compilation date 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…………….……………………………      </w:t>
      </w:r>
      <w:r w:rsidR="00C246A1">
        <w:rPr>
          <w:rFonts w:ascii="Times New Roman" w:hAnsi="Times New Roman" w:cs="Times New Roman"/>
          <w:sz w:val="18"/>
          <w:szCs w:val="18"/>
          <w:lang w:val="en-GB"/>
        </w:rPr>
        <w:t xml:space="preserve">     </w:t>
      </w:r>
      <w:r w:rsidRPr="00C246A1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Operator </w:t>
      </w:r>
      <w:r w:rsidRPr="00C246A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……………………………………….  </w:t>
      </w:r>
      <w:r w:rsidR="00C246A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Pr="00C246A1">
        <w:rPr>
          <w:rFonts w:ascii="Times New Roman" w:hAnsi="Times New Roman" w:cs="Times New Roman"/>
          <w:b/>
          <w:sz w:val="18"/>
          <w:szCs w:val="18"/>
          <w:lang w:val="en-GB"/>
        </w:rPr>
        <w:t>Patient’s general practitioner</w:t>
      </w:r>
      <w:r w:rsidRPr="00C246A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…………………………………………</w:t>
      </w:r>
    </w:p>
    <w:p w14:paraId="606769D5" w14:textId="3F199EF7" w:rsidR="00157E83" w:rsidRPr="00C246A1" w:rsidRDefault="00157E83" w:rsidP="00FA3759">
      <w:pPr>
        <w:tabs>
          <w:tab w:val="left" w:pos="9454"/>
        </w:tabs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C246A1">
        <w:rPr>
          <w:rFonts w:ascii="Times New Roman" w:hAnsi="Times New Roman" w:cs="Times New Roman"/>
          <w:b/>
          <w:bCs/>
          <w:noProof/>
          <w:sz w:val="20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59CCC40" wp14:editId="742FCF37">
                <wp:simplePos x="0" y="0"/>
                <wp:positionH relativeFrom="column">
                  <wp:posOffset>6583431</wp:posOffset>
                </wp:positionH>
                <wp:positionV relativeFrom="paragraph">
                  <wp:posOffset>23522</wp:posOffset>
                </wp:positionV>
                <wp:extent cx="171450" cy="171450"/>
                <wp:effectExtent l="0" t="0" r="19050" b="19050"/>
                <wp:wrapNone/>
                <wp:docPr id="7" name="Rettango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83BA30" id="Rettangolo 7" o:spid="_x0000_s1026" style="position:absolute;margin-left:518.4pt;margin-top:1.85pt;width:13.5pt;height:13.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" filled="f" strokecolor="windowText" strokeweight="1.5pt"/>
            </w:pict>
          </mc:Fallback>
        </mc:AlternateContent>
      </w:r>
      <w:r w:rsidRPr="00C246A1">
        <w:rPr>
          <w:rFonts w:ascii="Times New Roman" w:hAnsi="Times New Roman" w:cs="Times New Roman"/>
          <w:b/>
          <w:bCs/>
          <w:noProof/>
          <w:sz w:val="20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CFB1186" wp14:editId="26D1017C">
                <wp:simplePos x="0" y="0"/>
                <wp:positionH relativeFrom="column">
                  <wp:posOffset>5701085</wp:posOffset>
                </wp:positionH>
                <wp:positionV relativeFrom="paragraph">
                  <wp:posOffset>7951</wp:posOffset>
                </wp:positionV>
                <wp:extent cx="171450" cy="171450"/>
                <wp:effectExtent l="0" t="0" r="19050" b="19050"/>
                <wp:wrapNone/>
                <wp:docPr id="9" name="Rettango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23090B" id="Rettangolo 9" o:spid="_x0000_s1026" style="position:absolute;margin-left:448.9pt;margin-top:.65pt;width:13.5pt;height:13.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" filled="f" strokecolor="windowText" strokeweight="1.5pt"/>
            </w:pict>
          </mc:Fallback>
        </mc:AlternateContent>
      </w:r>
      <w:r w:rsidRPr="00C246A1">
        <w:rPr>
          <w:rFonts w:ascii="Times New Roman" w:hAnsi="Times New Roman" w:cs="Times New Roman"/>
          <w:b/>
          <w:bCs/>
          <w:noProof/>
          <w:sz w:val="20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7240078" wp14:editId="0E47B781">
                <wp:simplePos x="0" y="0"/>
                <wp:positionH relativeFrom="column">
                  <wp:posOffset>4858247</wp:posOffset>
                </wp:positionH>
                <wp:positionV relativeFrom="paragraph">
                  <wp:posOffset>7951</wp:posOffset>
                </wp:positionV>
                <wp:extent cx="171450" cy="171450"/>
                <wp:effectExtent l="0" t="0" r="19050" b="19050"/>
                <wp:wrapNone/>
                <wp:docPr id="8" name="Rettango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F8322C" id="Rettangolo 8" o:spid="_x0000_s1026" style="position:absolute;margin-left:382.55pt;margin-top:.65pt;width:13.5pt;height:13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" filled="f" strokecolor="windowText" strokeweight="1.5pt"/>
            </w:pict>
          </mc:Fallback>
        </mc:AlternateContent>
      </w:r>
      <w:r w:rsidR="00FA3759" w:rsidRPr="00C246A1">
        <w:rPr>
          <w:rFonts w:ascii="Times New Roman" w:hAnsi="Times New Roman" w:cs="Times New Roman"/>
          <w:b/>
          <w:bCs/>
          <w:noProof/>
          <w:sz w:val="20"/>
          <w:szCs w:val="20"/>
          <w:lang w:val="en-GB" w:eastAsia="it-IT"/>
        </w:rPr>
        <w:t>Previous risk level</w:t>
      </w:r>
      <w:r w:rsidRPr="00C246A1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>(</w:t>
      </w:r>
      <w:r w:rsidR="00FA3759"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date of </w:t>
      </w:r>
      <w:r w:rsidR="00C246A1">
        <w:rPr>
          <w:rFonts w:ascii="Times New Roman" w:hAnsi="Times New Roman" w:cs="Times New Roman"/>
          <w:sz w:val="18"/>
          <w:szCs w:val="18"/>
          <w:lang w:val="en-GB"/>
        </w:rPr>
        <w:t xml:space="preserve">the </w:t>
      </w:r>
      <w:r w:rsidR="00FA3759"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first assessment 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>………………………………):</w:t>
      </w:r>
      <w:r w:rsidRPr="00C246A1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 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                      </w:t>
      </w:r>
      <w:r w:rsidR="00FA3759"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C246A1">
        <w:rPr>
          <w:rFonts w:ascii="Times New Roman" w:hAnsi="Times New Roman" w:cs="Times New Roman"/>
          <w:sz w:val="18"/>
          <w:szCs w:val="18"/>
          <w:lang w:val="en-GB"/>
        </w:rPr>
        <w:t xml:space="preserve">     </w:t>
      </w:r>
      <w:r w:rsidR="00642CAF">
        <w:rPr>
          <w:rFonts w:ascii="Times New Roman" w:hAnsi="Times New Roman" w:cs="Times New Roman"/>
          <w:sz w:val="18"/>
          <w:szCs w:val="18"/>
          <w:lang w:val="en-GB"/>
        </w:rPr>
        <w:t xml:space="preserve">            </w:t>
      </w:r>
      <w:r w:rsidR="00FA3759"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FA3759" w:rsidRPr="00C246A1">
        <w:rPr>
          <w:rFonts w:ascii="Times New Roman" w:hAnsi="Times New Roman" w:cs="Times New Roman"/>
          <w:sz w:val="18"/>
          <w:szCs w:val="18"/>
          <w:lang w:val="en-GB"/>
        </w:rPr>
        <w:t>low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          </w:t>
      </w:r>
      <w:r w:rsidR="00642CAF">
        <w:rPr>
          <w:rFonts w:ascii="Times New Roman" w:hAnsi="Times New Roman" w:cs="Times New Roman"/>
          <w:sz w:val="18"/>
          <w:szCs w:val="18"/>
          <w:lang w:val="en-GB"/>
        </w:rPr>
        <w:t xml:space="preserve">      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r w:rsidR="00C246A1">
        <w:rPr>
          <w:rFonts w:ascii="Times New Roman" w:hAnsi="Times New Roman" w:cs="Times New Roman"/>
          <w:sz w:val="18"/>
          <w:szCs w:val="18"/>
          <w:lang w:val="en-GB"/>
        </w:rPr>
        <w:t xml:space="preserve">    </w:t>
      </w:r>
      <w:r w:rsidR="00FA3759" w:rsidRPr="00C246A1">
        <w:rPr>
          <w:rFonts w:ascii="Times New Roman" w:hAnsi="Times New Roman" w:cs="Times New Roman"/>
          <w:sz w:val="18"/>
          <w:szCs w:val="18"/>
          <w:lang w:val="en-GB"/>
        </w:rPr>
        <w:t>medium</w:t>
      </w:r>
      <w:r w:rsidRPr="00C246A1">
        <w:rPr>
          <w:rFonts w:ascii="Times New Roman" w:hAnsi="Times New Roman" w:cs="Times New Roman"/>
          <w:sz w:val="18"/>
          <w:szCs w:val="18"/>
          <w:lang w:val="en-GB"/>
        </w:rPr>
        <w:t xml:space="preserve">              </w:t>
      </w:r>
      <w:r w:rsidR="00C246A1">
        <w:rPr>
          <w:rFonts w:ascii="Times New Roman" w:hAnsi="Times New Roman" w:cs="Times New Roman"/>
          <w:sz w:val="18"/>
          <w:szCs w:val="18"/>
          <w:lang w:val="en-GB"/>
        </w:rPr>
        <w:t xml:space="preserve">    </w:t>
      </w:r>
      <w:r w:rsidR="00FA3759" w:rsidRPr="00C246A1">
        <w:rPr>
          <w:rFonts w:ascii="Times New Roman" w:hAnsi="Times New Roman" w:cs="Times New Roman"/>
          <w:sz w:val="18"/>
          <w:szCs w:val="18"/>
          <w:lang w:val="en-GB"/>
        </w:rPr>
        <w:t>high</w:t>
      </w:r>
    </w:p>
    <w:tbl>
      <w:tblPr>
        <w:tblW w:w="14884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10"/>
        <w:gridCol w:w="3869"/>
        <w:gridCol w:w="5705"/>
      </w:tblGrid>
      <w:tr w:rsidR="00157E83" w:rsidRPr="00304D80" w14:paraId="7212A5FF" w14:textId="77777777" w:rsidTr="00BB4B04">
        <w:trPr>
          <w:cantSplit/>
          <w:trHeight w:val="418"/>
        </w:trPr>
        <w:tc>
          <w:tcPr>
            <w:tcW w:w="14884" w:type="dxa"/>
            <w:gridSpan w:val="3"/>
            <w:shd w:val="clear" w:color="auto" w:fill="E7E6E6" w:themeFill="background2"/>
            <w:vAlign w:val="center"/>
          </w:tcPr>
          <w:p w14:paraId="062FC7DA" w14:textId="7DFDE8EC" w:rsidR="00157E83" w:rsidRPr="00C246A1" w:rsidRDefault="00E933BE" w:rsidP="00BB4B04">
            <w:pPr>
              <w:spacing w:before="60" w:after="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u w:val="single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LINICAL AND SOCIO-ANAGRAPHIC INFORMATION</w:t>
            </w:r>
          </w:p>
        </w:tc>
      </w:tr>
      <w:tr w:rsidR="00D73CE7" w:rsidRPr="00E933BE" w14:paraId="6FDCA254" w14:textId="77777777" w:rsidTr="00BB4B04">
        <w:trPr>
          <w:cantSplit/>
          <w:trHeight w:val="1198"/>
        </w:trPr>
        <w:tc>
          <w:tcPr>
            <w:tcW w:w="5310" w:type="dxa"/>
          </w:tcPr>
          <w:p w14:paraId="66546448" w14:textId="77A01F96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Family status:  </w:t>
            </w:r>
          </w:p>
          <w:p w14:paraId="4E97FC0B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 Unmarried                           </w:t>
            </w:r>
          </w:p>
          <w:p w14:paraId="37AD1354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 Married/common law partner     </w:t>
            </w:r>
          </w:p>
          <w:p w14:paraId="05CB557C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proofErr w:type="spellStart"/>
            <w:r w:rsidRPr="00C246A1">
              <w:rPr>
                <w:rFonts w:ascii="Times New Roman" w:hAnsi="Times New Roman" w:cs="Times New Roman"/>
                <w:sz w:val="18"/>
                <w:szCs w:val="18"/>
              </w:rPr>
              <w:t>Widower</w:t>
            </w:r>
            <w:proofErr w:type="spellEnd"/>
          </w:p>
          <w:p w14:paraId="649B32F6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  <w:proofErr w:type="spellStart"/>
            <w:r w:rsidRPr="00C246A1">
              <w:rPr>
                <w:rFonts w:ascii="Times New Roman" w:hAnsi="Times New Roman" w:cs="Times New Roman"/>
                <w:sz w:val="18"/>
                <w:szCs w:val="18"/>
              </w:rPr>
              <w:t>Separated</w:t>
            </w:r>
            <w:proofErr w:type="spellEnd"/>
          </w:p>
          <w:p w14:paraId="278849B7" w14:textId="30FEFB0F" w:rsidR="00D73CE7" w:rsidRPr="00C246A1" w:rsidRDefault="00E933BE" w:rsidP="00E933BE">
            <w:pPr>
              <w:spacing w:before="2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</w:rPr>
              <w:t xml:space="preserve">5. </w:t>
            </w:r>
            <w:proofErr w:type="spellStart"/>
            <w:r w:rsidRPr="00C246A1">
              <w:rPr>
                <w:rFonts w:ascii="Times New Roman" w:hAnsi="Times New Roman" w:cs="Times New Roman"/>
                <w:sz w:val="18"/>
                <w:szCs w:val="18"/>
              </w:rPr>
              <w:t>Divorced</w:t>
            </w:r>
            <w:proofErr w:type="spellEnd"/>
          </w:p>
        </w:tc>
        <w:tc>
          <w:tcPr>
            <w:tcW w:w="3869" w:type="dxa"/>
            <w:vMerge w:val="restart"/>
            <w:tcBorders>
              <w:right w:val="single" w:sz="4" w:space="0" w:color="auto"/>
            </w:tcBorders>
          </w:tcPr>
          <w:p w14:paraId="5C69ABE5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urrent occupation:</w:t>
            </w:r>
          </w:p>
          <w:p w14:paraId="5CF4538B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 Craftsman                           </w:t>
            </w:r>
          </w:p>
          <w:p w14:paraId="2435F628" w14:textId="62C23B73" w:rsidR="00E933BE" w:rsidRPr="00DE756E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 Staying in parent</w:t>
            </w:r>
            <w:r w:rsidR="005C55DC" w:rsidRPr="00DE7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Houseman or Housewife</w:t>
            </w:r>
            <w:r w:rsidRPr="00DE7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</w:t>
            </w:r>
          </w:p>
          <w:p w14:paraId="45311D45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 Unemployed                       </w:t>
            </w:r>
          </w:p>
          <w:p w14:paraId="083CB783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 Manager                            </w:t>
            </w:r>
          </w:p>
          <w:p w14:paraId="1C58CF18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. Employee                           </w:t>
            </w:r>
          </w:p>
          <w:p w14:paraId="160D8F88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 Businessman</w:t>
            </w:r>
          </w:p>
          <w:p w14:paraId="214816A5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 Teacher</w:t>
            </w:r>
          </w:p>
          <w:p w14:paraId="6599814B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 Freelancer</w:t>
            </w:r>
          </w:p>
          <w:p w14:paraId="4D0213C8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</w:rPr>
              <w:t>9. Worker</w:t>
            </w:r>
          </w:p>
          <w:p w14:paraId="63BDAAF5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</w:rPr>
              <w:t xml:space="preserve">10. </w:t>
            </w:r>
            <w:proofErr w:type="spellStart"/>
            <w:r w:rsidRPr="00C246A1">
              <w:rPr>
                <w:rFonts w:ascii="Times New Roman" w:hAnsi="Times New Roman" w:cs="Times New Roman"/>
                <w:sz w:val="18"/>
                <w:szCs w:val="18"/>
              </w:rPr>
              <w:t>Disable</w:t>
            </w:r>
            <w:proofErr w:type="spellEnd"/>
          </w:p>
          <w:p w14:paraId="7E5467E5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</w:rPr>
              <w:t xml:space="preserve">11. </w:t>
            </w:r>
            <w:proofErr w:type="spellStart"/>
            <w:r w:rsidRPr="00C246A1">
              <w:rPr>
                <w:rFonts w:ascii="Times New Roman" w:hAnsi="Times New Roman" w:cs="Times New Roman"/>
                <w:sz w:val="18"/>
                <w:szCs w:val="18"/>
              </w:rPr>
              <w:t>Retired</w:t>
            </w:r>
            <w:proofErr w:type="spellEnd"/>
          </w:p>
          <w:p w14:paraId="60D1CF8A" w14:textId="0722B5CE" w:rsidR="00D73CE7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</w:rPr>
              <w:t>12. Other</w:t>
            </w:r>
          </w:p>
        </w:tc>
        <w:tc>
          <w:tcPr>
            <w:tcW w:w="5705" w:type="dxa"/>
            <w:vMerge w:val="restart"/>
            <w:tcBorders>
              <w:left w:val="single" w:sz="4" w:space="0" w:color="auto"/>
            </w:tcBorders>
          </w:tcPr>
          <w:p w14:paraId="26F08CF3" w14:textId="77777777" w:rsidR="00E933BE" w:rsidRPr="00C246A1" w:rsidRDefault="00E933BE" w:rsidP="007E703A">
            <w:pPr>
              <w:spacing w:before="20" w:after="2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hom do you live with</w:t>
            </w: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 </w:t>
            </w:r>
          </w:p>
          <w:p w14:paraId="2A3BB172" w14:textId="77777777" w:rsidR="00E933BE" w:rsidRPr="00C246A1" w:rsidRDefault="00E933BE" w:rsidP="007E703A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 By myself</w:t>
            </w:r>
          </w:p>
          <w:p w14:paraId="4F133A61" w14:textId="77777777" w:rsidR="00E933BE" w:rsidRPr="00C246A1" w:rsidRDefault="00E933BE" w:rsidP="007E703A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 Husband/wife/partner</w:t>
            </w:r>
          </w:p>
          <w:p w14:paraId="2FB37E85" w14:textId="77777777" w:rsidR="00E933BE" w:rsidRPr="00C246A1" w:rsidRDefault="00E933BE" w:rsidP="007E703A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 Son/Daughter</w:t>
            </w:r>
          </w:p>
          <w:p w14:paraId="140981A5" w14:textId="77777777" w:rsidR="00E933BE" w:rsidRPr="00C246A1" w:rsidRDefault="00E933BE" w:rsidP="007E703A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 Partner and children</w:t>
            </w:r>
          </w:p>
          <w:p w14:paraId="4BBF5BCD" w14:textId="77777777" w:rsidR="00E933BE" w:rsidRPr="00C246A1" w:rsidRDefault="00E933BE" w:rsidP="007E703A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. Parents </w:t>
            </w:r>
          </w:p>
          <w:p w14:paraId="07319E8B" w14:textId="77777777" w:rsidR="00E933BE" w:rsidRPr="00C246A1" w:rsidRDefault="00E933BE" w:rsidP="007E703A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 Other family members</w:t>
            </w:r>
          </w:p>
          <w:p w14:paraId="1612F20D" w14:textId="159BF086" w:rsidR="00E933BE" w:rsidRPr="00C246A1" w:rsidRDefault="00E933BE" w:rsidP="007E70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 Others (no family members)</w:t>
            </w:r>
          </w:p>
        </w:tc>
      </w:tr>
      <w:tr w:rsidR="00D73CE7" w:rsidRPr="00304D80" w14:paraId="07DCA92B" w14:textId="77777777" w:rsidTr="00D73CE7">
        <w:trPr>
          <w:cantSplit/>
          <w:trHeight w:val="237"/>
        </w:trPr>
        <w:tc>
          <w:tcPr>
            <w:tcW w:w="5310" w:type="dxa"/>
            <w:vMerge w:val="restart"/>
          </w:tcPr>
          <w:p w14:paraId="57AF71DF" w14:textId="77777777" w:rsidR="00E933BE" w:rsidRPr="00C246A1" w:rsidRDefault="00E933BE" w:rsidP="00E933BE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Education:  </w:t>
            </w: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ab/>
            </w: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ab/>
            </w:r>
          </w:p>
          <w:p w14:paraId="00B06E1A" w14:textId="77777777" w:rsidR="00E933BE" w:rsidRPr="00C246A1" w:rsidRDefault="00E933BE" w:rsidP="00E933BE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 None                              </w:t>
            </w:r>
          </w:p>
          <w:p w14:paraId="0B7C991D" w14:textId="77777777" w:rsidR="00E933BE" w:rsidRPr="00C246A1" w:rsidRDefault="00E933BE" w:rsidP="00E933BE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 Less than 5 years              </w:t>
            </w:r>
          </w:p>
          <w:p w14:paraId="460AB3D2" w14:textId="77777777" w:rsidR="00E933BE" w:rsidRPr="00C246A1" w:rsidRDefault="00E933BE" w:rsidP="00E933BE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 6 – 8 years of school</w:t>
            </w:r>
          </w:p>
          <w:p w14:paraId="23A14CCE" w14:textId="77777777" w:rsidR="00E933BE" w:rsidRPr="00C246A1" w:rsidRDefault="00E933BE" w:rsidP="00E933BE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 9 – 13 years of school </w:t>
            </w:r>
          </w:p>
          <w:p w14:paraId="577A0D59" w14:textId="7E0C3DF8" w:rsidR="00D73CE7" w:rsidRPr="00C246A1" w:rsidRDefault="00E933BE" w:rsidP="00E933BE">
            <w:pPr>
              <w:pStyle w:val="Testonotaapidipagina"/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 More than 14 years or Bachelor Degree</w:t>
            </w:r>
          </w:p>
        </w:tc>
        <w:tc>
          <w:tcPr>
            <w:tcW w:w="3869" w:type="dxa"/>
            <w:vMerge/>
            <w:tcBorders>
              <w:right w:val="single" w:sz="4" w:space="0" w:color="auto"/>
            </w:tcBorders>
          </w:tcPr>
          <w:p w14:paraId="005EFA7C" w14:textId="77777777" w:rsidR="00D73CE7" w:rsidRPr="00C246A1" w:rsidRDefault="00D73CE7" w:rsidP="00BB4B04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0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6BC10C8" w14:textId="77777777" w:rsidR="00D73CE7" w:rsidRPr="00C246A1" w:rsidRDefault="00D73CE7" w:rsidP="00BB4B04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73CE7" w:rsidRPr="006052CD" w14:paraId="2A462D10" w14:textId="77777777" w:rsidTr="00D73CE7">
        <w:trPr>
          <w:cantSplit/>
          <w:trHeight w:val="1639"/>
        </w:trPr>
        <w:tc>
          <w:tcPr>
            <w:tcW w:w="5310" w:type="dxa"/>
            <w:vMerge/>
          </w:tcPr>
          <w:p w14:paraId="7DCBF2E7" w14:textId="77777777" w:rsidR="00D73CE7" w:rsidRPr="00C246A1" w:rsidRDefault="00D73CE7" w:rsidP="00BB4B04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869" w:type="dxa"/>
            <w:vMerge/>
            <w:tcBorders>
              <w:right w:val="single" w:sz="4" w:space="0" w:color="auto"/>
            </w:tcBorders>
          </w:tcPr>
          <w:p w14:paraId="14328341" w14:textId="77777777" w:rsidR="00D73CE7" w:rsidRPr="00C246A1" w:rsidRDefault="00D73CE7" w:rsidP="00BB4B04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05" w:type="dxa"/>
            <w:tcBorders>
              <w:top w:val="single" w:sz="4" w:space="0" w:color="auto"/>
              <w:left w:val="single" w:sz="4" w:space="0" w:color="auto"/>
            </w:tcBorders>
          </w:tcPr>
          <w:p w14:paraId="623DCF87" w14:textId="77777777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Primary caregiver:          </w:t>
            </w:r>
          </w:p>
          <w:p w14:paraId="784F5870" w14:textId="77777777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 Husband/wife/partner</w:t>
            </w:r>
          </w:p>
          <w:p w14:paraId="1700BE32" w14:textId="77777777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 Son/Daughter</w:t>
            </w:r>
          </w:p>
          <w:p w14:paraId="128D413C" w14:textId="77777777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 Parents                         </w:t>
            </w:r>
          </w:p>
          <w:p w14:paraId="500C4FB2" w14:textId="77777777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 Other family members</w:t>
            </w:r>
          </w:p>
          <w:p w14:paraId="035A42A6" w14:textId="77777777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. Other members, not family (caregiver)                            </w:t>
            </w:r>
          </w:p>
          <w:p w14:paraId="70E2077D" w14:textId="38BB8BC2" w:rsidR="00D73CE7" w:rsidRPr="00C246A1" w:rsidRDefault="00E933BE" w:rsidP="00E933BE">
            <w:pPr>
              <w:spacing w:before="20"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</w:rPr>
              <w:t xml:space="preserve">6. </w:t>
            </w:r>
            <w:proofErr w:type="spellStart"/>
            <w:r w:rsidRPr="00C246A1">
              <w:rPr>
                <w:rFonts w:ascii="Times New Roman" w:hAnsi="Times New Roman" w:cs="Times New Roman"/>
                <w:sz w:val="18"/>
                <w:szCs w:val="18"/>
              </w:rPr>
              <w:t>Nobody</w:t>
            </w:r>
            <w:proofErr w:type="spellEnd"/>
          </w:p>
        </w:tc>
      </w:tr>
      <w:tr w:rsidR="002F010B" w:rsidRPr="00304D80" w14:paraId="53D0FFF1" w14:textId="77777777" w:rsidTr="002F010B">
        <w:trPr>
          <w:trHeight w:val="1828"/>
        </w:trPr>
        <w:tc>
          <w:tcPr>
            <w:tcW w:w="5310" w:type="dxa"/>
            <w:tcBorders>
              <w:bottom w:val="single" w:sz="4" w:space="0" w:color="auto"/>
            </w:tcBorders>
          </w:tcPr>
          <w:p w14:paraId="375296B0" w14:textId="77777777" w:rsidR="002F010B" w:rsidRPr="00C246A1" w:rsidRDefault="002F010B" w:rsidP="00BB4B04">
            <w:pPr>
              <w:spacing w:before="60" w:after="20"/>
              <w:rPr>
                <w:rFonts w:ascii="Times New Roman" w:hAnsi="Times New Roman" w:cs="Times New Roman"/>
                <w:b/>
                <w:bCs/>
                <w:sz w:val="6"/>
                <w:szCs w:val="6"/>
                <w:lang w:val="en-GB"/>
              </w:rPr>
            </w:pPr>
          </w:p>
          <w:p w14:paraId="636C49E3" w14:textId="6B673AAC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MI …………………</w:t>
            </w:r>
          </w:p>
          <w:p w14:paraId="4C5B72AA" w14:textId="77777777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6B4ABE7E" w14:textId="77777777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eight</w:t>
            </w: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(Kg)………… </w:t>
            </w:r>
          </w:p>
          <w:p w14:paraId="2D7AE6B4" w14:textId="77777777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EF155D7" w14:textId="2F581361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eight</w:t>
            </w: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(cm)…………</w:t>
            </w:r>
          </w:p>
          <w:p w14:paraId="32BD965F" w14:textId="77777777" w:rsidR="002F010B" w:rsidRPr="00C246A1" w:rsidRDefault="002F010B" w:rsidP="00BB4B04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74" w:type="dxa"/>
            <w:gridSpan w:val="2"/>
            <w:vMerge w:val="restart"/>
          </w:tcPr>
          <w:p w14:paraId="2E3E934E" w14:textId="77777777" w:rsidR="002F010B" w:rsidRPr="00C246A1" w:rsidRDefault="002F010B" w:rsidP="00BB4B04">
            <w:pPr>
              <w:pStyle w:val="Testonotaapidipagina"/>
              <w:spacing w:before="20" w:after="20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2D752C94" w14:textId="230F4045" w:rsidR="00E933BE" w:rsidRPr="00C246A1" w:rsidRDefault="00E933BE" w:rsidP="00E933BE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Anamnesis risk factors </w:t>
            </w:r>
          </w:p>
          <w:p w14:paraId="033BFB24" w14:textId="39CC3603" w:rsidR="00E933BE" w:rsidRPr="00C246A1" w:rsidRDefault="00E933BE" w:rsidP="00E933BE">
            <w:pPr>
              <w:pStyle w:val="Testonotaapidipagina"/>
              <w:spacing w:before="20" w:after="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lease check more than one box, if necessary</w:t>
            </w:r>
          </w:p>
          <w:p w14:paraId="45EE9D26" w14:textId="77777777" w:rsidR="007E703A" w:rsidRPr="00C246A1" w:rsidRDefault="007E703A" w:rsidP="007E703A">
            <w:pPr>
              <w:spacing w:before="20" w:after="20" w:line="360" w:lineRule="auto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2F1E5198" w14:textId="3F0BE21F" w:rsidR="00E933BE" w:rsidRPr="00C246A1" w:rsidRDefault="00E933BE" w:rsidP="007E703A">
            <w:pPr>
              <w:spacing w:before="20" w:after="2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 Smoking</w:t>
            </w:r>
          </w:p>
          <w:p w14:paraId="392D12EE" w14:textId="77777777" w:rsidR="00E933BE" w:rsidRPr="00C246A1" w:rsidRDefault="00E933BE" w:rsidP="007E703A">
            <w:pPr>
              <w:spacing w:before="20" w:after="2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 Dyslipidaemia                          </w:t>
            </w:r>
          </w:p>
          <w:p w14:paraId="113C15B9" w14:textId="77777777" w:rsidR="00E933BE" w:rsidRPr="00C246A1" w:rsidRDefault="00E933BE" w:rsidP="007E703A">
            <w:pPr>
              <w:spacing w:before="20" w:after="2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 Hypertension                              </w:t>
            </w:r>
          </w:p>
          <w:p w14:paraId="491A04D7" w14:textId="77777777" w:rsidR="00E933BE" w:rsidRPr="00C246A1" w:rsidRDefault="00E933BE" w:rsidP="007E703A">
            <w:pPr>
              <w:spacing w:before="20" w:after="2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 Diabetes </w:t>
            </w:r>
          </w:p>
          <w:p w14:paraId="06389383" w14:textId="77777777" w:rsidR="00E933BE" w:rsidRPr="00C246A1" w:rsidRDefault="00E933BE" w:rsidP="007E703A">
            <w:pPr>
              <w:pStyle w:val="Testonotaapidipagina"/>
              <w:spacing w:before="20" w:after="2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. Overweight                                 </w:t>
            </w:r>
          </w:p>
          <w:p w14:paraId="437FAF2E" w14:textId="4A6554C8" w:rsidR="00E933BE" w:rsidRPr="00C246A1" w:rsidRDefault="00E933BE" w:rsidP="007E703A">
            <w:pPr>
              <w:pStyle w:val="Testonotaapidipagina"/>
              <w:spacing w:before="20" w:after="2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 Alcohol abuse</w:t>
            </w:r>
            <w:r w:rsidR="00621A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   </w:t>
            </w:r>
            <w:r w:rsidR="00621AF9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drawing>
                <wp:inline distT="0" distB="0" distL="0" distR="0" wp14:anchorId="2E0B24D8" wp14:editId="7C91300E">
                  <wp:extent cx="87464" cy="87464"/>
                  <wp:effectExtent l="0" t="0" r="8255" b="8255"/>
                  <wp:docPr id="19" name="Immagin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621A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o       </w:t>
            </w:r>
            <w:r w:rsidR="00621AF9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drawing>
                <wp:inline distT="0" distB="0" distL="0" distR="0" wp14:anchorId="2545EF73" wp14:editId="06FFC69A">
                  <wp:extent cx="87464" cy="87464"/>
                  <wp:effectExtent l="0" t="0" r="8255" b="8255"/>
                  <wp:docPr id="20" name="Immagin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621A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use      </w:t>
            </w:r>
            <w:r w:rsidR="00621AF9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drawing>
                <wp:inline distT="0" distB="0" distL="0" distR="0" wp14:anchorId="25A1F5A6" wp14:editId="5159B167">
                  <wp:extent cx="87464" cy="87464"/>
                  <wp:effectExtent l="0" t="0" r="8255" b="8255"/>
                  <wp:docPr id="21" name="Immagin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621A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6D76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ual or past abuse</w:t>
            </w:r>
          </w:p>
          <w:p w14:paraId="7C36FB9B" w14:textId="2A550BAD" w:rsidR="007E703A" w:rsidRPr="00C246A1" w:rsidRDefault="00E933BE" w:rsidP="007E703A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7E703A"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Addictions to drugs/psychostimulant drugs</w:t>
            </w: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3D0B5023" w14:textId="2A5977AE" w:rsidR="00E933BE" w:rsidRPr="00C246A1" w:rsidRDefault="007E703A" w:rsidP="007E703A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. </w:t>
            </w:r>
            <w:r w:rsidR="00E933BE"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miliarit</w:t>
            </w: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 with other pathologies __________________________________________</w:t>
            </w:r>
          </w:p>
          <w:p w14:paraId="4A26F6A5" w14:textId="455120B5" w:rsidR="002F010B" w:rsidRPr="00C246A1" w:rsidRDefault="002F010B" w:rsidP="009B142E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F010B" w:rsidRPr="00304D80" w14:paraId="642E2098" w14:textId="77777777" w:rsidTr="002F010B">
        <w:trPr>
          <w:trHeight w:val="1456"/>
        </w:trPr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0360F1C1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Actual smoking:   </w:t>
            </w:r>
          </w:p>
          <w:p w14:paraId="39272386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 Yes           </w:t>
            </w:r>
          </w:p>
          <w:p w14:paraId="2D8A9E2D" w14:textId="77777777" w:rsidR="00E933BE" w:rsidRPr="00C246A1" w:rsidRDefault="00E933BE" w:rsidP="00E933BE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 No</w:t>
            </w:r>
          </w:p>
          <w:p w14:paraId="6379EB74" w14:textId="39E2FDAA" w:rsidR="002F010B" w:rsidRPr="007E703A" w:rsidRDefault="00E933BE" w:rsidP="00E933BE">
            <w:pPr>
              <w:spacing w:before="20" w:after="20"/>
              <w:rPr>
                <w:rFonts w:ascii="Tahoma" w:hAnsi="Tahoma" w:cs="Tahoma"/>
                <w:b/>
                <w:bCs/>
                <w:sz w:val="6"/>
                <w:szCs w:val="6"/>
                <w:lang w:val="en-GB"/>
              </w:rPr>
            </w:pPr>
            <w:r w:rsidRPr="00C246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 Yes, in the past</w:t>
            </w:r>
          </w:p>
        </w:tc>
        <w:tc>
          <w:tcPr>
            <w:tcW w:w="9574" w:type="dxa"/>
            <w:gridSpan w:val="2"/>
            <w:vMerge/>
          </w:tcPr>
          <w:p w14:paraId="574A9B21" w14:textId="77777777" w:rsidR="002F010B" w:rsidRPr="00E933BE" w:rsidRDefault="002F010B" w:rsidP="00BB4B04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</w:tr>
    </w:tbl>
    <w:p w14:paraId="75CFA078" w14:textId="144251AE" w:rsidR="00C246A1" w:rsidRDefault="00C246A1" w:rsidP="00A246BA">
      <w:pPr>
        <w:autoSpaceDE w:val="0"/>
        <w:autoSpaceDN w:val="0"/>
        <w:adjustRightInd w:val="0"/>
        <w:spacing w:after="0" w:line="240" w:lineRule="auto"/>
        <w:ind w:left="142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F44424C" w14:textId="77777777" w:rsidR="001A7811" w:rsidRDefault="001A7811" w:rsidP="00A246BA">
      <w:pPr>
        <w:autoSpaceDE w:val="0"/>
        <w:autoSpaceDN w:val="0"/>
        <w:adjustRightInd w:val="0"/>
        <w:spacing w:after="0" w:line="240" w:lineRule="auto"/>
        <w:ind w:left="142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63693ED" w14:textId="2F1F2254" w:rsidR="00EA5566" w:rsidRDefault="00EA5566" w:rsidP="00EA5566">
      <w:pPr>
        <w:autoSpaceDE w:val="0"/>
        <w:autoSpaceDN w:val="0"/>
        <w:adjustRightInd w:val="0"/>
        <w:spacing w:after="0" w:line="240" w:lineRule="auto"/>
        <w:ind w:left="142"/>
        <w:jc w:val="center"/>
        <w:rPr>
          <w:rFonts w:ascii="Times New Roman" w:hAnsi="Times New Roman" w:cs="Times New Roman"/>
          <w:b/>
          <w:sz w:val="24"/>
          <w:szCs w:val="28"/>
          <w:lang w:val="en-GB"/>
        </w:rPr>
      </w:pPr>
      <w:proofErr w:type="spellStart"/>
      <w:r w:rsidRPr="00C246A1">
        <w:rPr>
          <w:rFonts w:ascii="Times New Roman" w:hAnsi="Times New Roman" w:cs="Times New Roman"/>
          <w:b/>
          <w:sz w:val="24"/>
          <w:szCs w:val="28"/>
          <w:lang w:val="en-GB"/>
        </w:rPr>
        <w:lastRenderedPageBreak/>
        <w:t>MASCoD</w:t>
      </w:r>
      <w:proofErr w:type="spellEnd"/>
      <w:r w:rsidRPr="00C246A1">
        <w:rPr>
          <w:rFonts w:ascii="Times New Roman" w:hAnsi="Times New Roman" w:cs="Times New Roman"/>
          <w:b/>
          <w:sz w:val="24"/>
          <w:szCs w:val="28"/>
          <w:lang w:val="en-GB"/>
        </w:rPr>
        <w:t xml:space="preserve"> – follow up</w:t>
      </w:r>
    </w:p>
    <w:p w14:paraId="7FE92AE2" w14:textId="77777777" w:rsidR="00EA5566" w:rsidRDefault="00EA5566" w:rsidP="00EA5566">
      <w:pPr>
        <w:autoSpaceDE w:val="0"/>
        <w:autoSpaceDN w:val="0"/>
        <w:adjustRightInd w:val="0"/>
        <w:spacing w:after="0" w:line="240" w:lineRule="auto"/>
        <w:ind w:left="142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AFCCC94" w14:textId="7A54148A" w:rsidR="00157E83" w:rsidRPr="0093254E" w:rsidRDefault="0093254E" w:rsidP="00EA55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3254E">
        <w:rPr>
          <w:rFonts w:ascii="Times New Roman" w:hAnsi="Times New Roman" w:cs="Times New Roman"/>
          <w:b/>
          <w:sz w:val="20"/>
          <w:szCs w:val="20"/>
          <w:lang w:val="en-GB"/>
        </w:rPr>
        <w:t>SECTION A – Risk factors (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OCCURRED</w:t>
      </w:r>
      <w:r w:rsidRPr="0093254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FTER THE LAST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ASSESSMENT)</w:t>
      </w:r>
    </w:p>
    <w:tbl>
      <w:tblPr>
        <w:tblStyle w:val="Grigliatabel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776"/>
        <w:gridCol w:w="992"/>
        <w:gridCol w:w="993"/>
      </w:tblGrid>
      <w:tr w:rsidR="00A246BA" w:rsidRPr="00DC1CC8" w14:paraId="11182D76" w14:textId="77777777" w:rsidTr="00B70AFE">
        <w:tc>
          <w:tcPr>
            <w:tcW w:w="9776" w:type="dxa"/>
          </w:tcPr>
          <w:p w14:paraId="46984BCF" w14:textId="77777777" w:rsidR="00A246BA" w:rsidRPr="0093254E" w:rsidRDefault="00A246BA" w:rsidP="00DC1CC8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BA11C2A" w14:textId="77777777" w:rsidR="00A246BA" w:rsidRPr="00DC1CC8" w:rsidRDefault="00A246BA" w:rsidP="00DC1CC8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993" w:type="dxa"/>
          </w:tcPr>
          <w:p w14:paraId="4EC25A8A" w14:textId="77777777" w:rsidR="00A246BA" w:rsidRPr="00DC1CC8" w:rsidRDefault="00A246BA" w:rsidP="00DC1CC8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</w:tr>
      <w:tr w:rsidR="00EA5566" w:rsidRPr="00EA5566" w14:paraId="5618975C" w14:textId="77777777" w:rsidTr="00EA5566">
        <w:tc>
          <w:tcPr>
            <w:tcW w:w="9776" w:type="dxa"/>
          </w:tcPr>
          <w:p w14:paraId="4520BD30" w14:textId="19CBAE97" w:rsidR="00EA5566" w:rsidRPr="007B27F1" w:rsidRDefault="00EA5566" w:rsidP="00B70A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B27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factors previously unveiled in Section A (</w:t>
            </w:r>
            <w:r w:rsidRPr="00EA55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° 0-10</w:t>
            </w:r>
            <w:r w:rsidRPr="007B27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</w:tcPr>
          <w:p w14:paraId="0C9F59D9" w14:textId="6913B1C0" w:rsidR="00EA5566" w:rsidRPr="00EA5566" w:rsidRDefault="00EA5566" w:rsidP="00873551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….</w:t>
            </w:r>
          </w:p>
        </w:tc>
        <w:tc>
          <w:tcPr>
            <w:tcW w:w="993" w:type="dxa"/>
            <w:shd w:val="clear" w:color="auto" w:fill="auto"/>
          </w:tcPr>
          <w:p w14:paraId="621EE3DE" w14:textId="4BF4E26D" w:rsidR="00EA5566" w:rsidRPr="007B27F1" w:rsidRDefault="00EA5566" w:rsidP="00873551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873551" w:rsidRPr="00DC1CC8" w14:paraId="1522535D" w14:textId="77777777" w:rsidTr="00B70AFE">
        <w:tc>
          <w:tcPr>
            <w:tcW w:w="9776" w:type="dxa"/>
          </w:tcPr>
          <w:p w14:paraId="6794CCB9" w14:textId="0962F50A" w:rsidR="00873551" w:rsidRPr="007B27F1" w:rsidRDefault="00EA5566" w:rsidP="00C10B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c</w:t>
            </w:r>
            <w:r w:rsidR="007B27F1" w:rsidRPr="007B27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rebral/neurological comorbidities </w:t>
            </w:r>
            <w:r w:rsidR="0093254E" w:rsidRPr="0093254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ccurred after the last assessment</w:t>
            </w:r>
          </w:p>
        </w:tc>
        <w:tc>
          <w:tcPr>
            <w:tcW w:w="992" w:type="dxa"/>
            <w:shd w:val="clear" w:color="auto" w:fill="E7E6E6" w:themeFill="background2"/>
          </w:tcPr>
          <w:p w14:paraId="527ED2A3" w14:textId="1FBCF2D7" w:rsidR="00873551" w:rsidRPr="00DC1CC8" w:rsidRDefault="00873551" w:rsidP="00873551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6639399" w14:textId="21C9F3B8" w:rsidR="00873551" w:rsidRPr="00DC1CC8" w:rsidRDefault="00873551" w:rsidP="00873551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3551" w:rsidRPr="00DC1CC8" w14:paraId="092869CA" w14:textId="77777777" w:rsidTr="00B70AFE">
        <w:tc>
          <w:tcPr>
            <w:tcW w:w="9776" w:type="dxa"/>
          </w:tcPr>
          <w:p w14:paraId="60E4D726" w14:textId="45451037" w:rsidR="00873551" w:rsidRPr="0093254E" w:rsidRDefault="007B27F1" w:rsidP="00C10B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comorbidities</w:t>
            </w:r>
            <w:r w:rsidR="0093254E" w:rsidRPr="0093254E">
              <w:rPr>
                <w:lang w:val="en-GB"/>
              </w:rPr>
              <w:t xml:space="preserve"> </w:t>
            </w:r>
            <w:r w:rsidR="0093254E" w:rsidRPr="0093254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ccurred after the last assessment</w:t>
            </w:r>
          </w:p>
        </w:tc>
        <w:tc>
          <w:tcPr>
            <w:tcW w:w="992" w:type="dxa"/>
            <w:shd w:val="clear" w:color="auto" w:fill="E7E6E6" w:themeFill="background2"/>
          </w:tcPr>
          <w:p w14:paraId="461EA7C5" w14:textId="1BE5500E" w:rsidR="00873551" w:rsidRPr="00DC1CC8" w:rsidRDefault="00873551" w:rsidP="00873551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116F7AD" w14:textId="473CD8AA" w:rsidR="00873551" w:rsidRPr="00DC1CC8" w:rsidRDefault="00873551" w:rsidP="00873551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790270EC" w14:textId="2C73D61D" w:rsidR="00A246BA" w:rsidRPr="00DC1CC8" w:rsidRDefault="00DC1CC8" w:rsidP="00A246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0"/>
          <w:szCs w:val="20"/>
        </w:rPr>
      </w:pPr>
      <w:r w:rsidRPr="00DC1CC8">
        <w:rPr>
          <w:rFonts w:ascii="Times New Roman" w:hAnsi="Times New Roman" w:cs="Times New Roman"/>
          <w:sz w:val="10"/>
          <w:szCs w:val="20"/>
        </w:rPr>
        <w:br w:type="textWrapping" w:clear="all"/>
      </w:r>
    </w:p>
    <w:p w14:paraId="6A25E88B" w14:textId="77777777" w:rsidR="0093254E" w:rsidRPr="00EA5566" w:rsidRDefault="0093254E" w:rsidP="00EA55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0"/>
          <w:lang w:val="en-GB"/>
        </w:rPr>
      </w:pPr>
      <w:r w:rsidRPr="00C12650">
        <w:rPr>
          <w:rFonts w:ascii="Times New Roman" w:hAnsi="Times New Roman" w:cs="Times New Roman"/>
          <w:b/>
          <w:sz w:val="20"/>
          <w:lang w:val="en-GB"/>
        </w:rPr>
        <w:t xml:space="preserve">SECTION B - MAC-Q </w:t>
      </w:r>
      <w:r w:rsidRPr="00EA5566">
        <w:rPr>
          <w:rFonts w:ascii="Times New Roman" w:hAnsi="Times New Roman" w:cs="Times New Roman"/>
          <w:i/>
          <w:sz w:val="20"/>
          <w:lang w:val="en-GB"/>
        </w:rPr>
        <w:t>(Crook et al., 1992, modified)</w:t>
      </w:r>
    </w:p>
    <w:p w14:paraId="2BBA8BB7" w14:textId="2D0E2933" w:rsidR="00C10B15" w:rsidRPr="007B27F1" w:rsidRDefault="007B27F1" w:rsidP="00C10B15">
      <w:pPr>
        <w:autoSpaceDE w:val="0"/>
        <w:autoSpaceDN w:val="0"/>
        <w:adjustRightInd w:val="0"/>
        <w:spacing w:after="0" w:line="240" w:lineRule="auto"/>
        <w:ind w:left="142"/>
        <w:rPr>
          <w:rFonts w:ascii="Times New Roman" w:hAnsi="Times New Roman" w:cs="Times New Roman"/>
          <w:b/>
          <w:sz w:val="4"/>
          <w:szCs w:val="20"/>
          <w:lang w:val="en-GB"/>
        </w:rPr>
      </w:pPr>
      <w:r w:rsidRPr="007B27F1">
        <w:rPr>
          <w:rFonts w:ascii="Times New Roman" w:hAnsi="Times New Roman" w:cs="Times New Roman"/>
          <w:sz w:val="20"/>
          <w:szCs w:val="20"/>
          <w:lang w:val="en-GB"/>
        </w:rPr>
        <w:t xml:space="preserve">Thinking about the </w:t>
      </w:r>
      <w:r w:rsidRPr="007B27F1">
        <w:rPr>
          <w:rFonts w:ascii="Times New Roman" w:hAnsi="Times New Roman" w:cs="Times New Roman"/>
          <w:b/>
          <w:bCs/>
          <w:sz w:val="20"/>
          <w:szCs w:val="20"/>
          <w:lang w:val="en-GB"/>
        </w:rPr>
        <w:t>last period/last few months</w:t>
      </w:r>
      <w:r w:rsidRPr="007B27F1">
        <w:rPr>
          <w:rFonts w:ascii="Times New Roman" w:hAnsi="Times New Roman" w:cs="Times New Roman"/>
          <w:sz w:val="20"/>
          <w:szCs w:val="20"/>
          <w:lang w:val="en-GB"/>
        </w:rPr>
        <w:t>:</w:t>
      </w:r>
    </w:p>
    <w:tbl>
      <w:tblPr>
        <w:tblStyle w:val="Grigliatabella"/>
        <w:tblW w:w="14312" w:type="dxa"/>
        <w:tblLook w:val="04A0" w:firstRow="1" w:lastRow="0" w:firstColumn="1" w:lastColumn="0" w:noHBand="0" w:noVBand="1"/>
      </w:tblPr>
      <w:tblGrid>
        <w:gridCol w:w="12186"/>
        <w:gridCol w:w="1063"/>
        <w:gridCol w:w="1063"/>
      </w:tblGrid>
      <w:tr w:rsidR="00B70AFE" w:rsidRPr="00DC1CC8" w14:paraId="5CCABE1A" w14:textId="77777777" w:rsidTr="00A750AA">
        <w:tc>
          <w:tcPr>
            <w:tcW w:w="12186" w:type="dxa"/>
          </w:tcPr>
          <w:p w14:paraId="71F8517A" w14:textId="1B1797A1" w:rsidR="00B70AFE" w:rsidRPr="00642CAF" w:rsidRDefault="00642CAF" w:rsidP="00806A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42C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ave </w:t>
            </w:r>
            <w:r w:rsidR="007B27F1" w:rsidRPr="00642C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you </w:t>
            </w:r>
            <w:r w:rsidRPr="00642C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been </w:t>
            </w:r>
            <w:r w:rsidR="007B27F1" w:rsidRPr="00642C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ble of:</w:t>
            </w:r>
            <w:r w:rsidR="00AC79E5" w:rsidRPr="00642C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B70AFE" w:rsidRPr="00642C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063" w:type="dxa"/>
          </w:tcPr>
          <w:p w14:paraId="5E5AA44A" w14:textId="77777777" w:rsidR="00B70AFE" w:rsidRPr="00DC1CC8" w:rsidRDefault="00B70AFE" w:rsidP="00806A8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1063" w:type="dxa"/>
          </w:tcPr>
          <w:p w14:paraId="565D852C" w14:textId="77777777" w:rsidR="00B70AFE" w:rsidRPr="00DC1CC8" w:rsidRDefault="00B70AFE" w:rsidP="00806A86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NO</w:t>
            </w:r>
          </w:p>
        </w:tc>
      </w:tr>
      <w:tr w:rsidR="00B70AFE" w:rsidRPr="00DC1CC8" w14:paraId="608B41B6" w14:textId="77777777" w:rsidTr="00A750AA">
        <w:tc>
          <w:tcPr>
            <w:tcW w:w="12186" w:type="dxa"/>
          </w:tcPr>
          <w:p w14:paraId="68EBD278" w14:textId="20DD5FF5" w:rsidR="00B70AFE" w:rsidRPr="007B27F1" w:rsidRDefault="007B27F1" w:rsidP="00806A86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27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membering a person just introduced to you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mes, faces</w:t>
            </w:r>
            <w:r w:rsidRPr="007B27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...)?</w:t>
            </w:r>
          </w:p>
        </w:tc>
        <w:tc>
          <w:tcPr>
            <w:tcW w:w="1063" w:type="dxa"/>
          </w:tcPr>
          <w:p w14:paraId="39F63C6E" w14:textId="77777777" w:rsidR="00B70AFE" w:rsidRPr="00DC1CC8" w:rsidRDefault="00B70AFE" w:rsidP="00806A8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14:paraId="367924F3" w14:textId="77777777" w:rsidR="00B70AFE" w:rsidRPr="00DC1CC8" w:rsidRDefault="00B70AFE" w:rsidP="00806A8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37276" w:rsidRPr="00DC1CC8" w14:paraId="276FC5DD" w14:textId="77777777" w:rsidTr="00A750AA">
        <w:tc>
          <w:tcPr>
            <w:tcW w:w="12186" w:type="dxa"/>
          </w:tcPr>
          <w:p w14:paraId="5964CF3D" w14:textId="4690EA17" w:rsidR="00437276" w:rsidRPr="00437276" w:rsidRDefault="00437276" w:rsidP="00437276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alling password or other access codes that you use on a daily or weekly basis?</w:t>
            </w:r>
          </w:p>
        </w:tc>
        <w:tc>
          <w:tcPr>
            <w:tcW w:w="1063" w:type="dxa"/>
          </w:tcPr>
          <w:p w14:paraId="0B6F3520" w14:textId="77777777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14:paraId="4455B78F" w14:textId="77777777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0AFE" w:rsidRPr="00DC1CC8" w14:paraId="07F419BF" w14:textId="77777777" w:rsidTr="00A750AA">
        <w:tc>
          <w:tcPr>
            <w:tcW w:w="12186" w:type="dxa"/>
          </w:tcPr>
          <w:p w14:paraId="06066BC2" w14:textId="1F06E202" w:rsidR="00B70AFE" w:rsidRPr="00437276" w:rsidRDefault="00B70AFE" w:rsidP="00806A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437276"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alling where you have p</w:t>
            </w:r>
            <w:r w:rsid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 objects (glasses, keys, …)</w:t>
            </w:r>
          </w:p>
        </w:tc>
        <w:tc>
          <w:tcPr>
            <w:tcW w:w="1063" w:type="dxa"/>
          </w:tcPr>
          <w:p w14:paraId="3F6094FE" w14:textId="77777777" w:rsidR="00B70AFE" w:rsidRPr="00DC1CC8" w:rsidRDefault="00B70AFE" w:rsidP="00806A8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14:paraId="7740B1DB" w14:textId="77777777" w:rsidR="00B70AFE" w:rsidRPr="00DC1CC8" w:rsidRDefault="00B70AFE" w:rsidP="00806A8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37276" w:rsidRPr="00DC1CC8" w14:paraId="1CC9832D" w14:textId="77777777" w:rsidTr="00A750AA">
        <w:tc>
          <w:tcPr>
            <w:tcW w:w="12186" w:type="dxa"/>
          </w:tcPr>
          <w:p w14:paraId="3A8C592D" w14:textId="79A6675F" w:rsidR="00437276" w:rsidRPr="00437276" w:rsidRDefault="00437276" w:rsidP="00437276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membering specific facts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wspaper, TV, or people conversation?</w:t>
            </w:r>
          </w:p>
        </w:tc>
        <w:tc>
          <w:tcPr>
            <w:tcW w:w="1063" w:type="dxa"/>
          </w:tcPr>
          <w:p w14:paraId="3545F44E" w14:textId="77777777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14:paraId="57BA2FD2" w14:textId="77777777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0AFE" w:rsidRPr="00DC1CC8" w14:paraId="5707406C" w14:textId="77777777" w:rsidTr="00A750AA">
        <w:tc>
          <w:tcPr>
            <w:tcW w:w="12186" w:type="dxa"/>
          </w:tcPr>
          <w:p w14:paraId="79BA20CC" w14:textId="559B4DD9" w:rsidR="00B70AFE" w:rsidRPr="00437276" w:rsidRDefault="00437276" w:rsidP="00806A86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372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membering the item(s) you intended to buy when you arrive at the grocery store or pharmacy?</w:t>
            </w:r>
          </w:p>
        </w:tc>
        <w:tc>
          <w:tcPr>
            <w:tcW w:w="1063" w:type="dxa"/>
          </w:tcPr>
          <w:p w14:paraId="74892EF0" w14:textId="77777777" w:rsidR="00B70AFE" w:rsidRPr="00DC1CC8" w:rsidRDefault="00B70AFE" w:rsidP="00806A8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E7E6E6" w:themeFill="background2"/>
          </w:tcPr>
          <w:p w14:paraId="4DDA9EB4" w14:textId="77777777" w:rsidR="00B70AFE" w:rsidRPr="00DC1CC8" w:rsidRDefault="00B70AFE" w:rsidP="00806A8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0AFE" w:rsidRPr="00DC1CC8" w14:paraId="5E71884A" w14:textId="77777777" w:rsidTr="00A750AA">
        <w:tc>
          <w:tcPr>
            <w:tcW w:w="12186" w:type="dxa"/>
          </w:tcPr>
          <w:p w14:paraId="4C3F51B1" w14:textId="58346235" w:rsidR="00B70AFE" w:rsidRPr="00437276" w:rsidRDefault="00437276" w:rsidP="00C10B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3727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 general, do you think your memory is worse than in the past?</w:t>
            </w:r>
          </w:p>
        </w:tc>
        <w:tc>
          <w:tcPr>
            <w:tcW w:w="1063" w:type="dxa"/>
            <w:shd w:val="clear" w:color="auto" w:fill="E7E6E6" w:themeFill="background2"/>
          </w:tcPr>
          <w:p w14:paraId="342DC0B4" w14:textId="77777777" w:rsidR="00B70AFE" w:rsidRPr="00DC1CC8" w:rsidRDefault="00B70AFE" w:rsidP="00806A8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5A468537" w14:textId="77777777" w:rsidR="00B70AFE" w:rsidRPr="00DC1CC8" w:rsidRDefault="00B70AFE" w:rsidP="00806A8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4865BA5" w14:textId="77777777" w:rsidR="00B70AFE" w:rsidRPr="00AC79E5" w:rsidRDefault="00B70AFE" w:rsidP="00B70AFE">
      <w:pPr>
        <w:autoSpaceDE w:val="0"/>
        <w:autoSpaceDN w:val="0"/>
        <w:adjustRightInd w:val="0"/>
        <w:spacing w:after="0" w:line="240" w:lineRule="auto"/>
        <w:ind w:left="142"/>
        <w:rPr>
          <w:rFonts w:ascii="Times New Roman" w:hAnsi="Times New Roman" w:cs="Times New Roman"/>
          <w:b/>
          <w:sz w:val="12"/>
          <w:szCs w:val="20"/>
        </w:rPr>
      </w:pPr>
    </w:p>
    <w:tbl>
      <w:tblPr>
        <w:tblStyle w:val="Grigliatabella"/>
        <w:tblW w:w="14312" w:type="dxa"/>
        <w:tblLook w:val="04A0" w:firstRow="1" w:lastRow="0" w:firstColumn="1" w:lastColumn="0" w:noHBand="0" w:noVBand="1"/>
      </w:tblPr>
      <w:tblGrid>
        <w:gridCol w:w="12186"/>
        <w:gridCol w:w="1063"/>
        <w:gridCol w:w="1063"/>
      </w:tblGrid>
      <w:tr w:rsidR="00B70AFE" w:rsidRPr="00DC1CC8" w14:paraId="6DD5FC32" w14:textId="77777777" w:rsidTr="00A750AA">
        <w:tc>
          <w:tcPr>
            <w:tcW w:w="12186" w:type="dxa"/>
          </w:tcPr>
          <w:p w14:paraId="71769DD5" w14:textId="4A39DA7A" w:rsidR="00B70AFE" w:rsidRPr="00437276" w:rsidRDefault="00437276" w:rsidP="00806A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3727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 it happen to y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ou </w:t>
            </w: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o: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63" w:type="dxa"/>
          </w:tcPr>
          <w:p w14:paraId="6E91ECDC" w14:textId="77777777" w:rsidR="00B70AFE" w:rsidRPr="00DC1CC8" w:rsidRDefault="00B70AFE" w:rsidP="00806A8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1063" w:type="dxa"/>
          </w:tcPr>
          <w:p w14:paraId="6F38B71E" w14:textId="77777777" w:rsidR="00B70AFE" w:rsidRPr="00DC1CC8" w:rsidRDefault="00B70AFE" w:rsidP="00806A86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NO</w:t>
            </w:r>
          </w:p>
        </w:tc>
      </w:tr>
      <w:tr w:rsidR="00437276" w:rsidRPr="00DC1CC8" w14:paraId="4F103C59" w14:textId="77777777" w:rsidTr="00A750AA">
        <w:tc>
          <w:tcPr>
            <w:tcW w:w="12186" w:type="dxa"/>
            <w:tcBorders>
              <w:bottom w:val="single" w:sz="4" w:space="0" w:color="auto"/>
            </w:tcBorders>
          </w:tcPr>
          <w:p w14:paraId="45390592" w14:textId="7320CB49" w:rsidR="00437276" w:rsidRPr="00437276" w:rsidRDefault="00437276" w:rsidP="004372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moments of confusion/disorientation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ort </w:t>
            </w: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?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797922C" w14:textId="77777777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14:paraId="4CCF7D8C" w14:textId="77777777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37276" w:rsidRPr="00DC1CC8" w14:paraId="15FA8E32" w14:textId="77777777" w:rsidTr="00A750AA">
        <w:tc>
          <w:tcPr>
            <w:tcW w:w="12186" w:type="dxa"/>
          </w:tcPr>
          <w:p w14:paraId="3CE81007" w14:textId="3D3A894D" w:rsidR="00437276" w:rsidRPr="00437276" w:rsidRDefault="00437276" w:rsidP="00437276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ve more difficulty </w:t>
            </w:r>
            <w:r w:rsidR="005C55DC" w:rsidRPr="00DE7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king decisions or planning than in the past?</w:t>
            </w:r>
          </w:p>
        </w:tc>
        <w:tc>
          <w:tcPr>
            <w:tcW w:w="1063" w:type="dxa"/>
            <w:shd w:val="clear" w:color="auto" w:fill="E7E6E6" w:themeFill="background2"/>
          </w:tcPr>
          <w:p w14:paraId="2DBBB363" w14:textId="77777777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</w:tcPr>
          <w:p w14:paraId="14DDA473" w14:textId="77777777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37276" w:rsidRPr="00DC1CC8" w14:paraId="3C8F85AF" w14:textId="77777777" w:rsidTr="00A750AA">
        <w:tc>
          <w:tcPr>
            <w:tcW w:w="12186" w:type="dxa"/>
            <w:tcBorders>
              <w:bottom w:val="single" w:sz="4" w:space="0" w:color="auto"/>
            </w:tcBorders>
          </w:tcPr>
          <w:p w14:paraId="2A67235A" w14:textId="60BB2815" w:rsidR="00437276" w:rsidRPr="009A77E0" w:rsidRDefault="00437276" w:rsidP="00437276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77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getting important appointments</w:t>
            </w:r>
            <w:r w:rsidR="009A77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ore frequently than in the past</w:t>
            </w:r>
            <w:r w:rsidRPr="009A77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1C40059" w14:textId="7AB21431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14:paraId="674E2933" w14:textId="1CBD963C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37276" w:rsidRPr="00DC1CC8" w14:paraId="585D19E4" w14:textId="77777777" w:rsidTr="00A750AA">
        <w:tc>
          <w:tcPr>
            <w:tcW w:w="12186" w:type="dxa"/>
            <w:tcBorders>
              <w:bottom w:val="single" w:sz="4" w:space="0" w:color="auto"/>
            </w:tcBorders>
          </w:tcPr>
          <w:p w14:paraId="4CE192BB" w14:textId="20D7592C" w:rsidR="00437276" w:rsidRPr="00437276" w:rsidRDefault="00437276" w:rsidP="00437276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more difficulty following movies/news/conversations/readings than in the past?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4C6FC95" w14:textId="2177ACD2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14:paraId="60D4A224" w14:textId="072DC3CB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37276" w:rsidRPr="00DC1CC8" w14:paraId="588560AB" w14:textId="77777777" w:rsidTr="00A750AA">
        <w:tc>
          <w:tcPr>
            <w:tcW w:w="12186" w:type="dxa"/>
            <w:tcBorders>
              <w:bottom w:val="single" w:sz="4" w:space="0" w:color="auto"/>
            </w:tcBorders>
          </w:tcPr>
          <w:p w14:paraId="3CCBA177" w14:textId="78729919" w:rsidR="00437276" w:rsidRPr="00910C35" w:rsidRDefault="00910C35" w:rsidP="00437276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ve mor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lems of maintain</w:t>
            </w:r>
            <w:r w:rsidR="005C55DC" w:rsidRPr="00DE7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tention </w:t>
            </w:r>
            <w:r w:rsidRPr="004372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an in the past?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AFE3A01" w14:textId="47A3ACDF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14:paraId="36042828" w14:textId="6D2BCE43" w:rsidR="00437276" w:rsidRPr="00DC1CC8" w:rsidRDefault="00437276" w:rsidP="00437276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D12344E" w14:textId="77777777" w:rsidR="00A246BA" w:rsidRPr="00DC1CC8" w:rsidRDefault="00A246BA" w:rsidP="00A246B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10"/>
          <w:szCs w:val="20"/>
        </w:rPr>
      </w:pPr>
    </w:p>
    <w:p w14:paraId="4E6D706C" w14:textId="28BD1CE1" w:rsidR="00A246BA" w:rsidRPr="00EA5566" w:rsidRDefault="00910C35" w:rsidP="00EA5566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ECTION C - </w:t>
      </w:r>
      <w:r w:rsidR="00A246BA" w:rsidRPr="00DC1CC8">
        <w:rPr>
          <w:rFonts w:ascii="Times New Roman" w:hAnsi="Times New Roman" w:cs="Times New Roman"/>
          <w:b/>
          <w:sz w:val="20"/>
          <w:szCs w:val="20"/>
        </w:rPr>
        <w:t>GAD-2 &amp; PHQ-</w:t>
      </w:r>
      <w:r w:rsidR="00A246BA" w:rsidRPr="00910C35">
        <w:rPr>
          <w:rFonts w:ascii="Times New Roman" w:hAnsi="Times New Roman" w:cs="Times New Roman"/>
          <w:b/>
          <w:sz w:val="20"/>
          <w:szCs w:val="20"/>
        </w:rPr>
        <w:t xml:space="preserve">2 </w:t>
      </w:r>
      <w:r w:rsidR="00A246BA" w:rsidRPr="00EA5566">
        <w:rPr>
          <w:rFonts w:ascii="Times New Roman" w:hAnsi="Times New Roman" w:cs="Times New Roman"/>
          <w:i/>
          <w:sz w:val="20"/>
          <w:szCs w:val="20"/>
        </w:rPr>
        <w:t>(Giuliani et al., 2020</w:t>
      </w:r>
      <w:r w:rsidR="00C246A1" w:rsidRPr="00EA5566">
        <w:rPr>
          <w:rFonts w:ascii="Times New Roman" w:hAnsi="Times New Roman" w:cs="Times New Roman"/>
          <w:i/>
          <w:sz w:val="20"/>
          <w:szCs w:val="20"/>
        </w:rPr>
        <w:t>; Spitzer et al., 2006; 1999</w:t>
      </w:r>
      <w:r w:rsidR="00A246BA" w:rsidRPr="00EA5566">
        <w:rPr>
          <w:rFonts w:ascii="Times New Roman" w:hAnsi="Times New Roman" w:cs="Times New Roman"/>
          <w:i/>
          <w:sz w:val="20"/>
          <w:szCs w:val="20"/>
        </w:rPr>
        <w:t>)</w:t>
      </w:r>
    </w:p>
    <w:tbl>
      <w:tblPr>
        <w:tblStyle w:val="Grigliatabella"/>
        <w:tblW w:w="14283" w:type="dxa"/>
        <w:tblLook w:val="04A0" w:firstRow="1" w:lastRow="0" w:firstColumn="1" w:lastColumn="0" w:noHBand="0" w:noVBand="1"/>
      </w:tblPr>
      <w:tblGrid>
        <w:gridCol w:w="8217"/>
        <w:gridCol w:w="1276"/>
        <w:gridCol w:w="1160"/>
        <w:gridCol w:w="1549"/>
        <w:gridCol w:w="2081"/>
      </w:tblGrid>
      <w:tr w:rsidR="00EA5566" w:rsidRPr="00DC1CC8" w14:paraId="39F922BF" w14:textId="77777777" w:rsidTr="00A750AA">
        <w:tc>
          <w:tcPr>
            <w:tcW w:w="8217" w:type="dxa"/>
            <w:vAlign w:val="center"/>
          </w:tcPr>
          <w:p w14:paraId="1C8B1187" w14:textId="77777777" w:rsidR="00EA5566" w:rsidRPr="003B76F3" w:rsidRDefault="00EA5566" w:rsidP="000475C9">
            <w:pPr>
              <w:ind w:left="142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B76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ver the last 2 weeks, how often have you been bothered by the following problems?</w:t>
            </w:r>
          </w:p>
        </w:tc>
        <w:tc>
          <w:tcPr>
            <w:tcW w:w="1276" w:type="dxa"/>
          </w:tcPr>
          <w:p w14:paraId="1E2C3B11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F3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3B76F3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3B76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6F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160" w:type="dxa"/>
          </w:tcPr>
          <w:p w14:paraId="21E2B88B" w14:textId="77777777" w:rsidR="00EA5566" w:rsidRPr="003B76F3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6F3">
              <w:rPr>
                <w:rFonts w:ascii="Times New Roman" w:hAnsi="Times New Roman" w:cs="Times New Roman"/>
                <w:sz w:val="20"/>
                <w:szCs w:val="20"/>
              </w:rPr>
              <w:t>Several</w:t>
            </w:r>
            <w:proofErr w:type="spellEnd"/>
          </w:p>
          <w:p w14:paraId="11CE7D46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F3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1549" w:type="dxa"/>
          </w:tcPr>
          <w:p w14:paraId="39A89290" w14:textId="77777777" w:rsidR="00EA5566" w:rsidRPr="003B76F3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7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than half the days</w:t>
            </w:r>
          </w:p>
        </w:tc>
        <w:tc>
          <w:tcPr>
            <w:tcW w:w="2081" w:type="dxa"/>
          </w:tcPr>
          <w:p w14:paraId="130B77A1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6F3">
              <w:rPr>
                <w:rFonts w:ascii="Times New Roman" w:hAnsi="Times New Roman" w:cs="Times New Roman"/>
                <w:sz w:val="20"/>
                <w:szCs w:val="20"/>
              </w:rPr>
              <w:t>Nearly</w:t>
            </w:r>
            <w:proofErr w:type="spellEnd"/>
            <w:r w:rsidRPr="003B76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6F3">
              <w:rPr>
                <w:rFonts w:ascii="Times New Roman" w:hAnsi="Times New Roman" w:cs="Times New Roman"/>
                <w:sz w:val="20"/>
                <w:szCs w:val="20"/>
              </w:rPr>
              <w:t>every</w:t>
            </w:r>
            <w:proofErr w:type="spellEnd"/>
            <w:r w:rsidRPr="003B76F3">
              <w:rPr>
                <w:rFonts w:ascii="Times New Roman" w:hAnsi="Times New Roman" w:cs="Times New Roman"/>
                <w:sz w:val="20"/>
                <w:szCs w:val="20"/>
              </w:rPr>
              <w:t xml:space="preserve"> day</w:t>
            </w:r>
          </w:p>
        </w:tc>
      </w:tr>
      <w:tr w:rsidR="00EA5566" w:rsidRPr="00DC1CC8" w14:paraId="39075725" w14:textId="77777777" w:rsidTr="00A750AA">
        <w:tc>
          <w:tcPr>
            <w:tcW w:w="8217" w:type="dxa"/>
          </w:tcPr>
          <w:p w14:paraId="25B6C943" w14:textId="77777777" w:rsidR="00EA5566" w:rsidRPr="003B76F3" w:rsidRDefault="00EA5566" w:rsidP="000475C9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D-2 </w:t>
            </w:r>
            <w:r w:rsidRPr="003B7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nervous, anxious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B7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on edge</w:t>
            </w:r>
          </w:p>
        </w:tc>
        <w:tc>
          <w:tcPr>
            <w:tcW w:w="1276" w:type="dxa"/>
          </w:tcPr>
          <w:p w14:paraId="7053DAF1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0" w:type="dxa"/>
          </w:tcPr>
          <w:p w14:paraId="5C0333F4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9" w:type="dxa"/>
          </w:tcPr>
          <w:p w14:paraId="01ED00C5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81" w:type="dxa"/>
          </w:tcPr>
          <w:p w14:paraId="7C4332F8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A5566" w:rsidRPr="00DC1CC8" w14:paraId="253AC5D1" w14:textId="77777777" w:rsidTr="00A750AA">
        <w:tc>
          <w:tcPr>
            <w:tcW w:w="8217" w:type="dxa"/>
          </w:tcPr>
          <w:p w14:paraId="69A70B5E" w14:textId="77777777" w:rsidR="00EA5566" w:rsidRPr="003B76F3" w:rsidRDefault="00EA5566" w:rsidP="000475C9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D-2 </w:t>
            </w:r>
            <w:r w:rsidRPr="003B7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being able to stop or control worrying</w:t>
            </w:r>
          </w:p>
        </w:tc>
        <w:tc>
          <w:tcPr>
            <w:tcW w:w="1276" w:type="dxa"/>
          </w:tcPr>
          <w:p w14:paraId="486C08B0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0" w:type="dxa"/>
          </w:tcPr>
          <w:p w14:paraId="73962538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9" w:type="dxa"/>
          </w:tcPr>
          <w:p w14:paraId="621EDB04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81" w:type="dxa"/>
          </w:tcPr>
          <w:p w14:paraId="54C50417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A5566" w:rsidRPr="00DC1CC8" w14:paraId="4BC6B8B6" w14:textId="77777777" w:rsidTr="00A750AA">
        <w:tc>
          <w:tcPr>
            <w:tcW w:w="8217" w:type="dxa"/>
          </w:tcPr>
          <w:p w14:paraId="5AC3A623" w14:textId="77777777" w:rsidR="00EA5566" w:rsidRPr="003B76F3" w:rsidRDefault="00EA5566" w:rsidP="000475C9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Q-2 </w:t>
            </w:r>
            <w:r w:rsidRPr="003B7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tle interest or pleasu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B7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doing things</w:t>
            </w:r>
          </w:p>
        </w:tc>
        <w:tc>
          <w:tcPr>
            <w:tcW w:w="1276" w:type="dxa"/>
          </w:tcPr>
          <w:p w14:paraId="1EC963EF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0" w:type="dxa"/>
          </w:tcPr>
          <w:p w14:paraId="2F0B8BC9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9" w:type="dxa"/>
          </w:tcPr>
          <w:p w14:paraId="68FE6E31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81" w:type="dxa"/>
          </w:tcPr>
          <w:p w14:paraId="03D63548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A5566" w:rsidRPr="00DC1CC8" w14:paraId="222863C2" w14:textId="77777777" w:rsidTr="00A750AA">
        <w:tc>
          <w:tcPr>
            <w:tcW w:w="8217" w:type="dxa"/>
          </w:tcPr>
          <w:p w14:paraId="21A908BE" w14:textId="77777777" w:rsidR="00EA5566" w:rsidRPr="003B76F3" w:rsidRDefault="00EA5566" w:rsidP="000475C9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Q-2 </w:t>
            </w:r>
            <w:r w:rsidRPr="003B7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down, depressed or hopeless</w:t>
            </w:r>
          </w:p>
        </w:tc>
        <w:tc>
          <w:tcPr>
            <w:tcW w:w="1276" w:type="dxa"/>
          </w:tcPr>
          <w:p w14:paraId="6CC126B4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0" w:type="dxa"/>
          </w:tcPr>
          <w:p w14:paraId="48F6C4BF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9" w:type="dxa"/>
          </w:tcPr>
          <w:p w14:paraId="3DE6A8E1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81" w:type="dxa"/>
          </w:tcPr>
          <w:p w14:paraId="54E9A33E" w14:textId="77777777" w:rsidR="00EA5566" w:rsidRPr="00DC1CC8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A5566" w:rsidRPr="00EA5566" w14:paraId="2D2945A6" w14:textId="77777777" w:rsidTr="000475C9">
        <w:tc>
          <w:tcPr>
            <w:tcW w:w="14283" w:type="dxa"/>
            <w:gridSpan w:val="5"/>
          </w:tcPr>
          <w:p w14:paraId="0287C1FA" w14:textId="63901084" w:rsidR="00EA5566" w:rsidRPr="00EA5566" w:rsidRDefault="00EA5566" w:rsidP="000475C9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AD-2 Total (</w:t>
            </w:r>
            <w:proofErr w:type="spellStart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proofErr w:type="gramStart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)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…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                           </w:t>
            </w:r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HQ-2 Total (</w:t>
            </w:r>
            <w:proofErr w:type="spellStart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proofErr w:type="gramStart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)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…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           </w:t>
            </w:r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stress (</w:t>
            </w:r>
            <w:proofErr w:type="spellStart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moderate </w:t>
            </w:r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proofErr w:type="gramStart"/>
            <w:r w:rsidRPr="00EA556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)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…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</w:t>
            </w:r>
          </w:p>
        </w:tc>
      </w:tr>
    </w:tbl>
    <w:p w14:paraId="5E812C3D" w14:textId="77777777" w:rsidR="00EA5566" w:rsidRPr="009640CA" w:rsidRDefault="00EA5566" w:rsidP="00A246BA">
      <w:pPr>
        <w:spacing w:after="0"/>
        <w:ind w:left="142"/>
        <w:jc w:val="both"/>
        <w:rPr>
          <w:rFonts w:ascii="Times New Roman" w:hAnsi="Times New Roman" w:cs="Times New Roman"/>
          <w:b/>
          <w:sz w:val="14"/>
          <w:szCs w:val="14"/>
        </w:rPr>
      </w:pPr>
    </w:p>
    <w:tbl>
      <w:tblPr>
        <w:tblStyle w:val="Grigliatabella"/>
        <w:tblW w:w="14283" w:type="dxa"/>
        <w:tblLook w:val="04A0" w:firstRow="1" w:lastRow="0" w:firstColumn="1" w:lastColumn="0" w:noHBand="0" w:noVBand="1"/>
      </w:tblPr>
      <w:tblGrid>
        <w:gridCol w:w="12186"/>
        <w:gridCol w:w="992"/>
        <w:gridCol w:w="1105"/>
      </w:tblGrid>
      <w:tr w:rsidR="009640CA" w:rsidRPr="00DC1CC8" w14:paraId="2BAAE4AA" w14:textId="77777777" w:rsidTr="00A750AA">
        <w:tc>
          <w:tcPr>
            <w:tcW w:w="12186" w:type="dxa"/>
          </w:tcPr>
          <w:p w14:paraId="016E4D99" w14:textId="66B49C56" w:rsidR="009640CA" w:rsidRPr="003B76F3" w:rsidRDefault="00A750AA" w:rsidP="00A750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750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CTION C </w:t>
            </w:r>
            <w:r w:rsidR="00FE748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TRESS </w:t>
            </w:r>
            <w:r w:rsidRPr="00A750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– </w:t>
            </w:r>
            <w:r w:rsidR="003B76F3" w:rsidRPr="003B76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ave any </w:t>
            </w:r>
            <w:r w:rsidR="003B76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ressful</w:t>
            </w:r>
            <w:r w:rsidR="003B76F3" w:rsidRPr="003B76F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life events (positive and/or negative) happened in the past year?</w:t>
            </w:r>
            <w:r w:rsidR="007600E0" w:rsidRPr="00A750AA">
              <w:rPr>
                <w:lang w:val="en-GB"/>
              </w:rPr>
              <w:t xml:space="preserve"> </w:t>
            </w:r>
            <w:r w:rsidR="007600E0" w:rsidRPr="007600E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pecify ….</w:t>
            </w:r>
          </w:p>
        </w:tc>
        <w:tc>
          <w:tcPr>
            <w:tcW w:w="992" w:type="dxa"/>
            <w:shd w:val="clear" w:color="auto" w:fill="auto"/>
          </w:tcPr>
          <w:p w14:paraId="7FA39FE6" w14:textId="77777777" w:rsidR="009640CA" w:rsidRPr="00DC1CC8" w:rsidRDefault="009640CA" w:rsidP="001003EE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 (1)</w:t>
            </w:r>
          </w:p>
        </w:tc>
        <w:tc>
          <w:tcPr>
            <w:tcW w:w="1105" w:type="dxa"/>
          </w:tcPr>
          <w:p w14:paraId="433A3909" w14:textId="77777777" w:rsidR="009640CA" w:rsidRPr="00DC1CC8" w:rsidRDefault="009640CA" w:rsidP="001003EE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</w:tr>
    </w:tbl>
    <w:p w14:paraId="784B7256" w14:textId="62DD080A" w:rsidR="009640CA" w:rsidRPr="009640CA" w:rsidRDefault="00157E83" w:rsidP="00A246BA">
      <w:pPr>
        <w:spacing w:after="0"/>
        <w:ind w:left="142"/>
        <w:jc w:val="both"/>
        <w:rPr>
          <w:rFonts w:ascii="Times New Roman" w:hAnsi="Times New Roman" w:cs="Times New Roman"/>
          <w:b/>
          <w:sz w:val="18"/>
          <w:szCs w:val="20"/>
        </w:rPr>
      </w:pPr>
      <w:r w:rsidRPr="009640CA">
        <w:rPr>
          <w:rFonts w:ascii="Times New Roman" w:hAnsi="Times New Roman" w:cs="Times New Roman"/>
          <w:b/>
          <w:noProof/>
          <w:sz w:val="18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DE6C79E" wp14:editId="10C9FCAC">
                <wp:simplePos x="0" y="0"/>
                <wp:positionH relativeFrom="column">
                  <wp:posOffset>6112980</wp:posOffset>
                </wp:positionH>
                <wp:positionV relativeFrom="paragraph">
                  <wp:posOffset>135863</wp:posOffset>
                </wp:positionV>
                <wp:extent cx="171450" cy="171450"/>
                <wp:effectExtent l="0" t="0" r="19050" b="19050"/>
                <wp:wrapNone/>
                <wp:docPr id="16" name="Rettangol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F1C3F4" id="Rettangolo 16" o:spid="_x0000_s1026" style="position:absolute;margin-left:481.35pt;margin-top:10.7pt;width:13.5pt;height:13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" filled="f" strokecolor="windowText" strokeweight="1.5pt"/>
            </w:pict>
          </mc:Fallback>
        </mc:AlternateContent>
      </w:r>
      <w:r w:rsidRPr="009640CA">
        <w:rPr>
          <w:rFonts w:ascii="Times New Roman" w:hAnsi="Times New Roman" w:cs="Times New Roman"/>
          <w:b/>
          <w:noProof/>
          <w:sz w:val="18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7F27C27" wp14:editId="4007E879">
                <wp:simplePos x="0" y="0"/>
                <wp:positionH relativeFrom="margin">
                  <wp:posOffset>3824163</wp:posOffset>
                </wp:positionH>
                <wp:positionV relativeFrom="paragraph">
                  <wp:posOffset>104057</wp:posOffset>
                </wp:positionV>
                <wp:extent cx="171450" cy="171450"/>
                <wp:effectExtent l="0" t="0" r="19050" b="19050"/>
                <wp:wrapNone/>
                <wp:docPr id="6" name="Rettango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8C883F" id="Rettangolo 6" o:spid="_x0000_s1026" style="position:absolute;margin-left:301.1pt;margin-top:8.2pt;width:13.5pt;height:13.5pt;z-index:2516940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" filled="f" strokecolor="windowText" strokeweight="1.5pt">
                <w10:wrap anchorx="margin"/>
              </v:rect>
            </w:pict>
          </mc:Fallback>
        </mc:AlternateContent>
      </w:r>
    </w:p>
    <w:p w14:paraId="5CA29522" w14:textId="44F7157B" w:rsidR="00A61C6D" w:rsidRPr="00C246A1" w:rsidRDefault="00157E83" w:rsidP="00A61C6D">
      <w:pPr>
        <w:spacing w:after="0"/>
        <w:jc w:val="both"/>
        <w:rPr>
          <w:rFonts w:ascii="Times New Roman" w:hAnsi="Times New Roman" w:cs="Times New Roman"/>
          <w:b/>
          <w:sz w:val="18"/>
          <w:szCs w:val="20"/>
          <w:lang w:val="en-GB"/>
        </w:rPr>
      </w:pPr>
      <w:r w:rsidRPr="009640CA">
        <w:rPr>
          <w:rFonts w:ascii="Times New Roman" w:hAnsi="Times New Roman" w:cs="Times New Roman"/>
          <w:b/>
          <w:noProof/>
          <w:sz w:val="18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92DA609" wp14:editId="2FBA989F">
                <wp:simplePos x="0" y="0"/>
                <wp:positionH relativeFrom="column">
                  <wp:posOffset>4808883</wp:posOffset>
                </wp:positionH>
                <wp:positionV relativeFrom="paragraph">
                  <wp:posOffset>9525</wp:posOffset>
                </wp:positionV>
                <wp:extent cx="171450" cy="171450"/>
                <wp:effectExtent l="0" t="0" r="19050" b="19050"/>
                <wp:wrapNone/>
                <wp:docPr id="15" name="Rettango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66E65E" id="Rettangolo 15" o:spid="_x0000_s1026" style="position:absolute;margin-left:378.65pt;margin-top:.75pt;width:13.5pt;height:13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" filled="f" strokecolor="windowText" strokeweight="1.5pt"/>
            </w:pict>
          </mc:Fallback>
        </mc:AlternateContent>
      </w:r>
      <w:r w:rsidR="00C246A1" w:rsidRPr="00C246A1">
        <w:rPr>
          <w:rFonts w:ascii="Times New Roman" w:hAnsi="Times New Roman" w:cs="Times New Roman"/>
          <w:b/>
          <w:sz w:val="18"/>
          <w:szCs w:val="20"/>
          <w:lang w:val="en-GB"/>
        </w:rPr>
        <w:t>Total Section</w:t>
      </w:r>
      <w:r w:rsidR="00A246BA"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A + B (0-</w:t>
      </w:r>
      <w:r w:rsidR="00C10B15" w:rsidRPr="00C246A1">
        <w:rPr>
          <w:rFonts w:ascii="Times New Roman" w:hAnsi="Times New Roman" w:cs="Times New Roman"/>
          <w:b/>
          <w:sz w:val="18"/>
          <w:szCs w:val="20"/>
          <w:lang w:val="en-GB"/>
        </w:rPr>
        <w:t>2</w:t>
      </w:r>
      <w:r w:rsidR="00EA5566">
        <w:rPr>
          <w:rFonts w:ascii="Times New Roman" w:hAnsi="Times New Roman" w:cs="Times New Roman"/>
          <w:b/>
          <w:sz w:val="18"/>
          <w:szCs w:val="20"/>
          <w:lang w:val="en-GB"/>
        </w:rPr>
        <w:t>3</w:t>
      </w:r>
      <w:r w:rsidR="00254DD1"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)  </w:t>
      </w:r>
      <w:r w:rsidR="00A246BA"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_____________     </w:t>
      </w:r>
      <w:r w:rsidR="00A61C6D"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               </w:t>
      </w:r>
      <w:r w:rsidR="00C246A1" w:rsidRPr="00C246A1">
        <w:rPr>
          <w:rFonts w:ascii="Times New Roman" w:hAnsi="Times New Roman" w:cs="Times New Roman"/>
          <w:b/>
          <w:sz w:val="18"/>
          <w:szCs w:val="20"/>
          <w:lang w:val="en-GB"/>
        </w:rPr>
        <w:t>Fo</w:t>
      </w:r>
      <w:r w:rsidR="00C246A1">
        <w:rPr>
          <w:rFonts w:ascii="Times New Roman" w:hAnsi="Times New Roman" w:cs="Times New Roman"/>
          <w:b/>
          <w:sz w:val="18"/>
          <w:szCs w:val="20"/>
          <w:lang w:val="en-GB"/>
        </w:rPr>
        <w:t>llow up suggested</w:t>
      </w:r>
      <w:r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:        </w:t>
      </w:r>
      <w:r w:rsid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 </w:t>
      </w:r>
      <w:r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</w:t>
      </w:r>
      <w:r w:rsidR="00C10B15" w:rsidRPr="00C246A1">
        <w:rPr>
          <w:rFonts w:ascii="Times New Roman" w:hAnsi="Times New Roman" w:cs="Times New Roman"/>
          <w:b/>
          <w:sz w:val="18"/>
          <w:szCs w:val="20"/>
          <w:lang w:val="en-GB"/>
        </w:rPr>
        <w:t>6</w:t>
      </w:r>
      <w:r w:rsidR="00AC79E5"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</w:t>
      </w:r>
      <w:r w:rsidR="00C246A1">
        <w:rPr>
          <w:rFonts w:ascii="Times New Roman" w:hAnsi="Times New Roman" w:cs="Times New Roman"/>
          <w:b/>
          <w:sz w:val="18"/>
          <w:szCs w:val="20"/>
          <w:lang w:val="en-GB"/>
        </w:rPr>
        <w:t>months</w:t>
      </w:r>
      <w:r w:rsidR="00AC79E5"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       </w:t>
      </w:r>
      <w:r w:rsidR="009640CA"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   </w:t>
      </w:r>
      <w:r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  </w:t>
      </w:r>
      <w:r w:rsidR="009640CA"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  </w:t>
      </w:r>
      <w:r w:rsidR="00AC79E5"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</w:t>
      </w:r>
      <w:r w:rsidR="00C10B15" w:rsidRPr="00C246A1">
        <w:rPr>
          <w:rFonts w:ascii="Times New Roman" w:hAnsi="Times New Roman" w:cs="Times New Roman"/>
          <w:b/>
          <w:sz w:val="18"/>
          <w:szCs w:val="20"/>
          <w:lang w:val="en-GB"/>
        </w:rPr>
        <w:t>12</w:t>
      </w:r>
      <w:r w:rsidR="00A61C6D"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</w:t>
      </w:r>
      <w:r w:rsidR="00C246A1">
        <w:rPr>
          <w:rFonts w:ascii="Times New Roman" w:hAnsi="Times New Roman" w:cs="Times New Roman"/>
          <w:b/>
          <w:sz w:val="18"/>
          <w:szCs w:val="20"/>
          <w:lang w:val="en-GB"/>
        </w:rPr>
        <w:t>months</w:t>
      </w:r>
      <w:r w:rsidR="00AC79E5"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</w:t>
      </w:r>
      <w:r w:rsidR="00C10B15"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    </w:t>
      </w:r>
      <w:r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      </w:t>
      </w:r>
      <w:r w:rsidR="009640CA"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  </w:t>
      </w:r>
      <w:r w:rsid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      </w:t>
      </w:r>
      <w:r w:rsidR="009640CA" w:rsidRPr="00C246A1">
        <w:rPr>
          <w:rFonts w:ascii="Times New Roman" w:hAnsi="Times New Roman" w:cs="Times New Roman"/>
          <w:b/>
          <w:sz w:val="18"/>
          <w:szCs w:val="20"/>
          <w:lang w:val="en-GB"/>
        </w:rPr>
        <w:t xml:space="preserve">     </w:t>
      </w:r>
      <w:r w:rsidR="00C246A1" w:rsidRPr="00C246A1">
        <w:rPr>
          <w:rFonts w:ascii="Times New Roman" w:hAnsi="Times New Roman" w:cs="Times New Roman"/>
          <w:b/>
          <w:sz w:val="20"/>
          <w:szCs w:val="20"/>
          <w:lang w:val="en-GB"/>
        </w:rPr>
        <w:t>extensive neuropsychological evaluation</w:t>
      </w:r>
    </w:p>
    <w:p w14:paraId="5881A041" w14:textId="70850418" w:rsidR="00A246BA" w:rsidRPr="00621AF9" w:rsidRDefault="00B70AFE" w:rsidP="00A61C6D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18"/>
          <w:szCs w:val="20"/>
          <w:lang w:val="en-GB"/>
        </w:rPr>
      </w:pPr>
      <w:r w:rsidRPr="009640CA">
        <w:rPr>
          <w:rFonts w:ascii="Times New Roman" w:hAnsi="Times New Roman" w:cs="Times New Roman"/>
          <w:noProof/>
          <w:color w:val="FF0000"/>
          <w:sz w:val="18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5A98901" wp14:editId="652595EC">
                <wp:simplePos x="0" y="0"/>
                <wp:positionH relativeFrom="column">
                  <wp:posOffset>-57150</wp:posOffset>
                </wp:positionH>
                <wp:positionV relativeFrom="paragraph">
                  <wp:posOffset>157480</wp:posOffset>
                </wp:positionV>
                <wp:extent cx="133350" cy="123825"/>
                <wp:effectExtent l="0" t="0" r="19050" b="28575"/>
                <wp:wrapNone/>
                <wp:docPr id="12" name="Connettor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C00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84B5F08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Connettore 12" o:spid="_x0000_s1026" type="#_x0000_t120" style="position:absolute;margin-left:-4.5pt;margin-top:12.4pt;width:10.5pt;height:9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" fillcolor="#c00000" strokecolor="windowText" strokeweight="1pt">
                <v:stroke joinstyle="miter"/>
              </v:shape>
            </w:pict>
          </mc:Fallback>
        </mc:AlternateContent>
      </w:r>
      <w:r w:rsidR="00A246BA" w:rsidRPr="00621AF9">
        <w:rPr>
          <w:rFonts w:ascii="Times New Roman" w:hAnsi="Times New Roman" w:cs="Times New Roman"/>
          <w:color w:val="767171" w:themeColor="background2" w:themeShade="80"/>
          <w:sz w:val="18"/>
          <w:szCs w:val="20"/>
          <w:lang w:val="en-GB"/>
        </w:rPr>
        <w:t>…………………………………………………………………………………………………………………………………………………………………………………………</w:t>
      </w:r>
      <w:r w:rsidR="00DC1CC8" w:rsidRPr="00621AF9">
        <w:rPr>
          <w:rFonts w:ascii="Times New Roman" w:hAnsi="Times New Roman" w:cs="Times New Roman"/>
          <w:color w:val="767171" w:themeColor="background2" w:themeShade="80"/>
          <w:sz w:val="18"/>
          <w:szCs w:val="20"/>
          <w:lang w:val="en-GB"/>
        </w:rPr>
        <w:t>…</w:t>
      </w:r>
    </w:p>
    <w:p w14:paraId="1C4534B5" w14:textId="2BFF8690" w:rsidR="00B70AFE" w:rsidRDefault="00B70AFE" w:rsidP="00B70AFE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</w:pPr>
      <w:r w:rsidRPr="001A7811">
        <w:rPr>
          <w:rFonts w:ascii="Times New Roman" w:hAnsi="Times New Roman" w:cs="Times New Roman"/>
          <w:color w:val="767171" w:themeColor="background2" w:themeShade="80"/>
          <w:sz w:val="18"/>
          <w:szCs w:val="20"/>
          <w:lang w:val="en-GB"/>
        </w:rPr>
        <w:t xml:space="preserve">     </w:t>
      </w:r>
      <w:r w:rsidR="001A7811"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1</w:t>
      </w:r>
      <w:r w:rsidR="00EA5566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6</w:t>
      </w:r>
      <w:r w:rsidR="001A7811"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-21: High risk: </w:t>
      </w:r>
      <w:r w:rsidR="00261E16" w:rsidRPr="00DE756E">
        <w:rPr>
          <w:rFonts w:ascii="Times New Roman" w:hAnsi="Times New Roman" w:cs="Times New Roman"/>
          <w:b/>
          <w:bCs/>
          <w:color w:val="767171" w:themeColor="background2" w:themeShade="80"/>
          <w:sz w:val="18"/>
          <w:szCs w:val="18"/>
          <w:lang w:val="en-GB"/>
        </w:rPr>
        <w:t>E</w:t>
      </w:r>
      <w:r w:rsidR="001A7811" w:rsidRPr="00DE756E">
        <w:rPr>
          <w:rFonts w:ascii="Times New Roman" w:hAnsi="Times New Roman" w:cs="Times New Roman"/>
          <w:b/>
          <w:bCs/>
          <w:color w:val="767171" w:themeColor="background2" w:themeShade="80"/>
          <w:sz w:val="18"/>
          <w:szCs w:val="18"/>
          <w:lang w:val="en-GB"/>
        </w:rPr>
        <w:t>xtensive neuropsychological evaluation</w:t>
      </w:r>
      <w:r w:rsidR="001A7811"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(and </w:t>
      </w:r>
      <w:r w:rsidR="005C55DC" w:rsidRPr="001D056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a</w:t>
      </w:r>
      <w:r w:rsidR="005C55DC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="001A7811"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possible psychological intervention for mood disorders if anxiety and depression are ABOVE the cut-off)  </w:t>
      </w:r>
    </w:p>
    <w:p w14:paraId="69DE5B59" w14:textId="78F75FDE" w:rsidR="001A7811" w:rsidRPr="001D0561" w:rsidRDefault="001A7811" w:rsidP="00B70AFE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</w:pPr>
      <w:r w:rsidRPr="001D056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320E485" wp14:editId="59890262">
                <wp:simplePos x="0" y="0"/>
                <wp:positionH relativeFrom="leftMargin">
                  <wp:posOffset>662940</wp:posOffset>
                </wp:positionH>
                <wp:positionV relativeFrom="paragraph">
                  <wp:posOffset>142240</wp:posOffset>
                </wp:positionV>
                <wp:extent cx="133350" cy="123825"/>
                <wp:effectExtent l="0" t="0" r="19050" b="28575"/>
                <wp:wrapNone/>
                <wp:docPr id="1" name="Connettor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FFFF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323385C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Connettore 1" o:spid="_x0000_s1026" type="#_x0000_t120" style="position:absolute;margin-left:52.2pt;margin-top:11.2pt;width:10.5pt;height:9.75pt;z-index:251675648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" fillcolor="yellow" strokecolor="windowText" strokeweight="1pt">
                <v:stroke joinstyle="miter"/>
                <w10:wrap anchorx="margin"/>
              </v:shape>
            </w:pict>
          </mc:Fallback>
        </mc:AlternateContent>
      </w:r>
    </w:p>
    <w:p w14:paraId="58282EA9" w14:textId="1C3F3C4A" w:rsidR="001A7811" w:rsidRPr="00DE756E" w:rsidRDefault="00B70AFE" w:rsidP="001A7811">
      <w:pPr>
        <w:spacing w:after="0"/>
        <w:jc w:val="both"/>
        <w:rPr>
          <w:rFonts w:ascii="Times New Roman" w:hAnsi="Times New Roman" w:cs="Times New Roman"/>
          <w:b/>
          <w:bCs/>
          <w:color w:val="767171" w:themeColor="background2" w:themeShade="80"/>
          <w:sz w:val="18"/>
          <w:szCs w:val="18"/>
          <w:lang w:val="en-GB"/>
        </w:rPr>
      </w:pPr>
      <w:r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    </w:t>
      </w:r>
      <w:r w:rsidR="00EA5566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10</w:t>
      </w:r>
      <w:r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-1</w:t>
      </w:r>
      <w:r w:rsidR="00EA5566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5</w:t>
      </w:r>
      <w:r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: </w:t>
      </w:r>
      <w:r w:rsidR="001A7811"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Medium risk:  If at the six-month follow-up the score remains substantially </w:t>
      </w:r>
      <w:r w:rsidR="001A7811" w:rsidRPr="00DE756E">
        <w:rPr>
          <w:rFonts w:ascii="Times New Roman" w:hAnsi="Times New Roman" w:cs="Times New Roman"/>
          <w:b/>
          <w:bCs/>
          <w:color w:val="767171" w:themeColor="background2" w:themeShade="80"/>
          <w:sz w:val="18"/>
          <w:szCs w:val="18"/>
          <w:lang w:val="en-GB"/>
        </w:rPr>
        <w:t>unchanged</w:t>
      </w:r>
      <w:r w:rsidR="001A7811"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[medium risk], continue with the </w:t>
      </w:r>
      <w:r w:rsidR="001A7811" w:rsidRPr="00DE756E">
        <w:rPr>
          <w:rFonts w:ascii="Times New Roman" w:hAnsi="Times New Roman" w:cs="Times New Roman"/>
          <w:b/>
          <w:bCs/>
          <w:color w:val="767171" w:themeColor="background2" w:themeShade="80"/>
          <w:sz w:val="18"/>
          <w:szCs w:val="18"/>
          <w:lang w:val="en-GB"/>
        </w:rPr>
        <w:t>extensive neuropsychological evaluation</w:t>
      </w:r>
      <w:r w:rsidR="00980C90" w:rsidRPr="00DE756E">
        <w:rPr>
          <w:rFonts w:ascii="Times New Roman" w:hAnsi="Times New Roman" w:cs="Times New Roman"/>
          <w:b/>
          <w:bCs/>
          <w:color w:val="767171" w:themeColor="background2" w:themeShade="80"/>
          <w:sz w:val="18"/>
          <w:szCs w:val="18"/>
          <w:lang w:val="en-GB"/>
        </w:rPr>
        <w:t xml:space="preserve"> and further follow-up</w:t>
      </w:r>
      <w:r w:rsidR="001A7811" w:rsidRPr="00DE756E">
        <w:rPr>
          <w:rFonts w:ascii="Times New Roman" w:hAnsi="Times New Roman" w:cs="Times New Roman"/>
          <w:b/>
          <w:bCs/>
          <w:color w:val="767171" w:themeColor="background2" w:themeShade="80"/>
          <w:sz w:val="18"/>
          <w:szCs w:val="18"/>
          <w:lang w:val="en-GB"/>
        </w:rPr>
        <w:t>.</w:t>
      </w:r>
    </w:p>
    <w:p w14:paraId="3EB106F0" w14:textId="663F9212" w:rsidR="001A7811" w:rsidRDefault="001A7811" w:rsidP="001A7811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</w:pPr>
      <w:r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                                       If anxiety and depression are </w:t>
      </w:r>
      <w:r w:rsidRPr="00DE756E">
        <w:rPr>
          <w:rFonts w:ascii="Times New Roman" w:hAnsi="Times New Roman" w:cs="Times New Roman"/>
          <w:b/>
          <w:bCs/>
          <w:color w:val="767171" w:themeColor="background2" w:themeShade="80"/>
          <w:sz w:val="18"/>
          <w:szCs w:val="18"/>
          <w:lang w:val="en-GB"/>
        </w:rPr>
        <w:t>ABOVE the cut-off</w:t>
      </w:r>
      <w:r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, proceed with a </w:t>
      </w:r>
      <w:r w:rsidRPr="00DE756E">
        <w:rPr>
          <w:rFonts w:ascii="Times New Roman" w:hAnsi="Times New Roman" w:cs="Times New Roman"/>
          <w:b/>
          <w:bCs/>
          <w:color w:val="767171" w:themeColor="background2" w:themeShade="80"/>
          <w:sz w:val="18"/>
          <w:szCs w:val="18"/>
          <w:lang w:val="en-GB"/>
        </w:rPr>
        <w:t>psychological intervention and/or referral to another specialist to evaluate the drug therapy.</w:t>
      </w:r>
      <w:r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="00B70AFE"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        </w:t>
      </w:r>
    </w:p>
    <w:p w14:paraId="763ED3F2" w14:textId="2FD3BAB8" w:rsidR="00B70AFE" w:rsidRPr="001D0561" w:rsidRDefault="00DE756E" w:rsidP="001A7811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</w:pPr>
      <w:r w:rsidRPr="001D056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2D9E84" wp14:editId="78229422">
                <wp:simplePos x="0" y="0"/>
                <wp:positionH relativeFrom="column">
                  <wp:posOffset>-57150</wp:posOffset>
                </wp:positionH>
                <wp:positionV relativeFrom="paragraph">
                  <wp:posOffset>113665</wp:posOffset>
                </wp:positionV>
                <wp:extent cx="133350" cy="123825"/>
                <wp:effectExtent l="0" t="0" r="19050" b="28575"/>
                <wp:wrapNone/>
                <wp:docPr id="11" name="Connettor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82A249" id="Connettore 11" o:spid="_x0000_s1026" type="#_x0000_t120" style="position:absolute;margin-left:-4.5pt;margin-top:8.95pt;width:10.5pt;height:9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" fillcolor="#a9d18e" strokecolor="windowText" strokeweight="1pt">
                <v:stroke joinstyle="miter"/>
              </v:shape>
            </w:pict>
          </mc:Fallback>
        </mc:AlternateContent>
      </w:r>
      <w:r w:rsidR="00B70AFE"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                          </w:t>
      </w:r>
      <w:bookmarkStart w:id="1" w:name="_Hlk85698675"/>
      <w:r w:rsidR="001A7811"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="00576D36"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  </w:t>
      </w:r>
      <w:bookmarkEnd w:id="1"/>
    </w:p>
    <w:p w14:paraId="62C6E51C" w14:textId="4081C5C0" w:rsidR="00452324" w:rsidRDefault="00B70AFE" w:rsidP="00157E83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</w:pPr>
      <w:r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   </w:t>
      </w:r>
      <w:r w:rsid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0-</w:t>
      </w:r>
      <w:r w:rsid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0</w:t>
      </w:r>
      <w:r w:rsidR="00EA5566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9</w:t>
      </w:r>
      <w:r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: </w:t>
      </w:r>
      <w:r w:rsidR="001A7811"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Low risk: </w:t>
      </w:r>
      <w:r w:rsidR="001A7811" w:rsidRPr="00DE756E">
        <w:rPr>
          <w:rFonts w:ascii="Times New Roman" w:hAnsi="Times New Roman" w:cs="Times New Roman"/>
          <w:b/>
          <w:bCs/>
          <w:color w:val="767171" w:themeColor="background2" w:themeShade="80"/>
          <w:sz w:val="18"/>
          <w:szCs w:val="18"/>
          <w:lang w:val="en-GB"/>
        </w:rPr>
        <w:t>1-year follow-up</w:t>
      </w:r>
      <w:r w:rsidR="001A7811"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(and </w:t>
      </w:r>
      <w:r w:rsidR="005C55DC" w:rsidRPr="001D056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a</w:t>
      </w:r>
      <w:r w:rsidR="005C55DC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 xml:space="preserve"> </w:t>
      </w:r>
      <w:r w:rsidR="001A7811" w:rsidRPr="001A7811"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  <w:t>possible psychological intervention for mood disorders if anxiety and depression are ABOVE the cut-off)</w:t>
      </w:r>
    </w:p>
    <w:p w14:paraId="2DAEDE1D" w14:textId="288BD814" w:rsidR="00B2219A" w:rsidRDefault="00B2219A" w:rsidP="00157E83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</w:pPr>
    </w:p>
    <w:p w14:paraId="17ED2D11" w14:textId="00E6A8B1" w:rsidR="00B2219A" w:rsidRDefault="00B2219A" w:rsidP="00157E83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18"/>
          <w:szCs w:val="18"/>
          <w:lang w:val="en-GB"/>
        </w:rPr>
      </w:pPr>
    </w:p>
    <w:p w14:paraId="1EBEC8AC" w14:textId="77777777" w:rsidR="00B2219A" w:rsidRPr="00DF3AA4" w:rsidRDefault="00B2219A" w:rsidP="00B2219A">
      <w:pPr>
        <w:tabs>
          <w:tab w:val="left" w:pos="12758"/>
        </w:tabs>
        <w:ind w:left="142"/>
        <w:jc w:val="center"/>
        <w:rPr>
          <w:rFonts w:ascii="Times New Roman" w:hAnsi="Times New Roman" w:cs="Times New Roman"/>
          <w:b/>
          <w:sz w:val="24"/>
          <w:szCs w:val="28"/>
        </w:rPr>
      </w:pPr>
      <w:proofErr w:type="spellStart"/>
      <w:r w:rsidRPr="00DF3AA4">
        <w:rPr>
          <w:rFonts w:ascii="Times New Roman" w:hAnsi="Times New Roman" w:cs="Times New Roman"/>
          <w:b/>
          <w:sz w:val="24"/>
          <w:szCs w:val="28"/>
        </w:rPr>
        <w:lastRenderedPageBreak/>
        <w:t>Multidimentional</w:t>
      </w:r>
      <w:proofErr w:type="spellEnd"/>
      <w:r w:rsidRPr="00DF3AA4">
        <w:rPr>
          <w:rFonts w:ascii="Times New Roman" w:hAnsi="Times New Roman" w:cs="Times New Roman"/>
          <w:b/>
          <w:sz w:val="24"/>
          <w:szCs w:val="28"/>
        </w:rPr>
        <w:t xml:space="preserve"> </w:t>
      </w:r>
      <w:proofErr w:type="spellStart"/>
      <w:r w:rsidRPr="00DF3AA4">
        <w:rPr>
          <w:rFonts w:ascii="Times New Roman" w:hAnsi="Times New Roman" w:cs="Times New Roman"/>
          <w:b/>
          <w:sz w:val="24"/>
          <w:szCs w:val="28"/>
        </w:rPr>
        <w:t>Assessment</w:t>
      </w:r>
      <w:proofErr w:type="spellEnd"/>
      <w:r w:rsidRPr="00DF3AA4">
        <w:rPr>
          <w:rFonts w:ascii="Times New Roman" w:hAnsi="Times New Roman" w:cs="Times New Roman"/>
          <w:b/>
          <w:sz w:val="24"/>
          <w:szCs w:val="28"/>
        </w:rPr>
        <w:t xml:space="preserve"> of </w:t>
      </w:r>
      <w:proofErr w:type="spellStart"/>
      <w:r w:rsidRPr="00DF3AA4">
        <w:rPr>
          <w:rFonts w:ascii="Times New Roman" w:hAnsi="Times New Roman" w:cs="Times New Roman"/>
          <w:b/>
          <w:sz w:val="24"/>
          <w:szCs w:val="28"/>
        </w:rPr>
        <w:t>Subjective</w:t>
      </w:r>
      <w:proofErr w:type="spellEnd"/>
      <w:r w:rsidRPr="00DF3AA4">
        <w:rPr>
          <w:rFonts w:ascii="Times New Roman" w:hAnsi="Times New Roman" w:cs="Times New Roman"/>
          <w:b/>
          <w:sz w:val="24"/>
          <w:szCs w:val="28"/>
        </w:rPr>
        <w:t xml:space="preserve"> Cognitive </w:t>
      </w:r>
      <w:proofErr w:type="spellStart"/>
      <w:r w:rsidRPr="00DF3AA4">
        <w:rPr>
          <w:rFonts w:ascii="Times New Roman" w:hAnsi="Times New Roman" w:cs="Times New Roman"/>
          <w:b/>
          <w:sz w:val="24"/>
          <w:szCs w:val="28"/>
        </w:rPr>
        <w:t>Decline</w:t>
      </w:r>
      <w:proofErr w:type="spellEnd"/>
      <w:r w:rsidRPr="00DF3AA4">
        <w:rPr>
          <w:rFonts w:ascii="Times New Roman" w:hAnsi="Times New Roman" w:cs="Times New Roman"/>
          <w:b/>
          <w:sz w:val="24"/>
          <w:szCs w:val="28"/>
        </w:rPr>
        <w:t xml:space="preserve"> (</w:t>
      </w:r>
      <w:proofErr w:type="spellStart"/>
      <w:r w:rsidRPr="00DF3AA4">
        <w:rPr>
          <w:rFonts w:ascii="Times New Roman" w:hAnsi="Times New Roman" w:cs="Times New Roman"/>
          <w:b/>
          <w:sz w:val="24"/>
          <w:szCs w:val="28"/>
        </w:rPr>
        <w:t>MASCoD</w:t>
      </w:r>
      <w:proofErr w:type="spellEnd"/>
      <w:r w:rsidRPr="00DF3AA4">
        <w:rPr>
          <w:rFonts w:ascii="Times New Roman" w:hAnsi="Times New Roman" w:cs="Times New Roman"/>
          <w:b/>
          <w:sz w:val="24"/>
          <w:szCs w:val="28"/>
        </w:rPr>
        <w:t>) – prima visita</w:t>
      </w:r>
    </w:p>
    <w:p w14:paraId="182521BD" w14:textId="77777777" w:rsidR="00B2219A" w:rsidRPr="00DF3AA4" w:rsidRDefault="00B2219A" w:rsidP="00B2219A">
      <w:pPr>
        <w:spacing w:line="360" w:lineRule="auto"/>
        <w:rPr>
          <w:rFonts w:ascii="Tahoma" w:hAnsi="Tahoma" w:cs="Tahoma"/>
          <w:b/>
          <w:bCs/>
          <w:sz w:val="18"/>
          <w:szCs w:val="18"/>
        </w:rPr>
      </w:pPr>
    </w:p>
    <w:p w14:paraId="638C0C6D" w14:textId="77777777" w:rsidR="00B2219A" w:rsidRDefault="00B2219A" w:rsidP="00B2219A">
      <w:pPr>
        <w:spacing w:line="360" w:lineRule="auto"/>
        <w:rPr>
          <w:rFonts w:ascii="Tahoma" w:hAnsi="Tahoma" w:cs="Tahoma"/>
          <w:sz w:val="18"/>
          <w:szCs w:val="18"/>
        </w:rPr>
      </w:pPr>
      <w:r w:rsidRPr="006052CD">
        <w:rPr>
          <w:rFonts w:ascii="Tahoma" w:hAnsi="Tahoma" w:cs="Tahoma"/>
          <w:b/>
          <w:bCs/>
          <w:sz w:val="18"/>
          <w:szCs w:val="18"/>
        </w:rPr>
        <w:t>Cognome</w:t>
      </w:r>
      <w:r w:rsidRPr="006052CD">
        <w:rPr>
          <w:rFonts w:ascii="Tahoma" w:hAnsi="Tahoma" w:cs="Tahoma"/>
          <w:sz w:val="18"/>
          <w:szCs w:val="18"/>
        </w:rPr>
        <w:t xml:space="preserve"> ……………………</w:t>
      </w:r>
      <w:r>
        <w:rPr>
          <w:rFonts w:ascii="Tahoma" w:hAnsi="Tahoma" w:cs="Tahoma"/>
          <w:sz w:val="18"/>
          <w:szCs w:val="18"/>
        </w:rPr>
        <w:t>……</w:t>
      </w:r>
      <w:proofErr w:type="gramStart"/>
      <w:r>
        <w:rPr>
          <w:rFonts w:ascii="Tahoma" w:hAnsi="Tahoma" w:cs="Tahoma"/>
          <w:sz w:val="18"/>
          <w:szCs w:val="18"/>
        </w:rPr>
        <w:t>…….</w:t>
      </w:r>
      <w:proofErr w:type="gramEnd"/>
      <w:r w:rsidRPr="006052CD">
        <w:rPr>
          <w:rFonts w:ascii="Tahoma" w:hAnsi="Tahoma" w:cs="Tahoma"/>
          <w:sz w:val="18"/>
          <w:szCs w:val="18"/>
        </w:rPr>
        <w:t>…………………………</w:t>
      </w:r>
      <w:r>
        <w:rPr>
          <w:rFonts w:ascii="Tahoma" w:hAnsi="Tahoma" w:cs="Tahoma"/>
          <w:sz w:val="18"/>
          <w:szCs w:val="18"/>
        </w:rPr>
        <w:t xml:space="preserve">    </w:t>
      </w:r>
      <w:r w:rsidRPr="006052CD">
        <w:rPr>
          <w:rFonts w:ascii="Tahoma" w:hAnsi="Tahoma" w:cs="Tahoma"/>
          <w:b/>
          <w:bCs/>
          <w:sz w:val="18"/>
          <w:szCs w:val="18"/>
        </w:rPr>
        <w:t>Nome</w:t>
      </w:r>
      <w:r w:rsidRPr="006052CD">
        <w:rPr>
          <w:rFonts w:ascii="Tahoma" w:hAnsi="Tahoma" w:cs="Tahoma"/>
          <w:sz w:val="18"/>
          <w:szCs w:val="18"/>
        </w:rPr>
        <w:t>………………</w:t>
      </w:r>
      <w:r>
        <w:rPr>
          <w:rFonts w:ascii="Tahoma" w:hAnsi="Tahoma" w:cs="Tahoma"/>
          <w:sz w:val="18"/>
          <w:szCs w:val="18"/>
        </w:rPr>
        <w:t>……</w:t>
      </w:r>
      <w:proofErr w:type="gramStart"/>
      <w:r w:rsidRPr="006052CD">
        <w:rPr>
          <w:rFonts w:ascii="Tahoma" w:hAnsi="Tahoma" w:cs="Tahoma"/>
          <w:sz w:val="18"/>
          <w:szCs w:val="18"/>
        </w:rPr>
        <w:t>……</w:t>
      </w:r>
      <w:r>
        <w:rPr>
          <w:rFonts w:ascii="Tahoma" w:hAnsi="Tahoma" w:cs="Tahoma"/>
          <w:sz w:val="18"/>
          <w:szCs w:val="18"/>
        </w:rPr>
        <w:t>.</w:t>
      </w:r>
      <w:proofErr w:type="gramEnd"/>
      <w:r w:rsidRPr="006052CD">
        <w:rPr>
          <w:rFonts w:ascii="Tahoma" w:hAnsi="Tahoma" w:cs="Tahoma"/>
          <w:sz w:val="18"/>
          <w:szCs w:val="18"/>
        </w:rPr>
        <w:t>…………..</w:t>
      </w:r>
      <w:r>
        <w:rPr>
          <w:rFonts w:ascii="Tahoma" w:hAnsi="Tahoma" w:cs="Tahoma"/>
          <w:sz w:val="18"/>
          <w:szCs w:val="18"/>
        </w:rPr>
        <w:t xml:space="preserve">    </w:t>
      </w:r>
      <w:r w:rsidRPr="006052CD">
        <w:rPr>
          <w:rFonts w:ascii="Tahoma" w:hAnsi="Tahoma" w:cs="Tahoma"/>
          <w:b/>
          <w:bCs/>
          <w:sz w:val="18"/>
          <w:szCs w:val="18"/>
        </w:rPr>
        <w:t>Sesso</w:t>
      </w:r>
      <w:r w:rsidRPr="006052CD">
        <w:rPr>
          <w:rFonts w:ascii="Tahoma" w:hAnsi="Tahoma" w:cs="Tahoma"/>
          <w:sz w:val="18"/>
          <w:szCs w:val="18"/>
        </w:rPr>
        <w:t xml:space="preserve"> ………</w:t>
      </w:r>
      <w:r>
        <w:rPr>
          <w:rFonts w:ascii="Tahoma" w:hAnsi="Tahoma" w:cs="Tahoma"/>
          <w:sz w:val="18"/>
          <w:szCs w:val="18"/>
        </w:rPr>
        <w:t xml:space="preserve">     </w:t>
      </w:r>
      <w:proofErr w:type="gramStart"/>
      <w:r w:rsidRPr="006052CD">
        <w:rPr>
          <w:rFonts w:ascii="Tahoma" w:hAnsi="Tahoma" w:cs="Tahoma"/>
          <w:b/>
          <w:bCs/>
          <w:sz w:val="18"/>
          <w:szCs w:val="18"/>
        </w:rPr>
        <w:t>Età</w:t>
      </w:r>
      <w:r>
        <w:rPr>
          <w:rFonts w:ascii="Tahoma" w:hAnsi="Tahoma" w:cs="Tahoma"/>
          <w:b/>
          <w:bCs/>
          <w:sz w:val="18"/>
          <w:szCs w:val="18"/>
        </w:rPr>
        <w:t xml:space="preserve"> </w:t>
      </w:r>
      <w:r w:rsidRPr="00CF5E9C">
        <w:rPr>
          <w:rFonts w:ascii="Tahoma" w:hAnsi="Tahoma" w:cs="Tahoma"/>
          <w:sz w:val="18"/>
          <w:szCs w:val="18"/>
        </w:rPr>
        <w:t xml:space="preserve"> …….</w:t>
      </w:r>
      <w:proofErr w:type="gramEnd"/>
      <w:r w:rsidRPr="00CF5E9C">
        <w:rPr>
          <w:rFonts w:ascii="Tahoma" w:hAnsi="Tahoma" w:cs="Tahoma"/>
          <w:sz w:val="18"/>
          <w:szCs w:val="18"/>
        </w:rPr>
        <w:t>…</w:t>
      </w:r>
      <w:r>
        <w:rPr>
          <w:rFonts w:ascii="Tahoma" w:hAnsi="Tahoma" w:cs="Tahoma"/>
          <w:sz w:val="18"/>
          <w:szCs w:val="18"/>
        </w:rPr>
        <w:t>………</w:t>
      </w:r>
    </w:p>
    <w:p w14:paraId="0EC5975B" w14:textId="77777777" w:rsidR="00B2219A" w:rsidRPr="006052CD" w:rsidRDefault="00B2219A" w:rsidP="00B2219A">
      <w:pPr>
        <w:spacing w:line="480" w:lineRule="auto"/>
        <w:rPr>
          <w:rFonts w:ascii="Tahoma" w:hAnsi="Tahoma" w:cs="Tahoma"/>
          <w:sz w:val="18"/>
          <w:szCs w:val="18"/>
        </w:rPr>
      </w:pPr>
      <w:r w:rsidRPr="006052CD">
        <w:rPr>
          <w:rFonts w:ascii="Tahoma" w:hAnsi="Tahoma" w:cs="Tahoma"/>
          <w:b/>
          <w:bCs/>
          <w:sz w:val="18"/>
          <w:szCs w:val="18"/>
        </w:rPr>
        <w:t>Data di compilazione</w:t>
      </w:r>
      <w:r w:rsidRPr="006052CD">
        <w:rPr>
          <w:rFonts w:ascii="Tahoma" w:hAnsi="Tahoma" w:cs="Tahoma"/>
          <w:sz w:val="18"/>
          <w:szCs w:val="18"/>
        </w:rPr>
        <w:t>………</w:t>
      </w:r>
      <w:proofErr w:type="gramStart"/>
      <w:r>
        <w:rPr>
          <w:rFonts w:ascii="Tahoma" w:hAnsi="Tahoma" w:cs="Tahoma"/>
          <w:sz w:val="18"/>
          <w:szCs w:val="18"/>
        </w:rPr>
        <w:t>…….</w:t>
      </w:r>
      <w:proofErr w:type="gramEnd"/>
      <w:r w:rsidRPr="006052CD">
        <w:rPr>
          <w:rFonts w:ascii="Tahoma" w:hAnsi="Tahoma" w:cs="Tahoma"/>
          <w:sz w:val="18"/>
          <w:szCs w:val="18"/>
        </w:rPr>
        <w:t>…………</w:t>
      </w:r>
      <w:r>
        <w:rPr>
          <w:rFonts w:ascii="Tahoma" w:hAnsi="Tahoma" w:cs="Tahoma"/>
          <w:sz w:val="18"/>
          <w:szCs w:val="18"/>
        </w:rPr>
        <w:t xml:space="preserve">…………………  </w:t>
      </w:r>
      <w:r>
        <w:rPr>
          <w:rFonts w:ascii="Tahoma" w:hAnsi="Tahoma" w:cs="Tahoma"/>
          <w:b/>
          <w:bCs/>
          <w:sz w:val="18"/>
          <w:szCs w:val="18"/>
        </w:rPr>
        <w:t>Compilatore: o</w:t>
      </w:r>
      <w:r w:rsidRPr="006052CD">
        <w:rPr>
          <w:rFonts w:ascii="Tahoma" w:hAnsi="Tahoma" w:cs="Tahoma"/>
          <w:b/>
          <w:bCs/>
          <w:sz w:val="18"/>
          <w:szCs w:val="18"/>
        </w:rPr>
        <w:t>peratore</w:t>
      </w:r>
      <w:r>
        <w:rPr>
          <w:rFonts w:ascii="Tahoma" w:hAnsi="Tahoma" w:cs="Tahoma"/>
          <w:b/>
          <w:bCs/>
          <w:sz w:val="18"/>
          <w:szCs w:val="18"/>
        </w:rPr>
        <w:t xml:space="preserve"> sanitario </w:t>
      </w:r>
      <w:r w:rsidRPr="00CF5E9C">
        <w:rPr>
          <w:rFonts w:ascii="Tahoma" w:hAnsi="Tahoma" w:cs="Tahoma"/>
          <w:bCs/>
          <w:sz w:val="18"/>
          <w:szCs w:val="18"/>
        </w:rPr>
        <w:t>…………</w:t>
      </w:r>
      <w:r>
        <w:rPr>
          <w:rFonts w:ascii="Tahoma" w:hAnsi="Tahoma" w:cs="Tahoma"/>
          <w:bCs/>
          <w:sz w:val="18"/>
          <w:szCs w:val="18"/>
        </w:rPr>
        <w:t>………</w:t>
      </w:r>
      <w:r w:rsidRPr="00CF5E9C">
        <w:rPr>
          <w:rFonts w:ascii="Tahoma" w:hAnsi="Tahoma" w:cs="Tahoma"/>
          <w:bCs/>
          <w:sz w:val="18"/>
          <w:szCs w:val="18"/>
        </w:rPr>
        <w:t>…………</w:t>
      </w:r>
      <w:r>
        <w:rPr>
          <w:rFonts w:ascii="Tahoma" w:hAnsi="Tahoma" w:cs="Tahoma"/>
          <w:bCs/>
          <w:sz w:val="18"/>
          <w:szCs w:val="18"/>
        </w:rPr>
        <w:t>………….     M</w:t>
      </w:r>
      <w:r w:rsidRPr="000F3390">
        <w:rPr>
          <w:rFonts w:ascii="Tahoma" w:hAnsi="Tahoma" w:cs="Tahoma"/>
          <w:b/>
          <w:bCs/>
          <w:sz w:val="18"/>
          <w:szCs w:val="18"/>
        </w:rPr>
        <w:t>edico di riferimento</w:t>
      </w:r>
      <w:r>
        <w:rPr>
          <w:rFonts w:ascii="Tahoma" w:hAnsi="Tahoma" w:cs="Tahoma"/>
          <w:bCs/>
          <w:sz w:val="18"/>
          <w:szCs w:val="18"/>
        </w:rPr>
        <w:t xml:space="preserve"> </w:t>
      </w:r>
      <w:r w:rsidRPr="00CF5E9C">
        <w:rPr>
          <w:rFonts w:ascii="Tahoma" w:hAnsi="Tahoma" w:cs="Tahoma"/>
          <w:bCs/>
          <w:sz w:val="18"/>
          <w:szCs w:val="18"/>
        </w:rPr>
        <w:t>………</w:t>
      </w:r>
      <w:r>
        <w:rPr>
          <w:rFonts w:ascii="Tahoma" w:hAnsi="Tahoma" w:cs="Tahoma"/>
          <w:bCs/>
          <w:sz w:val="18"/>
          <w:szCs w:val="18"/>
        </w:rPr>
        <w:t>…………………………………</w:t>
      </w:r>
    </w:p>
    <w:tbl>
      <w:tblPr>
        <w:tblW w:w="14884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10"/>
        <w:gridCol w:w="3869"/>
        <w:gridCol w:w="5705"/>
      </w:tblGrid>
      <w:tr w:rsidR="00B2219A" w:rsidRPr="006052CD" w14:paraId="7D2C7C6C" w14:textId="77777777" w:rsidTr="00936F20">
        <w:trPr>
          <w:cantSplit/>
          <w:trHeight w:val="418"/>
        </w:trPr>
        <w:tc>
          <w:tcPr>
            <w:tcW w:w="14884" w:type="dxa"/>
            <w:gridSpan w:val="3"/>
            <w:shd w:val="clear" w:color="auto" w:fill="E7E6E6" w:themeFill="background2"/>
            <w:vAlign w:val="center"/>
          </w:tcPr>
          <w:p w14:paraId="4D4C24CC" w14:textId="77777777" w:rsidR="00B2219A" w:rsidRPr="006052CD" w:rsidRDefault="00B2219A" w:rsidP="00936F20">
            <w:pPr>
              <w:spacing w:before="60" w:after="20"/>
              <w:jc w:val="center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DATI CLINICI E SOCIO-ANAGRAFICI </w:t>
            </w:r>
          </w:p>
        </w:tc>
      </w:tr>
      <w:tr w:rsidR="00B2219A" w:rsidRPr="006052CD" w14:paraId="75BAF5E1" w14:textId="77777777" w:rsidTr="00936F20">
        <w:trPr>
          <w:cantSplit/>
          <w:trHeight w:val="1198"/>
        </w:trPr>
        <w:tc>
          <w:tcPr>
            <w:tcW w:w="5310" w:type="dxa"/>
          </w:tcPr>
          <w:p w14:paraId="2EAE4507" w14:textId="77777777" w:rsidR="00B2219A" w:rsidRPr="006052CD" w:rsidRDefault="00B2219A" w:rsidP="00936F20">
            <w:pPr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1. Stato civile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: </w:t>
            </w:r>
          </w:p>
          <w:p w14:paraId="6E9AF8E1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1. Libero                               </w:t>
            </w:r>
          </w:p>
          <w:p w14:paraId="4A4AB9B0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2. Coniugato-convivente       </w:t>
            </w:r>
          </w:p>
          <w:p w14:paraId="2FC268C9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3. Vedovo</w:t>
            </w:r>
          </w:p>
          <w:p w14:paraId="503AA44F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4. Separato</w:t>
            </w:r>
          </w:p>
          <w:p w14:paraId="74BE5ADD" w14:textId="77777777" w:rsidR="00B2219A" w:rsidRPr="006052CD" w:rsidRDefault="00B2219A" w:rsidP="00936F20">
            <w:pPr>
              <w:spacing w:before="20" w:after="6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5. Divorziato     </w:t>
            </w:r>
          </w:p>
        </w:tc>
        <w:tc>
          <w:tcPr>
            <w:tcW w:w="3869" w:type="dxa"/>
            <w:vMerge w:val="restart"/>
            <w:tcBorders>
              <w:right w:val="single" w:sz="4" w:space="0" w:color="auto"/>
            </w:tcBorders>
          </w:tcPr>
          <w:p w14:paraId="45B0CD44" w14:textId="77777777" w:rsidR="00B2219A" w:rsidRPr="006052CD" w:rsidRDefault="00B2219A" w:rsidP="00936F20">
            <w:pPr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3. Attività lavorativa</w:t>
            </w:r>
            <w:r w:rsidRPr="006052CD">
              <w:rPr>
                <w:rFonts w:ascii="Tahoma" w:hAnsi="Tahoma" w:cs="Tahoma"/>
                <w:sz w:val="18"/>
                <w:szCs w:val="18"/>
              </w:rPr>
              <w:t>:</w:t>
            </w:r>
          </w:p>
          <w:p w14:paraId="2ABF82A5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1. Artigiano/commerciante          </w:t>
            </w:r>
          </w:p>
          <w:p w14:paraId="1003BEB9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2. Casalinga                               </w:t>
            </w:r>
          </w:p>
          <w:p w14:paraId="7AB87D52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3. Disoccupato                           </w:t>
            </w:r>
          </w:p>
          <w:p w14:paraId="12ACA2E3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4. Dirigente                              </w:t>
            </w:r>
          </w:p>
          <w:p w14:paraId="03F187C1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5. Impiegato                             </w:t>
            </w:r>
          </w:p>
          <w:p w14:paraId="63F1ADCF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6. Imprenditore                         </w:t>
            </w:r>
          </w:p>
          <w:p w14:paraId="49A5CEF7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7. Insegnante </w:t>
            </w:r>
          </w:p>
          <w:p w14:paraId="7901C1BA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8. Libero professionista</w:t>
            </w:r>
          </w:p>
          <w:p w14:paraId="53720144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9. Operaio</w:t>
            </w:r>
          </w:p>
          <w:p w14:paraId="57A781EA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10. Invalido</w:t>
            </w:r>
          </w:p>
          <w:p w14:paraId="502FE3A5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11. Pensionato</w:t>
            </w:r>
          </w:p>
          <w:p w14:paraId="583D1186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12. Altro </w:t>
            </w:r>
          </w:p>
        </w:tc>
        <w:tc>
          <w:tcPr>
            <w:tcW w:w="5705" w:type="dxa"/>
            <w:vMerge w:val="restart"/>
            <w:tcBorders>
              <w:left w:val="single" w:sz="4" w:space="0" w:color="auto"/>
            </w:tcBorders>
          </w:tcPr>
          <w:p w14:paraId="39D620B1" w14:textId="77777777" w:rsidR="00B2219A" w:rsidRPr="006052CD" w:rsidRDefault="00B2219A" w:rsidP="00936F20">
            <w:pPr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4. Con chi vive</w:t>
            </w:r>
            <w:r w:rsidRPr="006052CD">
              <w:rPr>
                <w:rFonts w:ascii="Tahoma" w:hAnsi="Tahoma" w:cs="Tahoma"/>
                <w:sz w:val="18"/>
                <w:szCs w:val="18"/>
              </w:rPr>
              <w:t>: Barrare anche più di una risposta</w:t>
            </w:r>
          </w:p>
          <w:p w14:paraId="66B0E610" w14:textId="77777777" w:rsidR="00B2219A" w:rsidRPr="006052CD" w:rsidRDefault="00B2219A" w:rsidP="00936F20">
            <w:pPr>
              <w:spacing w:before="20" w:after="2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1. Solo</w:t>
            </w:r>
          </w:p>
          <w:p w14:paraId="2B76E3C2" w14:textId="77777777" w:rsidR="00B2219A" w:rsidRPr="006052CD" w:rsidRDefault="00B2219A" w:rsidP="00936F20">
            <w:pPr>
              <w:spacing w:before="20" w:after="2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2. Con coniuge-convivente</w:t>
            </w:r>
          </w:p>
          <w:p w14:paraId="0B0C4B31" w14:textId="77777777" w:rsidR="00B2219A" w:rsidRPr="006052CD" w:rsidRDefault="00B2219A" w:rsidP="00936F20">
            <w:pPr>
              <w:spacing w:before="20" w:after="2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3. Con figli</w:t>
            </w:r>
          </w:p>
          <w:p w14:paraId="71AD55BD" w14:textId="77777777" w:rsidR="00B2219A" w:rsidRPr="006052CD" w:rsidRDefault="00B2219A" w:rsidP="00936F20">
            <w:pPr>
              <w:spacing w:before="20" w:after="2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4. Con coniuge e figli</w:t>
            </w:r>
          </w:p>
          <w:p w14:paraId="21BF23AE" w14:textId="77777777" w:rsidR="00B2219A" w:rsidRPr="006052CD" w:rsidRDefault="00B2219A" w:rsidP="00936F20">
            <w:pPr>
              <w:spacing w:before="20" w:after="2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5. Con parenti (non coniuge o figli)</w:t>
            </w:r>
          </w:p>
          <w:p w14:paraId="3CC892F8" w14:textId="77777777" w:rsidR="00B2219A" w:rsidRPr="006052CD" w:rsidRDefault="00B2219A" w:rsidP="00936F20">
            <w:pPr>
              <w:spacing w:line="240" w:lineRule="auto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6. Con altre persone (no familiari)</w:t>
            </w:r>
          </w:p>
        </w:tc>
      </w:tr>
      <w:tr w:rsidR="00B2219A" w:rsidRPr="006052CD" w14:paraId="447829B1" w14:textId="77777777" w:rsidTr="00936F20">
        <w:trPr>
          <w:cantSplit/>
          <w:trHeight w:val="237"/>
        </w:trPr>
        <w:tc>
          <w:tcPr>
            <w:tcW w:w="5310" w:type="dxa"/>
            <w:vMerge w:val="restart"/>
          </w:tcPr>
          <w:p w14:paraId="2077A503" w14:textId="77777777" w:rsidR="00B2219A" w:rsidRPr="006052CD" w:rsidRDefault="00B2219A" w:rsidP="00936F20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2. Titolo di studio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:  </w:t>
            </w:r>
            <w:r w:rsidRPr="006052CD">
              <w:rPr>
                <w:rFonts w:ascii="Tahoma" w:hAnsi="Tahoma" w:cs="Tahoma"/>
                <w:sz w:val="18"/>
                <w:szCs w:val="18"/>
              </w:rPr>
              <w:tab/>
            </w:r>
            <w:r w:rsidRPr="006052CD">
              <w:rPr>
                <w:rFonts w:ascii="Tahoma" w:hAnsi="Tahoma" w:cs="Tahoma"/>
                <w:sz w:val="18"/>
                <w:szCs w:val="18"/>
              </w:rPr>
              <w:tab/>
            </w:r>
          </w:p>
          <w:p w14:paraId="290229B3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. N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essuno                        </w:t>
            </w:r>
          </w:p>
          <w:p w14:paraId="5306880D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. Li</w:t>
            </w:r>
            <w:r w:rsidRPr="006052CD">
              <w:rPr>
                <w:rFonts w:ascii="Tahoma" w:hAnsi="Tahoma" w:cs="Tahoma"/>
                <w:sz w:val="18"/>
                <w:szCs w:val="18"/>
              </w:rPr>
              <w:t>c</w:t>
            </w:r>
            <w:r>
              <w:rPr>
                <w:rFonts w:ascii="Tahoma" w:hAnsi="Tahoma" w:cs="Tahoma"/>
                <w:sz w:val="18"/>
                <w:szCs w:val="18"/>
              </w:rPr>
              <w:t>enza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elementare                </w:t>
            </w:r>
          </w:p>
          <w:p w14:paraId="3C9E3443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. Li</w:t>
            </w:r>
            <w:r w:rsidRPr="006052CD">
              <w:rPr>
                <w:rFonts w:ascii="Tahoma" w:hAnsi="Tahoma" w:cs="Tahoma"/>
                <w:sz w:val="18"/>
                <w:szCs w:val="18"/>
              </w:rPr>
              <w:t>c</w:t>
            </w:r>
            <w:r>
              <w:rPr>
                <w:rFonts w:ascii="Tahoma" w:hAnsi="Tahoma" w:cs="Tahoma"/>
                <w:sz w:val="18"/>
                <w:szCs w:val="18"/>
              </w:rPr>
              <w:t>enza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scuola media inf</w:t>
            </w:r>
            <w:r>
              <w:rPr>
                <w:rFonts w:ascii="Tahoma" w:hAnsi="Tahoma" w:cs="Tahoma"/>
                <w:sz w:val="18"/>
                <w:szCs w:val="18"/>
              </w:rPr>
              <w:t>eriore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        </w:t>
            </w:r>
          </w:p>
          <w:p w14:paraId="1C47CA81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4. D</w:t>
            </w:r>
            <w:r w:rsidRPr="006052CD">
              <w:rPr>
                <w:rFonts w:ascii="Tahoma" w:hAnsi="Tahoma" w:cs="Tahoma"/>
                <w:sz w:val="18"/>
                <w:szCs w:val="18"/>
              </w:rPr>
              <w:t>iploma scuola media sup</w:t>
            </w:r>
            <w:r>
              <w:rPr>
                <w:rFonts w:ascii="Tahoma" w:hAnsi="Tahoma" w:cs="Tahoma"/>
                <w:sz w:val="18"/>
                <w:szCs w:val="18"/>
              </w:rPr>
              <w:t>eriore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  <w:p w14:paraId="09307A61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. D</w:t>
            </w:r>
            <w:r w:rsidRPr="006052CD">
              <w:rPr>
                <w:rFonts w:ascii="Tahoma" w:hAnsi="Tahoma" w:cs="Tahoma"/>
                <w:sz w:val="18"/>
                <w:szCs w:val="18"/>
              </w:rPr>
              <w:t>iploma universitario</w:t>
            </w:r>
          </w:p>
          <w:p w14:paraId="23D3819B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6. </w:t>
            </w:r>
            <w:r>
              <w:rPr>
                <w:rFonts w:ascii="Tahoma" w:hAnsi="Tahoma" w:cs="Tahoma"/>
                <w:sz w:val="18"/>
                <w:szCs w:val="18"/>
              </w:rPr>
              <w:t>L</w:t>
            </w:r>
            <w:r w:rsidRPr="006052CD">
              <w:rPr>
                <w:rFonts w:ascii="Tahoma" w:hAnsi="Tahoma" w:cs="Tahoma"/>
                <w:sz w:val="18"/>
                <w:szCs w:val="18"/>
              </w:rPr>
              <w:t>aurea</w:t>
            </w:r>
          </w:p>
        </w:tc>
        <w:tc>
          <w:tcPr>
            <w:tcW w:w="3869" w:type="dxa"/>
            <w:vMerge/>
            <w:tcBorders>
              <w:right w:val="single" w:sz="4" w:space="0" w:color="auto"/>
            </w:tcBorders>
          </w:tcPr>
          <w:p w14:paraId="041FCACA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70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2B352B1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B2219A" w:rsidRPr="006052CD" w14:paraId="0D357D68" w14:textId="77777777" w:rsidTr="00936F20">
        <w:trPr>
          <w:cantSplit/>
          <w:trHeight w:val="1540"/>
        </w:trPr>
        <w:tc>
          <w:tcPr>
            <w:tcW w:w="5310" w:type="dxa"/>
            <w:vMerge/>
          </w:tcPr>
          <w:p w14:paraId="50E43986" w14:textId="77777777" w:rsidR="00B2219A" w:rsidRPr="006052CD" w:rsidRDefault="00B2219A" w:rsidP="00936F20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3869" w:type="dxa"/>
            <w:vMerge/>
            <w:tcBorders>
              <w:right w:val="single" w:sz="4" w:space="0" w:color="auto"/>
            </w:tcBorders>
          </w:tcPr>
          <w:p w14:paraId="5E7FBBCB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705" w:type="dxa"/>
            <w:tcBorders>
              <w:top w:val="single" w:sz="4" w:space="0" w:color="auto"/>
              <w:left w:val="single" w:sz="4" w:space="0" w:color="auto"/>
            </w:tcBorders>
          </w:tcPr>
          <w:p w14:paraId="65544D16" w14:textId="77777777" w:rsidR="00B2219A" w:rsidRPr="003549DB" w:rsidRDefault="00B2219A" w:rsidP="00936F20">
            <w:pPr>
              <w:spacing w:before="2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3549DB">
              <w:rPr>
                <w:rFonts w:ascii="Tahoma" w:hAnsi="Tahoma" w:cs="Tahoma"/>
                <w:b/>
                <w:bCs/>
                <w:sz w:val="18"/>
                <w:szCs w:val="18"/>
              </w:rPr>
              <w:t>5. Principale persona di riferimento per la cura</w:t>
            </w:r>
          </w:p>
          <w:p w14:paraId="6E1E25DF" w14:textId="77777777" w:rsidR="00B2219A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. Partner</w:t>
            </w:r>
          </w:p>
          <w:p w14:paraId="159FD6E6" w14:textId="77777777" w:rsidR="00B2219A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. Figlio/i</w:t>
            </w:r>
          </w:p>
          <w:p w14:paraId="3003E4D6" w14:textId="77777777" w:rsidR="00B2219A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. Assistente alla persona (es. badante, colf…)</w:t>
            </w:r>
          </w:p>
          <w:p w14:paraId="206EB0D3" w14:textId="77777777" w:rsidR="00B2219A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4. Amico/vicino di casa o altra persona della rete sociale</w:t>
            </w:r>
          </w:p>
          <w:p w14:paraId="51824247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. Nessuno</w:t>
            </w:r>
          </w:p>
        </w:tc>
      </w:tr>
      <w:tr w:rsidR="00B2219A" w:rsidRPr="006052CD" w14:paraId="530A4AF6" w14:textId="77777777" w:rsidTr="00936F20">
        <w:trPr>
          <w:trHeight w:val="1955"/>
        </w:trPr>
        <w:tc>
          <w:tcPr>
            <w:tcW w:w="5310" w:type="dxa"/>
            <w:tcBorders>
              <w:bottom w:val="single" w:sz="4" w:space="0" w:color="auto"/>
            </w:tcBorders>
          </w:tcPr>
          <w:p w14:paraId="5818A990" w14:textId="77777777" w:rsidR="00B2219A" w:rsidRPr="003E032D" w:rsidRDefault="00B2219A" w:rsidP="00936F20">
            <w:pPr>
              <w:spacing w:before="60" w:after="20"/>
              <w:rPr>
                <w:rFonts w:ascii="Tahoma" w:hAnsi="Tahoma" w:cs="Tahoma"/>
                <w:b/>
                <w:bCs/>
                <w:sz w:val="6"/>
                <w:szCs w:val="6"/>
              </w:rPr>
            </w:pPr>
          </w:p>
          <w:p w14:paraId="452DEEA6" w14:textId="77777777" w:rsidR="00B2219A" w:rsidRPr="006052CD" w:rsidRDefault="00B2219A" w:rsidP="00936F20">
            <w:pPr>
              <w:spacing w:before="6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/>
                <w:bCs/>
                <w:sz w:val="18"/>
                <w:szCs w:val="18"/>
              </w:rPr>
              <w:t>6</w:t>
            </w: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. BMI</w:t>
            </w:r>
          </w:p>
          <w:p w14:paraId="0E294161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  <w:p w14:paraId="5FBDEF5E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peso</w:t>
            </w:r>
            <w:r w:rsidRPr="006052CD">
              <w:rPr>
                <w:rFonts w:ascii="Tahoma" w:hAnsi="Tahoma" w:cs="Tahoma"/>
                <w:sz w:val="18"/>
                <w:szCs w:val="18"/>
              </w:rPr>
              <w:t>: (Kg)</w:t>
            </w:r>
            <w:r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6052CD">
              <w:rPr>
                <w:rFonts w:ascii="Tahoma" w:hAnsi="Tahoma" w:cs="Tahoma"/>
                <w:sz w:val="18"/>
                <w:szCs w:val="18"/>
              </w:rPr>
              <w:t>………</w:t>
            </w:r>
            <w:proofErr w:type="gramStart"/>
            <w:r w:rsidRPr="006052CD">
              <w:rPr>
                <w:rFonts w:ascii="Tahoma" w:hAnsi="Tahoma" w:cs="Tahoma"/>
                <w:sz w:val="18"/>
                <w:szCs w:val="18"/>
              </w:rPr>
              <w:t>…</w:t>
            </w:r>
            <w:r>
              <w:rPr>
                <w:rFonts w:ascii="Tahoma" w:hAnsi="Tahoma" w:cs="Tahoma"/>
                <w:sz w:val="18"/>
                <w:szCs w:val="18"/>
              </w:rPr>
              <w:t>….</w:t>
            </w:r>
            <w:proofErr w:type="gramEnd"/>
            <w:r>
              <w:rPr>
                <w:rFonts w:ascii="Tahoma" w:hAnsi="Tahoma" w:cs="Tahoma"/>
                <w:sz w:val="18"/>
                <w:szCs w:val="18"/>
              </w:rPr>
              <w:t>.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  <w:p w14:paraId="1494CDC8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  <w:p w14:paraId="2BA722F6" w14:textId="77777777" w:rsidR="00B2219A" w:rsidRPr="003E032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altezza</w:t>
            </w:r>
            <w:r w:rsidRPr="006052CD">
              <w:rPr>
                <w:rFonts w:ascii="Tahoma" w:hAnsi="Tahoma" w:cs="Tahoma"/>
                <w:sz w:val="18"/>
                <w:szCs w:val="18"/>
              </w:rPr>
              <w:t>: (cm)</w:t>
            </w:r>
            <w:r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6052CD">
              <w:rPr>
                <w:rFonts w:ascii="Tahoma" w:hAnsi="Tahoma" w:cs="Tahoma"/>
                <w:sz w:val="18"/>
                <w:szCs w:val="18"/>
              </w:rPr>
              <w:t>………</w:t>
            </w:r>
            <w:r>
              <w:rPr>
                <w:rFonts w:ascii="Tahoma" w:hAnsi="Tahoma" w:cs="Tahoma"/>
                <w:sz w:val="18"/>
                <w:szCs w:val="18"/>
              </w:rPr>
              <w:t>…</w:t>
            </w:r>
          </w:p>
          <w:p w14:paraId="45F4FEC6" w14:textId="77777777" w:rsidR="00B2219A" w:rsidRDefault="00B2219A" w:rsidP="00936F20">
            <w:pPr>
              <w:spacing w:before="6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  <w:p w14:paraId="62DECFBD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9574" w:type="dxa"/>
            <w:gridSpan w:val="2"/>
            <w:vMerge w:val="restart"/>
          </w:tcPr>
          <w:p w14:paraId="18D46F63" w14:textId="77777777" w:rsidR="00B2219A" w:rsidRPr="003E032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6"/>
                <w:szCs w:val="6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  <w:p w14:paraId="28C1E7C2" w14:textId="77777777" w:rsidR="00B2219A" w:rsidRPr="006052CD" w:rsidRDefault="00B2219A" w:rsidP="00936F20">
            <w:pPr>
              <w:pStyle w:val="Nessunaspaziatura"/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  <w:r w:rsidRPr="006052CD">
              <w:rPr>
                <w:b/>
                <w:bCs/>
              </w:rPr>
              <w:t>. Anamnesi fattori di rischio</w:t>
            </w:r>
            <w:r>
              <w:rPr>
                <w:b/>
                <w:bCs/>
              </w:rPr>
              <w:t xml:space="preserve"> </w:t>
            </w:r>
            <w:r w:rsidRPr="003E032D">
              <w:rPr>
                <w:i/>
                <w:iCs/>
              </w:rPr>
              <w:t>(Barrare anche più di una risposta</w:t>
            </w:r>
            <w:r>
              <w:rPr>
                <w:i/>
                <w:iCs/>
              </w:rPr>
              <w:t>):</w:t>
            </w:r>
          </w:p>
          <w:p w14:paraId="31E4B932" w14:textId="77777777" w:rsidR="00B2219A" w:rsidRPr="006052CD" w:rsidRDefault="00B2219A" w:rsidP="00936F20">
            <w:pPr>
              <w:pStyle w:val="Nessunaspaziatura"/>
              <w:spacing w:line="276" w:lineRule="auto"/>
            </w:pPr>
            <w:r>
              <w:t>1</w:t>
            </w:r>
            <w:r w:rsidRPr="006052CD">
              <w:t xml:space="preserve">. Dislipidemia                          </w:t>
            </w:r>
          </w:p>
          <w:p w14:paraId="2EA18417" w14:textId="77777777" w:rsidR="00B2219A" w:rsidRPr="006052CD" w:rsidRDefault="00B2219A" w:rsidP="00936F20">
            <w:pPr>
              <w:pStyle w:val="Nessunaspaziatura"/>
              <w:spacing w:line="276" w:lineRule="auto"/>
            </w:pPr>
            <w:r>
              <w:t>2</w:t>
            </w:r>
            <w:r w:rsidRPr="006052CD">
              <w:t xml:space="preserve">. Ipertensione arteriosa              </w:t>
            </w:r>
          </w:p>
          <w:p w14:paraId="0555206E" w14:textId="77777777" w:rsidR="00B2219A" w:rsidRPr="006052CD" w:rsidRDefault="00B2219A" w:rsidP="00936F20">
            <w:pPr>
              <w:pStyle w:val="Nessunaspaziatura"/>
              <w:spacing w:line="276" w:lineRule="auto"/>
            </w:pPr>
            <w:r>
              <w:t>3</w:t>
            </w:r>
            <w:r w:rsidRPr="006052CD">
              <w:t xml:space="preserve">. Diabete  </w:t>
            </w:r>
          </w:p>
          <w:p w14:paraId="2DC9C6AC" w14:textId="77777777" w:rsidR="00B2219A" w:rsidRPr="006052CD" w:rsidRDefault="00B2219A" w:rsidP="00936F20">
            <w:pPr>
              <w:pStyle w:val="Nessunaspaziatura"/>
              <w:spacing w:line="276" w:lineRule="auto"/>
            </w:pPr>
            <w:r>
              <w:t>4</w:t>
            </w:r>
            <w:r w:rsidRPr="006052CD">
              <w:t xml:space="preserve">. Iperuricemia                           </w:t>
            </w:r>
          </w:p>
          <w:p w14:paraId="30D77C7E" w14:textId="77777777" w:rsidR="00B2219A" w:rsidRPr="006052CD" w:rsidRDefault="00B2219A" w:rsidP="00936F20">
            <w:pPr>
              <w:pStyle w:val="Nessunaspaziatura"/>
              <w:spacing w:line="276" w:lineRule="auto"/>
            </w:pPr>
            <w:r>
              <w:t>5</w:t>
            </w:r>
            <w:r w:rsidRPr="006052CD">
              <w:t>. Sovrappeso</w:t>
            </w:r>
          </w:p>
          <w:p w14:paraId="55CFB69A" w14:textId="77777777" w:rsidR="00B2219A" w:rsidRPr="000E4930" w:rsidRDefault="00B2219A" w:rsidP="00936F20">
            <w:pPr>
              <w:pStyle w:val="Nessunaspaziatura"/>
              <w:spacing w:line="276" w:lineRule="auto"/>
            </w:pPr>
            <w:r w:rsidRPr="000E4930">
              <w:t xml:space="preserve">6. Alcool: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it-IT"/>
              </w:rPr>
              <w:drawing>
                <wp:inline distT="0" distB="0" distL="0" distR="0" wp14:anchorId="6A12DE03" wp14:editId="70DBFBFE">
                  <wp:extent cx="87464" cy="87464"/>
                  <wp:effectExtent l="0" t="0" r="8255" b="8255"/>
                  <wp:docPr id="37" name="Immagin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E4930">
              <w:t xml:space="preserve"> </w:t>
            </w:r>
            <w:r>
              <w:t xml:space="preserve">no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it-IT"/>
              </w:rPr>
              <w:drawing>
                <wp:inline distT="0" distB="0" distL="0" distR="0" wp14:anchorId="425F367C" wp14:editId="59BA0C96">
                  <wp:extent cx="87464" cy="87464"/>
                  <wp:effectExtent l="0" t="0" r="8255" b="8255"/>
                  <wp:docPr id="38" name="Immagin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t xml:space="preserve"> uso  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it-IT"/>
              </w:rPr>
              <w:drawing>
                <wp:inline distT="0" distB="0" distL="0" distR="0" wp14:anchorId="5181B2A7" wp14:editId="77AF9A8A">
                  <wp:extent cx="87464" cy="87464"/>
                  <wp:effectExtent l="0" t="0" r="8255" b="8255"/>
                  <wp:docPr id="39" name="Immagin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t xml:space="preserve"> abuso attuale o </w:t>
            </w:r>
            <w:proofErr w:type="spellStart"/>
            <w:r w:rsidRPr="000E4930">
              <w:rPr>
                <w:i/>
                <w:iCs/>
              </w:rPr>
              <w:t>potus</w:t>
            </w:r>
            <w:proofErr w:type="spellEnd"/>
            <w:r>
              <w:t xml:space="preserve"> in anamnesi</w:t>
            </w:r>
          </w:p>
          <w:p w14:paraId="1C9D2111" w14:textId="77777777" w:rsidR="00B2219A" w:rsidRPr="006052CD" w:rsidRDefault="00B2219A" w:rsidP="00936F20">
            <w:pPr>
              <w:pStyle w:val="Nessunaspaziatura"/>
              <w:spacing w:line="276" w:lineRule="auto"/>
            </w:pPr>
            <w:r>
              <w:t>7</w:t>
            </w:r>
            <w:r w:rsidRPr="006052CD">
              <w:t>. Dipendenza da</w:t>
            </w:r>
            <w:r>
              <w:t xml:space="preserve"> </w:t>
            </w:r>
            <w:r w:rsidRPr="006052CD">
              <w:t>sostanze</w:t>
            </w:r>
            <w:r>
              <w:t xml:space="preserve">/farmaci psicostimolanti </w:t>
            </w:r>
          </w:p>
        </w:tc>
      </w:tr>
      <w:tr w:rsidR="00B2219A" w:rsidRPr="006052CD" w14:paraId="65B0B46A" w14:textId="77777777" w:rsidTr="00936F20">
        <w:trPr>
          <w:trHeight w:val="1621"/>
        </w:trPr>
        <w:tc>
          <w:tcPr>
            <w:tcW w:w="5310" w:type="dxa"/>
            <w:tcBorders>
              <w:top w:val="single" w:sz="4" w:space="0" w:color="auto"/>
            </w:tcBorders>
          </w:tcPr>
          <w:p w14:paraId="4CEAABA3" w14:textId="77777777" w:rsidR="00B2219A" w:rsidRPr="006052CD" w:rsidRDefault="00B2219A" w:rsidP="00936F20">
            <w:pPr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b/>
                <w:bCs/>
                <w:sz w:val="18"/>
                <w:szCs w:val="18"/>
              </w:rPr>
              <w:t>7</w:t>
            </w: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. Fumo attuale</w:t>
            </w:r>
          </w:p>
          <w:p w14:paraId="61C7781C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  <w:p w14:paraId="3C57B997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3E032D">
              <w:rPr>
                <w:rFonts w:ascii="Tahoma" w:hAnsi="Tahoma" w:cs="Tahoma"/>
                <w:sz w:val="18"/>
                <w:szCs w:val="18"/>
              </w:rPr>
              <w:t>1. Sì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            </w:t>
            </w:r>
          </w:p>
          <w:p w14:paraId="0C77B385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2. No</w:t>
            </w:r>
          </w:p>
          <w:p w14:paraId="672EAABD" w14:textId="77777777" w:rsidR="00B2219A" w:rsidRDefault="00B2219A" w:rsidP="00936F20">
            <w:pPr>
              <w:spacing w:before="2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3. Si in passato</w:t>
            </w:r>
          </w:p>
        </w:tc>
        <w:tc>
          <w:tcPr>
            <w:tcW w:w="9574" w:type="dxa"/>
            <w:gridSpan w:val="2"/>
            <w:vMerge/>
          </w:tcPr>
          <w:p w14:paraId="0459020F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</w:tr>
    </w:tbl>
    <w:p w14:paraId="470644D6" w14:textId="77777777" w:rsidR="00B2219A" w:rsidRDefault="00B2219A" w:rsidP="00B2219A">
      <w:pPr>
        <w:ind w:left="142"/>
        <w:jc w:val="center"/>
        <w:rPr>
          <w:rFonts w:ascii="Times New Roman" w:hAnsi="Times New Roman" w:cs="Times New Roman"/>
          <w:b/>
          <w:sz w:val="18"/>
          <w:szCs w:val="20"/>
        </w:rPr>
      </w:pPr>
    </w:p>
    <w:p w14:paraId="568BA905" w14:textId="5E1913AD" w:rsidR="00B2219A" w:rsidRDefault="00B2219A" w:rsidP="00B2219A">
      <w:pPr>
        <w:ind w:left="142"/>
        <w:jc w:val="center"/>
        <w:rPr>
          <w:rFonts w:ascii="Times New Roman" w:hAnsi="Times New Roman" w:cs="Times New Roman"/>
          <w:b/>
          <w:sz w:val="18"/>
          <w:szCs w:val="20"/>
        </w:rPr>
      </w:pPr>
    </w:p>
    <w:p w14:paraId="0314AB98" w14:textId="77777777" w:rsidR="00DE756E" w:rsidRDefault="00DE756E" w:rsidP="00B2219A">
      <w:pPr>
        <w:ind w:left="142"/>
        <w:jc w:val="center"/>
        <w:rPr>
          <w:rFonts w:ascii="Times New Roman" w:hAnsi="Times New Roman" w:cs="Times New Roman"/>
          <w:b/>
          <w:sz w:val="18"/>
          <w:szCs w:val="20"/>
        </w:rPr>
      </w:pPr>
    </w:p>
    <w:p w14:paraId="1E18F817" w14:textId="77777777" w:rsidR="00B2219A" w:rsidRDefault="00B2219A" w:rsidP="00B2219A">
      <w:pPr>
        <w:autoSpaceDE w:val="0"/>
        <w:autoSpaceDN w:val="0"/>
        <w:adjustRightInd w:val="0"/>
        <w:spacing w:after="0" w:line="240" w:lineRule="auto"/>
        <w:ind w:left="142"/>
        <w:jc w:val="center"/>
        <w:rPr>
          <w:rFonts w:ascii="Times New Roman" w:hAnsi="Times New Roman" w:cs="Times New Roman"/>
          <w:b/>
          <w:sz w:val="24"/>
          <w:szCs w:val="28"/>
        </w:rPr>
      </w:pPr>
      <w:proofErr w:type="spellStart"/>
      <w:r w:rsidRPr="00DF3AA4">
        <w:rPr>
          <w:rFonts w:ascii="Times New Roman" w:hAnsi="Times New Roman" w:cs="Times New Roman"/>
          <w:b/>
          <w:sz w:val="24"/>
          <w:szCs w:val="28"/>
        </w:rPr>
        <w:lastRenderedPageBreak/>
        <w:t>MASCoD</w:t>
      </w:r>
      <w:proofErr w:type="spellEnd"/>
      <w:r w:rsidRPr="00DF3AA4">
        <w:rPr>
          <w:rFonts w:ascii="Times New Roman" w:hAnsi="Times New Roman" w:cs="Times New Roman"/>
          <w:b/>
          <w:sz w:val="24"/>
          <w:szCs w:val="28"/>
        </w:rPr>
        <w:t xml:space="preserve"> – prima visita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</w:p>
    <w:p w14:paraId="3EF23B0F" w14:textId="77777777" w:rsidR="00B2219A" w:rsidRDefault="00B2219A" w:rsidP="00B221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3E032D">
        <w:rPr>
          <w:rFonts w:ascii="Times New Roman" w:hAnsi="Times New Roman" w:cs="Times New Roman"/>
          <w:b/>
          <w:sz w:val="20"/>
        </w:rPr>
        <w:t>SEZIONE A - Fattori di rischio</w:t>
      </w:r>
    </w:p>
    <w:tbl>
      <w:tblPr>
        <w:tblStyle w:val="Grigliatabella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851"/>
        <w:gridCol w:w="850"/>
      </w:tblGrid>
      <w:tr w:rsidR="00B2219A" w:rsidRPr="00DC1CC8" w14:paraId="22DA5C04" w14:textId="77777777" w:rsidTr="00936F20">
        <w:tc>
          <w:tcPr>
            <w:tcW w:w="5098" w:type="dxa"/>
            <w:tcBorders>
              <w:left w:val="single" w:sz="4" w:space="0" w:color="auto"/>
            </w:tcBorders>
          </w:tcPr>
          <w:p w14:paraId="6DD08AD5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746B0C28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850" w:type="dxa"/>
          </w:tcPr>
          <w:p w14:paraId="49BE4142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</w:tr>
      <w:tr w:rsidR="00B2219A" w:rsidRPr="00DC1CC8" w14:paraId="33D0003B" w14:textId="77777777" w:rsidTr="00936F20">
        <w:tc>
          <w:tcPr>
            <w:tcW w:w="5098" w:type="dxa"/>
            <w:tcBorders>
              <w:left w:val="single" w:sz="4" w:space="0" w:color="auto"/>
            </w:tcBorders>
          </w:tcPr>
          <w:p w14:paraId="2E08D388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Insorgenza di SCD negli ultimi 5 anni</w:t>
            </w:r>
          </w:p>
        </w:tc>
        <w:tc>
          <w:tcPr>
            <w:tcW w:w="851" w:type="dxa"/>
            <w:shd w:val="clear" w:color="auto" w:fill="E7E6E6" w:themeFill="background2"/>
          </w:tcPr>
          <w:p w14:paraId="23A7C639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66C4CEC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19A" w:rsidRPr="00DC1CC8" w14:paraId="00C1E6D7" w14:textId="77777777" w:rsidTr="00936F20">
        <w:tc>
          <w:tcPr>
            <w:tcW w:w="5098" w:type="dxa"/>
            <w:tcBorders>
              <w:left w:val="single" w:sz="4" w:space="0" w:color="auto"/>
            </w:tcBorders>
          </w:tcPr>
          <w:p w14:paraId="4DA5B312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 xml:space="preserve">Insorgenza di SCD </w:t>
            </w:r>
            <w:r w:rsidRPr="00DC1CC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 xml:space="preserve"> 60 anni</w:t>
            </w:r>
          </w:p>
        </w:tc>
        <w:tc>
          <w:tcPr>
            <w:tcW w:w="851" w:type="dxa"/>
            <w:shd w:val="clear" w:color="auto" w:fill="E7E6E6" w:themeFill="background2"/>
          </w:tcPr>
          <w:p w14:paraId="68D398FF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8A15837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19A" w:rsidRPr="00DC1CC8" w14:paraId="3E6DC490" w14:textId="77777777" w:rsidTr="00936F20">
        <w:tc>
          <w:tcPr>
            <w:tcW w:w="5098" w:type="dxa"/>
            <w:tcBorders>
              <w:left w:val="single" w:sz="4" w:space="0" w:color="auto"/>
            </w:tcBorders>
          </w:tcPr>
          <w:p w14:paraId="29C163B4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Preoccupazione associata a SCD</w:t>
            </w:r>
          </w:p>
        </w:tc>
        <w:tc>
          <w:tcPr>
            <w:tcW w:w="851" w:type="dxa"/>
            <w:shd w:val="clear" w:color="auto" w:fill="E7E6E6" w:themeFill="background2"/>
          </w:tcPr>
          <w:p w14:paraId="7B1AC090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C5A474A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19A" w:rsidRPr="00DC1CC8" w14:paraId="78354545" w14:textId="77777777" w:rsidTr="00936F20">
        <w:tc>
          <w:tcPr>
            <w:tcW w:w="5098" w:type="dxa"/>
            <w:tcBorders>
              <w:left w:val="single" w:sz="4" w:space="0" w:color="auto"/>
            </w:tcBorders>
          </w:tcPr>
          <w:p w14:paraId="141AAA9F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Persistenza della SCD nel tempo</w:t>
            </w:r>
          </w:p>
        </w:tc>
        <w:tc>
          <w:tcPr>
            <w:tcW w:w="851" w:type="dxa"/>
            <w:shd w:val="clear" w:color="auto" w:fill="E7E6E6" w:themeFill="background2"/>
          </w:tcPr>
          <w:p w14:paraId="5E105539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3A26624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19A" w:rsidRPr="00DC1CC8" w14:paraId="2C94D7EB" w14:textId="77777777" w:rsidTr="00936F20">
        <w:tc>
          <w:tcPr>
            <w:tcW w:w="5098" w:type="dxa"/>
            <w:tcBorders>
              <w:left w:val="single" w:sz="4" w:space="0" w:color="auto"/>
            </w:tcBorders>
          </w:tcPr>
          <w:p w14:paraId="2EAF723C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Ricerca di assistenza medica</w:t>
            </w:r>
          </w:p>
        </w:tc>
        <w:tc>
          <w:tcPr>
            <w:tcW w:w="851" w:type="dxa"/>
            <w:shd w:val="clear" w:color="auto" w:fill="E7E6E6" w:themeFill="background2"/>
          </w:tcPr>
          <w:p w14:paraId="1BBE3F8A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C985F81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19A" w:rsidRPr="00DC1CC8" w14:paraId="01722D0C" w14:textId="77777777" w:rsidTr="00936F20">
        <w:tc>
          <w:tcPr>
            <w:tcW w:w="5098" w:type="dxa"/>
            <w:tcBorders>
              <w:left w:val="single" w:sz="4" w:space="0" w:color="auto"/>
            </w:tcBorders>
          </w:tcPr>
          <w:p w14:paraId="652C162E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Conferma di SCD da parte di un osservatore esterno</w:t>
            </w:r>
          </w:p>
        </w:tc>
        <w:tc>
          <w:tcPr>
            <w:tcW w:w="851" w:type="dxa"/>
            <w:shd w:val="clear" w:color="auto" w:fill="E7E6E6" w:themeFill="background2"/>
          </w:tcPr>
          <w:p w14:paraId="675BCB4F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793856B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tbl>
      <w:tblPr>
        <w:tblStyle w:val="Grigliatabella"/>
        <w:tblpPr w:leftFromText="141" w:rightFromText="141" w:vertAnchor="text" w:horzAnchor="page" w:tblpX="8716" w:tblpY="-1679"/>
        <w:tblW w:w="0" w:type="auto"/>
        <w:tblLook w:val="04A0" w:firstRow="1" w:lastRow="0" w:firstColumn="1" w:lastColumn="0" w:noHBand="0" w:noVBand="1"/>
      </w:tblPr>
      <w:tblGrid>
        <w:gridCol w:w="5098"/>
        <w:gridCol w:w="851"/>
        <w:gridCol w:w="789"/>
      </w:tblGrid>
      <w:tr w:rsidR="00B2219A" w:rsidRPr="00DC1CC8" w14:paraId="56ED1C97" w14:textId="77777777" w:rsidTr="00936F20">
        <w:tc>
          <w:tcPr>
            <w:tcW w:w="5098" w:type="dxa"/>
          </w:tcPr>
          <w:p w14:paraId="1436CA4D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14FBB482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789" w:type="dxa"/>
          </w:tcPr>
          <w:p w14:paraId="1748979D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</w:tr>
      <w:tr w:rsidR="00B2219A" w:rsidRPr="00DC1CC8" w14:paraId="5EED4909" w14:textId="77777777" w:rsidTr="00936F20">
        <w:tc>
          <w:tcPr>
            <w:tcW w:w="5098" w:type="dxa"/>
          </w:tcPr>
          <w:p w14:paraId="616EB80A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Familiarità per disturbi del movimento</w:t>
            </w:r>
          </w:p>
        </w:tc>
        <w:tc>
          <w:tcPr>
            <w:tcW w:w="851" w:type="dxa"/>
            <w:shd w:val="clear" w:color="auto" w:fill="E7E6E6" w:themeFill="background2"/>
          </w:tcPr>
          <w:p w14:paraId="6F973E6F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dxa"/>
          </w:tcPr>
          <w:p w14:paraId="18430A42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19A" w:rsidRPr="00DC1CC8" w14:paraId="3D4CDF27" w14:textId="77777777" w:rsidTr="00936F20">
        <w:tc>
          <w:tcPr>
            <w:tcW w:w="5098" w:type="dxa"/>
          </w:tcPr>
          <w:p w14:paraId="5017CDE9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Familiarità per disturbi cognitivi</w:t>
            </w:r>
          </w:p>
        </w:tc>
        <w:tc>
          <w:tcPr>
            <w:tcW w:w="851" w:type="dxa"/>
            <w:shd w:val="clear" w:color="auto" w:fill="E7E6E6" w:themeFill="background2"/>
          </w:tcPr>
          <w:p w14:paraId="3C435636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dxa"/>
          </w:tcPr>
          <w:p w14:paraId="7E4F250A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19A" w:rsidRPr="00DC1CC8" w14:paraId="1DD0CC9B" w14:textId="77777777" w:rsidTr="00936F20">
        <w:tc>
          <w:tcPr>
            <w:tcW w:w="5098" w:type="dxa"/>
          </w:tcPr>
          <w:p w14:paraId="4919B202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Comorbidità neurologiche/cerebrali</w:t>
            </w:r>
          </w:p>
        </w:tc>
        <w:tc>
          <w:tcPr>
            <w:tcW w:w="851" w:type="dxa"/>
            <w:shd w:val="clear" w:color="auto" w:fill="E7E6E6" w:themeFill="background2"/>
          </w:tcPr>
          <w:p w14:paraId="79CEE491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dxa"/>
          </w:tcPr>
          <w:p w14:paraId="112399D2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19A" w:rsidRPr="00DC1CC8" w14:paraId="01C403FF" w14:textId="77777777" w:rsidTr="00936F20">
        <w:trPr>
          <w:trHeight w:val="313"/>
        </w:trPr>
        <w:tc>
          <w:tcPr>
            <w:tcW w:w="5098" w:type="dxa"/>
          </w:tcPr>
          <w:p w14:paraId="6E461C70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Altre comorbidità organiche (specificare):</w:t>
            </w:r>
          </w:p>
          <w:p w14:paraId="12BDF57E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7F9F8B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________________________________</w:t>
            </w:r>
          </w:p>
        </w:tc>
        <w:tc>
          <w:tcPr>
            <w:tcW w:w="851" w:type="dxa"/>
            <w:shd w:val="clear" w:color="auto" w:fill="E7E6E6" w:themeFill="background2"/>
          </w:tcPr>
          <w:p w14:paraId="671856E2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dxa"/>
          </w:tcPr>
          <w:p w14:paraId="2BCA0F91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57DA0AB4" w14:textId="77777777" w:rsidR="00B2219A" w:rsidRPr="00DC1CC8" w:rsidRDefault="00B2219A" w:rsidP="00B221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0"/>
          <w:szCs w:val="20"/>
        </w:rPr>
      </w:pPr>
    </w:p>
    <w:p w14:paraId="62D976A7" w14:textId="77777777" w:rsidR="00B2219A" w:rsidRDefault="00B2219A" w:rsidP="00B221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032D">
        <w:rPr>
          <w:rFonts w:ascii="Times New Roman" w:hAnsi="Times New Roman" w:cs="Times New Roman"/>
          <w:b/>
          <w:sz w:val="20"/>
        </w:rPr>
        <w:t xml:space="preserve">SEZIONE B </w:t>
      </w:r>
      <w:r>
        <w:rPr>
          <w:rFonts w:ascii="Times New Roman" w:hAnsi="Times New Roman" w:cs="Times New Roman"/>
          <w:b/>
          <w:sz w:val="20"/>
        </w:rPr>
        <w:t>–</w:t>
      </w:r>
      <w:r w:rsidRPr="003E032D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 xml:space="preserve">Manifestazioni cognitive soggettive </w:t>
      </w:r>
    </w:p>
    <w:p w14:paraId="4BA9DEA7" w14:textId="77777777" w:rsidR="00B2219A" w:rsidRPr="003E032D" w:rsidRDefault="00B2219A" w:rsidP="00B221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sz w:val="20"/>
        </w:rPr>
      </w:pPr>
      <w:r w:rsidRPr="008C6456">
        <w:rPr>
          <w:rFonts w:ascii="Times New Roman" w:hAnsi="Times New Roman" w:cs="Times New Roman"/>
          <w:sz w:val="20"/>
          <w:szCs w:val="20"/>
        </w:rPr>
        <w:t xml:space="preserve">Pensando </w:t>
      </w:r>
      <w:r w:rsidRPr="008C6456">
        <w:rPr>
          <w:rFonts w:ascii="Times New Roman" w:hAnsi="Times New Roman" w:cs="Times New Roman"/>
          <w:b/>
          <w:sz w:val="20"/>
          <w:szCs w:val="20"/>
        </w:rPr>
        <w:t>all’ultimo periodo/ultimi mesi</w:t>
      </w:r>
      <w:r w:rsidRPr="008C6456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Grigliatabella"/>
        <w:tblW w:w="14312" w:type="dxa"/>
        <w:tblLook w:val="04A0" w:firstRow="1" w:lastRow="0" w:firstColumn="1" w:lastColumn="0" w:noHBand="0" w:noVBand="1"/>
      </w:tblPr>
      <w:tblGrid>
        <w:gridCol w:w="12611"/>
        <w:gridCol w:w="851"/>
        <w:gridCol w:w="850"/>
      </w:tblGrid>
      <w:tr w:rsidR="00B2219A" w:rsidRPr="00DC1CC8" w14:paraId="0E580E22" w14:textId="77777777" w:rsidTr="00936F20">
        <w:tc>
          <w:tcPr>
            <w:tcW w:w="12611" w:type="dxa"/>
          </w:tcPr>
          <w:p w14:paraId="4ECF7B6B" w14:textId="77777777" w:rsidR="00B2219A" w:rsidRPr="00C04E3B" w:rsidRDefault="00B2219A" w:rsidP="00936F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È riuscito a:</w:t>
            </w:r>
          </w:p>
        </w:tc>
        <w:tc>
          <w:tcPr>
            <w:tcW w:w="851" w:type="dxa"/>
          </w:tcPr>
          <w:p w14:paraId="08BE8E0B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850" w:type="dxa"/>
          </w:tcPr>
          <w:p w14:paraId="115BEB21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NO</w:t>
            </w:r>
          </w:p>
        </w:tc>
      </w:tr>
      <w:tr w:rsidR="00B2219A" w:rsidRPr="00DC1CC8" w14:paraId="09685B74" w14:textId="77777777" w:rsidTr="00936F20">
        <w:tc>
          <w:tcPr>
            <w:tcW w:w="12611" w:type="dxa"/>
          </w:tcPr>
          <w:p w14:paraId="6322EA38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Ricordare le persone da poco present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omi, viso, ...)</w:t>
            </w: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14:paraId="4D804534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7E6E6" w:themeFill="background2"/>
          </w:tcPr>
          <w:p w14:paraId="4CEBB415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219A" w:rsidRPr="00DC1CC8" w14:paraId="7458C72E" w14:textId="77777777" w:rsidTr="00936F20">
        <w:tc>
          <w:tcPr>
            <w:tcW w:w="12611" w:type="dxa"/>
          </w:tcPr>
          <w:p w14:paraId="0389321C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Ricordare i codici di accesso (PIN, password</w:t>
            </w:r>
            <w:proofErr w:type="gramStart"/>
            <w:r w:rsidRPr="00DC1CC8">
              <w:rPr>
                <w:rFonts w:ascii="Times New Roman" w:hAnsi="Times New Roman" w:cs="Times New Roman"/>
                <w:sz w:val="20"/>
                <w:szCs w:val="20"/>
              </w:rPr>
              <w:t xml:space="preserve"> ….</w:t>
            </w:r>
            <w:proofErr w:type="gramEnd"/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) che usa ogni giorno o almeno una volta a settimana?</w:t>
            </w:r>
          </w:p>
        </w:tc>
        <w:tc>
          <w:tcPr>
            <w:tcW w:w="851" w:type="dxa"/>
          </w:tcPr>
          <w:p w14:paraId="4153FBCB" w14:textId="77777777" w:rsidR="00B2219A" w:rsidRPr="00DC1CC8" w:rsidRDefault="00B2219A" w:rsidP="00936F20">
            <w:pPr>
              <w:autoSpaceDE w:val="0"/>
              <w:autoSpaceDN w:val="0"/>
              <w:adjustRightInd w:val="0"/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7E6E6" w:themeFill="background2"/>
          </w:tcPr>
          <w:p w14:paraId="4DEF673F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219A" w:rsidRPr="00DC1CC8" w14:paraId="48C8F06A" w14:textId="77777777" w:rsidTr="00936F20">
        <w:tc>
          <w:tcPr>
            <w:tcW w:w="12611" w:type="dxa"/>
          </w:tcPr>
          <w:p w14:paraId="0CDE341D" w14:textId="77777777" w:rsidR="00B2219A" w:rsidRPr="00DC1CC8" w:rsidRDefault="00B2219A" w:rsidP="00936F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 xml:space="preserve"> Ricordare dove si appoggiano gli oggetti (chiavi, occhiali…)?</w:t>
            </w:r>
          </w:p>
        </w:tc>
        <w:tc>
          <w:tcPr>
            <w:tcW w:w="851" w:type="dxa"/>
          </w:tcPr>
          <w:p w14:paraId="4381EE83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7E6E6" w:themeFill="background2"/>
          </w:tcPr>
          <w:p w14:paraId="6AA7F759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219A" w:rsidRPr="00DC1CC8" w14:paraId="4E75E573" w14:textId="77777777" w:rsidTr="00936F20">
        <w:tc>
          <w:tcPr>
            <w:tcW w:w="12611" w:type="dxa"/>
          </w:tcPr>
          <w:p w14:paraId="5FBBFF9A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Ricordare eventi (fatti) precisi che ho appena letto nel giornale o sentito alla TV o in una conversazione?</w:t>
            </w:r>
          </w:p>
        </w:tc>
        <w:tc>
          <w:tcPr>
            <w:tcW w:w="851" w:type="dxa"/>
          </w:tcPr>
          <w:p w14:paraId="4A49A2C4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7E6E6" w:themeFill="background2"/>
          </w:tcPr>
          <w:p w14:paraId="05F621A8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219A" w:rsidRPr="00DC1CC8" w14:paraId="7A86A117" w14:textId="77777777" w:rsidTr="00936F20">
        <w:tc>
          <w:tcPr>
            <w:tcW w:w="12611" w:type="dxa"/>
          </w:tcPr>
          <w:p w14:paraId="1BF04831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Ricordare le cose da comperare quando entra in un negozio o in farmacia?</w:t>
            </w:r>
          </w:p>
        </w:tc>
        <w:tc>
          <w:tcPr>
            <w:tcW w:w="851" w:type="dxa"/>
          </w:tcPr>
          <w:p w14:paraId="6C0E4A5A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7E6E6" w:themeFill="background2"/>
          </w:tcPr>
          <w:p w14:paraId="7B4754A1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219A" w:rsidRPr="00DC1CC8" w14:paraId="0E8E5296" w14:textId="77777777" w:rsidTr="00936F20">
        <w:tc>
          <w:tcPr>
            <w:tcW w:w="12611" w:type="dxa"/>
          </w:tcPr>
          <w:p w14:paraId="19DEF242" w14:textId="77777777" w:rsidR="00B2219A" w:rsidRPr="00C04E3B" w:rsidRDefault="00B2219A" w:rsidP="00936F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4E3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mplessivamente la sua memoria di adesso è peggiorata rispetto a quella del passato </w:t>
            </w:r>
          </w:p>
        </w:tc>
        <w:tc>
          <w:tcPr>
            <w:tcW w:w="851" w:type="dxa"/>
            <w:shd w:val="clear" w:color="auto" w:fill="E7E6E6" w:themeFill="background2"/>
          </w:tcPr>
          <w:p w14:paraId="19008E0B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555FB16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50304EF" w14:textId="77777777" w:rsidR="00B2219A" w:rsidRPr="00AC79E5" w:rsidRDefault="00B2219A" w:rsidP="00B2219A">
      <w:pPr>
        <w:autoSpaceDE w:val="0"/>
        <w:autoSpaceDN w:val="0"/>
        <w:adjustRightInd w:val="0"/>
        <w:spacing w:after="0" w:line="240" w:lineRule="auto"/>
        <w:ind w:left="142"/>
        <w:rPr>
          <w:rFonts w:ascii="Times New Roman" w:hAnsi="Times New Roman" w:cs="Times New Roman"/>
          <w:b/>
          <w:sz w:val="12"/>
          <w:szCs w:val="20"/>
        </w:rPr>
      </w:pPr>
    </w:p>
    <w:tbl>
      <w:tblPr>
        <w:tblStyle w:val="Grigliatabella"/>
        <w:tblW w:w="14312" w:type="dxa"/>
        <w:tblLook w:val="04A0" w:firstRow="1" w:lastRow="0" w:firstColumn="1" w:lastColumn="0" w:noHBand="0" w:noVBand="1"/>
      </w:tblPr>
      <w:tblGrid>
        <w:gridCol w:w="12611"/>
        <w:gridCol w:w="851"/>
        <w:gridCol w:w="850"/>
      </w:tblGrid>
      <w:tr w:rsidR="00B2219A" w:rsidRPr="00DC1CC8" w14:paraId="1F371301" w14:textId="77777777" w:rsidTr="00936F20">
        <w:tc>
          <w:tcPr>
            <w:tcW w:w="12611" w:type="dxa"/>
          </w:tcPr>
          <w:p w14:paraId="5FE10064" w14:textId="77777777" w:rsidR="00B2219A" w:rsidRPr="00C04E3B" w:rsidRDefault="00B2219A" w:rsidP="00936F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4E3B">
              <w:rPr>
                <w:rFonts w:ascii="Times New Roman" w:hAnsi="Times New Roman" w:cs="Times New Roman"/>
                <w:i/>
                <w:sz w:val="20"/>
                <w:szCs w:val="20"/>
              </w:rPr>
              <w:t>Le è capitato di:</w:t>
            </w:r>
          </w:p>
        </w:tc>
        <w:tc>
          <w:tcPr>
            <w:tcW w:w="851" w:type="dxa"/>
          </w:tcPr>
          <w:p w14:paraId="55D8E5AD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850" w:type="dxa"/>
          </w:tcPr>
          <w:p w14:paraId="7CF00685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NO</w:t>
            </w:r>
          </w:p>
        </w:tc>
      </w:tr>
      <w:tr w:rsidR="00B2219A" w:rsidRPr="00DC1CC8" w14:paraId="4A21426B" w14:textId="77777777" w:rsidTr="00936F20">
        <w:tc>
          <w:tcPr>
            <w:tcW w:w="12611" w:type="dxa"/>
          </w:tcPr>
          <w:p w14:paraId="1EE0DC6A" w14:textId="77777777" w:rsidR="00B2219A" w:rsidRPr="00DC1CC8" w:rsidRDefault="00B2219A" w:rsidP="00936F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Avere momenti di confusione/disorientamento/ piccoli black-out?</w:t>
            </w:r>
          </w:p>
        </w:tc>
        <w:tc>
          <w:tcPr>
            <w:tcW w:w="851" w:type="dxa"/>
            <w:shd w:val="clear" w:color="auto" w:fill="E7E6E6" w:themeFill="background2"/>
          </w:tcPr>
          <w:p w14:paraId="33749A30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B4BE873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19A" w:rsidRPr="00DC1CC8" w14:paraId="7EF0AB7B" w14:textId="77777777" w:rsidTr="00936F20">
        <w:tc>
          <w:tcPr>
            <w:tcW w:w="12611" w:type="dxa"/>
          </w:tcPr>
          <w:p w14:paraId="78FDD703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 xml:space="preserve">Avere maggiori difficoltà a prendere decisioni o n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ianificare rispetto al passato</w:t>
            </w: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51" w:type="dxa"/>
            <w:shd w:val="clear" w:color="auto" w:fill="E7E6E6" w:themeFill="background2"/>
          </w:tcPr>
          <w:p w14:paraId="3D2E8D9E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3DFBC63B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19A" w:rsidRPr="00DC1CC8" w14:paraId="554DEBC1" w14:textId="77777777" w:rsidTr="00936F20">
        <w:tc>
          <w:tcPr>
            <w:tcW w:w="12611" w:type="dxa"/>
          </w:tcPr>
          <w:p w14:paraId="71EF9D05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menticare appuntamenti importanti più frequentemente rispetto al passato?</w:t>
            </w:r>
          </w:p>
        </w:tc>
        <w:tc>
          <w:tcPr>
            <w:tcW w:w="851" w:type="dxa"/>
            <w:shd w:val="clear" w:color="auto" w:fill="E7E6E6" w:themeFill="background2"/>
          </w:tcPr>
          <w:p w14:paraId="1067B517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59AF8F6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19A" w:rsidRPr="00DC1CC8" w14:paraId="69B9538E" w14:textId="77777777" w:rsidTr="00936F20">
        <w:tc>
          <w:tcPr>
            <w:tcW w:w="12611" w:type="dxa"/>
          </w:tcPr>
          <w:p w14:paraId="295A24A8" w14:textId="21DA2AFA" w:rsidR="00B2219A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e maggiori difficoltà a seguire film/telegio</w:t>
            </w:r>
            <w:r w:rsidR="005C55DC" w:rsidRPr="005C55D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li/conversazioni/letture rispetto al passato?</w:t>
            </w:r>
          </w:p>
        </w:tc>
        <w:tc>
          <w:tcPr>
            <w:tcW w:w="851" w:type="dxa"/>
            <w:shd w:val="clear" w:color="auto" w:fill="E7E6E6" w:themeFill="background2"/>
          </w:tcPr>
          <w:p w14:paraId="023CF6D5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7D60CE3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19A" w:rsidRPr="00DC1CC8" w14:paraId="694E4C2E" w14:textId="77777777" w:rsidTr="00936F20">
        <w:tc>
          <w:tcPr>
            <w:tcW w:w="12611" w:type="dxa"/>
          </w:tcPr>
          <w:p w14:paraId="05C75F82" w14:textId="77777777" w:rsidR="00B2219A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e maggiori momenti di distrazione rispetto al passato?</w:t>
            </w:r>
          </w:p>
        </w:tc>
        <w:tc>
          <w:tcPr>
            <w:tcW w:w="851" w:type="dxa"/>
            <w:shd w:val="clear" w:color="auto" w:fill="E7E6E6" w:themeFill="background2"/>
          </w:tcPr>
          <w:p w14:paraId="4CA7A770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6CF49C7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7BCD6855" w14:textId="77777777" w:rsidR="00B2219A" w:rsidRPr="00DC1CC8" w:rsidRDefault="00B2219A" w:rsidP="00B2219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10"/>
          <w:szCs w:val="20"/>
        </w:rPr>
      </w:pPr>
    </w:p>
    <w:p w14:paraId="12288D1A" w14:textId="77777777" w:rsidR="00B2219A" w:rsidRPr="003E032D" w:rsidRDefault="00B2219A" w:rsidP="00B2219A">
      <w:pPr>
        <w:spacing w:after="0"/>
        <w:rPr>
          <w:rFonts w:ascii="Times New Roman" w:hAnsi="Times New Roman" w:cs="Times New Roman"/>
          <w:b/>
          <w:sz w:val="20"/>
        </w:rPr>
      </w:pPr>
      <w:r w:rsidRPr="003E032D">
        <w:rPr>
          <w:rFonts w:ascii="Times New Roman" w:hAnsi="Times New Roman" w:cs="Times New Roman"/>
          <w:b/>
          <w:sz w:val="20"/>
        </w:rPr>
        <w:t>SEZIONE C</w:t>
      </w:r>
      <w:r>
        <w:rPr>
          <w:rFonts w:ascii="Times New Roman" w:hAnsi="Times New Roman" w:cs="Times New Roman"/>
          <w:b/>
          <w:sz w:val="20"/>
        </w:rPr>
        <w:t xml:space="preserve"> –</w:t>
      </w:r>
      <w:r w:rsidRPr="003E032D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Manifestazioni psicologiche</w:t>
      </w:r>
    </w:p>
    <w:tbl>
      <w:tblPr>
        <w:tblStyle w:val="Grigliatabella"/>
        <w:tblW w:w="14283" w:type="dxa"/>
        <w:tblLook w:val="04A0" w:firstRow="1" w:lastRow="0" w:firstColumn="1" w:lastColumn="0" w:noHBand="0" w:noVBand="1"/>
      </w:tblPr>
      <w:tblGrid>
        <w:gridCol w:w="8784"/>
        <w:gridCol w:w="1014"/>
        <w:gridCol w:w="1112"/>
        <w:gridCol w:w="1701"/>
        <w:gridCol w:w="1672"/>
      </w:tblGrid>
      <w:tr w:rsidR="00B2219A" w:rsidRPr="00DC1CC8" w14:paraId="158B5A36" w14:textId="77777777" w:rsidTr="00936F20">
        <w:tc>
          <w:tcPr>
            <w:tcW w:w="8784" w:type="dxa"/>
          </w:tcPr>
          <w:p w14:paraId="38B9DA9D" w14:textId="77777777" w:rsidR="00B2219A" w:rsidRPr="00DC1CC8" w:rsidRDefault="00B2219A" w:rsidP="00936F20">
            <w:pPr>
              <w:ind w:left="14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i/>
                <w:sz w:val="20"/>
                <w:szCs w:val="20"/>
              </w:rPr>
              <w:t>Nelle ultime 2 settimane, con quale frequenza le ha dato fastidio ciascuno dei seguenti problemi?</w:t>
            </w:r>
          </w:p>
        </w:tc>
        <w:tc>
          <w:tcPr>
            <w:tcW w:w="1014" w:type="dxa"/>
          </w:tcPr>
          <w:p w14:paraId="4D048D67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</w:p>
        </w:tc>
        <w:tc>
          <w:tcPr>
            <w:tcW w:w="1112" w:type="dxa"/>
          </w:tcPr>
          <w:p w14:paraId="42B1967D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Alcuni giorni</w:t>
            </w:r>
          </w:p>
        </w:tc>
        <w:tc>
          <w:tcPr>
            <w:tcW w:w="1701" w:type="dxa"/>
          </w:tcPr>
          <w:p w14:paraId="31E70CBB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Per oltre la metà dei giorni</w:t>
            </w:r>
          </w:p>
        </w:tc>
        <w:tc>
          <w:tcPr>
            <w:tcW w:w="1672" w:type="dxa"/>
          </w:tcPr>
          <w:p w14:paraId="07E03B2D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Quasi ogni</w:t>
            </w:r>
          </w:p>
          <w:p w14:paraId="404AEDA3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giorno</w:t>
            </w:r>
          </w:p>
        </w:tc>
      </w:tr>
      <w:tr w:rsidR="00B2219A" w:rsidRPr="00DC1CC8" w14:paraId="6FFDF137" w14:textId="77777777" w:rsidTr="00936F20">
        <w:tc>
          <w:tcPr>
            <w:tcW w:w="8784" w:type="dxa"/>
          </w:tcPr>
          <w:p w14:paraId="1E1094D9" w14:textId="77777777" w:rsidR="00B2219A" w:rsidRPr="00680C2A" w:rsidRDefault="00B2219A" w:rsidP="00936F20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80C2A">
              <w:rPr>
                <w:rFonts w:ascii="Times New Roman" w:hAnsi="Times New Roman" w:cs="Times New Roman"/>
                <w:sz w:val="20"/>
                <w:szCs w:val="20"/>
              </w:rPr>
              <w:t>GAD-2 Sentirsi nervoso/a, ansioso/a o teso/a</w:t>
            </w:r>
          </w:p>
        </w:tc>
        <w:tc>
          <w:tcPr>
            <w:tcW w:w="1014" w:type="dxa"/>
          </w:tcPr>
          <w:p w14:paraId="7D2B0A64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2" w:type="dxa"/>
          </w:tcPr>
          <w:p w14:paraId="773A9C0E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E81BD80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2" w:type="dxa"/>
          </w:tcPr>
          <w:p w14:paraId="724F8714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219A" w:rsidRPr="00DC1CC8" w14:paraId="28E4474C" w14:textId="77777777" w:rsidTr="00936F20">
        <w:tc>
          <w:tcPr>
            <w:tcW w:w="8784" w:type="dxa"/>
          </w:tcPr>
          <w:p w14:paraId="7C1BBAFF" w14:textId="77777777" w:rsidR="00B2219A" w:rsidRPr="00680C2A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80C2A">
              <w:rPr>
                <w:rFonts w:ascii="Times New Roman" w:hAnsi="Times New Roman" w:cs="Times New Roman"/>
                <w:sz w:val="20"/>
                <w:szCs w:val="20"/>
              </w:rPr>
              <w:t>GAD-2 Non riuscire a smettere di preoccuparsi o a tenere sotto controllo le preoccupazioni</w:t>
            </w:r>
          </w:p>
        </w:tc>
        <w:tc>
          <w:tcPr>
            <w:tcW w:w="1014" w:type="dxa"/>
          </w:tcPr>
          <w:p w14:paraId="4EE1B7C1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2" w:type="dxa"/>
          </w:tcPr>
          <w:p w14:paraId="44534F57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B17897B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2" w:type="dxa"/>
          </w:tcPr>
          <w:p w14:paraId="61021B75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219A" w:rsidRPr="00DC1CC8" w14:paraId="33AB472C" w14:textId="77777777" w:rsidTr="00936F20">
        <w:tc>
          <w:tcPr>
            <w:tcW w:w="8784" w:type="dxa"/>
          </w:tcPr>
          <w:p w14:paraId="589008BF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061BFE">
              <w:rPr>
                <w:rFonts w:ascii="Times New Roman" w:hAnsi="Times New Roman" w:cs="Times New Roman"/>
                <w:sz w:val="20"/>
                <w:szCs w:val="20"/>
              </w:rPr>
              <w:t xml:space="preserve">PHQ-2 </w:t>
            </w: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Scarso interesse o piacere nel fare le cose</w:t>
            </w:r>
          </w:p>
        </w:tc>
        <w:tc>
          <w:tcPr>
            <w:tcW w:w="1014" w:type="dxa"/>
          </w:tcPr>
          <w:p w14:paraId="28AC74EF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2" w:type="dxa"/>
          </w:tcPr>
          <w:p w14:paraId="7B0EBDBA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7F917EA7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2" w:type="dxa"/>
          </w:tcPr>
          <w:p w14:paraId="0BB4D710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219A" w:rsidRPr="00DC1CC8" w14:paraId="1CE66A66" w14:textId="77777777" w:rsidTr="00936F20">
        <w:tc>
          <w:tcPr>
            <w:tcW w:w="8784" w:type="dxa"/>
          </w:tcPr>
          <w:p w14:paraId="4CD62BF7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061BFE">
              <w:rPr>
                <w:rFonts w:ascii="Times New Roman" w:hAnsi="Times New Roman" w:cs="Times New Roman"/>
                <w:sz w:val="20"/>
                <w:szCs w:val="20"/>
              </w:rPr>
              <w:t xml:space="preserve">PHQ-2 </w:t>
            </w: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Sentirsi giù, triste o disperato/a</w:t>
            </w:r>
          </w:p>
        </w:tc>
        <w:tc>
          <w:tcPr>
            <w:tcW w:w="1014" w:type="dxa"/>
          </w:tcPr>
          <w:p w14:paraId="4F61796C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2" w:type="dxa"/>
          </w:tcPr>
          <w:p w14:paraId="697C0424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5B7C619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2" w:type="dxa"/>
          </w:tcPr>
          <w:p w14:paraId="063791F0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219A" w:rsidRPr="00061BFE" w14:paraId="00014C05" w14:textId="77777777" w:rsidTr="00936F20">
        <w:tc>
          <w:tcPr>
            <w:tcW w:w="14283" w:type="dxa"/>
            <w:gridSpan w:val="5"/>
          </w:tcPr>
          <w:p w14:paraId="4E8C8619" w14:textId="77777777" w:rsidR="00B2219A" w:rsidRPr="00061BFE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GAD-2 </w:t>
            </w:r>
            <w:proofErr w:type="spellStart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otale</w:t>
            </w:r>
            <w:proofErr w:type="spellEnd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)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….              </w:t>
            </w: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HQ-2 </w:t>
            </w:r>
            <w:proofErr w:type="spellStart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otale</w:t>
            </w:r>
            <w:proofErr w:type="spellEnd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)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….               </w:t>
            </w: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istress </w:t>
            </w:r>
            <w:proofErr w:type="spellStart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otale</w:t>
            </w:r>
            <w:proofErr w:type="spellEnd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moderate </w:t>
            </w: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)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….</w:t>
            </w:r>
          </w:p>
        </w:tc>
      </w:tr>
    </w:tbl>
    <w:p w14:paraId="4CCE149D" w14:textId="77777777" w:rsidR="00B2219A" w:rsidRPr="00061BFE" w:rsidRDefault="00B2219A" w:rsidP="00B2219A">
      <w:pPr>
        <w:pStyle w:val="Nessunaspaziatura"/>
        <w:tabs>
          <w:tab w:val="left" w:pos="1380"/>
        </w:tabs>
        <w:rPr>
          <w:sz w:val="14"/>
          <w:lang w:val="en-GB"/>
        </w:rPr>
      </w:pPr>
    </w:p>
    <w:tbl>
      <w:tblPr>
        <w:tblStyle w:val="Grigliatabella"/>
        <w:tblW w:w="14283" w:type="dxa"/>
        <w:tblLook w:val="04A0" w:firstRow="1" w:lastRow="0" w:firstColumn="1" w:lastColumn="0" w:noHBand="0" w:noVBand="1"/>
      </w:tblPr>
      <w:tblGrid>
        <w:gridCol w:w="12611"/>
        <w:gridCol w:w="851"/>
        <w:gridCol w:w="821"/>
      </w:tblGrid>
      <w:tr w:rsidR="00B2219A" w:rsidRPr="00DC1CC8" w14:paraId="5B1438E6" w14:textId="77777777" w:rsidTr="00936F20">
        <w:tc>
          <w:tcPr>
            <w:tcW w:w="12611" w:type="dxa"/>
          </w:tcPr>
          <w:p w14:paraId="18F998BD" w14:textId="77777777" w:rsidR="00B2219A" w:rsidRPr="00DC1CC8" w:rsidRDefault="00B2219A" w:rsidP="00936F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ZIONE C – </w:t>
            </w:r>
            <w:r w:rsidRPr="00981477">
              <w:rPr>
                <w:rFonts w:ascii="Times New Roman" w:hAnsi="Times New Roman" w:cs="Times New Roman"/>
                <w:b/>
                <w:sz w:val="20"/>
                <w:szCs w:val="20"/>
              </w:rPr>
              <w:t>Stres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ell’ultimo anno sono successi eventi di vita stressanti (positivi e/o negativi)? Specificare </w:t>
            </w: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…….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14:paraId="3A6559DC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 (1)</w:t>
            </w:r>
          </w:p>
        </w:tc>
        <w:tc>
          <w:tcPr>
            <w:tcW w:w="821" w:type="dxa"/>
          </w:tcPr>
          <w:p w14:paraId="5D352689" w14:textId="77777777" w:rsidR="00B2219A" w:rsidRPr="00DC1CC8" w:rsidRDefault="00B2219A" w:rsidP="00936F20">
            <w:pPr>
              <w:ind w:left="-107" w:firstLine="10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</w:tr>
    </w:tbl>
    <w:p w14:paraId="31D7B54F" w14:textId="77777777" w:rsidR="00B2219A" w:rsidRPr="008C6456" w:rsidRDefault="00B2219A" w:rsidP="00B2219A">
      <w:pPr>
        <w:pStyle w:val="Nessunaspaziatura"/>
        <w:tabs>
          <w:tab w:val="left" w:pos="1380"/>
        </w:tabs>
        <w:rPr>
          <w:sz w:val="10"/>
          <w:szCs w:val="10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6C89339" wp14:editId="77C4CB8B">
                <wp:simplePos x="0" y="0"/>
                <wp:positionH relativeFrom="column">
                  <wp:posOffset>6330315</wp:posOffset>
                </wp:positionH>
                <wp:positionV relativeFrom="paragraph">
                  <wp:posOffset>73964</wp:posOffset>
                </wp:positionV>
                <wp:extent cx="171450" cy="171450"/>
                <wp:effectExtent l="0" t="0" r="19050" b="19050"/>
                <wp:wrapNone/>
                <wp:docPr id="22" name="Rettangol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2D6ACD" id="Rettangolo 22" o:spid="_x0000_s1026" style="position:absolute;margin-left:498.45pt;margin-top:5.8pt;width:13.5pt;height:13.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" filled="f" strokecolor="windowText" strokeweight="1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3C18B88" wp14:editId="4312B9F2">
                <wp:simplePos x="0" y="0"/>
                <wp:positionH relativeFrom="column">
                  <wp:posOffset>4272612</wp:posOffset>
                </wp:positionH>
                <wp:positionV relativeFrom="paragraph">
                  <wp:posOffset>74323</wp:posOffset>
                </wp:positionV>
                <wp:extent cx="171450" cy="171450"/>
                <wp:effectExtent l="0" t="0" r="19050" b="19050"/>
                <wp:wrapNone/>
                <wp:docPr id="23" name="Rettango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97F16E" id="Rettangolo 23" o:spid="_x0000_s1026" style="position:absolute;margin-left:336.45pt;margin-top:5.85pt;width:13.5pt;height:13.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" filled="f" strokecolor="windowText" strokeweight="1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0745513" wp14:editId="49F0A3C7">
                <wp:simplePos x="0" y="0"/>
                <wp:positionH relativeFrom="column">
                  <wp:posOffset>5297556</wp:posOffset>
                </wp:positionH>
                <wp:positionV relativeFrom="paragraph">
                  <wp:posOffset>54555</wp:posOffset>
                </wp:positionV>
                <wp:extent cx="171450" cy="171450"/>
                <wp:effectExtent l="0" t="0" r="19050" b="19050"/>
                <wp:wrapNone/>
                <wp:docPr id="24" name="Rettangol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878745" id="Rettangolo 24" o:spid="_x0000_s1026" style="position:absolute;margin-left:417.15pt;margin-top:4.3pt;width:13.5pt;height:13.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" filled="f" strokecolor="windowText" strokeweight="1.5pt"/>
            </w:pict>
          </mc:Fallback>
        </mc:AlternateContent>
      </w:r>
      <w:r>
        <w:tab/>
      </w:r>
    </w:p>
    <w:p w14:paraId="3B5364CD" w14:textId="77777777" w:rsidR="00B2219A" w:rsidRPr="00DC1CC8" w:rsidRDefault="00B2219A" w:rsidP="00B2219A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C1CC8">
        <w:rPr>
          <w:rFonts w:ascii="Times New Roman" w:hAnsi="Times New Roman" w:cs="Times New Roman"/>
          <w:b/>
          <w:sz w:val="20"/>
          <w:szCs w:val="20"/>
        </w:rPr>
        <w:t>Totale SEZ A + B (0-</w:t>
      </w:r>
      <w:r>
        <w:rPr>
          <w:rFonts w:ascii="Times New Roman" w:hAnsi="Times New Roman" w:cs="Times New Roman"/>
          <w:b/>
          <w:sz w:val="20"/>
          <w:szCs w:val="20"/>
        </w:rPr>
        <w:t xml:space="preserve">21) </w:t>
      </w:r>
      <w:r w:rsidRPr="00DC1CC8">
        <w:rPr>
          <w:rFonts w:ascii="Times New Roman" w:hAnsi="Times New Roman" w:cs="Times New Roman"/>
          <w:b/>
          <w:sz w:val="20"/>
          <w:szCs w:val="20"/>
        </w:rPr>
        <w:t xml:space="preserve">  _____________      </w:t>
      </w:r>
      <w:r>
        <w:rPr>
          <w:rFonts w:ascii="Times New Roman" w:hAnsi="Times New Roman" w:cs="Times New Roman"/>
          <w:b/>
          <w:sz w:val="20"/>
          <w:szCs w:val="20"/>
        </w:rPr>
        <w:t xml:space="preserve">             C</w:t>
      </w:r>
      <w:r w:rsidRPr="00A61C6D">
        <w:rPr>
          <w:rFonts w:ascii="Times New Roman" w:hAnsi="Times New Roman" w:cs="Times New Roman"/>
          <w:b/>
          <w:sz w:val="20"/>
          <w:szCs w:val="20"/>
        </w:rPr>
        <w:t xml:space="preserve">ontrollo </w:t>
      </w:r>
      <w:proofErr w:type="gramStart"/>
      <w:r w:rsidRPr="00A61C6D">
        <w:rPr>
          <w:rFonts w:ascii="Times New Roman" w:hAnsi="Times New Roman" w:cs="Times New Roman"/>
          <w:b/>
          <w:sz w:val="20"/>
          <w:szCs w:val="20"/>
        </w:rPr>
        <w:t>consigliato</w:t>
      </w:r>
      <w:r>
        <w:rPr>
          <w:rFonts w:ascii="Times New Roman" w:hAnsi="Times New Roman" w:cs="Times New Roman"/>
          <w:b/>
          <w:sz w:val="20"/>
          <w:szCs w:val="20"/>
        </w:rPr>
        <w:t>:</w:t>
      </w:r>
      <w:r w:rsidRPr="00A61C6D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  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           6 mesi                      12 mesi                   V</w:t>
      </w:r>
      <w:r w:rsidRPr="00A61C6D">
        <w:rPr>
          <w:rFonts w:ascii="Times New Roman" w:hAnsi="Times New Roman" w:cs="Times New Roman"/>
          <w:b/>
          <w:sz w:val="20"/>
          <w:szCs w:val="20"/>
        </w:rPr>
        <w:t>alutazione neuropsicologica</w:t>
      </w:r>
      <w:r>
        <w:rPr>
          <w:rFonts w:ascii="Times New Roman" w:hAnsi="Times New Roman" w:cs="Times New Roman"/>
          <w:b/>
          <w:sz w:val="20"/>
          <w:szCs w:val="20"/>
        </w:rPr>
        <w:t xml:space="preserve"> approfondita</w:t>
      </w:r>
    </w:p>
    <w:p w14:paraId="094EE2CB" w14:textId="77777777" w:rsidR="00B2219A" w:rsidRPr="009640CA" w:rsidRDefault="00B2219A" w:rsidP="00B2219A">
      <w:pPr>
        <w:spacing w:after="0"/>
        <w:ind w:left="142"/>
        <w:jc w:val="both"/>
        <w:rPr>
          <w:rFonts w:ascii="Times New Roman" w:hAnsi="Times New Roman" w:cs="Times New Roman"/>
          <w:color w:val="767171" w:themeColor="background2" w:themeShade="80"/>
          <w:sz w:val="18"/>
          <w:szCs w:val="20"/>
        </w:rPr>
      </w:pPr>
      <w:r w:rsidRPr="009640CA">
        <w:rPr>
          <w:rFonts w:ascii="Times New Roman" w:hAnsi="Times New Roman" w:cs="Times New Roman"/>
          <w:noProof/>
          <w:color w:val="FF0000"/>
          <w:sz w:val="18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FC7D605" wp14:editId="206A57A8">
                <wp:simplePos x="0" y="0"/>
                <wp:positionH relativeFrom="column">
                  <wp:posOffset>-70816</wp:posOffset>
                </wp:positionH>
                <wp:positionV relativeFrom="paragraph">
                  <wp:posOffset>147264</wp:posOffset>
                </wp:positionV>
                <wp:extent cx="133350" cy="123825"/>
                <wp:effectExtent l="0" t="0" r="19050" b="28575"/>
                <wp:wrapNone/>
                <wp:docPr id="25" name="Connettor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1992D10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Connettore 25" o:spid="_x0000_s1026" type="#_x0000_t120" style="position:absolute;margin-left:-5.6pt;margin-top:11.6pt;width:10.5pt;height:9.7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" fillcolor="#c00000" strokecolor="black [3213]" strokeweight="1pt">
                <v:stroke joinstyle="miter"/>
              </v:shape>
            </w:pict>
          </mc:Fallback>
        </mc:AlternateContent>
      </w:r>
      <w:r w:rsidRPr="009640CA">
        <w:rPr>
          <w:rFonts w:ascii="Times New Roman" w:hAnsi="Times New Roman" w:cs="Times New Roman"/>
          <w:color w:val="767171" w:themeColor="background2" w:themeShade="80"/>
          <w:sz w:val="18"/>
          <w:szCs w:val="20"/>
        </w:rPr>
        <w:t>……………………………………………………………………………………………………………………………………………………………………………………………………</w:t>
      </w:r>
    </w:p>
    <w:p w14:paraId="325F42D0" w14:textId="6FB3440B" w:rsidR="00B2219A" w:rsidRDefault="00B2219A" w:rsidP="00B2219A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16"/>
          <w:szCs w:val="20"/>
        </w:rPr>
      </w:pPr>
      <w:r w:rsidRPr="009640CA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    14-21: Rischio </w:t>
      </w:r>
      <w:proofErr w:type="gramStart"/>
      <w:r w:rsidRPr="009640CA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alto: </w:t>
      </w:r>
      <w:r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 </w:t>
      </w:r>
      <w:proofErr w:type="gramEnd"/>
      <w:r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 </w:t>
      </w:r>
      <w:r w:rsidR="00955628" w:rsidRPr="001D0561">
        <w:rPr>
          <w:rFonts w:ascii="Times New Roman" w:hAnsi="Times New Roman" w:cs="Times New Roman"/>
          <w:b/>
          <w:color w:val="767171" w:themeColor="background2" w:themeShade="80"/>
          <w:sz w:val="16"/>
          <w:szCs w:val="20"/>
        </w:rPr>
        <w:t>V</w:t>
      </w:r>
      <w:r w:rsidRPr="001D0561">
        <w:rPr>
          <w:rFonts w:ascii="Times New Roman" w:hAnsi="Times New Roman" w:cs="Times New Roman"/>
          <w:b/>
          <w:color w:val="767171" w:themeColor="background2" w:themeShade="80"/>
          <w:sz w:val="16"/>
          <w:szCs w:val="20"/>
        </w:rPr>
        <w:t>alutazione neuropsicologica</w:t>
      </w:r>
      <w:r w:rsidRPr="009640CA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</w:t>
      </w:r>
      <w:r w:rsidRPr="001776BE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>(ed eventuale supporto diagnostico-clinico per disturbi dell’umore se ansia, depressione e/o distress sono presenti, cioè SOPRA il cutoff)</w:t>
      </w:r>
      <w:r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   </w:t>
      </w:r>
    </w:p>
    <w:p w14:paraId="0B9300D4" w14:textId="77777777" w:rsidR="00B2219A" w:rsidRPr="001D0561" w:rsidRDefault="00B2219A" w:rsidP="00B2219A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8"/>
          <w:szCs w:val="12"/>
        </w:rPr>
      </w:pPr>
      <w:r w:rsidRPr="001D0561">
        <w:rPr>
          <w:rFonts w:ascii="Times New Roman" w:hAnsi="Times New Roman" w:cs="Times New Roman"/>
          <w:color w:val="767171" w:themeColor="background2" w:themeShade="80"/>
          <w:sz w:val="8"/>
          <w:szCs w:val="12"/>
        </w:rPr>
        <w:t xml:space="preserve">                                                                                                                                                         </w:t>
      </w:r>
    </w:p>
    <w:p w14:paraId="74C8FB23" w14:textId="40582AF6" w:rsidR="00955628" w:rsidRPr="001D0561" w:rsidRDefault="00B2219A" w:rsidP="00955628">
      <w:pPr>
        <w:spacing w:after="0"/>
        <w:rPr>
          <w:rFonts w:ascii="Times New Roman" w:hAnsi="Times New Roman" w:cs="Times New Roman"/>
          <w:color w:val="767171" w:themeColor="background2" w:themeShade="80"/>
          <w:sz w:val="16"/>
          <w:szCs w:val="20"/>
        </w:rPr>
      </w:pPr>
      <w:r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AB199B4" wp14:editId="1F2E9A5C">
                <wp:simplePos x="0" y="0"/>
                <wp:positionH relativeFrom="leftMargin">
                  <wp:posOffset>662940</wp:posOffset>
                </wp:positionH>
                <wp:positionV relativeFrom="paragraph">
                  <wp:posOffset>40640</wp:posOffset>
                </wp:positionV>
                <wp:extent cx="133350" cy="123825"/>
                <wp:effectExtent l="0" t="0" r="19050" b="28575"/>
                <wp:wrapNone/>
                <wp:docPr id="26" name="Connettor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FFFF00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C6E253" id="Connettore 26" o:spid="_x0000_s1026" type="#_x0000_t120" style="position:absolute;margin-left:52.2pt;margin-top:3.2pt;width:10.5pt;height:9.75pt;z-index:251705344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" fillcolor="yellow" strokecolor="black [3213]" strokeweight="1pt">
                <v:stroke joinstyle="miter"/>
                <w10:wrap anchorx="margin"/>
              </v:shape>
            </w:pict>
          </mc:Fallback>
        </mc:AlternateContent>
      </w:r>
      <w:r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    </w:t>
      </w:r>
      <w:r w:rsidRPr="009640CA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>8-</w:t>
      </w:r>
      <w:proofErr w:type="gramStart"/>
      <w:r w:rsidRPr="009640CA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13: </w:t>
      </w:r>
      <w:r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</w:t>
      </w:r>
      <w:r w:rsidRPr="009640CA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>Rischio</w:t>
      </w:r>
      <w:proofErr w:type="gramEnd"/>
      <w:r w:rsidRPr="009640CA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medio: </w:t>
      </w:r>
      <w:r w:rsidR="00955628"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>S</w:t>
      </w:r>
      <w:r w:rsidR="00955628"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>e ansia, depressione e/o distress presenti (</w:t>
      </w:r>
      <w:r w:rsidR="00955628" w:rsidRPr="001D0561">
        <w:rPr>
          <w:rFonts w:ascii="Times New Roman" w:hAnsi="Times New Roman" w:cs="Times New Roman"/>
          <w:b/>
          <w:bCs/>
          <w:color w:val="767171" w:themeColor="background2" w:themeShade="80"/>
          <w:sz w:val="16"/>
          <w:szCs w:val="20"/>
        </w:rPr>
        <w:t>SOPRA cutoff</w:t>
      </w:r>
      <w:r w:rsidR="00955628"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), procedere con </w:t>
      </w:r>
      <w:r w:rsidR="00955628" w:rsidRPr="001D0561">
        <w:rPr>
          <w:rFonts w:ascii="Times New Roman" w:hAnsi="Times New Roman" w:cs="Times New Roman"/>
          <w:b/>
          <w:color w:val="767171" w:themeColor="background2" w:themeShade="80"/>
          <w:sz w:val="16"/>
          <w:szCs w:val="20"/>
        </w:rPr>
        <w:t>approfondimento sui disturbi dell’umore e follow-up a sei mesi.</w:t>
      </w:r>
      <w:r w:rsidR="00955628"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                                                     </w:t>
      </w:r>
    </w:p>
    <w:p w14:paraId="5D575677" w14:textId="788AF046" w:rsidR="00955628" w:rsidRPr="001D0561" w:rsidRDefault="00955628" w:rsidP="00955628">
      <w:pPr>
        <w:spacing w:after="0"/>
        <w:rPr>
          <w:rFonts w:ascii="Times New Roman" w:hAnsi="Times New Roman" w:cs="Times New Roman"/>
          <w:i/>
          <w:iCs/>
          <w:color w:val="767171" w:themeColor="background2" w:themeShade="80"/>
          <w:sz w:val="16"/>
          <w:szCs w:val="20"/>
        </w:rPr>
      </w:pPr>
      <w:r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                                       </w:t>
      </w:r>
      <w:r w:rsidRPr="001D0561">
        <w:rPr>
          <w:rFonts w:ascii="Times New Roman" w:hAnsi="Times New Roman" w:cs="Times New Roman"/>
          <w:i/>
          <w:iCs/>
          <w:color w:val="767171" w:themeColor="background2" w:themeShade="80"/>
          <w:sz w:val="16"/>
          <w:szCs w:val="20"/>
        </w:rPr>
        <w:t xml:space="preserve"> (Se nel follow-up a sei mesi il punteggio il punteggio rimane sostanzialmente invariato [rischio medio], </w:t>
      </w:r>
      <w:r w:rsidRPr="001D0561">
        <w:rPr>
          <w:rFonts w:ascii="Times New Roman" w:hAnsi="Times New Roman" w:cs="Times New Roman"/>
          <w:b/>
          <w:i/>
          <w:iCs/>
          <w:color w:val="767171" w:themeColor="background2" w:themeShade="80"/>
          <w:sz w:val="16"/>
          <w:szCs w:val="20"/>
        </w:rPr>
        <w:t>proseguire con valutazione neuropsicologica</w:t>
      </w:r>
      <w:r w:rsidRPr="001D0561">
        <w:rPr>
          <w:rFonts w:ascii="Times New Roman" w:hAnsi="Times New Roman" w:cs="Times New Roman"/>
          <w:i/>
          <w:iCs/>
          <w:color w:val="767171" w:themeColor="background2" w:themeShade="80"/>
          <w:sz w:val="16"/>
          <w:szCs w:val="20"/>
        </w:rPr>
        <w:t>).</w:t>
      </w:r>
    </w:p>
    <w:p w14:paraId="61D096F8" w14:textId="77777777" w:rsidR="00955628" w:rsidRPr="001D0561" w:rsidRDefault="00955628" w:rsidP="00B2219A">
      <w:pPr>
        <w:spacing w:after="0"/>
        <w:rPr>
          <w:rFonts w:ascii="Times New Roman" w:hAnsi="Times New Roman" w:cs="Times New Roman"/>
          <w:i/>
          <w:iCs/>
          <w:color w:val="767171" w:themeColor="background2" w:themeShade="80"/>
          <w:sz w:val="6"/>
          <w:szCs w:val="10"/>
        </w:rPr>
      </w:pPr>
      <w:r w:rsidRPr="001D0561">
        <w:rPr>
          <w:rFonts w:ascii="Times New Roman" w:hAnsi="Times New Roman" w:cs="Times New Roman"/>
          <w:i/>
          <w:iCs/>
          <w:color w:val="767171" w:themeColor="background2" w:themeShade="80"/>
          <w:sz w:val="16"/>
          <w:szCs w:val="20"/>
        </w:rPr>
        <w:t xml:space="preserve">                                               </w:t>
      </w:r>
    </w:p>
    <w:p w14:paraId="219381A3" w14:textId="667F6525" w:rsidR="00B2219A" w:rsidRPr="001D0561" w:rsidRDefault="00955628" w:rsidP="00B2219A">
      <w:pPr>
        <w:spacing w:after="0"/>
        <w:rPr>
          <w:rFonts w:ascii="Times New Roman" w:hAnsi="Times New Roman" w:cs="Times New Roman"/>
          <w:color w:val="767171" w:themeColor="background2" w:themeShade="80"/>
          <w:sz w:val="16"/>
          <w:szCs w:val="20"/>
        </w:rPr>
      </w:pPr>
      <w:r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                                         S</w:t>
      </w:r>
      <w:r w:rsidR="00B2219A"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>e ansia, depressione e/o distress assenti (</w:t>
      </w:r>
      <w:r w:rsidR="00B2219A" w:rsidRPr="001D0561">
        <w:rPr>
          <w:rFonts w:ascii="Times New Roman" w:hAnsi="Times New Roman" w:cs="Times New Roman"/>
          <w:b/>
          <w:bCs/>
          <w:color w:val="767171" w:themeColor="background2" w:themeShade="80"/>
          <w:sz w:val="16"/>
          <w:szCs w:val="20"/>
        </w:rPr>
        <w:t>SOTTO cutoff</w:t>
      </w:r>
      <w:r w:rsidR="00B2219A"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), procedere con </w:t>
      </w:r>
      <w:r w:rsidR="00B2219A" w:rsidRPr="001D0561">
        <w:rPr>
          <w:rFonts w:ascii="Times New Roman" w:hAnsi="Times New Roman" w:cs="Times New Roman"/>
          <w:b/>
          <w:bCs/>
          <w:color w:val="767171" w:themeColor="background2" w:themeShade="80"/>
          <w:sz w:val="16"/>
          <w:szCs w:val="20"/>
        </w:rPr>
        <w:t xml:space="preserve">valutazione neuropsicologica e follow-up a </w:t>
      </w:r>
      <w:proofErr w:type="gramStart"/>
      <w:r w:rsidR="00B2219A" w:rsidRPr="001D0561">
        <w:rPr>
          <w:rFonts w:ascii="Times New Roman" w:hAnsi="Times New Roman" w:cs="Times New Roman"/>
          <w:b/>
          <w:bCs/>
          <w:color w:val="767171" w:themeColor="background2" w:themeShade="80"/>
          <w:sz w:val="16"/>
          <w:szCs w:val="20"/>
        </w:rPr>
        <w:t>6</w:t>
      </w:r>
      <w:proofErr w:type="gramEnd"/>
      <w:r w:rsidR="00B2219A" w:rsidRPr="001D0561">
        <w:rPr>
          <w:rFonts w:ascii="Times New Roman" w:hAnsi="Times New Roman" w:cs="Times New Roman"/>
          <w:b/>
          <w:bCs/>
          <w:color w:val="767171" w:themeColor="background2" w:themeShade="80"/>
          <w:sz w:val="16"/>
          <w:szCs w:val="20"/>
        </w:rPr>
        <w:t xml:space="preserve"> mesi</w:t>
      </w:r>
      <w:r w:rsidR="00B2219A"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>.</w:t>
      </w:r>
    </w:p>
    <w:p w14:paraId="32E0FBAB" w14:textId="3B4A5309" w:rsidR="00B2219A" w:rsidRPr="001D0561" w:rsidRDefault="001D0561" w:rsidP="00B2219A">
      <w:pPr>
        <w:tabs>
          <w:tab w:val="left" w:pos="1766"/>
        </w:tabs>
        <w:spacing w:after="0"/>
        <w:rPr>
          <w:rFonts w:ascii="Times New Roman" w:hAnsi="Times New Roman" w:cs="Times New Roman"/>
          <w:color w:val="767171" w:themeColor="background2" w:themeShade="80"/>
          <w:sz w:val="16"/>
          <w:szCs w:val="20"/>
        </w:rPr>
      </w:pPr>
      <w:r w:rsidRPr="001776BE">
        <w:rPr>
          <w:rFonts w:ascii="Times New Roman" w:hAnsi="Times New Roman" w:cs="Times New Roman"/>
          <w:noProof/>
          <w:color w:val="767171" w:themeColor="background2" w:themeShade="80"/>
          <w:sz w:val="8"/>
          <w:szCs w:val="8"/>
          <w:lang w:eastAsia="it-IT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C3431E2" wp14:editId="05FF281E">
                <wp:simplePos x="0" y="0"/>
                <wp:positionH relativeFrom="column">
                  <wp:posOffset>-57150</wp:posOffset>
                </wp:positionH>
                <wp:positionV relativeFrom="paragraph">
                  <wp:posOffset>100330</wp:posOffset>
                </wp:positionV>
                <wp:extent cx="133350" cy="123825"/>
                <wp:effectExtent l="0" t="0" r="19050" b="28575"/>
                <wp:wrapNone/>
                <wp:docPr id="27" name="Connettor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F1396E" id="Connettore 27" o:spid="_x0000_s1026" type="#_x0000_t120" style="position:absolute;margin-left:-4.5pt;margin-top:7.9pt;width:10.5pt;height:9.7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" fillcolor="#a8d08d [1945]" strokecolor="black [3213]" strokeweight="1pt">
                <v:stroke joinstyle="miter"/>
              </v:shape>
            </w:pict>
          </mc:Fallback>
        </mc:AlternateContent>
      </w:r>
      <w:r w:rsidR="00B2219A"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ab/>
      </w:r>
    </w:p>
    <w:p w14:paraId="23C4AC0F" w14:textId="505A826C" w:rsidR="00B2219A" w:rsidRPr="001776BE" w:rsidRDefault="00B2219A" w:rsidP="001D0561">
      <w:pPr>
        <w:spacing w:after="0"/>
        <w:rPr>
          <w:rFonts w:ascii="Times New Roman" w:hAnsi="Times New Roman" w:cs="Times New Roman"/>
          <w:color w:val="767171" w:themeColor="background2" w:themeShade="80"/>
          <w:sz w:val="16"/>
          <w:szCs w:val="20"/>
        </w:rPr>
      </w:pPr>
      <w:r w:rsidRPr="001776BE">
        <w:rPr>
          <w:rFonts w:ascii="Times New Roman" w:hAnsi="Times New Roman" w:cs="Times New Roman"/>
          <w:color w:val="767171" w:themeColor="background2" w:themeShade="80"/>
          <w:sz w:val="8"/>
          <w:szCs w:val="8"/>
        </w:rPr>
        <w:t xml:space="preserve">           </w:t>
      </w:r>
      <w:r w:rsidR="001D0561">
        <w:rPr>
          <w:rFonts w:ascii="Times New Roman" w:hAnsi="Times New Roman" w:cs="Times New Roman"/>
          <w:color w:val="FF0000"/>
          <w:sz w:val="16"/>
          <w:szCs w:val="20"/>
        </w:rPr>
        <w:t xml:space="preserve">  </w:t>
      </w:r>
      <w:r w:rsidRPr="009640CA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>0-</w:t>
      </w:r>
      <w:proofErr w:type="gramStart"/>
      <w:r w:rsidRPr="009640CA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7: </w:t>
      </w:r>
      <w:r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 </w:t>
      </w:r>
      <w:proofErr w:type="gramEnd"/>
      <w:r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</w:t>
      </w:r>
      <w:r w:rsidRPr="009640CA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Rischio basso: </w:t>
      </w:r>
      <w:r w:rsidR="00955628" w:rsidRPr="001D0561">
        <w:rPr>
          <w:rFonts w:ascii="Times New Roman" w:hAnsi="Times New Roman" w:cs="Times New Roman"/>
          <w:b/>
          <w:color w:val="767171" w:themeColor="background2" w:themeShade="80"/>
          <w:sz w:val="16"/>
          <w:szCs w:val="20"/>
        </w:rPr>
        <w:t>F</w:t>
      </w:r>
      <w:r w:rsidRPr="00F07220">
        <w:rPr>
          <w:rFonts w:ascii="Times New Roman" w:hAnsi="Times New Roman" w:cs="Times New Roman"/>
          <w:b/>
          <w:color w:val="767171" w:themeColor="background2" w:themeShade="80"/>
          <w:sz w:val="16"/>
          <w:szCs w:val="20"/>
        </w:rPr>
        <w:t>ollow</w:t>
      </w:r>
      <w:r w:rsidRPr="001D0561">
        <w:rPr>
          <w:rFonts w:ascii="Times New Roman" w:hAnsi="Times New Roman" w:cs="Times New Roman"/>
          <w:b/>
          <w:color w:val="767171" w:themeColor="background2" w:themeShade="80"/>
          <w:sz w:val="16"/>
          <w:szCs w:val="20"/>
        </w:rPr>
        <w:t>-up a 1 anno</w:t>
      </w:r>
      <w:r>
        <w:rPr>
          <w:rFonts w:ascii="Times New Roman" w:hAnsi="Times New Roman" w:cs="Times New Roman"/>
          <w:b/>
          <w:color w:val="767171" w:themeColor="background2" w:themeShade="80"/>
          <w:sz w:val="16"/>
          <w:szCs w:val="20"/>
        </w:rPr>
        <w:t xml:space="preserve"> </w:t>
      </w:r>
      <w:r w:rsidRPr="001776BE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(ed eventuale supporto diagnostico-clinico per disturbi dell’umore se ansia e depressione sono </w:t>
      </w:r>
      <w:r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presenti, cioè SOPRA il </w:t>
      </w:r>
      <w:r w:rsidRPr="001776BE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>cutoff)</w:t>
      </w:r>
    </w:p>
    <w:p w14:paraId="4B09730C" w14:textId="77777777" w:rsidR="00B2219A" w:rsidRPr="007C2484" w:rsidRDefault="00B2219A" w:rsidP="00B2219A">
      <w:pPr>
        <w:ind w:left="142"/>
        <w:jc w:val="center"/>
        <w:rPr>
          <w:rFonts w:ascii="Times New Roman" w:hAnsi="Times New Roman" w:cs="Times New Roman"/>
          <w:b/>
          <w:sz w:val="24"/>
          <w:szCs w:val="28"/>
          <w:lang w:val="en-GB"/>
        </w:rPr>
      </w:pPr>
      <w:proofErr w:type="spellStart"/>
      <w:r>
        <w:rPr>
          <w:rFonts w:ascii="Times New Roman" w:hAnsi="Times New Roman" w:cs="Times New Roman"/>
          <w:b/>
          <w:sz w:val="24"/>
          <w:szCs w:val="28"/>
          <w:lang w:val="en-GB"/>
        </w:rPr>
        <w:lastRenderedPageBreak/>
        <w:t>M</w:t>
      </w:r>
      <w:r w:rsidRPr="007C2484">
        <w:rPr>
          <w:rFonts w:ascii="Times New Roman" w:hAnsi="Times New Roman" w:cs="Times New Roman"/>
          <w:b/>
          <w:sz w:val="24"/>
          <w:szCs w:val="28"/>
          <w:lang w:val="en-GB"/>
        </w:rPr>
        <w:t>ultidimentional</w:t>
      </w:r>
      <w:proofErr w:type="spellEnd"/>
      <w:r w:rsidRPr="007C24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 Assessment of Subjective Cognitive Decline (</w:t>
      </w:r>
      <w:proofErr w:type="spellStart"/>
      <w:r w:rsidRPr="007C2484">
        <w:rPr>
          <w:rFonts w:ascii="Times New Roman" w:hAnsi="Times New Roman" w:cs="Times New Roman"/>
          <w:b/>
          <w:sz w:val="24"/>
          <w:szCs w:val="28"/>
          <w:lang w:val="en-GB"/>
        </w:rPr>
        <w:t>MASCoD</w:t>
      </w:r>
      <w:proofErr w:type="spellEnd"/>
      <w:r w:rsidRPr="007C24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) – </w:t>
      </w:r>
      <w:bookmarkStart w:id="2" w:name="_Hlk86248902"/>
      <w:r>
        <w:rPr>
          <w:rFonts w:ascii="Times New Roman" w:hAnsi="Times New Roman" w:cs="Times New Roman"/>
          <w:b/>
          <w:sz w:val="24"/>
          <w:szCs w:val="28"/>
          <w:lang w:val="en-GB"/>
        </w:rPr>
        <w:t>f</w:t>
      </w:r>
      <w:r w:rsidRPr="007C2484">
        <w:rPr>
          <w:rFonts w:ascii="Times New Roman" w:hAnsi="Times New Roman" w:cs="Times New Roman"/>
          <w:b/>
          <w:sz w:val="24"/>
          <w:szCs w:val="28"/>
          <w:lang w:val="en-GB"/>
        </w:rPr>
        <w:t>ollow up</w:t>
      </w:r>
      <w:bookmarkEnd w:id="2"/>
    </w:p>
    <w:p w14:paraId="448F64A8" w14:textId="77777777" w:rsidR="00B2219A" w:rsidRPr="007C2484" w:rsidRDefault="00B2219A" w:rsidP="00B2219A">
      <w:pPr>
        <w:spacing w:line="360" w:lineRule="auto"/>
        <w:rPr>
          <w:rFonts w:ascii="Tahoma" w:hAnsi="Tahoma" w:cs="Tahoma"/>
          <w:b/>
          <w:bCs/>
          <w:sz w:val="18"/>
          <w:szCs w:val="18"/>
          <w:lang w:val="en-GB"/>
        </w:rPr>
      </w:pPr>
    </w:p>
    <w:p w14:paraId="4C155DF1" w14:textId="77777777" w:rsidR="00B2219A" w:rsidRDefault="00B2219A" w:rsidP="00B2219A">
      <w:pPr>
        <w:spacing w:line="360" w:lineRule="auto"/>
        <w:rPr>
          <w:rFonts w:ascii="Tahoma" w:hAnsi="Tahoma" w:cs="Tahoma"/>
          <w:sz w:val="18"/>
          <w:szCs w:val="18"/>
        </w:rPr>
      </w:pPr>
      <w:r w:rsidRPr="006052CD">
        <w:rPr>
          <w:rFonts w:ascii="Tahoma" w:hAnsi="Tahoma" w:cs="Tahoma"/>
          <w:b/>
          <w:bCs/>
          <w:sz w:val="18"/>
          <w:szCs w:val="18"/>
        </w:rPr>
        <w:t>Cognome</w:t>
      </w:r>
      <w:r w:rsidRPr="006052CD">
        <w:rPr>
          <w:rFonts w:ascii="Tahoma" w:hAnsi="Tahoma" w:cs="Tahoma"/>
          <w:sz w:val="18"/>
          <w:szCs w:val="18"/>
        </w:rPr>
        <w:t xml:space="preserve"> ……………………</w:t>
      </w:r>
      <w:r>
        <w:rPr>
          <w:rFonts w:ascii="Tahoma" w:hAnsi="Tahoma" w:cs="Tahoma"/>
          <w:sz w:val="18"/>
          <w:szCs w:val="18"/>
        </w:rPr>
        <w:t>……</w:t>
      </w:r>
      <w:proofErr w:type="gramStart"/>
      <w:r>
        <w:rPr>
          <w:rFonts w:ascii="Tahoma" w:hAnsi="Tahoma" w:cs="Tahoma"/>
          <w:sz w:val="18"/>
          <w:szCs w:val="18"/>
        </w:rPr>
        <w:t>…….</w:t>
      </w:r>
      <w:proofErr w:type="gramEnd"/>
      <w:r w:rsidRPr="006052CD">
        <w:rPr>
          <w:rFonts w:ascii="Tahoma" w:hAnsi="Tahoma" w:cs="Tahoma"/>
          <w:sz w:val="18"/>
          <w:szCs w:val="18"/>
        </w:rPr>
        <w:t>…………………………</w:t>
      </w:r>
      <w:r>
        <w:rPr>
          <w:rFonts w:ascii="Tahoma" w:hAnsi="Tahoma" w:cs="Tahoma"/>
          <w:sz w:val="18"/>
          <w:szCs w:val="18"/>
        </w:rPr>
        <w:t xml:space="preserve">    </w:t>
      </w:r>
      <w:r w:rsidRPr="006052CD">
        <w:rPr>
          <w:rFonts w:ascii="Tahoma" w:hAnsi="Tahoma" w:cs="Tahoma"/>
          <w:b/>
          <w:bCs/>
          <w:sz w:val="18"/>
          <w:szCs w:val="18"/>
        </w:rPr>
        <w:t>Nome</w:t>
      </w:r>
      <w:r w:rsidRPr="006052CD">
        <w:rPr>
          <w:rFonts w:ascii="Tahoma" w:hAnsi="Tahoma" w:cs="Tahoma"/>
          <w:sz w:val="18"/>
          <w:szCs w:val="18"/>
        </w:rPr>
        <w:t>………………</w:t>
      </w:r>
      <w:r>
        <w:rPr>
          <w:rFonts w:ascii="Tahoma" w:hAnsi="Tahoma" w:cs="Tahoma"/>
          <w:sz w:val="18"/>
          <w:szCs w:val="18"/>
        </w:rPr>
        <w:t>……</w:t>
      </w:r>
      <w:proofErr w:type="gramStart"/>
      <w:r w:rsidRPr="006052CD">
        <w:rPr>
          <w:rFonts w:ascii="Tahoma" w:hAnsi="Tahoma" w:cs="Tahoma"/>
          <w:sz w:val="18"/>
          <w:szCs w:val="18"/>
        </w:rPr>
        <w:t>……</w:t>
      </w:r>
      <w:r>
        <w:rPr>
          <w:rFonts w:ascii="Tahoma" w:hAnsi="Tahoma" w:cs="Tahoma"/>
          <w:sz w:val="18"/>
          <w:szCs w:val="18"/>
        </w:rPr>
        <w:t>.</w:t>
      </w:r>
      <w:proofErr w:type="gramEnd"/>
      <w:r w:rsidRPr="006052CD">
        <w:rPr>
          <w:rFonts w:ascii="Tahoma" w:hAnsi="Tahoma" w:cs="Tahoma"/>
          <w:sz w:val="18"/>
          <w:szCs w:val="18"/>
        </w:rPr>
        <w:t>…………..</w:t>
      </w:r>
      <w:r>
        <w:rPr>
          <w:rFonts w:ascii="Tahoma" w:hAnsi="Tahoma" w:cs="Tahoma"/>
          <w:sz w:val="18"/>
          <w:szCs w:val="18"/>
        </w:rPr>
        <w:t xml:space="preserve">    </w:t>
      </w:r>
      <w:proofErr w:type="gramStart"/>
      <w:r w:rsidRPr="006052CD">
        <w:rPr>
          <w:rFonts w:ascii="Tahoma" w:hAnsi="Tahoma" w:cs="Tahoma"/>
          <w:b/>
          <w:bCs/>
          <w:sz w:val="18"/>
          <w:szCs w:val="18"/>
        </w:rPr>
        <w:t>Età</w:t>
      </w:r>
      <w:r>
        <w:rPr>
          <w:rFonts w:ascii="Tahoma" w:hAnsi="Tahoma" w:cs="Tahoma"/>
          <w:b/>
          <w:bCs/>
          <w:sz w:val="18"/>
          <w:szCs w:val="18"/>
        </w:rPr>
        <w:t xml:space="preserve"> </w:t>
      </w:r>
      <w:r w:rsidRPr="00CF5E9C">
        <w:rPr>
          <w:rFonts w:ascii="Tahoma" w:hAnsi="Tahoma" w:cs="Tahoma"/>
          <w:sz w:val="18"/>
          <w:szCs w:val="18"/>
        </w:rPr>
        <w:t xml:space="preserve"> …….</w:t>
      </w:r>
      <w:proofErr w:type="gramEnd"/>
      <w:r w:rsidRPr="00CF5E9C">
        <w:rPr>
          <w:rFonts w:ascii="Tahoma" w:hAnsi="Tahoma" w:cs="Tahoma"/>
          <w:sz w:val="18"/>
          <w:szCs w:val="18"/>
        </w:rPr>
        <w:t>…</w:t>
      </w:r>
      <w:r>
        <w:rPr>
          <w:rFonts w:ascii="Tahoma" w:hAnsi="Tahoma" w:cs="Tahoma"/>
          <w:sz w:val="18"/>
          <w:szCs w:val="18"/>
        </w:rPr>
        <w:t>………</w:t>
      </w:r>
    </w:p>
    <w:p w14:paraId="6AC1C961" w14:textId="77777777" w:rsidR="00B2219A" w:rsidRDefault="00B2219A" w:rsidP="00B2219A">
      <w:pPr>
        <w:spacing w:line="480" w:lineRule="auto"/>
        <w:rPr>
          <w:rFonts w:ascii="Tahoma" w:hAnsi="Tahoma" w:cs="Tahoma"/>
          <w:bCs/>
          <w:sz w:val="18"/>
          <w:szCs w:val="18"/>
        </w:rPr>
      </w:pPr>
      <w:r w:rsidRPr="006052CD">
        <w:rPr>
          <w:rFonts w:ascii="Tahoma" w:hAnsi="Tahoma" w:cs="Tahoma"/>
          <w:b/>
          <w:bCs/>
          <w:sz w:val="18"/>
          <w:szCs w:val="18"/>
        </w:rPr>
        <w:t>Data di compilazione</w:t>
      </w:r>
      <w:r w:rsidRPr="006052CD">
        <w:rPr>
          <w:rFonts w:ascii="Tahoma" w:hAnsi="Tahoma" w:cs="Tahoma"/>
          <w:sz w:val="18"/>
          <w:szCs w:val="18"/>
        </w:rPr>
        <w:t>………</w:t>
      </w:r>
      <w:proofErr w:type="gramStart"/>
      <w:r>
        <w:rPr>
          <w:rFonts w:ascii="Tahoma" w:hAnsi="Tahoma" w:cs="Tahoma"/>
          <w:sz w:val="18"/>
          <w:szCs w:val="18"/>
        </w:rPr>
        <w:t>…….</w:t>
      </w:r>
      <w:proofErr w:type="gramEnd"/>
      <w:r w:rsidRPr="006052CD">
        <w:rPr>
          <w:rFonts w:ascii="Tahoma" w:hAnsi="Tahoma" w:cs="Tahoma"/>
          <w:sz w:val="18"/>
          <w:szCs w:val="18"/>
        </w:rPr>
        <w:t>…………</w:t>
      </w:r>
      <w:r>
        <w:rPr>
          <w:rFonts w:ascii="Tahoma" w:hAnsi="Tahoma" w:cs="Tahoma"/>
          <w:sz w:val="18"/>
          <w:szCs w:val="18"/>
        </w:rPr>
        <w:t xml:space="preserve">…………………  </w:t>
      </w:r>
      <w:r>
        <w:rPr>
          <w:rFonts w:ascii="Tahoma" w:hAnsi="Tahoma" w:cs="Tahoma"/>
          <w:b/>
          <w:bCs/>
          <w:sz w:val="18"/>
          <w:szCs w:val="18"/>
        </w:rPr>
        <w:t>Compilatore: o</w:t>
      </w:r>
      <w:r w:rsidRPr="006052CD">
        <w:rPr>
          <w:rFonts w:ascii="Tahoma" w:hAnsi="Tahoma" w:cs="Tahoma"/>
          <w:b/>
          <w:bCs/>
          <w:sz w:val="18"/>
          <w:szCs w:val="18"/>
        </w:rPr>
        <w:t>peratore</w:t>
      </w:r>
      <w:r>
        <w:rPr>
          <w:rFonts w:ascii="Tahoma" w:hAnsi="Tahoma" w:cs="Tahoma"/>
          <w:b/>
          <w:bCs/>
          <w:sz w:val="18"/>
          <w:szCs w:val="18"/>
        </w:rPr>
        <w:t xml:space="preserve"> sanitario </w:t>
      </w:r>
      <w:r w:rsidRPr="00CF5E9C">
        <w:rPr>
          <w:rFonts w:ascii="Tahoma" w:hAnsi="Tahoma" w:cs="Tahoma"/>
          <w:bCs/>
          <w:sz w:val="18"/>
          <w:szCs w:val="18"/>
        </w:rPr>
        <w:t>…………</w:t>
      </w:r>
      <w:r>
        <w:rPr>
          <w:rFonts w:ascii="Tahoma" w:hAnsi="Tahoma" w:cs="Tahoma"/>
          <w:bCs/>
          <w:sz w:val="18"/>
          <w:szCs w:val="18"/>
        </w:rPr>
        <w:t>………</w:t>
      </w:r>
      <w:r w:rsidRPr="00CF5E9C">
        <w:rPr>
          <w:rFonts w:ascii="Tahoma" w:hAnsi="Tahoma" w:cs="Tahoma"/>
          <w:bCs/>
          <w:sz w:val="18"/>
          <w:szCs w:val="18"/>
        </w:rPr>
        <w:t>…………</w:t>
      </w:r>
      <w:r>
        <w:rPr>
          <w:rFonts w:ascii="Tahoma" w:hAnsi="Tahoma" w:cs="Tahoma"/>
          <w:bCs/>
          <w:sz w:val="18"/>
          <w:szCs w:val="18"/>
        </w:rPr>
        <w:t>………….     M</w:t>
      </w:r>
      <w:r w:rsidRPr="000F3390">
        <w:rPr>
          <w:rFonts w:ascii="Tahoma" w:hAnsi="Tahoma" w:cs="Tahoma"/>
          <w:b/>
          <w:bCs/>
          <w:sz w:val="18"/>
          <w:szCs w:val="18"/>
        </w:rPr>
        <w:t>edico di riferimento</w:t>
      </w:r>
      <w:r>
        <w:rPr>
          <w:rFonts w:ascii="Tahoma" w:hAnsi="Tahoma" w:cs="Tahoma"/>
          <w:bCs/>
          <w:sz w:val="18"/>
          <w:szCs w:val="18"/>
        </w:rPr>
        <w:t xml:space="preserve"> </w:t>
      </w:r>
      <w:r w:rsidRPr="00CF5E9C">
        <w:rPr>
          <w:rFonts w:ascii="Tahoma" w:hAnsi="Tahoma" w:cs="Tahoma"/>
          <w:bCs/>
          <w:sz w:val="18"/>
          <w:szCs w:val="18"/>
        </w:rPr>
        <w:t>………</w:t>
      </w:r>
      <w:r>
        <w:rPr>
          <w:rFonts w:ascii="Tahoma" w:hAnsi="Tahoma" w:cs="Tahoma"/>
          <w:bCs/>
          <w:sz w:val="18"/>
          <w:szCs w:val="18"/>
        </w:rPr>
        <w:t>…………………………………</w:t>
      </w:r>
    </w:p>
    <w:p w14:paraId="27577E7C" w14:textId="77777777" w:rsidR="00B2219A" w:rsidRPr="006052CD" w:rsidRDefault="00B2219A" w:rsidP="00B2219A">
      <w:pPr>
        <w:tabs>
          <w:tab w:val="left" w:pos="9454"/>
        </w:tabs>
        <w:spacing w:line="480" w:lineRule="auto"/>
        <w:rPr>
          <w:rFonts w:ascii="Tahoma" w:hAnsi="Tahoma" w:cs="Tahoma"/>
          <w:sz w:val="18"/>
          <w:szCs w:val="18"/>
        </w:rPr>
      </w:pPr>
      <w:r w:rsidRPr="00157E83">
        <w:rPr>
          <w:rFonts w:ascii="Times New Roman" w:hAnsi="Times New Roman" w:cs="Times New Roman"/>
          <w:b/>
          <w:bCs/>
          <w:noProof/>
          <w:sz w:val="20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45E7B89" wp14:editId="27B617A7">
                <wp:simplePos x="0" y="0"/>
                <wp:positionH relativeFrom="column">
                  <wp:posOffset>6583431</wp:posOffset>
                </wp:positionH>
                <wp:positionV relativeFrom="paragraph">
                  <wp:posOffset>23522</wp:posOffset>
                </wp:positionV>
                <wp:extent cx="171450" cy="171450"/>
                <wp:effectExtent l="0" t="0" r="19050" b="19050"/>
                <wp:wrapNone/>
                <wp:docPr id="28" name="Rettangol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8BFF19" id="Rettangolo 28" o:spid="_x0000_s1026" style="position:absolute;margin-left:518.4pt;margin-top:1.85pt;width:13.5pt;height:13.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" filled="f" strokecolor="windowText" strokeweight="1.5pt"/>
            </w:pict>
          </mc:Fallback>
        </mc:AlternateContent>
      </w:r>
      <w:r w:rsidRPr="00157E83">
        <w:rPr>
          <w:rFonts w:ascii="Times New Roman" w:hAnsi="Times New Roman" w:cs="Times New Roman"/>
          <w:b/>
          <w:bCs/>
          <w:noProof/>
          <w:sz w:val="20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FB63631" wp14:editId="5C49A514">
                <wp:simplePos x="0" y="0"/>
                <wp:positionH relativeFrom="column">
                  <wp:posOffset>5701085</wp:posOffset>
                </wp:positionH>
                <wp:positionV relativeFrom="paragraph">
                  <wp:posOffset>7951</wp:posOffset>
                </wp:positionV>
                <wp:extent cx="171450" cy="171450"/>
                <wp:effectExtent l="0" t="0" r="19050" b="19050"/>
                <wp:wrapNone/>
                <wp:docPr id="29" name="Rettangolo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A42E22" id="Rettangolo 29" o:spid="_x0000_s1026" style="position:absolute;margin-left:448.9pt;margin-top:.65pt;width:13.5pt;height:13.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" filled="f" strokecolor="windowText" strokeweight="1.5pt"/>
            </w:pict>
          </mc:Fallback>
        </mc:AlternateContent>
      </w:r>
      <w:r w:rsidRPr="00157E83">
        <w:rPr>
          <w:rFonts w:ascii="Times New Roman" w:hAnsi="Times New Roman" w:cs="Times New Roman"/>
          <w:b/>
          <w:bCs/>
          <w:noProof/>
          <w:sz w:val="20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04EE1B6" wp14:editId="3D35B6BE">
                <wp:simplePos x="0" y="0"/>
                <wp:positionH relativeFrom="column">
                  <wp:posOffset>4858247</wp:posOffset>
                </wp:positionH>
                <wp:positionV relativeFrom="paragraph">
                  <wp:posOffset>7951</wp:posOffset>
                </wp:positionV>
                <wp:extent cx="171450" cy="171450"/>
                <wp:effectExtent l="0" t="0" r="19050" b="19050"/>
                <wp:wrapNone/>
                <wp:docPr id="30" name="Rettangol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5E02D7" id="Rettangolo 30" o:spid="_x0000_s1026" style="position:absolute;margin-left:382.55pt;margin-top:.65pt;width:13.5pt;height:13.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" filled="f" strokecolor="windowText" strokeweight="1.5pt"/>
            </w:pict>
          </mc:Fallback>
        </mc:AlternateContent>
      </w:r>
      <w:r w:rsidRPr="00157E83">
        <w:rPr>
          <w:rFonts w:ascii="Tahoma" w:hAnsi="Tahoma" w:cs="Tahoma"/>
          <w:b/>
          <w:bCs/>
          <w:sz w:val="18"/>
          <w:szCs w:val="18"/>
        </w:rPr>
        <w:t xml:space="preserve">Livello di rischio precedentemente rilevato </w:t>
      </w:r>
      <w:r w:rsidRPr="00157E83">
        <w:rPr>
          <w:rFonts w:ascii="Tahoma" w:hAnsi="Tahoma" w:cs="Tahoma"/>
          <w:sz w:val="18"/>
          <w:szCs w:val="18"/>
        </w:rPr>
        <w:t>(in data …………………………</w:t>
      </w:r>
      <w:proofErr w:type="gramStart"/>
      <w:r w:rsidRPr="00157E83">
        <w:rPr>
          <w:rFonts w:ascii="Tahoma" w:hAnsi="Tahoma" w:cs="Tahoma"/>
          <w:sz w:val="18"/>
          <w:szCs w:val="18"/>
        </w:rPr>
        <w:t>…….</w:t>
      </w:r>
      <w:proofErr w:type="gramEnd"/>
      <w:r w:rsidRPr="00157E83">
        <w:rPr>
          <w:rFonts w:ascii="Tahoma" w:hAnsi="Tahoma" w:cs="Tahoma"/>
          <w:sz w:val="18"/>
          <w:szCs w:val="18"/>
        </w:rPr>
        <w:t>.):</w:t>
      </w:r>
      <w:r w:rsidRPr="00157E83">
        <w:rPr>
          <w:rFonts w:ascii="Tahoma" w:hAnsi="Tahoma" w:cs="Tahoma"/>
          <w:b/>
          <w:bCs/>
          <w:sz w:val="18"/>
          <w:szCs w:val="18"/>
        </w:rPr>
        <w:t xml:space="preserve">  </w:t>
      </w:r>
      <w:r>
        <w:rPr>
          <w:rFonts w:ascii="Tahoma" w:hAnsi="Tahoma" w:cs="Tahoma"/>
          <w:sz w:val="18"/>
          <w:szCs w:val="18"/>
        </w:rPr>
        <w:t xml:space="preserve">                        basso                medio               alto</w:t>
      </w:r>
    </w:p>
    <w:tbl>
      <w:tblPr>
        <w:tblW w:w="14884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10"/>
        <w:gridCol w:w="3869"/>
        <w:gridCol w:w="5705"/>
      </w:tblGrid>
      <w:tr w:rsidR="00B2219A" w:rsidRPr="006052CD" w14:paraId="1875B5E3" w14:textId="77777777" w:rsidTr="00936F20">
        <w:trPr>
          <w:cantSplit/>
          <w:trHeight w:val="418"/>
        </w:trPr>
        <w:tc>
          <w:tcPr>
            <w:tcW w:w="14884" w:type="dxa"/>
            <w:gridSpan w:val="3"/>
            <w:shd w:val="clear" w:color="auto" w:fill="E7E6E6" w:themeFill="background2"/>
            <w:vAlign w:val="center"/>
          </w:tcPr>
          <w:p w14:paraId="629C1244" w14:textId="77777777" w:rsidR="00B2219A" w:rsidRPr="006052CD" w:rsidRDefault="00B2219A" w:rsidP="00936F20">
            <w:pPr>
              <w:spacing w:before="60" w:after="20"/>
              <w:jc w:val="center"/>
              <w:rPr>
                <w:rFonts w:ascii="Tahoma" w:hAnsi="Tahoma" w:cs="Tahoma"/>
                <w:bCs/>
                <w:sz w:val="18"/>
                <w:szCs w:val="18"/>
                <w:u w:val="single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DATI CLINICI E SOCIO-ANAGRAFICI </w:t>
            </w:r>
          </w:p>
        </w:tc>
      </w:tr>
      <w:tr w:rsidR="00B2219A" w:rsidRPr="006052CD" w14:paraId="1B8EC898" w14:textId="77777777" w:rsidTr="00936F20">
        <w:trPr>
          <w:cantSplit/>
          <w:trHeight w:val="1198"/>
        </w:trPr>
        <w:tc>
          <w:tcPr>
            <w:tcW w:w="5310" w:type="dxa"/>
          </w:tcPr>
          <w:p w14:paraId="76CF909D" w14:textId="77777777" w:rsidR="00B2219A" w:rsidRPr="006052CD" w:rsidRDefault="00B2219A" w:rsidP="00936F20">
            <w:pPr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1. Stato civile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: </w:t>
            </w:r>
          </w:p>
          <w:p w14:paraId="13EBDE5C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1. Libero                               </w:t>
            </w:r>
          </w:p>
          <w:p w14:paraId="5ABE24B2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2. Coniugato-convivente       </w:t>
            </w:r>
          </w:p>
          <w:p w14:paraId="4B92A01F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3. Vedovo</w:t>
            </w:r>
          </w:p>
          <w:p w14:paraId="5315AED6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4. Separato</w:t>
            </w:r>
          </w:p>
          <w:p w14:paraId="01E11EF6" w14:textId="77777777" w:rsidR="00B2219A" w:rsidRPr="006052CD" w:rsidRDefault="00B2219A" w:rsidP="00936F20">
            <w:pPr>
              <w:spacing w:before="20" w:after="6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5. Divorziato     </w:t>
            </w:r>
          </w:p>
        </w:tc>
        <w:tc>
          <w:tcPr>
            <w:tcW w:w="3869" w:type="dxa"/>
            <w:vMerge w:val="restart"/>
            <w:tcBorders>
              <w:right w:val="single" w:sz="4" w:space="0" w:color="auto"/>
            </w:tcBorders>
          </w:tcPr>
          <w:p w14:paraId="346D8754" w14:textId="77777777" w:rsidR="00B2219A" w:rsidRPr="006052CD" w:rsidRDefault="00B2219A" w:rsidP="00936F20">
            <w:pPr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3. Attività lavorativa</w:t>
            </w:r>
            <w:r w:rsidRPr="006052CD">
              <w:rPr>
                <w:rFonts w:ascii="Tahoma" w:hAnsi="Tahoma" w:cs="Tahoma"/>
                <w:sz w:val="18"/>
                <w:szCs w:val="18"/>
              </w:rPr>
              <w:t>:</w:t>
            </w:r>
          </w:p>
          <w:p w14:paraId="68ED71B0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1. Artigiano/commerciante          </w:t>
            </w:r>
          </w:p>
          <w:p w14:paraId="782F6B6A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2. Casalinga                               </w:t>
            </w:r>
          </w:p>
          <w:p w14:paraId="4E38B2B9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3. Disoccupato                           </w:t>
            </w:r>
          </w:p>
          <w:p w14:paraId="702D4EBA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4. Dirigente                              </w:t>
            </w:r>
          </w:p>
          <w:p w14:paraId="15322883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5. Impiegato                             </w:t>
            </w:r>
          </w:p>
          <w:p w14:paraId="4048F5A4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6. Imprenditore                         </w:t>
            </w:r>
          </w:p>
          <w:p w14:paraId="4A047C6E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7. Insegnante </w:t>
            </w:r>
          </w:p>
          <w:p w14:paraId="2926585C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8. Libero professionista</w:t>
            </w:r>
          </w:p>
          <w:p w14:paraId="3F189771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9. Operaio</w:t>
            </w:r>
          </w:p>
          <w:p w14:paraId="2D76919C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10. Invalido</w:t>
            </w:r>
          </w:p>
          <w:p w14:paraId="38BCD30E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11. Pensionato</w:t>
            </w:r>
          </w:p>
          <w:p w14:paraId="3EF9A191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12. Altro </w:t>
            </w:r>
          </w:p>
        </w:tc>
        <w:tc>
          <w:tcPr>
            <w:tcW w:w="5705" w:type="dxa"/>
            <w:vMerge w:val="restart"/>
            <w:tcBorders>
              <w:left w:val="single" w:sz="4" w:space="0" w:color="auto"/>
            </w:tcBorders>
          </w:tcPr>
          <w:p w14:paraId="09B81D95" w14:textId="77777777" w:rsidR="00B2219A" w:rsidRPr="006052CD" w:rsidRDefault="00B2219A" w:rsidP="00936F20">
            <w:pPr>
              <w:spacing w:before="60" w:after="2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4. Con chi vive</w:t>
            </w:r>
            <w:r w:rsidRPr="006052CD">
              <w:rPr>
                <w:rFonts w:ascii="Tahoma" w:hAnsi="Tahoma" w:cs="Tahoma"/>
                <w:sz w:val="18"/>
                <w:szCs w:val="18"/>
              </w:rPr>
              <w:t>: Barrare anche più di una risposta</w:t>
            </w:r>
          </w:p>
          <w:p w14:paraId="775391CD" w14:textId="77777777" w:rsidR="00B2219A" w:rsidRPr="006052CD" w:rsidRDefault="00B2219A" w:rsidP="00936F20">
            <w:pPr>
              <w:spacing w:before="20" w:after="2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1. Solo</w:t>
            </w:r>
          </w:p>
          <w:p w14:paraId="5C0D59E9" w14:textId="77777777" w:rsidR="00B2219A" w:rsidRPr="006052CD" w:rsidRDefault="00B2219A" w:rsidP="00936F20">
            <w:pPr>
              <w:spacing w:before="20" w:after="2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2. Con coniuge-convivente</w:t>
            </w:r>
          </w:p>
          <w:p w14:paraId="073F23FA" w14:textId="77777777" w:rsidR="00B2219A" w:rsidRPr="006052CD" w:rsidRDefault="00B2219A" w:rsidP="00936F20">
            <w:pPr>
              <w:spacing w:before="20" w:after="2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3. Con figli</w:t>
            </w:r>
          </w:p>
          <w:p w14:paraId="1C53E99E" w14:textId="77777777" w:rsidR="00B2219A" w:rsidRPr="006052CD" w:rsidRDefault="00B2219A" w:rsidP="00936F20">
            <w:pPr>
              <w:spacing w:before="20" w:after="2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4. Con coniuge e figli</w:t>
            </w:r>
          </w:p>
          <w:p w14:paraId="5A3603ED" w14:textId="77777777" w:rsidR="00B2219A" w:rsidRPr="006052CD" w:rsidRDefault="00B2219A" w:rsidP="00936F20">
            <w:pPr>
              <w:spacing w:before="20" w:after="2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5. Con parenti (non coniuge o figli)</w:t>
            </w:r>
          </w:p>
          <w:p w14:paraId="65417768" w14:textId="77777777" w:rsidR="00B2219A" w:rsidRPr="006052CD" w:rsidRDefault="00B2219A" w:rsidP="00936F20">
            <w:pPr>
              <w:spacing w:line="240" w:lineRule="auto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6. Con altre persone (no familiari)</w:t>
            </w:r>
          </w:p>
        </w:tc>
      </w:tr>
      <w:tr w:rsidR="00B2219A" w:rsidRPr="006052CD" w14:paraId="27053907" w14:textId="77777777" w:rsidTr="00936F20">
        <w:trPr>
          <w:cantSplit/>
          <w:trHeight w:val="237"/>
        </w:trPr>
        <w:tc>
          <w:tcPr>
            <w:tcW w:w="5310" w:type="dxa"/>
            <w:vMerge w:val="restart"/>
          </w:tcPr>
          <w:p w14:paraId="4FB233B4" w14:textId="77777777" w:rsidR="00B2219A" w:rsidRPr="006052CD" w:rsidRDefault="00B2219A" w:rsidP="00936F20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2. Titolo di studio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:  </w:t>
            </w:r>
            <w:r w:rsidRPr="006052CD">
              <w:rPr>
                <w:rFonts w:ascii="Tahoma" w:hAnsi="Tahoma" w:cs="Tahoma"/>
                <w:sz w:val="18"/>
                <w:szCs w:val="18"/>
              </w:rPr>
              <w:tab/>
            </w:r>
            <w:r w:rsidRPr="006052CD">
              <w:rPr>
                <w:rFonts w:ascii="Tahoma" w:hAnsi="Tahoma" w:cs="Tahoma"/>
                <w:sz w:val="18"/>
                <w:szCs w:val="18"/>
              </w:rPr>
              <w:tab/>
            </w:r>
          </w:p>
          <w:p w14:paraId="02765AFC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. N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essuno                        </w:t>
            </w:r>
          </w:p>
          <w:p w14:paraId="118D19D1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. Li</w:t>
            </w:r>
            <w:r w:rsidRPr="006052CD">
              <w:rPr>
                <w:rFonts w:ascii="Tahoma" w:hAnsi="Tahoma" w:cs="Tahoma"/>
                <w:sz w:val="18"/>
                <w:szCs w:val="18"/>
              </w:rPr>
              <w:t>c</w:t>
            </w:r>
            <w:r>
              <w:rPr>
                <w:rFonts w:ascii="Tahoma" w:hAnsi="Tahoma" w:cs="Tahoma"/>
                <w:sz w:val="18"/>
                <w:szCs w:val="18"/>
              </w:rPr>
              <w:t>enza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elementare                </w:t>
            </w:r>
          </w:p>
          <w:p w14:paraId="6D24171B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. Li</w:t>
            </w:r>
            <w:r w:rsidRPr="006052CD">
              <w:rPr>
                <w:rFonts w:ascii="Tahoma" w:hAnsi="Tahoma" w:cs="Tahoma"/>
                <w:sz w:val="18"/>
                <w:szCs w:val="18"/>
              </w:rPr>
              <w:t>c</w:t>
            </w:r>
            <w:r>
              <w:rPr>
                <w:rFonts w:ascii="Tahoma" w:hAnsi="Tahoma" w:cs="Tahoma"/>
                <w:sz w:val="18"/>
                <w:szCs w:val="18"/>
              </w:rPr>
              <w:t>enza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scuola media inf</w:t>
            </w:r>
            <w:r>
              <w:rPr>
                <w:rFonts w:ascii="Tahoma" w:hAnsi="Tahoma" w:cs="Tahoma"/>
                <w:sz w:val="18"/>
                <w:szCs w:val="18"/>
              </w:rPr>
              <w:t>eriore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        </w:t>
            </w:r>
          </w:p>
          <w:p w14:paraId="1C974FC9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4. D</w:t>
            </w:r>
            <w:r w:rsidRPr="006052CD">
              <w:rPr>
                <w:rFonts w:ascii="Tahoma" w:hAnsi="Tahoma" w:cs="Tahoma"/>
                <w:sz w:val="18"/>
                <w:szCs w:val="18"/>
              </w:rPr>
              <w:t>iploma scuola media sup</w:t>
            </w:r>
            <w:r>
              <w:rPr>
                <w:rFonts w:ascii="Tahoma" w:hAnsi="Tahoma" w:cs="Tahoma"/>
                <w:sz w:val="18"/>
                <w:szCs w:val="18"/>
              </w:rPr>
              <w:t>eriore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  <w:p w14:paraId="73DC97ED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. D</w:t>
            </w:r>
            <w:r w:rsidRPr="006052CD">
              <w:rPr>
                <w:rFonts w:ascii="Tahoma" w:hAnsi="Tahoma" w:cs="Tahoma"/>
                <w:sz w:val="18"/>
                <w:szCs w:val="18"/>
              </w:rPr>
              <w:t>iploma universitario</w:t>
            </w:r>
          </w:p>
          <w:p w14:paraId="70BD4AFE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6. </w:t>
            </w:r>
            <w:r>
              <w:rPr>
                <w:rFonts w:ascii="Tahoma" w:hAnsi="Tahoma" w:cs="Tahoma"/>
                <w:sz w:val="18"/>
                <w:szCs w:val="18"/>
              </w:rPr>
              <w:t>L</w:t>
            </w:r>
            <w:r w:rsidRPr="006052CD">
              <w:rPr>
                <w:rFonts w:ascii="Tahoma" w:hAnsi="Tahoma" w:cs="Tahoma"/>
                <w:sz w:val="18"/>
                <w:szCs w:val="18"/>
              </w:rPr>
              <w:t>aurea</w:t>
            </w:r>
          </w:p>
        </w:tc>
        <w:tc>
          <w:tcPr>
            <w:tcW w:w="3869" w:type="dxa"/>
            <w:vMerge/>
            <w:tcBorders>
              <w:right w:val="single" w:sz="4" w:space="0" w:color="auto"/>
            </w:tcBorders>
          </w:tcPr>
          <w:p w14:paraId="28F2E1B2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70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8C9210A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B2219A" w:rsidRPr="006052CD" w14:paraId="18AECA2B" w14:textId="77777777" w:rsidTr="00936F20">
        <w:trPr>
          <w:cantSplit/>
          <w:trHeight w:val="1639"/>
        </w:trPr>
        <w:tc>
          <w:tcPr>
            <w:tcW w:w="5310" w:type="dxa"/>
            <w:vMerge/>
          </w:tcPr>
          <w:p w14:paraId="0E698475" w14:textId="77777777" w:rsidR="00B2219A" w:rsidRPr="006052CD" w:rsidRDefault="00B2219A" w:rsidP="00936F20">
            <w:pPr>
              <w:tabs>
                <w:tab w:val="left" w:pos="708"/>
                <w:tab w:val="left" w:pos="1416"/>
                <w:tab w:val="left" w:pos="2124"/>
                <w:tab w:val="right" w:pos="5032"/>
              </w:tabs>
              <w:spacing w:before="6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3869" w:type="dxa"/>
            <w:vMerge/>
            <w:tcBorders>
              <w:right w:val="single" w:sz="4" w:space="0" w:color="auto"/>
            </w:tcBorders>
          </w:tcPr>
          <w:p w14:paraId="010B37DA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705" w:type="dxa"/>
            <w:tcBorders>
              <w:top w:val="single" w:sz="4" w:space="0" w:color="auto"/>
              <w:left w:val="single" w:sz="4" w:space="0" w:color="auto"/>
            </w:tcBorders>
          </w:tcPr>
          <w:p w14:paraId="266A5447" w14:textId="77777777" w:rsidR="00B2219A" w:rsidRPr="003549DB" w:rsidRDefault="00B2219A" w:rsidP="00936F20">
            <w:pPr>
              <w:spacing w:before="2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3549DB">
              <w:rPr>
                <w:rFonts w:ascii="Tahoma" w:hAnsi="Tahoma" w:cs="Tahoma"/>
                <w:b/>
                <w:bCs/>
                <w:sz w:val="18"/>
                <w:szCs w:val="18"/>
              </w:rPr>
              <w:t>5. Principale persona di riferimento per la cura</w:t>
            </w:r>
          </w:p>
          <w:p w14:paraId="582FF678" w14:textId="77777777" w:rsidR="00B2219A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. Partner</w:t>
            </w:r>
          </w:p>
          <w:p w14:paraId="430F344B" w14:textId="77777777" w:rsidR="00B2219A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. Figlio/i</w:t>
            </w:r>
          </w:p>
          <w:p w14:paraId="3956098C" w14:textId="77777777" w:rsidR="00B2219A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. Assistente alla persona (es. badante, colf…)</w:t>
            </w:r>
          </w:p>
          <w:p w14:paraId="34B913B5" w14:textId="77777777" w:rsidR="00B2219A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4. Amico/vicino di casa o altra persona della rete sociale</w:t>
            </w:r>
          </w:p>
          <w:p w14:paraId="3B35C40C" w14:textId="77777777" w:rsidR="00B2219A" w:rsidRPr="006052CD" w:rsidRDefault="00B2219A" w:rsidP="00936F20">
            <w:pPr>
              <w:spacing w:before="20" w:after="20" w:line="240" w:lineRule="auto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. Nessuno</w:t>
            </w:r>
          </w:p>
        </w:tc>
      </w:tr>
      <w:tr w:rsidR="00B2219A" w:rsidRPr="006052CD" w14:paraId="07AF9B7E" w14:textId="77777777" w:rsidTr="00936F20">
        <w:trPr>
          <w:trHeight w:val="1828"/>
        </w:trPr>
        <w:tc>
          <w:tcPr>
            <w:tcW w:w="5310" w:type="dxa"/>
            <w:tcBorders>
              <w:bottom w:val="single" w:sz="4" w:space="0" w:color="auto"/>
            </w:tcBorders>
          </w:tcPr>
          <w:p w14:paraId="048E83E1" w14:textId="77777777" w:rsidR="00B2219A" w:rsidRPr="003E032D" w:rsidRDefault="00B2219A" w:rsidP="00936F20">
            <w:pPr>
              <w:spacing w:before="60" w:after="20"/>
              <w:rPr>
                <w:rFonts w:ascii="Tahoma" w:hAnsi="Tahoma" w:cs="Tahoma"/>
                <w:b/>
                <w:bCs/>
                <w:sz w:val="6"/>
                <w:szCs w:val="6"/>
              </w:rPr>
            </w:pPr>
          </w:p>
          <w:p w14:paraId="6A660150" w14:textId="77777777" w:rsidR="00B2219A" w:rsidRPr="006052CD" w:rsidRDefault="00B2219A" w:rsidP="00936F20">
            <w:pPr>
              <w:spacing w:before="6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/>
                <w:bCs/>
                <w:sz w:val="18"/>
                <w:szCs w:val="18"/>
              </w:rPr>
              <w:t>6</w:t>
            </w: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. BMI</w:t>
            </w:r>
          </w:p>
          <w:p w14:paraId="664D4B34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  <w:p w14:paraId="3E4AEE5F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peso</w:t>
            </w:r>
            <w:r w:rsidRPr="006052CD">
              <w:rPr>
                <w:rFonts w:ascii="Tahoma" w:hAnsi="Tahoma" w:cs="Tahoma"/>
                <w:sz w:val="18"/>
                <w:szCs w:val="18"/>
              </w:rPr>
              <w:t>: (Kg)</w:t>
            </w:r>
            <w:r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6052CD">
              <w:rPr>
                <w:rFonts w:ascii="Tahoma" w:hAnsi="Tahoma" w:cs="Tahoma"/>
                <w:sz w:val="18"/>
                <w:szCs w:val="18"/>
              </w:rPr>
              <w:t>………</w:t>
            </w:r>
            <w:proofErr w:type="gramStart"/>
            <w:r w:rsidRPr="006052CD">
              <w:rPr>
                <w:rFonts w:ascii="Tahoma" w:hAnsi="Tahoma" w:cs="Tahoma"/>
                <w:sz w:val="18"/>
                <w:szCs w:val="18"/>
              </w:rPr>
              <w:t>…</w:t>
            </w:r>
            <w:r>
              <w:rPr>
                <w:rFonts w:ascii="Tahoma" w:hAnsi="Tahoma" w:cs="Tahoma"/>
                <w:sz w:val="18"/>
                <w:szCs w:val="18"/>
              </w:rPr>
              <w:t>….</w:t>
            </w:r>
            <w:proofErr w:type="gramEnd"/>
            <w:r>
              <w:rPr>
                <w:rFonts w:ascii="Tahoma" w:hAnsi="Tahoma" w:cs="Tahoma"/>
                <w:sz w:val="18"/>
                <w:szCs w:val="18"/>
              </w:rPr>
              <w:t>.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  <w:p w14:paraId="5BA77C3D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  <w:p w14:paraId="4356262C" w14:textId="77777777" w:rsidR="00B2219A" w:rsidRPr="003E032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altezza</w:t>
            </w:r>
            <w:r w:rsidRPr="006052CD">
              <w:rPr>
                <w:rFonts w:ascii="Tahoma" w:hAnsi="Tahoma" w:cs="Tahoma"/>
                <w:sz w:val="18"/>
                <w:szCs w:val="18"/>
              </w:rPr>
              <w:t>: (cm)</w:t>
            </w:r>
            <w:r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6052CD">
              <w:rPr>
                <w:rFonts w:ascii="Tahoma" w:hAnsi="Tahoma" w:cs="Tahoma"/>
                <w:sz w:val="18"/>
                <w:szCs w:val="18"/>
              </w:rPr>
              <w:t>………</w:t>
            </w:r>
            <w:r>
              <w:rPr>
                <w:rFonts w:ascii="Tahoma" w:hAnsi="Tahoma" w:cs="Tahoma"/>
                <w:sz w:val="18"/>
                <w:szCs w:val="18"/>
              </w:rPr>
              <w:t>…</w:t>
            </w:r>
          </w:p>
          <w:p w14:paraId="5B03430B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9574" w:type="dxa"/>
            <w:gridSpan w:val="2"/>
            <w:vMerge w:val="restart"/>
          </w:tcPr>
          <w:p w14:paraId="272FEDC4" w14:textId="77777777" w:rsidR="00B2219A" w:rsidRPr="003E032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6"/>
                <w:szCs w:val="6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  <w:p w14:paraId="74C139D6" w14:textId="77777777" w:rsidR="00B2219A" w:rsidRPr="006052CD" w:rsidRDefault="00B2219A" w:rsidP="00936F20">
            <w:pPr>
              <w:pStyle w:val="Nessunaspaziatura"/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  <w:r w:rsidRPr="006052CD">
              <w:rPr>
                <w:b/>
                <w:bCs/>
              </w:rPr>
              <w:t>. Anamnesi fattori di rischio</w:t>
            </w:r>
            <w:r>
              <w:rPr>
                <w:b/>
                <w:bCs/>
              </w:rPr>
              <w:t xml:space="preserve"> </w:t>
            </w:r>
            <w:r w:rsidRPr="003E032D">
              <w:rPr>
                <w:i/>
                <w:iCs/>
              </w:rPr>
              <w:t>(Barrare anche più di una risposta</w:t>
            </w:r>
            <w:r>
              <w:rPr>
                <w:i/>
                <w:iCs/>
              </w:rPr>
              <w:t>):</w:t>
            </w:r>
          </w:p>
          <w:p w14:paraId="33D4CB71" w14:textId="77777777" w:rsidR="00B2219A" w:rsidRDefault="00B2219A" w:rsidP="00936F20">
            <w:pPr>
              <w:pStyle w:val="Nessunaspaziatura"/>
              <w:spacing w:line="276" w:lineRule="auto"/>
            </w:pPr>
            <w:r>
              <w:t xml:space="preserve">1. Dislipidemia                          </w:t>
            </w:r>
          </w:p>
          <w:p w14:paraId="058D7BE8" w14:textId="77777777" w:rsidR="00B2219A" w:rsidRDefault="00B2219A" w:rsidP="00936F20">
            <w:pPr>
              <w:pStyle w:val="Nessunaspaziatura"/>
              <w:spacing w:line="276" w:lineRule="auto"/>
            </w:pPr>
            <w:r>
              <w:t xml:space="preserve">2. Ipertensione arteriosa              </w:t>
            </w:r>
          </w:p>
          <w:p w14:paraId="1FD71C32" w14:textId="77777777" w:rsidR="00B2219A" w:rsidRDefault="00B2219A" w:rsidP="00936F20">
            <w:pPr>
              <w:pStyle w:val="Nessunaspaziatura"/>
              <w:spacing w:line="276" w:lineRule="auto"/>
            </w:pPr>
            <w:r>
              <w:t xml:space="preserve">3. Diabete  </w:t>
            </w:r>
          </w:p>
          <w:p w14:paraId="1A616463" w14:textId="77777777" w:rsidR="00B2219A" w:rsidRDefault="00B2219A" w:rsidP="00936F20">
            <w:pPr>
              <w:pStyle w:val="Nessunaspaziatura"/>
              <w:spacing w:line="276" w:lineRule="auto"/>
            </w:pPr>
            <w:r>
              <w:t xml:space="preserve">4. Iperuricemia                           </w:t>
            </w:r>
          </w:p>
          <w:p w14:paraId="2554E29D" w14:textId="77777777" w:rsidR="00B2219A" w:rsidRDefault="00B2219A" w:rsidP="00936F20">
            <w:pPr>
              <w:pStyle w:val="Nessunaspaziatura"/>
              <w:spacing w:line="276" w:lineRule="auto"/>
            </w:pPr>
            <w:r>
              <w:t>5. Sovrappeso</w:t>
            </w:r>
          </w:p>
          <w:p w14:paraId="448660CD" w14:textId="77777777" w:rsidR="00B2219A" w:rsidRDefault="00B2219A" w:rsidP="00936F20">
            <w:pPr>
              <w:pStyle w:val="Nessunaspaziatura"/>
              <w:spacing w:line="276" w:lineRule="auto"/>
            </w:pPr>
            <w:r>
              <w:t xml:space="preserve">6. </w:t>
            </w:r>
            <w:proofErr w:type="gramStart"/>
            <w:r>
              <w:t xml:space="preserve">Alcool:   </w:t>
            </w:r>
            <w:proofErr w:type="gramEnd"/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it-IT"/>
              </w:rPr>
              <w:drawing>
                <wp:inline distT="0" distB="0" distL="0" distR="0" wp14:anchorId="50B076A2" wp14:editId="1CC3F600">
                  <wp:extent cx="87464" cy="87464"/>
                  <wp:effectExtent l="0" t="0" r="8255" b="8255"/>
                  <wp:docPr id="40" name="Immagin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t xml:space="preserve"> no  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it-IT"/>
              </w:rPr>
              <w:drawing>
                <wp:inline distT="0" distB="0" distL="0" distR="0" wp14:anchorId="24C12CFA" wp14:editId="21E73788">
                  <wp:extent cx="87464" cy="87464"/>
                  <wp:effectExtent l="0" t="0" r="8255" b="8255"/>
                  <wp:docPr id="41" name="Immagin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t xml:space="preserve"> uso 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it-IT"/>
              </w:rPr>
              <w:drawing>
                <wp:inline distT="0" distB="0" distL="0" distR="0" wp14:anchorId="3E4A2589" wp14:editId="3D8EDD66">
                  <wp:extent cx="87464" cy="87464"/>
                  <wp:effectExtent l="0" t="0" r="8255" b="8255"/>
                  <wp:docPr id="42" name="Immagin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22" cy="92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t xml:space="preserve"> abuso attuale o </w:t>
            </w:r>
            <w:proofErr w:type="spellStart"/>
            <w:r w:rsidRPr="000E4930">
              <w:rPr>
                <w:i/>
                <w:iCs/>
              </w:rPr>
              <w:t>potus</w:t>
            </w:r>
            <w:proofErr w:type="spellEnd"/>
            <w:r>
              <w:t xml:space="preserve"> in anamnesi</w:t>
            </w:r>
          </w:p>
          <w:p w14:paraId="723C620D" w14:textId="77777777" w:rsidR="00B2219A" w:rsidRDefault="00B2219A" w:rsidP="00936F20">
            <w:pPr>
              <w:pStyle w:val="Nessunaspaziatura"/>
              <w:spacing w:line="276" w:lineRule="auto"/>
            </w:pPr>
            <w:r>
              <w:t xml:space="preserve">7. Dipendenza da sostanze/farmaci psicostimolanti </w:t>
            </w:r>
          </w:p>
          <w:p w14:paraId="118A74CD" w14:textId="77777777" w:rsidR="00B2219A" w:rsidRPr="006052CD" w:rsidRDefault="00B2219A" w:rsidP="00936F20">
            <w:pPr>
              <w:pStyle w:val="Nessunaspaziatura"/>
              <w:spacing w:line="276" w:lineRule="auto"/>
            </w:pPr>
          </w:p>
        </w:tc>
      </w:tr>
      <w:tr w:rsidR="00B2219A" w:rsidRPr="006052CD" w14:paraId="3E9E2725" w14:textId="77777777" w:rsidTr="00936F20">
        <w:trPr>
          <w:trHeight w:val="1456"/>
        </w:trPr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76ECDB08" w14:textId="77777777" w:rsidR="00B2219A" w:rsidRPr="006052CD" w:rsidRDefault="00B2219A" w:rsidP="00936F20">
            <w:pPr>
              <w:spacing w:before="60" w:after="2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b/>
                <w:bCs/>
                <w:sz w:val="18"/>
                <w:szCs w:val="18"/>
              </w:rPr>
              <w:t>7</w:t>
            </w:r>
            <w:r w:rsidRPr="006052CD">
              <w:rPr>
                <w:rFonts w:ascii="Tahoma" w:hAnsi="Tahoma" w:cs="Tahoma"/>
                <w:b/>
                <w:bCs/>
                <w:sz w:val="18"/>
                <w:szCs w:val="18"/>
              </w:rPr>
              <w:t>. Fumo attuale</w:t>
            </w:r>
          </w:p>
          <w:p w14:paraId="779BACD3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  <w:p w14:paraId="2A4222A6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3E032D">
              <w:rPr>
                <w:rFonts w:ascii="Tahoma" w:hAnsi="Tahoma" w:cs="Tahoma"/>
                <w:sz w:val="18"/>
                <w:szCs w:val="18"/>
              </w:rPr>
              <w:t>1. Sì</w:t>
            </w:r>
            <w:r w:rsidRPr="006052CD">
              <w:rPr>
                <w:rFonts w:ascii="Tahoma" w:hAnsi="Tahoma" w:cs="Tahoma"/>
                <w:sz w:val="18"/>
                <w:szCs w:val="18"/>
              </w:rPr>
              <w:t xml:space="preserve">             </w:t>
            </w:r>
          </w:p>
          <w:p w14:paraId="463807DB" w14:textId="77777777" w:rsidR="00B2219A" w:rsidRPr="006052CD" w:rsidRDefault="00B2219A" w:rsidP="00936F20">
            <w:pPr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2. No</w:t>
            </w:r>
          </w:p>
          <w:p w14:paraId="6E923652" w14:textId="77777777" w:rsidR="00B2219A" w:rsidRPr="003E032D" w:rsidRDefault="00B2219A" w:rsidP="00936F20">
            <w:pPr>
              <w:spacing w:before="20" w:after="20"/>
              <w:rPr>
                <w:rFonts w:ascii="Tahoma" w:hAnsi="Tahoma" w:cs="Tahoma"/>
                <w:b/>
                <w:bCs/>
                <w:sz w:val="6"/>
                <w:szCs w:val="6"/>
              </w:rPr>
            </w:pPr>
            <w:r w:rsidRPr="006052CD">
              <w:rPr>
                <w:rFonts w:ascii="Tahoma" w:hAnsi="Tahoma" w:cs="Tahoma"/>
                <w:sz w:val="18"/>
                <w:szCs w:val="18"/>
              </w:rPr>
              <w:t>3. Si in passato</w:t>
            </w:r>
          </w:p>
        </w:tc>
        <w:tc>
          <w:tcPr>
            <w:tcW w:w="9574" w:type="dxa"/>
            <w:gridSpan w:val="2"/>
            <w:vMerge/>
          </w:tcPr>
          <w:p w14:paraId="7A3AD8DA" w14:textId="77777777" w:rsidR="00B2219A" w:rsidRPr="006052CD" w:rsidRDefault="00B2219A" w:rsidP="00936F20">
            <w:pPr>
              <w:pStyle w:val="Testonotaapidipagina"/>
              <w:spacing w:before="20" w:after="20"/>
              <w:rPr>
                <w:rFonts w:ascii="Tahoma" w:hAnsi="Tahoma" w:cs="Tahoma"/>
                <w:sz w:val="18"/>
                <w:szCs w:val="18"/>
              </w:rPr>
            </w:pPr>
          </w:p>
        </w:tc>
      </w:tr>
    </w:tbl>
    <w:p w14:paraId="54508B56" w14:textId="77777777" w:rsidR="00B2219A" w:rsidRDefault="00B2219A" w:rsidP="00B2219A">
      <w:pPr>
        <w:autoSpaceDE w:val="0"/>
        <w:autoSpaceDN w:val="0"/>
        <w:adjustRightInd w:val="0"/>
        <w:spacing w:after="0" w:line="240" w:lineRule="auto"/>
        <w:ind w:left="142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0FE345D" w14:textId="77777777" w:rsidR="00B2219A" w:rsidRDefault="00B2219A" w:rsidP="00B2219A">
      <w:pPr>
        <w:autoSpaceDE w:val="0"/>
        <w:autoSpaceDN w:val="0"/>
        <w:adjustRightInd w:val="0"/>
        <w:spacing w:after="0" w:line="240" w:lineRule="auto"/>
        <w:ind w:left="142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32BB0A0" w14:textId="77777777" w:rsidR="00B2219A" w:rsidRDefault="00B2219A" w:rsidP="00B2219A">
      <w:pPr>
        <w:autoSpaceDE w:val="0"/>
        <w:autoSpaceDN w:val="0"/>
        <w:adjustRightInd w:val="0"/>
        <w:spacing w:after="0" w:line="240" w:lineRule="auto"/>
        <w:ind w:left="142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E239F9F" w14:textId="77777777" w:rsidR="00B2219A" w:rsidRDefault="00B2219A" w:rsidP="00B2219A">
      <w:pPr>
        <w:autoSpaceDE w:val="0"/>
        <w:autoSpaceDN w:val="0"/>
        <w:adjustRightInd w:val="0"/>
        <w:spacing w:after="0" w:line="240" w:lineRule="auto"/>
        <w:ind w:left="142"/>
        <w:jc w:val="center"/>
        <w:rPr>
          <w:rFonts w:ascii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lastRenderedPageBreak/>
        <w:t>MASCoD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- f</w:t>
      </w:r>
      <w:r w:rsidRPr="00061BFE">
        <w:rPr>
          <w:rFonts w:ascii="Times New Roman" w:hAnsi="Times New Roman" w:cs="Times New Roman"/>
          <w:b/>
          <w:sz w:val="20"/>
          <w:szCs w:val="20"/>
        </w:rPr>
        <w:t>ollow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61BFE">
        <w:rPr>
          <w:rFonts w:ascii="Times New Roman" w:hAnsi="Times New Roman" w:cs="Times New Roman"/>
          <w:b/>
          <w:sz w:val="20"/>
          <w:szCs w:val="20"/>
        </w:rPr>
        <w:t>up</w:t>
      </w:r>
    </w:p>
    <w:p w14:paraId="17AF8B21" w14:textId="77777777" w:rsidR="00B2219A" w:rsidRDefault="00B2219A" w:rsidP="00B221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47927D6" w14:textId="77777777" w:rsidR="00B2219A" w:rsidRDefault="00B2219A" w:rsidP="00B221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C1CC8">
        <w:rPr>
          <w:rFonts w:ascii="Times New Roman" w:hAnsi="Times New Roman" w:cs="Times New Roman"/>
          <w:b/>
          <w:sz w:val="20"/>
          <w:szCs w:val="20"/>
        </w:rPr>
        <w:t>SEZIONE A - Fattori di rischio SOPRAG</w:t>
      </w:r>
      <w:r>
        <w:rPr>
          <w:rFonts w:ascii="Times New Roman" w:hAnsi="Times New Roman" w:cs="Times New Roman"/>
          <w:b/>
          <w:sz w:val="20"/>
          <w:szCs w:val="20"/>
        </w:rPr>
        <w:t>G</w:t>
      </w:r>
      <w:r w:rsidRPr="00DC1CC8">
        <w:rPr>
          <w:rFonts w:ascii="Times New Roman" w:hAnsi="Times New Roman" w:cs="Times New Roman"/>
          <w:b/>
          <w:sz w:val="20"/>
          <w:szCs w:val="20"/>
        </w:rPr>
        <w:t xml:space="preserve">IUNTI DOPO L’ULTIMO CONTROLLO </w:t>
      </w:r>
    </w:p>
    <w:p w14:paraId="76FA1514" w14:textId="77777777" w:rsidR="00B2219A" w:rsidRPr="00680C2A" w:rsidRDefault="00B2219A" w:rsidP="00B2219A">
      <w:pPr>
        <w:autoSpaceDE w:val="0"/>
        <w:autoSpaceDN w:val="0"/>
        <w:adjustRightInd w:val="0"/>
        <w:spacing w:after="0" w:line="240" w:lineRule="auto"/>
        <w:ind w:left="142"/>
        <w:jc w:val="center"/>
        <w:rPr>
          <w:rFonts w:ascii="Times New Roman" w:hAnsi="Times New Roman" w:cs="Times New Roman"/>
          <w:b/>
          <w:sz w:val="10"/>
          <w:szCs w:val="20"/>
        </w:rPr>
      </w:pPr>
    </w:p>
    <w:tbl>
      <w:tblPr>
        <w:tblStyle w:val="Grigliatabel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776"/>
        <w:gridCol w:w="992"/>
        <w:gridCol w:w="993"/>
      </w:tblGrid>
      <w:tr w:rsidR="00B2219A" w:rsidRPr="00DC1CC8" w14:paraId="4EB5919D" w14:textId="77777777" w:rsidTr="00936F20">
        <w:tc>
          <w:tcPr>
            <w:tcW w:w="9776" w:type="dxa"/>
          </w:tcPr>
          <w:p w14:paraId="7307A662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07870334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993" w:type="dxa"/>
          </w:tcPr>
          <w:p w14:paraId="61929045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</w:tr>
      <w:tr w:rsidR="00B2219A" w:rsidRPr="00DC1CC8" w14:paraId="007B7F65" w14:textId="77777777" w:rsidTr="00936F20">
        <w:tc>
          <w:tcPr>
            <w:tcW w:w="9776" w:type="dxa"/>
          </w:tcPr>
          <w:p w14:paraId="26A0191E" w14:textId="77777777" w:rsidR="00B2219A" w:rsidRPr="00DC1CC8" w:rsidRDefault="00B2219A" w:rsidP="00936F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Fattori di 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chio precedentemente rilevati nella sezione A</w:t>
            </w: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 xml:space="preserve"> (n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-10</w:t>
            </w: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6F048A5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…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FDD5A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2219A" w:rsidRPr="00DC1CC8" w14:paraId="3641FF6F" w14:textId="77777777" w:rsidTr="00936F20">
        <w:tc>
          <w:tcPr>
            <w:tcW w:w="9776" w:type="dxa"/>
          </w:tcPr>
          <w:p w14:paraId="1CD2F3ED" w14:textId="77777777" w:rsidR="00B2219A" w:rsidRPr="00DC1CC8" w:rsidRDefault="00B2219A" w:rsidP="00936F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 xml:space="preserve">Comorbidità neurologiche/cerebrali </w:t>
            </w:r>
            <w:r w:rsidRPr="00B70AFE">
              <w:rPr>
                <w:rFonts w:ascii="Times New Roman" w:hAnsi="Times New Roman" w:cs="Times New Roman"/>
                <w:b/>
                <w:sz w:val="20"/>
                <w:szCs w:val="20"/>
              </w:rPr>
              <w:t>sopraggiunt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lla precedente valutazione</w:t>
            </w:r>
          </w:p>
        </w:tc>
        <w:tc>
          <w:tcPr>
            <w:tcW w:w="992" w:type="dxa"/>
            <w:shd w:val="clear" w:color="auto" w:fill="E7E6E6" w:themeFill="background2"/>
          </w:tcPr>
          <w:p w14:paraId="63E48158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04305CA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19A" w:rsidRPr="00DC1CC8" w14:paraId="30FB2424" w14:textId="77777777" w:rsidTr="00936F20">
        <w:tc>
          <w:tcPr>
            <w:tcW w:w="9776" w:type="dxa"/>
          </w:tcPr>
          <w:p w14:paraId="1CF11221" w14:textId="77777777" w:rsidR="00B2219A" w:rsidRPr="00B70AFE" w:rsidRDefault="00B2219A" w:rsidP="00936F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 xml:space="preserve">Altre comorbidità organiche </w:t>
            </w:r>
            <w:r w:rsidRPr="00B70A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praggiunt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lla precedente valutazione</w:t>
            </w:r>
          </w:p>
        </w:tc>
        <w:tc>
          <w:tcPr>
            <w:tcW w:w="992" w:type="dxa"/>
            <w:shd w:val="clear" w:color="auto" w:fill="E7E6E6" w:themeFill="background2"/>
          </w:tcPr>
          <w:p w14:paraId="6751366E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1A20DE0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2DA643C8" w14:textId="77777777" w:rsidR="00B2219A" w:rsidRPr="00DC1CC8" w:rsidRDefault="00B2219A" w:rsidP="00B221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0"/>
          <w:szCs w:val="20"/>
        </w:rPr>
      </w:pPr>
      <w:r w:rsidRPr="00DC1CC8">
        <w:rPr>
          <w:rFonts w:ascii="Times New Roman" w:hAnsi="Times New Roman" w:cs="Times New Roman"/>
          <w:sz w:val="10"/>
          <w:szCs w:val="20"/>
        </w:rPr>
        <w:br w:type="textWrapping" w:clear="all"/>
      </w:r>
    </w:p>
    <w:p w14:paraId="5E832D2A" w14:textId="77777777" w:rsidR="00B2219A" w:rsidRDefault="00B2219A" w:rsidP="00B221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</w:rPr>
      </w:pPr>
      <w:r w:rsidRPr="00DC1CC8">
        <w:rPr>
          <w:rFonts w:ascii="Times New Roman" w:hAnsi="Times New Roman" w:cs="Times New Roman"/>
          <w:b/>
          <w:sz w:val="20"/>
          <w:szCs w:val="20"/>
        </w:rPr>
        <w:t xml:space="preserve">SEZIONE B - </w:t>
      </w:r>
      <w:r>
        <w:rPr>
          <w:rFonts w:ascii="Times New Roman" w:hAnsi="Times New Roman" w:cs="Times New Roman"/>
          <w:b/>
          <w:sz w:val="20"/>
        </w:rPr>
        <w:t xml:space="preserve">Manifestazioni cognitive soggettive </w:t>
      </w:r>
    </w:p>
    <w:p w14:paraId="69689878" w14:textId="77777777" w:rsidR="00B2219A" w:rsidRPr="002F26CA" w:rsidRDefault="00B2219A" w:rsidP="00B221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sz w:val="4"/>
          <w:szCs w:val="20"/>
        </w:rPr>
      </w:pPr>
    </w:p>
    <w:p w14:paraId="6CAE293B" w14:textId="77777777" w:rsidR="00B2219A" w:rsidRPr="008C6456" w:rsidRDefault="00B2219A" w:rsidP="00B2219A">
      <w:pPr>
        <w:pStyle w:val="Nessunaspaziatura"/>
        <w:rPr>
          <w:rFonts w:ascii="Times New Roman" w:hAnsi="Times New Roman" w:cs="Times New Roman"/>
          <w:sz w:val="20"/>
          <w:szCs w:val="20"/>
        </w:rPr>
      </w:pPr>
      <w:r w:rsidRPr="008C6456">
        <w:rPr>
          <w:rFonts w:ascii="Times New Roman" w:hAnsi="Times New Roman" w:cs="Times New Roman"/>
          <w:sz w:val="20"/>
          <w:szCs w:val="20"/>
        </w:rPr>
        <w:t xml:space="preserve">Pensando </w:t>
      </w:r>
      <w:r w:rsidRPr="008C6456">
        <w:rPr>
          <w:rFonts w:ascii="Times New Roman" w:hAnsi="Times New Roman" w:cs="Times New Roman"/>
          <w:b/>
          <w:sz w:val="20"/>
          <w:szCs w:val="20"/>
        </w:rPr>
        <w:t>all’ultimo periodo/ultimi mesi</w:t>
      </w:r>
      <w:r w:rsidRPr="008C6456">
        <w:rPr>
          <w:rFonts w:ascii="Times New Roman" w:hAnsi="Times New Roman" w:cs="Times New Roman"/>
          <w:sz w:val="20"/>
          <w:szCs w:val="20"/>
        </w:rPr>
        <w:t>:</w:t>
      </w:r>
    </w:p>
    <w:p w14:paraId="70709D03" w14:textId="77777777" w:rsidR="00B2219A" w:rsidRPr="00C10B15" w:rsidRDefault="00B2219A" w:rsidP="00B2219A">
      <w:pPr>
        <w:autoSpaceDE w:val="0"/>
        <w:autoSpaceDN w:val="0"/>
        <w:adjustRightInd w:val="0"/>
        <w:spacing w:after="0" w:line="240" w:lineRule="auto"/>
        <w:ind w:left="142"/>
        <w:rPr>
          <w:rFonts w:ascii="Times New Roman" w:hAnsi="Times New Roman" w:cs="Times New Roman"/>
          <w:b/>
          <w:sz w:val="4"/>
          <w:szCs w:val="20"/>
        </w:rPr>
      </w:pPr>
    </w:p>
    <w:tbl>
      <w:tblPr>
        <w:tblStyle w:val="Grigliatabella"/>
        <w:tblW w:w="14312" w:type="dxa"/>
        <w:tblLook w:val="04A0" w:firstRow="1" w:lastRow="0" w:firstColumn="1" w:lastColumn="0" w:noHBand="0" w:noVBand="1"/>
      </w:tblPr>
      <w:tblGrid>
        <w:gridCol w:w="12328"/>
        <w:gridCol w:w="992"/>
        <w:gridCol w:w="992"/>
      </w:tblGrid>
      <w:tr w:rsidR="00B2219A" w:rsidRPr="00DC1CC8" w14:paraId="7A939925" w14:textId="77777777" w:rsidTr="00936F20">
        <w:tc>
          <w:tcPr>
            <w:tcW w:w="12328" w:type="dxa"/>
          </w:tcPr>
          <w:p w14:paraId="2B44818A" w14:textId="77777777" w:rsidR="00B2219A" w:rsidRPr="00157E83" w:rsidRDefault="00B2219A" w:rsidP="00936F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É riuscito </w:t>
            </w:r>
            <w:proofErr w:type="gramStart"/>
            <w:r w:rsidRPr="0015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:   </w:t>
            </w:r>
            <w:proofErr w:type="gramEnd"/>
          </w:p>
        </w:tc>
        <w:tc>
          <w:tcPr>
            <w:tcW w:w="992" w:type="dxa"/>
          </w:tcPr>
          <w:p w14:paraId="7E2A51F0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992" w:type="dxa"/>
          </w:tcPr>
          <w:p w14:paraId="389656FA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NO</w:t>
            </w:r>
          </w:p>
        </w:tc>
      </w:tr>
      <w:tr w:rsidR="00B2219A" w:rsidRPr="00DC1CC8" w14:paraId="0F54611D" w14:textId="77777777" w:rsidTr="00936F20">
        <w:tc>
          <w:tcPr>
            <w:tcW w:w="12328" w:type="dxa"/>
          </w:tcPr>
          <w:p w14:paraId="0B6728F7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Ricordare le persone da poco present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omi, viso, ...)</w:t>
            </w: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14:paraId="0F9B3D69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E7E6E6" w:themeFill="background2"/>
          </w:tcPr>
          <w:p w14:paraId="518FA907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219A" w:rsidRPr="00DC1CC8" w14:paraId="5DEE40B6" w14:textId="77777777" w:rsidTr="00936F20">
        <w:tc>
          <w:tcPr>
            <w:tcW w:w="12328" w:type="dxa"/>
          </w:tcPr>
          <w:p w14:paraId="331E5AC5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Ricordare i codici di accesso (PIN, password</w:t>
            </w:r>
            <w:proofErr w:type="gramStart"/>
            <w:r w:rsidRPr="00DC1CC8">
              <w:rPr>
                <w:rFonts w:ascii="Times New Roman" w:hAnsi="Times New Roman" w:cs="Times New Roman"/>
                <w:sz w:val="20"/>
                <w:szCs w:val="20"/>
              </w:rPr>
              <w:t xml:space="preserve"> ….</w:t>
            </w:r>
            <w:proofErr w:type="gramEnd"/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) che usa ogni giorno o almeno una volta a settimana?</w:t>
            </w:r>
          </w:p>
        </w:tc>
        <w:tc>
          <w:tcPr>
            <w:tcW w:w="992" w:type="dxa"/>
          </w:tcPr>
          <w:p w14:paraId="2E8D0B1D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E7E6E6" w:themeFill="background2"/>
          </w:tcPr>
          <w:p w14:paraId="73F01F50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219A" w:rsidRPr="00DC1CC8" w14:paraId="61437EA1" w14:textId="77777777" w:rsidTr="00936F20">
        <w:tc>
          <w:tcPr>
            <w:tcW w:w="12328" w:type="dxa"/>
          </w:tcPr>
          <w:p w14:paraId="183581AD" w14:textId="77777777" w:rsidR="00B2219A" w:rsidRPr="00DC1CC8" w:rsidRDefault="00B2219A" w:rsidP="00936F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 xml:space="preserve"> Ricordare dove si appoggiano gli oggetti (chiavi, occhiali…)?</w:t>
            </w:r>
          </w:p>
        </w:tc>
        <w:tc>
          <w:tcPr>
            <w:tcW w:w="992" w:type="dxa"/>
          </w:tcPr>
          <w:p w14:paraId="57BC917A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E7E6E6" w:themeFill="background2"/>
          </w:tcPr>
          <w:p w14:paraId="7825E808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219A" w:rsidRPr="00DC1CC8" w14:paraId="7E99FF0B" w14:textId="77777777" w:rsidTr="00936F20">
        <w:tc>
          <w:tcPr>
            <w:tcW w:w="12328" w:type="dxa"/>
          </w:tcPr>
          <w:p w14:paraId="755DCCEA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Ricordare eventi (fatti) precisi che ho appena letto nel giornale o sentito alla TV o in una conversazione?</w:t>
            </w:r>
          </w:p>
        </w:tc>
        <w:tc>
          <w:tcPr>
            <w:tcW w:w="992" w:type="dxa"/>
          </w:tcPr>
          <w:p w14:paraId="2A8B1276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E7E6E6" w:themeFill="background2"/>
          </w:tcPr>
          <w:p w14:paraId="3450109C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219A" w:rsidRPr="00DC1CC8" w14:paraId="485A2B07" w14:textId="77777777" w:rsidTr="00936F20">
        <w:tc>
          <w:tcPr>
            <w:tcW w:w="12328" w:type="dxa"/>
          </w:tcPr>
          <w:p w14:paraId="74DA490C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Ricordare le cose da comperare quando entra in un negozio o in farmacia?</w:t>
            </w:r>
          </w:p>
        </w:tc>
        <w:tc>
          <w:tcPr>
            <w:tcW w:w="992" w:type="dxa"/>
          </w:tcPr>
          <w:p w14:paraId="75313B88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E7E6E6" w:themeFill="background2"/>
          </w:tcPr>
          <w:p w14:paraId="7CC5B914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219A" w:rsidRPr="00DC1CC8" w14:paraId="4837BC73" w14:textId="77777777" w:rsidTr="00936F20">
        <w:tc>
          <w:tcPr>
            <w:tcW w:w="12328" w:type="dxa"/>
          </w:tcPr>
          <w:p w14:paraId="463181A3" w14:textId="77777777" w:rsidR="00B2219A" w:rsidRPr="00C04E3B" w:rsidRDefault="00B2219A" w:rsidP="00936F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4E3B">
              <w:rPr>
                <w:rFonts w:ascii="Times New Roman" w:hAnsi="Times New Roman" w:cs="Times New Roman"/>
                <w:i/>
                <w:sz w:val="20"/>
                <w:szCs w:val="20"/>
              </w:rPr>
              <w:t>Complessivamente la sua memoria di adesso è peggiorata rispetto a quella del passato?</w:t>
            </w:r>
          </w:p>
        </w:tc>
        <w:tc>
          <w:tcPr>
            <w:tcW w:w="992" w:type="dxa"/>
            <w:shd w:val="clear" w:color="auto" w:fill="E7E6E6" w:themeFill="background2"/>
          </w:tcPr>
          <w:p w14:paraId="744718BD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68CF249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D457121" w14:textId="77777777" w:rsidR="00B2219A" w:rsidRPr="00AC79E5" w:rsidRDefault="00B2219A" w:rsidP="00B2219A">
      <w:pPr>
        <w:autoSpaceDE w:val="0"/>
        <w:autoSpaceDN w:val="0"/>
        <w:adjustRightInd w:val="0"/>
        <w:spacing w:after="0" w:line="240" w:lineRule="auto"/>
        <w:ind w:left="142"/>
        <w:rPr>
          <w:rFonts w:ascii="Times New Roman" w:hAnsi="Times New Roman" w:cs="Times New Roman"/>
          <w:b/>
          <w:sz w:val="12"/>
          <w:szCs w:val="20"/>
        </w:rPr>
      </w:pPr>
    </w:p>
    <w:tbl>
      <w:tblPr>
        <w:tblStyle w:val="Grigliatabella"/>
        <w:tblW w:w="14312" w:type="dxa"/>
        <w:tblLook w:val="04A0" w:firstRow="1" w:lastRow="0" w:firstColumn="1" w:lastColumn="0" w:noHBand="0" w:noVBand="1"/>
      </w:tblPr>
      <w:tblGrid>
        <w:gridCol w:w="12328"/>
        <w:gridCol w:w="992"/>
        <w:gridCol w:w="992"/>
      </w:tblGrid>
      <w:tr w:rsidR="00B2219A" w:rsidRPr="00DC1CC8" w14:paraId="1F0DB813" w14:textId="77777777" w:rsidTr="00936F20">
        <w:tc>
          <w:tcPr>
            <w:tcW w:w="12328" w:type="dxa"/>
          </w:tcPr>
          <w:p w14:paraId="0C11C14E" w14:textId="77777777" w:rsidR="00B2219A" w:rsidRPr="00C04E3B" w:rsidRDefault="00B2219A" w:rsidP="00936F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4E3B">
              <w:rPr>
                <w:rFonts w:ascii="Times New Roman" w:hAnsi="Times New Roman" w:cs="Times New Roman"/>
                <w:i/>
                <w:sz w:val="20"/>
                <w:szCs w:val="20"/>
              </w:rPr>
              <w:t>Le è capitato di:</w:t>
            </w:r>
          </w:p>
        </w:tc>
        <w:tc>
          <w:tcPr>
            <w:tcW w:w="992" w:type="dxa"/>
          </w:tcPr>
          <w:p w14:paraId="2031774C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992" w:type="dxa"/>
          </w:tcPr>
          <w:p w14:paraId="24BA6DA9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NO</w:t>
            </w:r>
          </w:p>
        </w:tc>
      </w:tr>
      <w:tr w:rsidR="00B2219A" w:rsidRPr="00DC1CC8" w14:paraId="261648F2" w14:textId="77777777" w:rsidTr="00936F20">
        <w:tc>
          <w:tcPr>
            <w:tcW w:w="12328" w:type="dxa"/>
            <w:tcBorders>
              <w:bottom w:val="single" w:sz="4" w:space="0" w:color="auto"/>
            </w:tcBorders>
          </w:tcPr>
          <w:p w14:paraId="6C5B75E9" w14:textId="77777777" w:rsidR="00B2219A" w:rsidRPr="00DC1CC8" w:rsidRDefault="00B2219A" w:rsidP="00936F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Avere momenti di confusione/disorientamento/ piccoli black-out?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BC750A7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86DC472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19A" w:rsidRPr="00DC1CC8" w14:paraId="4DD608C6" w14:textId="77777777" w:rsidTr="00936F20">
        <w:tc>
          <w:tcPr>
            <w:tcW w:w="12328" w:type="dxa"/>
          </w:tcPr>
          <w:p w14:paraId="3FF92562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Avere maggiori difficoltà a prendere decisioni o nel pianificare rispetto al passato?</w:t>
            </w:r>
          </w:p>
        </w:tc>
        <w:tc>
          <w:tcPr>
            <w:tcW w:w="992" w:type="dxa"/>
            <w:shd w:val="clear" w:color="auto" w:fill="E7E6E6" w:themeFill="background2"/>
          </w:tcPr>
          <w:p w14:paraId="541C06A7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2381DA4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19A" w:rsidRPr="00DC1CC8" w14:paraId="24F5A676" w14:textId="77777777" w:rsidTr="00936F20">
        <w:tc>
          <w:tcPr>
            <w:tcW w:w="12328" w:type="dxa"/>
            <w:tcBorders>
              <w:bottom w:val="single" w:sz="4" w:space="0" w:color="auto"/>
            </w:tcBorders>
          </w:tcPr>
          <w:p w14:paraId="271B78DC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menticare appuntamenti importanti più frequentemente rispetto al passato?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3F85D19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A18655E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19A" w:rsidRPr="00DC1CC8" w14:paraId="5AA5B1ED" w14:textId="77777777" w:rsidTr="00936F20">
        <w:tc>
          <w:tcPr>
            <w:tcW w:w="12328" w:type="dxa"/>
            <w:tcBorders>
              <w:bottom w:val="single" w:sz="4" w:space="0" w:color="auto"/>
            </w:tcBorders>
          </w:tcPr>
          <w:p w14:paraId="7EFFB223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e maggiori difficoltà a seguire film/telegiornali/conversazioni/letture rispetto al passato?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261EE8A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208E77E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19A" w:rsidRPr="00DC1CC8" w14:paraId="11322900" w14:textId="77777777" w:rsidTr="00936F20">
        <w:tc>
          <w:tcPr>
            <w:tcW w:w="12328" w:type="dxa"/>
            <w:tcBorders>
              <w:bottom w:val="single" w:sz="4" w:space="0" w:color="auto"/>
            </w:tcBorders>
          </w:tcPr>
          <w:p w14:paraId="21A7B355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e maggiori momenti di distrazione rispetto al passato?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9977C60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38B4712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C5BA5F6" w14:textId="77777777" w:rsidR="00B2219A" w:rsidRPr="00DC1CC8" w:rsidRDefault="00B2219A" w:rsidP="00B2219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10"/>
          <w:szCs w:val="20"/>
        </w:rPr>
      </w:pPr>
    </w:p>
    <w:p w14:paraId="72FABAB6" w14:textId="77777777" w:rsidR="00B2219A" w:rsidRDefault="00B2219A" w:rsidP="00B2219A">
      <w:pPr>
        <w:spacing w:after="0"/>
        <w:rPr>
          <w:rFonts w:ascii="Times New Roman" w:hAnsi="Times New Roman" w:cs="Times New Roman"/>
          <w:bCs/>
          <w:i/>
          <w:sz w:val="20"/>
          <w:szCs w:val="20"/>
        </w:rPr>
      </w:pPr>
      <w:r w:rsidRPr="00DC1CC8">
        <w:rPr>
          <w:rFonts w:ascii="Times New Roman" w:hAnsi="Times New Roman" w:cs="Times New Roman"/>
          <w:b/>
          <w:sz w:val="20"/>
          <w:szCs w:val="20"/>
        </w:rPr>
        <w:t xml:space="preserve">SEZIONE C - </w:t>
      </w:r>
      <w:r>
        <w:rPr>
          <w:rFonts w:ascii="Times New Roman" w:hAnsi="Times New Roman" w:cs="Times New Roman"/>
          <w:b/>
          <w:sz w:val="20"/>
        </w:rPr>
        <w:t>Manifestazioni psicologiche</w:t>
      </w:r>
    </w:p>
    <w:tbl>
      <w:tblPr>
        <w:tblStyle w:val="Grigliatabella"/>
        <w:tblW w:w="14283" w:type="dxa"/>
        <w:tblLook w:val="04A0" w:firstRow="1" w:lastRow="0" w:firstColumn="1" w:lastColumn="0" w:noHBand="0" w:noVBand="1"/>
      </w:tblPr>
      <w:tblGrid>
        <w:gridCol w:w="8359"/>
        <w:gridCol w:w="992"/>
        <w:gridCol w:w="1276"/>
        <w:gridCol w:w="1701"/>
        <w:gridCol w:w="1955"/>
      </w:tblGrid>
      <w:tr w:rsidR="00B2219A" w:rsidRPr="00DC1CC8" w14:paraId="6E6E6FAA" w14:textId="77777777" w:rsidTr="00936F20">
        <w:tc>
          <w:tcPr>
            <w:tcW w:w="8359" w:type="dxa"/>
          </w:tcPr>
          <w:p w14:paraId="17D9CAFC" w14:textId="77777777" w:rsidR="00B2219A" w:rsidRPr="00DC1CC8" w:rsidRDefault="00B2219A" w:rsidP="00936F20">
            <w:pPr>
              <w:ind w:left="14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i/>
                <w:sz w:val="20"/>
                <w:szCs w:val="20"/>
              </w:rPr>
              <w:t>Nelle ultime 2 settimane, con quale frequenza le ha dato fastidio ciascuno dei seguenti problemi?</w:t>
            </w:r>
          </w:p>
        </w:tc>
        <w:tc>
          <w:tcPr>
            <w:tcW w:w="992" w:type="dxa"/>
          </w:tcPr>
          <w:p w14:paraId="194CEA8F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</w:p>
        </w:tc>
        <w:tc>
          <w:tcPr>
            <w:tcW w:w="1276" w:type="dxa"/>
          </w:tcPr>
          <w:p w14:paraId="36CF2E97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Alcuni giorni</w:t>
            </w:r>
          </w:p>
        </w:tc>
        <w:tc>
          <w:tcPr>
            <w:tcW w:w="1701" w:type="dxa"/>
          </w:tcPr>
          <w:p w14:paraId="453B2B00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Per oltre la metà dei giorni</w:t>
            </w:r>
          </w:p>
        </w:tc>
        <w:tc>
          <w:tcPr>
            <w:tcW w:w="1955" w:type="dxa"/>
          </w:tcPr>
          <w:p w14:paraId="09ED782B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Quasi ogni</w:t>
            </w:r>
          </w:p>
          <w:p w14:paraId="7627C2F0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giorno</w:t>
            </w:r>
          </w:p>
        </w:tc>
      </w:tr>
      <w:tr w:rsidR="00B2219A" w:rsidRPr="00DC1CC8" w14:paraId="4174EED4" w14:textId="77777777" w:rsidTr="00936F20">
        <w:tc>
          <w:tcPr>
            <w:tcW w:w="8359" w:type="dxa"/>
          </w:tcPr>
          <w:p w14:paraId="1DBEBDFA" w14:textId="77777777" w:rsidR="00B2219A" w:rsidRPr="00680C2A" w:rsidRDefault="00B2219A" w:rsidP="00936F20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80C2A">
              <w:rPr>
                <w:rFonts w:ascii="Times New Roman" w:hAnsi="Times New Roman" w:cs="Times New Roman"/>
                <w:sz w:val="20"/>
                <w:szCs w:val="20"/>
              </w:rPr>
              <w:t>GAD-2 Sentirsi nervoso/a, ansioso/a o teso/a</w:t>
            </w:r>
          </w:p>
        </w:tc>
        <w:tc>
          <w:tcPr>
            <w:tcW w:w="992" w:type="dxa"/>
          </w:tcPr>
          <w:p w14:paraId="398AE4FB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07F3DC3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C712DBE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5" w:type="dxa"/>
          </w:tcPr>
          <w:p w14:paraId="2CF4ABF0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219A" w:rsidRPr="00DC1CC8" w14:paraId="299E0655" w14:textId="77777777" w:rsidTr="00936F20">
        <w:tc>
          <w:tcPr>
            <w:tcW w:w="8359" w:type="dxa"/>
          </w:tcPr>
          <w:p w14:paraId="3DFB1049" w14:textId="77777777" w:rsidR="00B2219A" w:rsidRPr="00680C2A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80C2A">
              <w:rPr>
                <w:rFonts w:ascii="Times New Roman" w:hAnsi="Times New Roman" w:cs="Times New Roman"/>
                <w:sz w:val="20"/>
                <w:szCs w:val="20"/>
              </w:rPr>
              <w:t>GAD-2 Non riuscire a smettere di preoccuparsi o a tenere sotto controllo le preoccupazioni</w:t>
            </w:r>
          </w:p>
        </w:tc>
        <w:tc>
          <w:tcPr>
            <w:tcW w:w="992" w:type="dxa"/>
          </w:tcPr>
          <w:p w14:paraId="63AC8F1E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DFB607D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FB19F82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5" w:type="dxa"/>
          </w:tcPr>
          <w:p w14:paraId="3C41210F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219A" w:rsidRPr="00DC1CC8" w14:paraId="528D7492" w14:textId="77777777" w:rsidTr="00936F20">
        <w:tc>
          <w:tcPr>
            <w:tcW w:w="8359" w:type="dxa"/>
          </w:tcPr>
          <w:p w14:paraId="2E65A21A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061BFE">
              <w:rPr>
                <w:rFonts w:ascii="Times New Roman" w:hAnsi="Times New Roman" w:cs="Times New Roman"/>
                <w:sz w:val="20"/>
                <w:szCs w:val="20"/>
              </w:rPr>
              <w:t xml:space="preserve">PHQ-2 </w:t>
            </w: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Scarso interesse o piacere nel fare le cose</w:t>
            </w:r>
          </w:p>
        </w:tc>
        <w:tc>
          <w:tcPr>
            <w:tcW w:w="992" w:type="dxa"/>
          </w:tcPr>
          <w:p w14:paraId="0C089445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02CBFDB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FC91585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5" w:type="dxa"/>
          </w:tcPr>
          <w:p w14:paraId="304B4471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219A" w:rsidRPr="00DC1CC8" w14:paraId="53D89342" w14:textId="77777777" w:rsidTr="00936F20">
        <w:tc>
          <w:tcPr>
            <w:tcW w:w="8359" w:type="dxa"/>
          </w:tcPr>
          <w:p w14:paraId="17BDF6DC" w14:textId="77777777" w:rsidR="00B2219A" w:rsidRPr="00DC1CC8" w:rsidRDefault="00B2219A" w:rsidP="00936F20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061BFE">
              <w:rPr>
                <w:rFonts w:ascii="Times New Roman" w:hAnsi="Times New Roman" w:cs="Times New Roman"/>
                <w:sz w:val="20"/>
                <w:szCs w:val="20"/>
              </w:rPr>
              <w:t xml:space="preserve">PHQ-2 </w:t>
            </w: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Sentirsi giù, triste o disperato/a</w:t>
            </w:r>
          </w:p>
        </w:tc>
        <w:tc>
          <w:tcPr>
            <w:tcW w:w="992" w:type="dxa"/>
          </w:tcPr>
          <w:p w14:paraId="6DB40606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E58058C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1D99EF5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5" w:type="dxa"/>
          </w:tcPr>
          <w:p w14:paraId="14B3E157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219A" w:rsidRPr="00061BFE" w14:paraId="3B765BEC" w14:textId="77777777" w:rsidTr="00936F20">
        <w:tc>
          <w:tcPr>
            <w:tcW w:w="14283" w:type="dxa"/>
            <w:gridSpan w:val="5"/>
          </w:tcPr>
          <w:p w14:paraId="369634DA" w14:textId="77777777" w:rsidR="00B2219A" w:rsidRPr="00061BFE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GAD-2 </w:t>
            </w:r>
            <w:proofErr w:type="spellStart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otale</w:t>
            </w:r>
            <w:proofErr w:type="spellEnd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)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….              </w:t>
            </w: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HQ-2 </w:t>
            </w:r>
            <w:proofErr w:type="spellStart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otale</w:t>
            </w:r>
            <w:proofErr w:type="spellEnd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)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….               </w:t>
            </w: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istress </w:t>
            </w:r>
            <w:proofErr w:type="spellStart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otale</w:t>
            </w:r>
            <w:proofErr w:type="spellEnd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toff</w:t>
            </w:r>
            <w:proofErr w:type="spellEnd"/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moderate </w:t>
            </w: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&gt;</w:t>
            </w:r>
            <w:r w:rsidRPr="00061BF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)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….</w:t>
            </w:r>
          </w:p>
        </w:tc>
      </w:tr>
    </w:tbl>
    <w:p w14:paraId="46B14693" w14:textId="77777777" w:rsidR="00B2219A" w:rsidRPr="009640CA" w:rsidRDefault="00B2219A" w:rsidP="00B2219A">
      <w:pPr>
        <w:spacing w:after="0"/>
        <w:ind w:left="142"/>
        <w:jc w:val="both"/>
        <w:rPr>
          <w:rFonts w:ascii="Times New Roman" w:hAnsi="Times New Roman" w:cs="Times New Roman"/>
          <w:b/>
          <w:sz w:val="14"/>
          <w:szCs w:val="14"/>
        </w:rPr>
      </w:pPr>
    </w:p>
    <w:tbl>
      <w:tblPr>
        <w:tblStyle w:val="Grigliatabella"/>
        <w:tblW w:w="14283" w:type="dxa"/>
        <w:tblLook w:val="04A0" w:firstRow="1" w:lastRow="0" w:firstColumn="1" w:lastColumn="0" w:noHBand="0" w:noVBand="1"/>
      </w:tblPr>
      <w:tblGrid>
        <w:gridCol w:w="12328"/>
        <w:gridCol w:w="992"/>
        <w:gridCol w:w="963"/>
      </w:tblGrid>
      <w:tr w:rsidR="00B2219A" w:rsidRPr="00DC1CC8" w14:paraId="0E5411B7" w14:textId="77777777" w:rsidTr="00936F20">
        <w:tc>
          <w:tcPr>
            <w:tcW w:w="12328" w:type="dxa"/>
          </w:tcPr>
          <w:p w14:paraId="19ED4714" w14:textId="77777777" w:rsidR="00B2219A" w:rsidRPr="00DC1CC8" w:rsidRDefault="00B2219A" w:rsidP="00936F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ZIONE C – </w:t>
            </w:r>
            <w:r w:rsidRPr="00981477">
              <w:rPr>
                <w:rFonts w:ascii="Times New Roman" w:hAnsi="Times New Roman" w:cs="Times New Roman"/>
                <w:b/>
                <w:sz w:val="20"/>
                <w:szCs w:val="20"/>
              </w:rPr>
              <w:t>Stres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ell’ultimo anno sono successi eventi di vita stressanti (positivi e/o negativi)? Specificare</w:t>
            </w: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….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3ECC7D4B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 (1)</w:t>
            </w:r>
          </w:p>
        </w:tc>
        <w:tc>
          <w:tcPr>
            <w:tcW w:w="963" w:type="dxa"/>
          </w:tcPr>
          <w:p w14:paraId="45EF7479" w14:textId="77777777" w:rsidR="00B2219A" w:rsidRPr="00DC1CC8" w:rsidRDefault="00B2219A" w:rsidP="00936F20">
            <w:pPr>
              <w:ind w:lef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</w:tr>
    </w:tbl>
    <w:p w14:paraId="4A383F18" w14:textId="77777777" w:rsidR="00B2219A" w:rsidRPr="009640CA" w:rsidRDefault="00B2219A" w:rsidP="00B2219A">
      <w:pPr>
        <w:spacing w:after="0"/>
        <w:ind w:left="142"/>
        <w:jc w:val="both"/>
        <w:rPr>
          <w:rFonts w:ascii="Times New Roman" w:hAnsi="Times New Roman" w:cs="Times New Roman"/>
          <w:b/>
          <w:sz w:val="18"/>
          <w:szCs w:val="20"/>
        </w:rPr>
      </w:pPr>
      <w:r w:rsidRPr="009640CA">
        <w:rPr>
          <w:rFonts w:ascii="Times New Roman" w:hAnsi="Times New Roman" w:cs="Times New Roman"/>
          <w:b/>
          <w:noProof/>
          <w:sz w:val="18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CD069B9" wp14:editId="5274A59D">
                <wp:simplePos x="0" y="0"/>
                <wp:positionH relativeFrom="column">
                  <wp:posOffset>6112980</wp:posOffset>
                </wp:positionH>
                <wp:positionV relativeFrom="paragraph">
                  <wp:posOffset>135863</wp:posOffset>
                </wp:positionV>
                <wp:extent cx="171450" cy="171450"/>
                <wp:effectExtent l="0" t="0" r="19050" b="19050"/>
                <wp:wrapNone/>
                <wp:docPr id="31" name="Rettangol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A01594" id="Rettangolo 31" o:spid="_x0000_s1026" style="position:absolute;margin-left:481.35pt;margin-top:10.7pt;width:13.5pt;height:13.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" filled="f" strokecolor="windowText" strokeweight="1.5pt"/>
            </w:pict>
          </mc:Fallback>
        </mc:AlternateContent>
      </w:r>
      <w:r w:rsidRPr="009640CA">
        <w:rPr>
          <w:rFonts w:ascii="Times New Roman" w:hAnsi="Times New Roman" w:cs="Times New Roman"/>
          <w:b/>
          <w:noProof/>
          <w:sz w:val="18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00255D8" wp14:editId="54A42931">
                <wp:simplePos x="0" y="0"/>
                <wp:positionH relativeFrom="margin">
                  <wp:posOffset>3824163</wp:posOffset>
                </wp:positionH>
                <wp:positionV relativeFrom="paragraph">
                  <wp:posOffset>104057</wp:posOffset>
                </wp:positionV>
                <wp:extent cx="171450" cy="171450"/>
                <wp:effectExtent l="0" t="0" r="19050" b="19050"/>
                <wp:wrapNone/>
                <wp:docPr id="32" name="Rettangolo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98836A" id="Rettangolo 32" o:spid="_x0000_s1026" style="position:absolute;margin-left:301.1pt;margin-top:8.2pt;width:13.5pt;height:13.5pt;z-index:2517155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" filled="f" strokecolor="windowText" strokeweight="1.5pt">
                <w10:wrap anchorx="margin"/>
              </v:rect>
            </w:pict>
          </mc:Fallback>
        </mc:AlternateContent>
      </w:r>
    </w:p>
    <w:p w14:paraId="6AD95C99" w14:textId="77777777" w:rsidR="00B2219A" w:rsidRPr="009640CA" w:rsidRDefault="00B2219A" w:rsidP="00B2219A">
      <w:pPr>
        <w:spacing w:after="0"/>
        <w:jc w:val="both"/>
        <w:rPr>
          <w:rFonts w:ascii="Times New Roman" w:hAnsi="Times New Roman" w:cs="Times New Roman"/>
          <w:b/>
          <w:sz w:val="18"/>
          <w:szCs w:val="20"/>
        </w:rPr>
      </w:pPr>
      <w:r w:rsidRPr="009640CA">
        <w:rPr>
          <w:rFonts w:ascii="Times New Roman" w:hAnsi="Times New Roman" w:cs="Times New Roman"/>
          <w:b/>
          <w:noProof/>
          <w:sz w:val="18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8CD21F4" wp14:editId="309C6FB9">
                <wp:simplePos x="0" y="0"/>
                <wp:positionH relativeFrom="column">
                  <wp:posOffset>4808883</wp:posOffset>
                </wp:positionH>
                <wp:positionV relativeFrom="paragraph">
                  <wp:posOffset>9525</wp:posOffset>
                </wp:positionV>
                <wp:extent cx="171450" cy="171450"/>
                <wp:effectExtent l="0" t="0" r="19050" b="19050"/>
                <wp:wrapNone/>
                <wp:docPr id="33" name="Rettangolo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DCDD5B" id="Rettangolo 33" o:spid="_x0000_s1026" style="position:absolute;margin-left:378.65pt;margin-top:.75pt;width:13.5pt;height:13.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" filled="f" strokecolor="windowText" strokeweight="1.5pt"/>
            </w:pict>
          </mc:Fallback>
        </mc:AlternateContent>
      </w:r>
      <w:r w:rsidRPr="009640CA">
        <w:rPr>
          <w:rFonts w:ascii="Times New Roman" w:hAnsi="Times New Roman" w:cs="Times New Roman"/>
          <w:b/>
          <w:sz w:val="18"/>
          <w:szCs w:val="20"/>
        </w:rPr>
        <w:t>Totale SEZ A + B (0-2</w:t>
      </w:r>
      <w:r>
        <w:rPr>
          <w:rFonts w:ascii="Times New Roman" w:hAnsi="Times New Roman" w:cs="Times New Roman"/>
          <w:b/>
          <w:sz w:val="18"/>
          <w:szCs w:val="20"/>
        </w:rPr>
        <w:t>3</w:t>
      </w:r>
      <w:r w:rsidRPr="009640CA">
        <w:rPr>
          <w:rFonts w:ascii="Times New Roman" w:hAnsi="Times New Roman" w:cs="Times New Roman"/>
          <w:b/>
          <w:sz w:val="18"/>
          <w:szCs w:val="20"/>
        </w:rPr>
        <w:t xml:space="preserve">)   _____________                         Controllo </w:t>
      </w:r>
      <w:proofErr w:type="gramStart"/>
      <w:r w:rsidRPr="009640CA">
        <w:rPr>
          <w:rFonts w:ascii="Times New Roman" w:hAnsi="Times New Roman" w:cs="Times New Roman"/>
          <w:b/>
          <w:sz w:val="18"/>
          <w:szCs w:val="20"/>
        </w:rPr>
        <w:t>consigliato</w:t>
      </w:r>
      <w:r>
        <w:rPr>
          <w:rFonts w:ascii="Times New Roman" w:hAnsi="Times New Roman" w:cs="Times New Roman"/>
          <w:b/>
          <w:sz w:val="18"/>
          <w:szCs w:val="20"/>
        </w:rPr>
        <w:t xml:space="preserve">:   </w:t>
      </w:r>
      <w:proofErr w:type="gramEnd"/>
      <w:r>
        <w:rPr>
          <w:rFonts w:ascii="Times New Roman" w:hAnsi="Times New Roman" w:cs="Times New Roman"/>
          <w:b/>
          <w:sz w:val="18"/>
          <w:szCs w:val="20"/>
        </w:rPr>
        <w:t xml:space="preserve">      </w:t>
      </w:r>
      <w:r w:rsidRPr="009640CA">
        <w:rPr>
          <w:rFonts w:ascii="Times New Roman" w:hAnsi="Times New Roman" w:cs="Times New Roman"/>
          <w:b/>
          <w:sz w:val="18"/>
          <w:szCs w:val="20"/>
        </w:rPr>
        <w:t xml:space="preserve">6 </w:t>
      </w:r>
      <w:r>
        <w:rPr>
          <w:rFonts w:ascii="Times New Roman" w:hAnsi="Times New Roman" w:cs="Times New Roman"/>
          <w:b/>
          <w:sz w:val="18"/>
          <w:szCs w:val="20"/>
        </w:rPr>
        <w:t>mesi</w:t>
      </w:r>
      <w:r w:rsidRPr="009640CA">
        <w:rPr>
          <w:rFonts w:ascii="Times New Roman" w:hAnsi="Times New Roman" w:cs="Times New Roman"/>
          <w:b/>
          <w:sz w:val="18"/>
          <w:szCs w:val="20"/>
        </w:rPr>
        <w:t xml:space="preserve">        </w:t>
      </w:r>
      <w:r>
        <w:rPr>
          <w:rFonts w:ascii="Times New Roman" w:hAnsi="Times New Roman" w:cs="Times New Roman"/>
          <w:b/>
          <w:sz w:val="18"/>
          <w:szCs w:val="20"/>
        </w:rPr>
        <w:t xml:space="preserve">          </w:t>
      </w:r>
      <w:r w:rsidRPr="009640CA">
        <w:rPr>
          <w:rFonts w:ascii="Times New Roman" w:hAnsi="Times New Roman" w:cs="Times New Roman"/>
          <w:b/>
          <w:sz w:val="18"/>
          <w:szCs w:val="20"/>
        </w:rPr>
        <w:t xml:space="preserve">      12 </w:t>
      </w:r>
      <w:r>
        <w:rPr>
          <w:rFonts w:ascii="Times New Roman" w:hAnsi="Times New Roman" w:cs="Times New Roman"/>
          <w:b/>
          <w:sz w:val="18"/>
          <w:szCs w:val="20"/>
        </w:rPr>
        <w:t>mesi</w:t>
      </w:r>
      <w:r w:rsidRPr="009640CA">
        <w:rPr>
          <w:rFonts w:ascii="Times New Roman" w:hAnsi="Times New Roman" w:cs="Times New Roman"/>
          <w:b/>
          <w:sz w:val="18"/>
          <w:szCs w:val="20"/>
        </w:rPr>
        <w:t xml:space="preserve">                 </w:t>
      </w:r>
      <w:r>
        <w:rPr>
          <w:rFonts w:ascii="Times New Roman" w:hAnsi="Times New Roman" w:cs="Times New Roman"/>
          <w:b/>
          <w:sz w:val="18"/>
          <w:szCs w:val="20"/>
        </w:rPr>
        <w:t xml:space="preserve">               </w:t>
      </w:r>
      <w:r w:rsidRPr="009640CA">
        <w:rPr>
          <w:rFonts w:ascii="Times New Roman" w:hAnsi="Times New Roman" w:cs="Times New Roman"/>
          <w:b/>
          <w:sz w:val="18"/>
          <w:szCs w:val="20"/>
        </w:rPr>
        <w:t xml:space="preserve">Valutazione neuropsicologica </w:t>
      </w:r>
      <w:r>
        <w:rPr>
          <w:rFonts w:ascii="Times New Roman" w:hAnsi="Times New Roman" w:cs="Times New Roman"/>
          <w:b/>
          <w:sz w:val="18"/>
          <w:szCs w:val="20"/>
        </w:rPr>
        <w:t>approfondita</w:t>
      </w:r>
    </w:p>
    <w:p w14:paraId="2FC25477" w14:textId="77777777" w:rsidR="00B2219A" w:rsidRPr="009640CA" w:rsidRDefault="00B2219A" w:rsidP="00B2219A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18"/>
          <w:szCs w:val="20"/>
        </w:rPr>
      </w:pPr>
      <w:r w:rsidRPr="009640CA">
        <w:rPr>
          <w:rFonts w:ascii="Times New Roman" w:hAnsi="Times New Roman" w:cs="Times New Roman"/>
          <w:noProof/>
          <w:color w:val="FF0000"/>
          <w:sz w:val="18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C76DD20" wp14:editId="770E1B6B">
                <wp:simplePos x="0" y="0"/>
                <wp:positionH relativeFrom="column">
                  <wp:posOffset>-57150</wp:posOffset>
                </wp:positionH>
                <wp:positionV relativeFrom="paragraph">
                  <wp:posOffset>157480</wp:posOffset>
                </wp:positionV>
                <wp:extent cx="133350" cy="123825"/>
                <wp:effectExtent l="0" t="0" r="19050" b="28575"/>
                <wp:wrapNone/>
                <wp:docPr id="34" name="Connettor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C00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660B0C" id="Connettore 34" o:spid="_x0000_s1026" type="#_x0000_t120" style="position:absolute;margin-left:-4.5pt;margin-top:12.4pt;width:10.5pt;height:9.7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" fillcolor="#c00000" strokecolor="windowText" strokeweight="1pt">
                <v:stroke joinstyle="miter"/>
              </v:shape>
            </w:pict>
          </mc:Fallback>
        </mc:AlternateContent>
      </w:r>
      <w:r w:rsidRPr="009640CA">
        <w:rPr>
          <w:rFonts w:ascii="Times New Roman" w:hAnsi="Times New Roman" w:cs="Times New Roman"/>
          <w:color w:val="767171" w:themeColor="background2" w:themeShade="80"/>
          <w:sz w:val="18"/>
          <w:szCs w:val="20"/>
        </w:rPr>
        <w:t>……………………………………………………………………………………………………………………………………………………………………………………………</w:t>
      </w:r>
    </w:p>
    <w:p w14:paraId="4D2F2EDF" w14:textId="0530AA0A" w:rsidR="00B2219A" w:rsidRDefault="00B2219A" w:rsidP="00B2219A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16"/>
          <w:szCs w:val="20"/>
        </w:rPr>
      </w:pPr>
      <w:r w:rsidRPr="00CB6FB5">
        <w:rPr>
          <w:rFonts w:ascii="Times New Roman" w:hAnsi="Times New Roman" w:cs="Times New Roman"/>
          <w:strike/>
          <w:color w:val="FF0000"/>
          <w:sz w:val="18"/>
          <w:szCs w:val="20"/>
        </w:rPr>
        <w:t xml:space="preserve">  </w:t>
      </w:r>
      <w:r w:rsidR="001D0561">
        <w:rPr>
          <w:rFonts w:ascii="Times New Roman" w:hAnsi="Times New Roman" w:cs="Times New Roman"/>
          <w:color w:val="FF0000"/>
          <w:sz w:val="18"/>
          <w:szCs w:val="20"/>
        </w:rPr>
        <w:t xml:space="preserve">  </w:t>
      </w:r>
      <w:r w:rsidRPr="00F07220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16-23: Rischio alto: </w:t>
      </w:r>
      <w:r w:rsidR="00955628" w:rsidRPr="001D0561">
        <w:rPr>
          <w:rFonts w:ascii="Times New Roman" w:hAnsi="Times New Roman" w:cs="Times New Roman"/>
          <w:b/>
          <w:bCs/>
          <w:color w:val="767171" w:themeColor="background2" w:themeShade="80"/>
          <w:sz w:val="16"/>
          <w:szCs w:val="20"/>
        </w:rPr>
        <w:t>V</w:t>
      </w:r>
      <w:r w:rsidRPr="001D0561">
        <w:rPr>
          <w:rFonts w:ascii="Times New Roman" w:hAnsi="Times New Roman" w:cs="Times New Roman"/>
          <w:b/>
          <w:bCs/>
          <w:color w:val="767171" w:themeColor="background2" w:themeShade="80"/>
          <w:sz w:val="16"/>
          <w:szCs w:val="20"/>
        </w:rPr>
        <w:t>alutazione neuropsicologica</w:t>
      </w:r>
      <w:r w:rsidRPr="00F07220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(ed eventuale supporto diagnostico-clinico per</w:t>
      </w:r>
      <w:r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disturbi dell’umore se ansia, </w:t>
      </w:r>
      <w:r w:rsidRPr="00F07220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depressione </w:t>
      </w:r>
      <w:r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e/o distress </w:t>
      </w:r>
      <w:r w:rsidRPr="00F07220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>sono</w:t>
      </w:r>
      <w:r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presenti, cioè</w:t>
      </w:r>
      <w:r w:rsidRPr="00F07220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SOPRA il cutoff)</w:t>
      </w:r>
    </w:p>
    <w:p w14:paraId="26261274" w14:textId="5ABFB605" w:rsidR="00B2219A" w:rsidRPr="001D0561" w:rsidRDefault="001D0561" w:rsidP="00B2219A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16"/>
          <w:szCs w:val="20"/>
        </w:rPr>
      </w:pPr>
      <w:r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33ECF61" wp14:editId="408F8144">
                <wp:simplePos x="0" y="0"/>
                <wp:positionH relativeFrom="leftMargin">
                  <wp:posOffset>662940</wp:posOffset>
                </wp:positionH>
                <wp:positionV relativeFrom="paragraph">
                  <wp:posOffset>139065</wp:posOffset>
                </wp:positionV>
                <wp:extent cx="133350" cy="123825"/>
                <wp:effectExtent l="0" t="0" r="19050" b="28575"/>
                <wp:wrapNone/>
                <wp:docPr id="35" name="Connettor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FFFF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0C0543" id="Connettore 35" o:spid="_x0000_s1026" type="#_x0000_t120" style="position:absolute;margin-left:52.2pt;margin-top:10.95pt;width:10.5pt;height:9.75pt;z-index:251707392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" fillcolor="yellow" strokecolor="windowText" strokeweight="1pt">
                <v:stroke joinstyle="miter"/>
                <w10:wrap anchorx="margin"/>
              </v:shape>
            </w:pict>
          </mc:Fallback>
        </mc:AlternateContent>
      </w:r>
      <w:r w:rsidR="00B2219A"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                                                                                                                                             </w:t>
      </w:r>
    </w:p>
    <w:p w14:paraId="5EE07F5C" w14:textId="34B9E62A" w:rsidR="00955628" w:rsidRPr="001D0561" w:rsidRDefault="00B2219A" w:rsidP="00955628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16"/>
          <w:szCs w:val="20"/>
        </w:rPr>
      </w:pPr>
      <w:r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    </w:t>
      </w:r>
      <w:r w:rsidRPr="00F07220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10-15: </w:t>
      </w:r>
      <w:r w:rsidR="00955628"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Se al follow-up di sei mesi il punteggio rimane sostanzialmente </w:t>
      </w:r>
      <w:r w:rsidR="00955628" w:rsidRPr="001D0561">
        <w:rPr>
          <w:rFonts w:ascii="Times New Roman" w:hAnsi="Times New Roman" w:cs="Times New Roman"/>
          <w:b/>
          <w:bCs/>
          <w:color w:val="767171" w:themeColor="background2" w:themeShade="80"/>
          <w:sz w:val="16"/>
          <w:szCs w:val="20"/>
        </w:rPr>
        <w:t xml:space="preserve">invariato </w:t>
      </w:r>
      <w:r w:rsidR="00955628"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[rischio medio], continuare con la </w:t>
      </w:r>
      <w:r w:rsidR="00955628" w:rsidRPr="001D0561">
        <w:rPr>
          <w:rFonts w:ascii="Times New Roman" w:hAnsi="Times New Roman" w:cs="Times New Roman"/>
          <w:b/>
          <w:bCs/>
          <w:color w:val="767171" w:themeColor="background2" w:themeShade="80"/>
          <w:sz w:val="16"/>
          <w:szCs w:val="20"/>
        </w:rPr>
        <w:t>valutazione neuropsicologica approfondita e un ulteriore follow-up</w:t>
      </w:r>
      <w:r w:rsidR="00955628"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>.</w:t>
      </w:r>
    </w:p>
    <w:p w14:paraId="111771E0" w14:textId="049050AE" w:rsidR="00955628" w:rsidRPr="00955628" w:rsidRDefault="00955628" w:rsidP="00955628">
      <w:pPr>
        <w:spacing w:after="0"/>
        <w:jc w:val="both"/>
        <w:rPr>
          <w:rFonts w:ascii="Times New Roman" w:hAnsi="Times New Roman" w:cs="Times New Roman"/>
          <w:color w:val="FF0000"/>
          <w:sz w:val="16"/>
          <w:szCs w:val="20"/>
        </w:rPr>
      </w:pPr>
      <w:r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               </w:t>
      </w:r>
      <w:r w:rsid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</w:t>
      </w:r>
      <w:r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Se l'ansia e la depressione sono </w:t>
      </w:r>
      <w:r w:rsidRPr="001D0561">
        <w:rPr>
          <w:rFonts w:ascii="Times New Roman" w:hAnsi="Times New Roman" w:cs="Times New Roman"/>
          <w:b/>
          <w:bCs/>
          <w:color w:val="767171" w:themeColor="background2" w:themeShade="80"/>
          <w:sz w:val="16"/>
          <w:szCs w:val="20"/>
        </w:rPr>
        <w:t xml:space="preserve">SOPRA il </w:t>
      </w:r>
      <w:proofErr w:type="spellStart"/>
      <w:r w:rsidRPr="001D0561">
        <w:rPr>
          <w:rFonts w:ascii="Times New Roman" w:hAnsi="Times New Roman" w:cs="Times New Roman"/>
          <w:b/>
          <w:bCs/>
          <w:color w:val="767171" w:themeColor="background2" w:themeShade="80"/>
          <w:sz w:val="16"/>
          <w:szCs w:val="20"/>
        </w:rPr>
        <w:t>cut</w:t>
      </w:r>
      <w:proofErr w:type="spellEnd"/>
      <w:r w:rsidRPr="001D0561">
        <w:rPr>
          <w:rFonts w:ascii="Times New Roman" w:hAnsi="Times New Roman" w:cs="Times New Roman"/>
          <w:b/>
          <w:bCs/>
          <w:color w:val="767171" w:themeColor="background2" w:themeShade="80"/>
          <w:sz w:val="16"/>
          <w:szCs w:val="20"/>
        </w:rPr>
        <w:t>-off</w:t>
      </w:r>
      <w:r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, procedere con un </w:t>
      </w:r>
      <w:r w:rsidRPr="001D0561">
        <w:rPr>
          <w:rFonts w:ascii="Times New Roman" w:hAnsi="Times New Roman" w:cs="Times New Roman"/>
          <w:b/>
          <w:bCs/>
          <w:color w:val="767171" w:themeColor="background2" w:themeShade="80"/>
          <w:sz w:val="16"/>
          <w:szCs w:val="20"/>
        </w:rPr>
        <w:t>intervento psicologico e/o rinviare a un altro specialista per valutare la terapia farmacologica</w:t>
      </w:r>
      <w:r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>.</w:t>
      </w:r>
      <w:r w:rsidRPr="00955628">
        <w:rPr>
          <w:rFonts w:ascii="Times New Roman" w:hAnsi="Times New Roman" w:cs="Times New Roman"/>
          <w:color w:val="FF0000"/>
          <w:sz w:val="16"/>
          <w:szCs w:val="20"/>
        </w:rPr>
        <w:t xml:space="preserve">  </w:t>
      </w:r>
    </w:p>
    <w:p w14:paraId="6D6CD1FB" w14:textId="6991953F" w:rsidR="00B2219A" w:rsidRPr="00D1717D" w:rsidRDefault="00B2219A" w:rsidP="00955628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8"/>
          <w:szCs w:val="8"/>
        </w:rPr>
      </w:pPr>
      <w:r w:rsidRPr="00D1717D">
        <w:rPr>
          <w:rFonts w:ascii="Times New Roman" w:hAnsi="Times New Roman" w:cs="Times New Roman"/>
          <w:noProof/>
          <w:color w:val="767171" w:themeColor="background2" w:themeShade="80"/>
          <w:sz w:val="8"/>
          <w:szCs w:val="8"/>
          <w:lang w:eastAsia="it-IT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4FA1F6B" wp14:editId="1A943E37">
                <wp:simplePos x="0" y="0"/>
                <wp:positionH relativeFrom="column">
                  <wp:posOffset>-57150</wp:posOffset>
                </wp:positionH>
                <wp:positionV relativeFrom="paragraph">
                  <wp:posOffset>75234</wp:posOffset>
                </wp:positionV>
                <wp:extent cx="133350" cy="123825"/>
                <wp:effectExtent l="0" t="0" r="19050" b="28575"/>
                <wp:wrapNone/>
                <wp:docPr id="36" name="Connettor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142654" id="Connettore 36" o:spid="_x0000_s1026" type="#_x0000_t120" style="position:absolute;margin-left:-4.5pt;margin-top:5.9pt;width:10.5pt;height:9.7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" fillcolor="#a9d18e" strokecolor="windowText" strokeweight="1pt">
                <v:stroke joinstyle="miter"/>
              </v:shape>
            </w:pict>
          </mc:Fallback>
        </mc:AlternateContent>
      </w:r>
      <w:r w:rsidRPr="00D1717D">
        <w:rPr>
          <w:rFonts w:ascii="Times New Roman" w:hAnsi="Times New Roman" w:cs="Times New Roman"/>
          <w:color w:val="767171" w:themeColor="background2" w:themeShade="80"/>
          <w:sz w:val="8"/>
          <w:szCs w:val="8"/>
        </w:rPr>
        <w:t xml:space="preserve">                                     </w:t>
      </w:r>
    </w:p>
    <w:p w14:paraId="02C07C3B" w14:textId="6A8B5E24" w:rsidR="00B2219A" w:rsidRPr="001D0561" w:rsidRDefault="001D0561" w:rsidP="001D0561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16"/>
          <w:szCs w:val="20"/>
        </w:rPr>
      </w:pPr>
      <w:r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     </w:t>
      </w:r>
      <w:r w:rsidR="00B2219A"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>0-</w:t>
      </w:r>
      <w:proofErr w:type="gramStart"/>
      <w:r w:rsidR="00B2219A"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>9:  Rischio</w:t>
      </w:r>
      <w:proofErr w:type="gramEnd"/>
      <w:r w:rsidR="00B2219A"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basso:  </w:t>
      </w:r>
      <w:r w:rsidR="00955628" w:rsidRPr="001D0561">
        <w:rPr>
          <w:rFonts w:ascii="Times New Roman" w:hAnsi="Times New Roman" w:cs="Times New Roman"/>
          <w:b/>
          <w:color w:val="767171" w:themeColor="background2" w:themeShade="80"/>
          <w:sz w:val="16"/>
          <w:szCs w:val="20"/>
        </w:rPr>
        <w:t>F</w:t>
      </w:r>
      <w:r w:rsidR="00B2219A" w:rsidRPr="001D0561">
        <w:rPr>
          <w:rFonts w:ascii="Times New Roman" w:hAnsi="Times New Roman" w:cs="Times New Roman"/>
          <w:b/>
          <w:color w:val="767171" w:themeColor="background2" w:themeShade="80"/>
          <w:sz w:val="16"/>
          <w:szCs w:val="20"/>
        </w:rPr>
        <w:t>ollow-up a 1 anno</w:t>
      </w:r>
      <w:r w:rsidR="00B2219A" w:rsidRPr="001D0561">
        <w:rPr>
          <w:rFonts w:ascii="Times New Roman" w:hAnsi="Times New Roman" w:cs="Times New Roman"/>
          <w:color w:val="767171" w:themeColor="background2" w:themeShade="80"/>
          <w:sz w:val="16"/>
          <w:szCs w:val="20"/>
        </w:rPr>
        <w:t xml:space="preserve"> (ed eventuale supporto diagnostico-clinico per disturbi dell’umore se ansia, depressione e/o distress sono presenti, cioè SOPRA il cutoff)</w:t>
      </w:r>
    </w:p>
    <w:p w14:paraId="2D6A823B" w14:textId="77777777" w:rsidR="00B2219A" w:rsidRDefault="00B2219A" w:rsidP="00B2219A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20"/>
          <w:szCs w:val="20"/>
        </w:rPr>
      </w:pPr>
    </w:p>
    <w:p w14:paraId="582857D7" w14:textId="77777777" w:rsidR="00B2219A" w:rsidRPr="00B2219A" w:rsidRDefault="00B2219A" w:rsidP="00157E83">
      <w:pPr>
        <w:spacing w:after="0"/>
        <w:jc w:val="both"/>
        <w:rPr>
          <w:rFonts w:ascii="Times New Roman" w:hAnsi="Times New Roman" w:cs="Times New Roman"/>
          <w:color w:val="767171" w:themeColor="background2" w:themeShade="80"/>
          <w:sz w:val="18"/>
          <w:szCs w:val="18"/>
        </w:rPr>
      </w:pPr>
    </w:p>
    <w:sectPr w:rsidR="00B2219A" w:rsidRPr="00B2219A" w:rsidSect="003E032D">
      <w:pgSz w:w="16838" w:h="11906" w:orient="landscape"/>
      <w:pgMar w:top="851" w:right="720" w:bottom="426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DCBBE" w14:textId="77777777" w:rsidR="00DA3E30" w:rsidRDefault="00DA3E30" w:rsidP="00511D00">
      <w:pPr>
        <w:spacing w:after="0" w:line="240" w:lineRule="auto"/>
      </w:pPr>
      <w:r>
        <w:separator/>
      </w:r>
    </w:p>
  </w:endnote>
  <w:endnote w:type="continuationSeparator" w:id="0">
    <w:p w14:paraId="6F993F19" w14:textId="77777777" w:rsidR="00DA3E30" w:rsidRDefault="00DA3E30" w:rsidP="00511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FF47B" w14:textId="77777777" w:rsidR="00DA3E30" w:rsidRDefault="00DA3E30" w:rsidP="00511D00">
      <w:pPr>
        <w:spacing w:after="0" w:line="240" w:lineRule="auto"/>
      </w:pPr>
      <w:r>
        <w:separator/>
      </w:r>
    </w:p>
  </w:footnote>
  <w:footnote w:type="continuationSeparator" w:id="0">
    <w:p w14:paraId="7548961F" w14:textId="77777777" w:rsidR="00DA3E30" w:rsidRDefault="00DA3E30" w:rsidP="00511D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01F66"/>
    <w:multiLevelType w:val="hybridMultilevel"/>
    <w:tmpl w:val="32847E2E"/>
    <w:lvl w:ilvl="0" w:tplc="0410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" w15:restartNumberingAfterBreak="0">
    <w:nsid w:val="121972EB"/>
    <w:multiLevelType w:val="hybridMultilevel"/>
    <w:tmpl w:val="2D28D56A"/>
    <w:lvl w:ilvl="0" w:tplc="CAD840A2">
      <w:start w:val="1"/>
      <w:numFmt w:val="decimal"/>
      <w:lvlText w:val="(%1)"/>
      <w:lvlJc w:val="left"/>
      <w:pPr>
        <w:ind w:left="555" w:hanging="360"/>
      </w:pPr>
      <w:rPr>
        <w:rFonts w:hint="default"/>
        <w:strike/>
        <w:color w:val="FF0000"/>
      </w:rPr>
    </w:lvl>
    <w:lvl w:ilvl="1" w:tplc="04100019" w:tentative="1">
      <w:start w:val="1"/>
      <w:numFmt w:val="lowerLetter"/>
      <w:lvlText w:val="%2."/>
      <w:lvlJc w:val="left"/>
      <w:pPr>
        <w:ind w:left="1275" w:hanging="360"/>
      </w:pPr>
    </w:lvl>
    <w:lvl w:ilvl="2" w:tplc="0410001B" w:tentative="1">
      <w:start w:val="1"/>
      <w:numFmt w:val="lowerRoman"/>
      <w:lvlText w:val="%3."/>
      <w:lvlJc w:val="right"/>
      <w:pPr>
        <w:ind w:left="1995" w:hanging="180"/>
      </w:pPr>
    </w:lvl>
    <w:lvl w:ilvl="3" w:tplc="0410000F" w:tentative="1">
      <w:start w:val="1"/>
      <w:numFmt w:val="decimal"/>
      <w:lvlText w:val="%4."/>
      <w:lvlJc w:val="left"/>
      <w:pPr>
        <w:ind w:left="2715" w:hanging="360"/>
      </w:pPr>
    </w:lvl>
    <w:lvl w:ilvl="4" w:tplc="04100019" w:tentative="1">
      <w:start w:val="1"/>
      <w:numFmt w:val="lowerLetter"/>
      <w:lvlText w:val="%5."/>
      <w:lvlJc w:val="left"/>
      <w:pPr>
        <w:ind w:left="3435" w:hanging="360"/>
      </w:pPr>
    </w:lvl>
    <w:lvl w:ilvl="5" w:tplc="0410001B" w:tentative="1">
      <w:start w:val="1"/>
      <w:numFmt w:val="lowerRoman"/>
      <w:lvlText w:val="%6."/>
      <w:lvlJc w:val="right"/>
      <w:pPr>
        <w:ind w:left="4155" w:hanging="180"/>
      </w:pPr>
    </w:lvl>
    <w:lvl w:ilvl="6" w:tplc="0410000F" w:tentative="1">
      <w:start w:val="1"/>
      <w:numFmt w:val="decimal"/>
      <w:lvlText w:val="%7."/>
      <w:lvlJc w:val="left"/>
      <w:pPr>
        <w:ind w:left="4875" w:hanging="360"/>
      </w:pPr>
    </w:lvl>
    <w:lvl w:ilvl="7" w:tplc="04100019" w:tentative="1">
      <w:start w:val="1"/>
      <w:numFmt w:val="lowerLetter"/>
      <w:lvlText w:val="%8."/>
      <w:lvlJc w:val="left"/>
      <w:pPr>
        <w:ind w:left="5595" w:hanging="360"/>
      </w:pPr>
    </w:lvl>
    <w:lvl w:ilvl="8" w:tplc="0410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2" w15:restartNumberingAfterBreak="0">
    <w:nsid w:val="13530AE1"/>
    <w:multiLevelType w:val="hybridMultilevel"/>
    <w:tmpl w:val="5BE85618"/>
    <w:lvl w:ilvl="0" w:tplc="51300E2E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3CE975BB"/>
    <w:multiLevelType w:val="hybridMultilevel"/>
    <w:tmpl w:val="AF725C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4F77FE"/>
    <w:multiLevelType w:val="hybridMultilevel"/>
    <w:tmpl w:val="CEA632F4"/>
    <w:lvl w:ilvl="0" w:tplc="0410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7420887">
    <w:abstractNumId w:val="4"/>
  </w:num>
  <w:num w:numId="2" w16cid:durableId="1978953423">
    <w:abstractNumId w:val="3"/>
  </w:num>
  <w:num w:numId="3" w16cid:durableId="199981785">
    <w:abstractNumId w:val="2"/>
  </w:num>
  <w:num w:numId="4" w16cid:durableId="1847666874">
    <w:abstractNumId w:val="0"/>
  </w:num>
  <w:num w:numId="5" w16cid:durableId="11961127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499"/>
    <w:rsid w:val="000A4D78"/>
    <w:rsid w:val="0010654F"/>
    <w:rsid w:val="001077B8"/>
    <w:rsid w:val="00120C74"/>
    <w:rsid w:val="00157E83"/>
    <w:rsid w:val="001863B5"/>
    <w:rsid w:val="001A7811"/>
    <w:rsid w:val="001D0561"/>
    <w:rsid w:val="00212B30"/>
    <w:rsid w:val="00224141"/>
    <w:rsid w:val="00246A95"/>
    <w:rsid w:val="00254DD1"/>
    <w:rsid w:val="00261E16"/>
    <w:rsid w:val="002940FA"/>
    <w:rsid w:val="002E6735"/>
    <w:rsid w:val="002F010B"/>
    <w:rsid w:val="00304D80"/>
    <w:rsid w:val="00340A04"/>
    <w:rsid w:val="003549DB"/>
    <w:rsid w:val="00363AA7"/>
    <w:rsid w:val="00396BE4"/>
    <w:rsid w:val="003A26B6"/>
    <w:rsid w:val="003B76F3"/>
    <w:rsid w:val="003E032D"/>
    <w:rsid w:val="00437276"/>
    <w:rsid w:val="00452324"/>
    <w:rsid w:val="00454D4D"/>
    <w:rsid w:val="005075E1"/>
    <w:rsid w:val="00511D00"/>
    <w:rsid w:val="00526689"/>
    <w:rsid w:val="00576D36"/>
    <w:rsid w:val="005C55DC"/>
    <w:rsid w:val="005D4ECA"/>
    <w:rsid w:val="005E007B"/>
    <w:rsid w:val="00621AF9"/>
    <w:rsid w:val="00642CAF"/>
    <w:rsid w:val="00673A07"/>
    <w:rsid w:val="00693433"/>
    <w:rsid w:val="006A0E70"/>
    <w:rsid w:val="006D7615"/>
    <w:rsid w:val="006E262A"/>
    <w:rsid w:val="007600E0"/>
    <w:rsid w:val="007B27F1"/>
    <w:rsid w:val="007B5E3C"/>
    <w:rsid w:val="007C2484"/>
    <w:rsid w:val="007C657F"/>
    <w:rsid w:val="007E703A"/>
    <w:rsid w:val="00833940"/>
    <w:rsid w:val="008576EC"/>
    <w:rsid w:val="0086513F"/>
    <w:rsid w:val="00873551"/>
    <w:rsid w:val="008A188B"/>
    <w:rsid w:val="008C6456"/>
    <w:rsid w:val="008E4ABA"/>
    <w:rsid w:val="008F2BE4"/>
    <w:rsid w:val="00910C35"/>
    <w:rsid w:val="0093254E"/>
    <w:rsid w:val="00940CD2"/>
    <w:rsid w:val="00955628"/>
    <w:rsid w:val="009640CA"/>
    <w:rsid w:val="00980C90"/>
    <w:rsid w:val="00994BA1"/>
    <w:rsid w:val="009A77E0"/>
    <w:rsid w:val="009B142E"/>
    <w:rsid w:val="009C65F1"/>
    <w:rsid w:val="00A246BA"/>
    <w:rsid w:val="00A265CF"/>
    <w:rsid w:val="00A61C6D"/>
    <w:rsid w:val="00A750AA"/>
    <w:rsid w:val="00AC12A1"/>
    <w:rsid w:val="00AC79E5"/>
    <w:rsid w:val="00B2219A"/>
    <w:rsid w:val="00B518A5"/>
    <w:rsid w:val="00B56469"/>
    <w:rsid w:val="00B70AFE"/>
    <w:rsid w:val="00BF37A6"/>
    <w:rsid w:val="00C04E3B"/>
    <w:rsid w:val="00C10B15"/>
    <w:rsid w:val="00C12650"/>
    <w:rsid w:val="00C246A1"/>
    <w:rsid w:val="00C523F8"/>
    <w:rsid w:val="00C97EB9"/>
    <w:rsid w:val="00CB6FB5"/>
    <w:rsid w:val="00CE58D8"/>
    <w:rsid w:val="00D07975"/>
    <w:rsid w:val="00D33226"/>
    <w:rsid w:val="00D73CE7"/>
    <w:rsid w:val="00DA04A7"/>
    <w:rsid w:val="00DA3E30"/>
    <w:rsid w:val="00DC1CC8"/>
    <w:rsid w:val="00DD71D0"/>
    <w:rsid w:val="00DE756E"/>
    <w:rsid w:val="00E30714"/>
    <w:rsid w:val="00E51A75"/>
    <w:rsid w:val="00E933BE"/>
    <w:rsid w:val="00E97F7D"/>
    <w:rsid w:val="00EA5566"/>
    <w:rsid w:val="00F015AF"/>
    <w:rsid w:val="00F12D20"/>
    <w:rsid w:val="00F4417D"/>
    <w:rsid w:val="00F562A8"/>
    <w:rsid w:val="00F66499"/>
    <w:rsid w:val="00FA3759"/>
    <w:rsid w:val="00FA6C4C"/>
    <w:rsid w:val="00FE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E8E073"/>
  <w15:chartTrackingRefBased/>
  <w15:docId w15:val="{22258A3F-720F-401D-8CAA-86E1A6EF7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5646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97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97F7D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511D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11D00"/>
  </w:style>
  <w:style w:type="paragraph" w:styleId="Pidipagina">
    <w:name w:val="footer"/>
    <w:basedOn w:val="Normale"/>
    <w:link w:val="PidipaginaCarattere"/>
    <w:uiPriority w:val="99"/>
    <w:unhideWhenUsed/>
    <w:rsid w:val="00511D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11D00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511D00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511D00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511D00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511D00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511D00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511D00"/>
    <w:rPr>
      <w:vertAlign w:val="superscript"/>
    </w:rPr>
  </w:style>
  <w:style w:type="paragraph" w:styleId="Nessunaspaziatura">
    <w:name w:val="No Spacing"/>
    <w:uiPriority w:val="1"/>
    <w:qFormat/>
    <w:rsid w:val="008C6456"/>
    <w:pPr>
      <w:spacing w:after="0" w:line="240" w:lineRule="auto"/>
    </w:pPr>
  </w:style>
  <w:style w:type="character" w:styleId="Enfasicorsivo">
    <w:name w:val="Emphasis"/>
    <w:basedOn w:val="Carpredefinitoparagrafo"/>
    <w:uiPriority w:val="20"/>
    <w:qFormat/>
    <w:rsid w:val="00212B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3681EA-99E1-4563-9026-4CE3299B0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3201</Words>
  <Characters>18251</Characters>
  <Application>Microsoft Office Word</Application>
  <DocSecurity>0</DocSecurity>
  <Lines>152</Lines>
  <Paragraphs>4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i Clinici Scientifici Maugeri IRCCS Spa SB</Company>
  <LinksUpToDate>false</LinksUpToDate>
  <CharactersWithSpaces>2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obon Antonia</dc:creator>
  <cp:keywords/>
  <dc:description/>
  <cp:lastModifiedBy>Maffoni Marina</cp:lastModifiedBy>
  <cp:revision>2</cp:revision>
  <dcterms:created xsi:type="dcterms:W3CDTF">2022-06-09T16:41:00Z</dcterms:created>
  <dcterms:modified xsi:type="dcterms:W3CDTF">2022-06-09T16:41:00Z</dcterms:modified>
</cp:coreProperties>
</file>